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D65F1" w:rsidRPr="009542A8" w:rsidRDefault="005D65F1" w:rsidP="005D65F1">
      <w:pPr>
        <w:spacing w:line="360" w:lineRule="auto"/>
        <w:jc w:val="both"/>
        <w:rPr>
          <w:b/>
          <w:bCs/>
          <w:sz w:val="28"/>
          <w:szCs w:val="28"/>
          <w:lang w:val="en-US"/>
        </w:rPr>
      </w:pPr>
      <w:r w:rsidRPr="009542A8">
        <w:rPr>
          <w:b/>
          <w:bCs/>
          <w:sz w:val="28"/>
          <w:szCs w:val="28"/>
          <w:lang w:val="en-US"/>
        </w:rPr>
        <w:t>Supplementary Figure legends</w:t>
      </w:r>
    </w:p>
    <w:p w:rsidR="005D65F1" w:rsidRDefault="005D65F1" w:rsidP="005D65F1">
      <w:pPr>
        <w:spacing w:line="360" w:lineRule="auto"/>
        <w:jc w:val="both"/>
        <w:rPr>
          <w:bCs/>
          <w:lang w:val="en-US"/>
        </w:rPr>
      </w:pPr>
    </w:p>
    <w:p w:rsidR="005D65F1" w:rsidRPr="00D33F92" w:rsidRDefault="005D65F1" w:rsidP="005D65F1">
      <w:pPr>
        <w:spacing w:line="360" w:lineRule="auto"/>
        <w:jc w:val="both"/>
        <w:rPr>
          <w:b/>
          <w:bCs/>
          <w:lang w:val="en-US"/>
        </w:rPr>
      </w:pPr>
      <w:r w:rsidRPr="00FA2005">
        <w:rPr>
          <w:b/>
          <w:bCs/>
          <w:lang w:val="en-US"/>
        </w:rPr>
        <w:t>Su</w:t>
      </w:r>
      <w:r>
        <w:rPr>
          <w:b/>
          <w:bCs/>
          <w:lang w:val="en-US"/>
        </w:rPr>
        <w:t>p</w:t>
      </w:r>
      <w:r w:rsidRPr="00FA2005">
        <w:rPr>
          <w:b/>
          <w:bCs/>
          <w:lang w:val="en-US"/>
        </w:rPr>
        <w:t>plementar</w:t>
      </w:r>
      <w:r>
        <w:rPr>
          <w:b/>
          <w:bCs/>
          <w:lang w:val="en-US"/>
        </w:rPr>
        <w:t>y F</w:t>
      </w:r>
      <w:r w:rsidRPr="00FA2005">
        <w:rPr>
          <w:b/>
          <w:bCs/>
          <w:lang w:val="en-US"/>
        </w:rPr>
        <w:t>igure 1:</w:t>
      </w:r>
      <w:r w:rsidRPr="00D33F92">
        <w:rPr>
          <w:b/>
          <w:bCs/>
          <w:lang w:val="en-US"/>
        </w:rPr>
        <w:t xml:space="preserve"> </w:t>
      </w:r>
      <w:proofErr w:type="spellStart"/>
      <w:r>
        <w:rPr>
          <w:b/>
          <w:bCs/>
          <w:lang w:val="en-US"/>
        </w:rPr>
        <w:t>Heatmaps</w:t>
      </w:r>
      <w:proofErr w:type="spellEnd"/>
      <w:r>
        <w:rPr>
          <w:b/>
          <w:bCs/>
          <w:lang w:val="en-US"/>
        </w:rPr>
        <w:t xml:space="preserve"> of m</w:t>
      </w:r>
      <w:r w:rsidRPr="00D33F92">
        <w:rPr>
          <w:b/>
          <w:bCs/>
          <w:lang w:val="en-US"/>
        </w:rPr>
        <w:t xml:space="preserve">icroarray </w:t>
      </w:r>
      <w:r>
        <w:rPr>
          <w:b/>
          <w:bCs/>
          <w:lang w:val="en-US"/>
        </w:rPr>
        <w:t>data.</w:t>
      </w:r>
    </w:p>
    <w:p w:rsidR="005D65F1" w:rsidRDefault="005D65F1" w:rsidP="005D65F1">
      <w:pPr>
        <w:spacing w:line="360" w:lineRule="auto"/>
        <w:jc w:val="both"/>
        <w:rPr>
          <w:bCs/>
          <w:lang w:val="en-US"/>
        </w:rPr>
      </w:pPr>
      <w:proofErr w:type="spellStart"/>
      <w:r>
        <w:rPr>
          <w:bCs/>
          <w:lang w:val="en-US"/>
        </w:rPr>
        <w:t>Heatmaps</w:t>
      </w:r>
      <w:proofErr w:type="spellEnd"/>
      <w:r>
        <w:rPr>
          <w:bCs/>
          <w:lang w:val="en-US"/>
        </w:rPr>
        <w:t xml:space="preserve"> representing miRNAs significantly modulated in DC1s (</w:t>
      </w:r>
      <w:r w:rsidRPr="000B0CE2">
        <w:rPr>
          <w:b/>
          <w:bCs/>
          <w:lang w:val="en-US"/>
        </w:rPr>
        <w:t>A</w:t>
      </w:r>
      <w:r>
        <w:rPr>
          <w:bCs/>
          <w:lang w:val="en-US"/>
        </w:rPr>
        <w:t>), DC2s (</w:t>
      </w:r>
      <w:r w:rsidRPr="000B0CE2">
        <w:rPr>
          <w:b/>
          <w:bCs/>
          <w:lang w:val="en-US"/>
        </w:rPr>
        <w:t>B</w:t>
      </w:r>
      <w:r>
        <w:rPr>
          <w:bCs/>
          <w:lang w:val="en-US"/>
        </w:rPr>
        <w:t xml:space="preserve">) and </w:t>
      </w:r>
      <w:proofErr w:type="spellStart"/>
      <w:r>
        <w:rPr>
          <w:bCs/>
          <w:lang w:val="en-US"/>
        </w:rPr>
        <w:t>DCreg</w:t>
      </w:r>
      <w:proofErr w:type="spellEnd"/>
      <w:r>
        <w:rPr>
          <w:bCs/>
          <w:lang w:val="en-US"/>
        </w:rPr>
        <w:t xml:space="preserve"> cells (</w:t>
      </w:r>
      <w:r w:rsidRPr="000B0CE2">
        <w:rPr>
          <w:b/>
          <w:bCs/>
          <w:lang w:val="en-US"/>
        </w:rPr>
        <w:t>C</w:t>
      </w:r>
      <w:r>
        <w:rPr>
          <w:bCs/>
          <w:lang w:val="en-US"/>
        </w:rPr>
        <w:t>) compared to unstimulated DCs (Ctrl-DC).</w:t>
      </w:r>
    </w:p>
    <w:p w:rsidR="005D65F1" w:rsidRPr="00E023A0" w:rsidRDefault="005D65F1" w:rsidP="005D65F1">
      <w:pPr>
        <w:spacing w:line="360" w:lineRule="auto"/>
        <w:jc w:val="both"/>
        <w:rPr>
          <w:bCs/>
          <w:lang w:val="en-US"/>
        </w:rPr>
      </w:pPr>
    </w:p>
    <w:p w:rsidR="005D65F1" w:rsidRPr="00705151" w:rsidRDefault="005D65F1" w:rsidP="005D65F1">
      <w:pPr>
        <w:spacing w:line="360" w:lineRule="auto"/>
        <w:jc w:val="both"/>
        <w:rPr>
          <w:lang w:val="en-US"/>
        </w:rPr>
      </w:pPr>
      <w:r>
        <w:rPr>
          <w:b/>
          <w:bCs/>
          <w:lang w:val="en-US"/>
        </w:rPr>
        <w:t>Supplementary Figure 2</w:t>
      </w:r>
      <w:r w:rsidRPr="00797CFF">
        <w:rPr>
          <w:b/>
          <w:bCs/>
          <w:lang w:val="en-US"/>
        </w:rPr>
        <w:t>:</w:t>
      </w:r>
      <w:r>
        <w:rPr>
          <w:b/>
          <w:bCs/>
          <w:lang w:val="en-US"/>
        </w:rPr>
        <w:t xml:space="preserve"> Analysis of miR-132 and miR-155 expressions in leukocyte subsets.</w:t>
      </w:r>
    </w:p>
    <w:p w:rsidR="005D65F1" w:rsidRDefault="005D65F1" w:rsidP="005D65F1">
      <w:pPr>
        <w:spacing w:line="360" w:lineRule="auto"/>
        <w:jc w:val="both"/>
        <w:rPr>
          <w:lang w:val="en-US"/>
        </w:rPr>
      </w:pPr>
      <w:r>
        <w:rPr>
          <w:lang w:val="en-US"/>
        </w:rPr>
        <w:t>M</w:t>
      </w:r>
      <w:r w:rsidRPr="00E14390">
        <w:rPr>
          <w:lang w:val="en-US"/>
        </w:rPr>
        <w:t>onocytes (CD14</w:t>
      </w:r>
      <w:r w:rsidRPr="00BB48CB">
        <w:rPr>
          <w:vertAlign w:val="superscript"/>
          <w:lang w:val="en-US"/>
        </w:rPr>
        <w:t>+</w:t>
      </w:r>
      <w:r w:rsidRPr="00E14390">
        <w:rPr>
          <w:lang w:val="en-US"/>
        </w:rPr>
        <w:t>), T (CD3</w:t>
      </w:r>
      <w:r w:rsidRPr="00BB48CB">
        <w:rPr>
          <w:vertAlign w:val="superscript"/>
          <w:lang w:val="en-US"/>
        </w:rPr>
        <w:t>+</w:t>
      </w:r>
      <w:r>
        <w:rPr>
          <w:vertAlign w:val="superscript"/>
          <w:lang w:val="en-US"/>
        </w:rPr>
        <w:t xml:space="preserve"> </w:t>
      </w:r>
      <w:r w:rsidRPr="00E14390">
        <w:rPr>
          <w:lang w:val="en-US"/>
        </w:rPr>
        <w:t>CD4</w:t>
      </w:r>
      <w:r w:rsidRPr="00BB48CB">
        <w:rPr>
          <w:vertAlign w:val="superscript"/>
          <w:lang w:val="en-US"/>
        </w:rPr>
        <w:t>+</w:t>
      </w:r>
      <w:r w:rsidRPr="00E14390">
        <w:rPr>
          <w:lang w:val="en-US"/>
        </w:rPr>
        <w:t xml:space="preserve"> and CD3</w:t>
      </w:r>
      <w:r w:rsidRPr="00BB48CB">
        <w:rPr>
          <w:vertAlign w:val="superscript"/>
          <w:lang w:val="en-US"/>
        </w:rPr>
        <w:t>+</w:t>
      </w:r>
      <w:r>
        <w:rPr>
          <w:vertAlign w:val="superscript"/>
          <w:lang w:val="en-US"/>
        </w:rPr>
        <w:t xml:space="preserve"> </w:t>
      </w:r>
      <w:r w:rsidRPr="00E14390">
        <w:rPr>
          <w:lang w:val="en-US"/>
        </w:rPr>
        <w:t>CD8</w:t>
      </w:r>
      <w:r w:rsidRPr="00BB48CB">
        <w:rPr>
          <w:vertAlign w:val="superscript"/>
          <w:lang w:val="en-US"/>
        </w:rPr>
        <w:t>+</w:t>
      </w:r>
      <w:r w:rsidRPr="00E14390">
        <w:rPr>
          <w:lang w:val="en-US"/>
        </w:rPr>
        <w:t>) or B lymphocytes (CD19</w:t>
      </w:r>
      <w:r w:rsidRPr="00C33938">
        <w:rPr>
          <w:vertAlign w:val="superscript"/>
          <w:lang w:val="en-US"/>
        </w:rPr>
        <w:t>+</w:t>
      </w:r>
      <w:r w:rsidRPr="00E14390">
        <w:rPr>
          <w:lang w:val="en-US"/>
        </w:rPr>
        <w:t>), natural killer cells (NK</w:t>
      </w:r>
      <w:r>
        <w:rPr>
          <w:lang w:val="en-US"/>
        </w:rPr>
        <w:t>, CD56</w:t>
      </w:r>
      <w:r w:rsidRPr="0037115D">
        <w:rPr>
          <w:vertAlign w:val="superscript"/>
          <w:lang w:val="en-US"/>
        </w:rPr>
        <w:t>+</w:t>
      </w:r>
      <w:r w:rsidRPr="00E14390">
        <w:rPr>
          <w:lang w:val="en-US"/>
        </w:rPr>
        <w:t xml:space="preserve">), </w:t>
      </w:r>
      <w:proofErr w:type="spellStart"/>
      <w:r w:rsidRPr="00E14390">
        <w:rPr>
          <w:lang w:val="en-US"/>
        </w:rPr>
        <w:t>mDCs</w:t>
      </w:r>
      <w:proofErr w:type="spellEnd"/>
      <w:r w:rsidRPr="00E14390">
        <w:rPr>
          <w:lang w:val="en-US"/>
        </w:rPr>
        <w:t xml:space="preserve"> (</w:t>
      </w:r>
      <w:proofErr w:type="spellStart"/>
      <w:r w:rsidRPr="00E14390">
        <w:rPr>
          <w:lang w:val="en-US"/>
        </w:rPr>
        <w:t>lin</w:t>
      </w:r>
      <w:proofErr w:type="spellEnd"/>
      <w:r w:rsidRPr="00BA3D3A">
        <w:rPr>
          <w:rFonts w:ascii="Symbol" w:hAnsi="Symbol"/>
          <w:vertAlign w:val="superscript"/>
          <w:lang w:val="en-US"/>
        </w:rPr>
        <w:t></w:t>
      </w:r>
      <w:r w:rsidRPr="00545C11">
        <w:rPr>
          <w:lang w:val="en-US"/>
        </w:rPr>
        <w:t xml:space="preserve"> </w:t>
      </w:r>
      <w:r w:rsidRPr="00E14390">
        <w:rPr>
          <w:lang w:val="en-US"/>
        </w:rPr>
        <w:t>HLA-DR</w:t>
      </w:r>
      <w:r w:rsidRPr="00EB0ECB">
        <w:rPr>
          <w:vertAlign w:val="superscript"/>
          <w:lang w:val="en-US"/>
        </w:rPr>
        <w:t>+</w:t>
      </w:r>
      <w:r>
        <w:rPr>
          <w:vertAlign w:val="superscript"/>
          <w:lang w:val="en-US"/>
        </w:rPr>
        <w:t xml:space="preserve"> </w:t>
      </w:r>
      <w:r w:rsidRPr="00E14390">
        <w:rPr>
          <w:lang w:val="en-US"/>
        </w:rPr>
        <w:t>CD11c</w:t>
      </w:r>
      <w:r w:rsidRPr="00EB0ECB">
        <w:rPr>
          <w:vertAlign w:val="superscript"/>
          <w:lang w:val="en-US"/>
        </w:rPr>
        <w:t>+</w:t>
      </w:r>
      <w:r w:rsidRPr="00E14390">
        <w:rPr>
          <w:lang w:val="en-US"/>
        </w:rPr>
        <w:t xml:space="preserve">) or </w:t>
      </w:r>
      <w:proofErr w:type="spellStart"/>
      <w:r w:rsidRPr="00E14390">
        <w:rPr>
          <w:lang w:val="en-US"/>
        </w:rPr>
        <w:t>pDCs</w:t>
      </w:r>
      <w:proofErr w:type="spellEnd"/>
      <w:r w:rsidRPr="00E14390">
        <w:rPr>
          <w:lang w:val="en-US"/>
        </w:rPr>
        <w:t xml:space="preserve"> (</w:t>
      </w:r>
      <w:proofErr w:type="spellStart"/>
      <w:r w:rsidRPr="00E14390">
        <w:rPr>
          <w:lang w:val="en-US"/>
        </w:rPr>
        <w:t>lin</w:t>
      </w:r>
      <w:proofErr w:type="spellEnd"/>
      <w:r w:rsidRPr="0006292F">
        <w:rPr>
          <w:rFonts w:ascii="Symbol" w:hAnsi="Symbol"/>
          <w:vertAlign w:val="superscript"/>
          <w:lang w:val="en-US"/>
        </w:rPr>
        <w:t></w:t>
      </w:r>
      <w:r w:rsidRPr="0006292F">
        <w:rPr>
          <w:lang w:val="en-US"/>
        </w:rPr>
        <w:t xml:space="preserve"> </w:t>
      </w:r>
      <w:r w:rsidRPr="00E14390">
        <w:rPr>
          <w:lang w:val="en-US"/>
        </w:rPr>
        <w:t>HLA-DR</w:t>
      </w:r>
      <w:r w:rsidRPr="00DE5EC3">
        <w:rPr>
          <w:vertAlign w:val="superscript"/>
          <w:lang w:val="en-US"/>
        </w:rPr>
        <w:t>+</w:t>
      </w:r>
      <w:r>
        <w:rPr>
          <w:vertAlign w:val="superscript"/>
          <w:lang w:val="en-US"/>
        </w:rPr>
        <w:t xml:space="preserve"> </w:t>
      </w:r>
      <w:r w:rsidRPr="00E14390">
        <w:rPr>
          <w:lang w:val="en-US"/>
        </w:rPr>
        <w:t>CD123</w:t>
      </w:r>
      <w:r w:rsidRPr="00DE5EC3">
        <w:rPr>
          <w:vertAlign w:val="superscript"/>
          <w:lang w:val="en-US"/>
        </w:rPr>
        <w:t>+</w:t>
      </w:r>
      <w:r w:rsidRPr="00E14390">
        <w:rPr>
          <w:lang w:val="en-US"/>
        </w:rPr>
        <w:t xml:space="preserve">) were </w:t>
      </w:r>
      <w:r>
        <w:rPr>
          <w:lang w:val="en-US"/>
        </w:rPr>
        <w:t>sorted</w:t>
      </w:r>
      <w:r w:rsidRPr="00E14390">
        <w:rPr>
          <w:lang w:val="en-US"/>
        </w:rPr>
        <w:t xml:space="preserve"> from PB</w:t>
      </w:r>
      <w:r>
        <w:rPr>
          <w:lang w:val="en-US"/>
        </w:rPr>
        <w:t>M</w:t>
      </w:r>
      <w:r w:rsidRPr="00E14390">
        <w:rPr>
          <w:lang w:val="en-US"/>
        </w:rPr>
        <w:t>Cs</w:t>
      </w:r>
      <w:r>
        <w:rPr>
          <w:lang w:val="en-US"/>
        </w:rPr>
        <w:t xml:space="preserve"> of two healthy donors</w:t>
      </w:r>
      <w:r w:rsidRPr="00E14390">
        <w:rPr>
          <w:lang w:val="en-US"/>
        </w:rPr>
        <w:t xml:space="preserve"> </w:t>
      </w:r>
      <w:r>
        <w:rPr>
          <w:lang w:val="en-US"/>
        </w:rPr>
        <w:t>by flow cytometry.</w:t>
      </w:r>
      <w:r w:rsidRPr="00E14390">
        <w:rPr>
          <w:lang w:val="en-US"/>
        </w:rPr>
        <w:t xml:space="preserve"> </w:t>
      </w:r>
      <w:r>
        <w:rPr>
          <w:lang w:val="en-US"/>
        </w:rPr>
        <w:t>The expression of miRNA-132 and miR-155 was measured in each subset by real-time PCR. One representative experiment out of 2 is shown.</w:t>
      </w:r>
    </w:p>
    <w:p w:rsidR="005D65F1" w:rsidRDefault="005D65F1" w:rsidP="005D65F1">
      <w:pPr>
        <w:spacing w:line="360" w:lineRule="auto"/>
        <w:jc w:val="both"/>
        <w:rPr>
          <w:lang w:val="en-US"/>
        </w:rPr>
      </w:pPr>
    </w:p>
    <w:p w:rsidR="005D65F1" w:rsidRPr="00FA2005" w:rsidRDefault="005D65F1" w:rsidP="005D65F1">
      <w:pPr>
        <w:spacing w:line="360" w:lineRule="auto"/>
        <w:jc w:val="both"/>
        <w:rPr>
          <w:b/>
          <w:bCs/>
          <w:lang w:val="en-US"/>
        </w:rPr>
      </w:pPr>
      <w:r w:rsidRPr="00FA2005">
        <w:rPr>
          <w:b/>
          <w:bCs/>
          <w:lang w:val="en-US"/>
        </w:rPr>
        <w:t>Su</w:t>
      </w:r>
      <w:r>
        <w:rPr>
          <w:b/>
          <w:bCs/>
          <w:lang w:val="en-US"/>
        </w:rPr>
        <w:t>p</w:t>
      </w:r>
      <w:r w:rsidRPr="00FA2005">
        <w:rPr>
          <w:b/>
          <w:bCs/>
          <w:lang w:val="en-US"/>
        </w:rPr>
        <w:t>plementar</w:t>
      </w:r>
      <w:r>
        <w:rPr>
          <w:b/>
          <w:bCs/>
          <w:lang w:val="en-US"/>
        </w:rPr>
        <w:t>y</w:t>
      </w:r>
      <w:r w:rsidRPr="00FA2005">
        <w:rPr>
          <w:b/>
          <w:bCs/>
          <w:lang w:val="en-US"/>
        </w:rPr>
        <w:t xml:space="preserve"> </w:t>
      </w:r>
      <w:r>
        <w:rPr>
          <w:b/>
          <w:bCs/>
          <w:lang w:val="en-US"/>
        </w:rPr>
        <w:t>F</w:t>
      </w:r>
      <w:r w:rsidRPr="00FA2005">
        <w:rPr>
          <w:b/>
          <w:bCs/>
          <w:lang w:val="en-US"/>
        </w:rPr>
        <w:t xml:space="preserve">igure </w:t>
      </w:r>
      <w:r>
        <w:rPr>
          <w:b/>
          <w:bCs/>
          <w:lang w:val="en-US"/>
        </w:rPr>
        <w:t>3</w:t>
      </w:r>
      <w:r w:rsidRPr="00FA2005">
        <w:rPr>
          <w:b/>
          <w:bCs/>
          <w:lang w:val="en-US"/>
        </w:rPr>
        <w:t>:</w:t>
      </w:r>
      <w:r w:rsidRPr="008A1704">
        <w:rPr>
          <w:b/>
          <w:bCs/>
          <w:lang w:val="en-US"/>
        </w:rPr>
        <w:t xml:space="preserve"> </w:t>
      </w:r>
      <w:r>
        <w:rPr>
          <w:b/>
          <w:bCs/>
          <w:lang w:val="en-US"/>
        </w:rPr>
        <w:t xml:space="preserve">MiR-132 and miR-155 copy numbers in the blood of allergic </w:t>
      </w:r>
      <w:proofErr w:type="spellStart"/>
      <w:r>
        <w:rPr>
          <w:b/>
          <w:bCs/>
          <w:lang w:val="en-US"/>
        </w:rPr>
        <w:t>rhinoconjunctivitis</w:t>
      </w:r>
      <w:proofErr w:type="spellEnd"/>
      <w:r>
        <w:rPr>
          <w:b/>
          <w:bCs/>
          <w:lang w:val="en-US"/>
        </w:rPr>
        <w:t xml:space="preserve"> patients depending on allergic rhinitis severity and respiratory function.</w:t>
      </w:r>
    </w:p>
    <w:p w:rsidR="005D65F1" w:rsidRDefault="005D65F1" w:rsidP="005D65F1">
      <w:pPr>
        <w:spacing w:line="360" w:lineRule="auto"/>
        <w:jc w:val="both"/>
        <w:rPr>
          <w:lang w:val="en-US"/>
        </w:rPr>
      </w:pPr>
      <w:r w:rsidRPr="001838F4">
        <w:rPr>
          <w:b/>
          <w:bCs/>
          <w:lang w:val="en-US"/>
        </w:rPr>
        <w:t>(</w:t>
      </w:r>
      <w:r>
        <w:rPr>
          <w:b/>
          <w:bCs/>
          <w:lang w:val="en-US"/>
        </w:rPr>
        <w:t>A</w:t>
      </w:r>
      <w:r w:rsidRPr="002E5166">
        <w:rPr>
          <w:b/>
          <w:lang w:val="en-US"/>
        </w:rPr>
        <w:t xml:space="preserve"> </w:t>
      </w:r>
      <w:r>
        <w:rPr>
          <w:b/>
          <w:lang w:val="en-US"/>
        </w:rPr>
        <w:t>and C</w:t>
      </w:r>
      <w:r w:rsidRPr="001838F4">
        <w:rPr>
          <w:b/>
          <w:bCs/>
          <w:lang w:val="en-US"/>
        </w:rPr>
        <w:t>)</w:t>
      </w:r>
      <w:r w:rsidRPr="00904901">
        <w:rPr>
          <w:bCs/>
          <w:lang w:val="en-US"/>
        </w:rPr>
        <w:t xml:space="preserve"> </w:t>
      </w:r>
      <w:r>
        <w:rPr>
          <w:bCs/>
          <w:lang w:val="en-US"/>
        </w:rPr>
        <w:t xml:space="preserve">MiR-132 and miR-155 copy numbers in blood samples </w:t>
      </w:r>
      <w:r w:rsidRPr="001838F4">
        <w:rPr>
          <w:lang w:val="en-US"/>
        </w:rPr>
        <w:t xml:space="preserve">from allergic patients with intermittent (I, n=22), mild persistent (MP, n=21) and moderate to severe persistent (MSP, n=15) symptoms. </w:t>
      </w:r>
      <w:r w:rsidRPr="001838F4">
        <w:rPr>
          <w:b/>
          <w:bCs/>
          <w:lang w:val="en-US"/>
        </w:rPr>
        <w:t>(</w:t>
      </w:r>
      <w:r>
        <w:rPr>
          <w:b/>
          <w:bCs/>
          <w:lang w:val="en-US"/>
        </w:rPr>
        <w:t>B</w:t>
      </w:r>
      <w:r w:rsidRPr="002E5166">
        <w:rPr>
          <w:b/>
          <w:lang w:val="en-US"/>
        </w:rPr>
        <w:t xml:space="preserve"> </w:t>
      </w:r>
      <w:r>
        <w:rPr>
          <w:b/>
          <w:lang w:val="en-US"/>
        </w:rPr>
        <w:t>and D</w:t>
      </w:r>
      <w:r w:rsidRPr="001838F4">
        <w:rPr>
          <w:b/>
          <w:bCs/>
          <w:lang w:val="en-US"/>
        </w:rPr>
        <w:t>)</w:t>
      </w:r>
      <w:r w:rsidRPr="00E3717C">
        <w:rPr>
          <w:bCs/>
          <w:lang w:val="en-US"/>
        </w:rPr>
        <w:t>.</w:t>
      </w:r>
      <w:r w:rsidRPr="0089702F">
        <w:rPr>
          <w:lang w:val="en-US"/>
        </w:rPr>
        <w:t xml:space="preserve"> </w:t>
      </w:r>
      <w:r>
        <w:rPr>
          <w:lang w:val="en-US"/>
        </w:rPr>
        <w:t>Spearman c</w:t>
      </w:r>
      <w:r w:rsidRPr="001838F4">
        <w:rPr>
          <w:lang w:val="en-US"/>
        </w:rPr>
        <w:t xml:space="preserve">orrelations between Forced Expiratory Volume in 1 second (FEV1%) values and miR-132 </w:t>
      </w:r>
      <w:r>
        <w:rPr>
          <w:lang w:val="en-US"/>
        </w:rPr>
        <w:t xml:space="preserve">or miR-155 </w:t>
      </w:r>
      <w:r w:rsidRPr="001838F4">
        <w:rPr>
          <w:lang w:val="en-US"/>
        </w:rPr>
        <w:t>copy number</w:t>
      </w:r>
      <w:r>
        <w:rPr>
          <w:lang w:val="en-US"/>
        </w:rPr>
        <w:t>s.</w:t>
      </w:r>
    </w:p>
    <w:p w:rsidR="005D65F1" w:rsidRDefault="005D65F1" w:rsidP="005D65F1">
      <w:pPr>
        <w:spacing w:line="360" w:lineRule="auto"/>
        <w:jc w:val="both"/>
        <w:rPr>
          <w:lang w:val="en-US"/>
        </w:rPr>
      </w:pPr>
      <w:bookmarkStart w:id="0" w:name="_GoBack"/>
      <w:bookmarkEnd w:id="0"/>
    </w:p>
    <w:p w:rsidR="005D65F1" w:rsidRDefault="005D65F1" w:rsidP="005D65F1">
      <w:pPr>
        <w:spacing w:line="360" w:lineRule="auto"/>
        <w:jc w:val="both"/>
        <w:rPr>
          <w:lang w:val="en-US"/>
        </w:rPr>
      </w:pPr>
      <w:r w:rsidRPr="00FA2005">
        <w:rPr>
          <w:b/>
          <w:bCs/>
          <w:lang w:val="en-US"/>
        </w:rPr>
        <w:lastRenderedPageBreak/>
        <w:t>Su</w:t>
      </w:r>
      <w:r>
        <w:rPr>
          <w:b/>
          <w:bCs/>
          <w:lang w:val="en-US"/>
        </w:rPr>
        <w:t>p</w:t>
      </w:r>
      <w:r w:rsidRPr="00FA2005">
        <w:rPr>
          <w:b/>
          <w:bCs/>
          <w:lang w:val="en-US"/>
        </w:rPr>
        <w:t>plementar</w:t>
      </w:r>
      <w:r>
        <w:rPr>
          <w:b/>
          <w:bCs/>
          <w:lang w:val="en-US"/>
        </w:rPr>
        <w:t>y</w:t>
      </w:r>
      <w:r w:rsidRPr="00FA2005">
        <w:rPr>
          <w:b/>
          <w:bCs/>
          <w:lang w:val="en-US"/>
        </w:rPr>
        <w:t xml:space="preserve"> </w:t>
      </w:r>
      <w:r>
        <w:rPr>
          <w:b/>
          <w:bCs/>
          <w:lang w:val="en-US"/>
        </w:rPr>
        <w:t>F</w:t>
      </w:r>
      <w:r w:rsidRPr="00FA2005">
        <w:rPr>
          <w:b/>
          <w:bCs/>
          <w:lang w:val="en-US"/>
        </w:rPr>
        <w:t xml:space="preserve">igure </w:t>
      </w:r>
      <w:r>
        <w:rPr>
          <w:b/>
          <w:bCs/>
          <w:lang w:val="en-US"/>
        </w:rPr>
        <w:t>4</w:t>
      </w:r>
      <w:r w:rsidRPr="00FA2005">
        <w:rPr>
          <w:b/>
          <w:bCs/>
          <w:lang w:val="en-US"/>
        </w:rPr>
        <w:t>:</w:t>
      </w:r>
      <w:r>
        <w:rPr>
          <w:b/>
          <w:bCs/>
          <w:lang w:val="en-US"/>
        </w:rPr>
        <w:t xml:space="preserve"> Correlation between clinical score improvement and miR-132 or miR-155 expression.</w:t>
      </w:r>
    </w:p>
    <w:p w:rsidR="005D65F1" w:rsidRDefault="005D65F1" w:rsidP="005D65F1">
      <w:pPr>
        <w:spacing w:line="360" w:lineRule="auto"/>
        <w:jc w:val="both"/>
        <w:rPr>
          <w:b/>
          <w:lang w:val="en-US"/>
        </w:rPr>
      </w:pPr>
      <w:r>
        <w:rPr>
          <w:lang w:val="en-GB"/>
        </w:rPr>
        <w:t>(</w:t>
      </w:r>
      <w:r w:rsidRPr="00BD14DA">
        <w:rPr>
          <w:b/>
          <w:lang w:val="en-GB"/>
        </w:rPr>
        <w:t>A and B</w:t>
      </w:r>
      <w:r>
        <w:rPr>
          <w:lang w:val="en-GB"/>
        </w:rPr>
        <w:t xml:space="preserve">) </w:t>
      </w:r>
      <w:r w:rsidRPr="00797CFF">
        <w:rPr>
          <w:lang w:val="en-GB"/>
        </w:rPr>
        <w:t xml:space="preserve">Spearman correlations </w:t>
      </w:r>
      <w:r>
        <w:rPr>
          <w:lang w:val="en-GB"/>
        </w:rPr>
        <w:t xml:space="preserve">between miR-132 or miR-155 expression </w:t>
      </w:r>
      <w:r w:rsidRPr="00797CFF">
        <w:rPr>
          <w:lang w:val="en-GB"/>
        </w:rPr>
        <w:t xml:space="preserve">changes after 4 months of </w:t>
      </w:r>
      <w:r>
        <w:rPr>
          <w:lang w:val="en-GB"/>
        </w:rPr>
        <w:t xml:space="preserve">sublingual </w:t>
      </w:r>
      <w:r w:rsidRPr="00797CFF">
        <w:rPr>
          <w:lang w:val="en-GB"/>
        </w:rPr>
        <w:t xml:space="preserve">AIT </w:t>
      </w:r>
      <w:r>
        <w:rPr>
          <w:lang w:val="en-GB"/>
        </w:rPr>
        <w:t xml:space="preserve">and percentages of improvement of the clinical score </w:t>
      </w:r>
      <w:r w:rsidRPr="00797CFF">
        <w:rPr>
          <w:lang w:val="en-GB"/>
        </w:rPr>
        <w:t>in patients</w:t>
      </w:r>
      <w:r>
        <w:rPr>
          <w:lang w:val="en-GB"/>
        </w:rPr>
        <w:t xml:space="preserve"> from the active or placebo group.</w:t>
      </w:r>
      <w:r>
        <w:rPr>
          <w:b/>
          <w:lang w:val="en-US"/>
        </w:rPr>
        <w:br w:type="page"/>
      </w:r>
    </w:p>
    <w:p w:rsidR="005D65F1" w:rsidRPr="009542A8" w:rsidRDefault="005D65F1" w:rsidP="005D65F1">
      <w:pPr>
        <w:spacing w:line="360" w:lineRule="auto"/>
        <w:jc w:val="both"/>
        <w:rPr>
          <w:b/>
          <w:sz w:val="28"/>
          <w:szCs w:val="28"/>
          <w:lang w:val="en-US"/>
        </w:rPr>
      </w:pPr>
      <w:r w:rsidRPr="009542A8">
        <w:rPr>
          <w:b/>
          <w:sz w:val="28"/>
          <w:szCs w:val="28"/>
          <w:lang w:val="en-US"/>
        </w:rPr>
        <w:lastRenderedPageBreak/>
        <w:t>Supplementary Materials and Methods</w:t>
      </w:r>
    </w:p>
    <w:p w:rsidR="005D65F1" w:rsidRDefault="005D65F1" w:rsidP="005D65F1">
      <w:pPr>
        <w:spacing w:line="360" w:lineRule="auto"/>
        <w:jc w:val="both"/>
        <w:rPr>
          <w:b/>
          <w:lang w:val="en-US"/>
        </w:rPr>
      </w:pPr>
    </w:p>
    <w:p w:rsidR="005D65F1" w:rsidRPr="006127A4" w:rsidRDefault="005D65F1" w:rsidP="005D65F1">
      <w:pPr>
        <w:autoSpaceDE w:val="0"/>
        <w:autoSpaceDN w:val="0"/>
        <w:adjustRightInd w:val="0"/>
        <w:spacing w:line="360" w:lineRule="auto"/>
        <w:jc w:val="both"/>
        <w:rPr>
          <w:rFonts w:cs="Times New Roman"/>
          <w:b/>
          <w:lang w:val="en-GB"/>
        </w:rPr>
      </w:pPr>
      <w:r>
        <w:rPr>
          <w:rFonts w:cs="Times New Roman"/>
          <w:b/>
          <w:lang w:val="en-GB"/>
        </w:rPr>
        <w:t>P</w:t>
      </w:r>
      <w:r w:rsidRPr="006127A4">
        <w:rPr>
          <w:rFonts w:cs="Times New Roman"/>
          <w:b/>
          <w:lang w:val="en-GB"/>
        </w:rPr>
        <w:t xml:space="preserve">olarization of blood monocyte-derived DCs </w:t>
      </w:r>
      <w:r>
        <w:rPr>
          <w:rFonts w:cs="Times New Roman"/>
          <w:b/>
          <w:lang w:val="en-GB"/>
        </w:rPr>
        <w:t>(</w:t>
      </w:r>
      <w:proofErr w:type="spellStart"/>
      <w:r>
        <w:rPr>
          <w:rFonts w:cs="Times New Roman"/>
          <w:b/>
          <w:lang w:val="en-GB"/>
        </w:rPr>
        <w:t>MoDCs</w:t>
      </w:r>
      <w:proofErr w:type="spellEnd"/>
      <w:r>
        <w:rPr>
          <w:rFonts w:cs="Times New Roman"/>
          <w:b/>
          <w:lang w:val="en-GB"/>
        </w:rPr>
        <w:t xml:space="preserve">) into </w:t>
      </w:r>
      <w:r w:rsidRPr="006127A4">
        <w:rPr>
          <w:rFonts w:cs="Times New Roman"/>
          <w:b/>
          <w:lang w:val="en-GB"/>
        </w:rPr>
        <w:t xml:space="preserve">DC1, DC2 and </w:t>
      </w:r>
      <w:proofErr w:type="spellStart"/>
      <w:r w:rsidRPr="006127A4">
        <w:rPr>
          <w:rFonts w:cs="Times New Roman"/>
          <w:b/>
          <w:lang w:val="en-GB"/>
        </w:rPr>
        <w:t>DCreg</w:t>
      </w:r>
      <w:proofErr w:type="spellEnd"/>
      <w:r w:rsidRPr="006127A4">
        <w:rPr>
          <w:rFonts w:cs="Times New Roman"/>
          <w:b/>
          <w:lang w:val="en-GB"/>
        </w:rPr>
        <w:t xml:space="preserve"> </w:t>
      </w:r>
      <w:r>
        <w:rPr>
          <w:rFonts w:cs="Times New Roman"/>
          <w:b/>
          <w:lang w:val="en-GB"/>
        </w:rPr>
        <w:t>cells</w:t>
      </w:r>
    </w:p>
    <w:p w:rsidR="005D65F1" w:rsidRDefault="005D65F1" w:rsidP="005D65F1">
      <w:pPr>
        <w:autoSpaceDE w:val="0"/>
        <w:autoSpaceDN w:val="0"/>
        <w:adjustRightInd w:val="0"/>
        <w:spacing w:after="0" w:line="360" w:lineRule="auto"/>
        <w:jc w:val="both"/>
        <w:rPr>
          <w:rFonts w:cs="Times New Roman"/>
          <w:color w:val="000000" w:themeColor="text1"/>
          <w:lang w:val="en-GB"/>
        </w:rPr>
      </w:pPr>
      <w:r w:rsidRPr="006127A4">
        <w:rPr>
          <w:rFonts w:cs="Times New Roman"/>
          <w:lang w:val="en-GB"/>
        </w:rPr>
        <w:t xml:space="preserve">Human PBMCs were separated from </w:t>
      </w:r>
      <w:r>
        <w:rPr>
          <w:rFonts w:cs="Times New Roman"/>
          <w:lang w:val="en-GB"/>
        </w:rPr>
        <w:t>healthy donors’ buffy coats (</w:t>
      </w:r>
      <w:proofErr w:type="spellStart"/>
      <w:r w:rsidRPr="006127A4">
        <w:rPr>
          <w:rFonts w:cs="Times New Roman"/>
          <w:lang w:val="en-GB"/>
        </w:rPr>
        <w:t>Etablissement</w:t>
      </w:r>
      <w:proofErr w:type="spellEnd"/>
      <w:r w:rsidRPr="006127A4">
        <w:rPr>
          <w:rFonts w:cs="Times New Roman"/>
          <w:lang w:val="en-GB"/>
        </w:rPr>
        <w:t xml:space="preserve"> </w:t>
      </w:r>
      <w:proofErr w:type="spellStart"/>
      <w:r w:rsidRPr="006127A4">
        <w:rPr>
          <w:rFonts w:cs="Times New Roman"/>
          <w:lang w:val="en-GB"/>
        </w:rPr>
        <w:t>Français</w:t>
      </w:r>
      <w:proofErr w:type="spellEnd"/>
      <w:r w:rsidRPr="006127A4">
        <w:rPr>
          <w:rFonts w:cs="Times New Roman"/>
          <w:lang w:val="en-GB"/>
        </w:rPr>
        <w:t xml:space="preserve"> du Sang</w:t>
      </w:r>
      <w:r>
        <w:rPr>
          <w:rFonts w:cs="Times New Roman"/>
          <w:lang w:val="en-GB"/>
        </w:rPr>
        <w:t xml:space="preserve">, </w:t>
      </w:r>
      <w:proofErr w:type="spellStart"/>
      <w:r w:rsidRPr="006127A4">
        <w:rPr>
          <w:rFonts w:cs="Times New Roman"/>
          <w:lang w:val="en-GB"/>
        </w:rPr>
        <w:t>Rungis</w:t>
      </w:r>
      <w:proofErr w:type="spellEnd"/>
      <w:r w:rsidRPr="006127A4">
        <w:rPr>
          <w:rFonts w:cs="Times New Roman"/>
          <w:lang w:val="en-GB"/>
        </w:rPr>
        <w:t>, France</w:t>
      </w:r>
      <w:r>
        <w:rPr>
          <w:rFonts w:cs="Times New Roman"/>
          <w:lang w:val="en-GB"/>
        </w:rPr>
        <w:t>; donors were 34 to 54 old</w:t>
      </w:r>
      <w:r w:rsidRPr="006127A4">
        <w:rPr>
          <w:rFonts w:cs="Times New Roman"/>
          <w:lang w:val="en-GB"/>
        </w:rPr>
        <w:t>)</w:t>
      </w:r>
      <w:r>
        <w:rPr>
          <w:rFonts w:cs="Times New Roman"/>
          <w:lang w:val="en-GB"/>
        </w:rPr>
        <w:t xml:space="preserve"> </w:t>
      </w:r>
      <w:r w:rsidRPr="006127A4">
        <w:rPr>
          <w:rFonts w:cs="Times New Roman"/>
          <w:lang w:val="en-GB"/>
        </w:rPr>
        <w:t>by centrifugation over a lymphocyte separation medium (</w:t>
      </w:r>
      <w:proofErr w:type="spellStart"/>
      <w:r w:rsidRPr="006127A4">
        <w:rPr>
          <w:rFonts w:cs="Times New Roman"/>
          <w:color w:val="000000" w:themeColor="text1"/>
          <w:lang w:val="en-GB"/>
        </w:rPr>
        <w:t>Eurobio</w:t>
      </w:r>
      <w:proofErr w:type="spellEnd"/>
      <w:r w:rsidRPr="006127A4">
        <w:rPr>
          <w:rFonts w:cs="Times New Roman"/>
          <w:color w:val="000000" w:themeColor="text1"/>
          <w:lang w:val="en-GB"/>
        </w:rPr>
        <w:t xml:space="preserve"> </w:t>
      </w:r>
      <w:proofErr w:type="spellStart"/>
      <w:r w:rsidRPr="006127A4">
        <w:rPr>
          <w:rFonts w:cs="Times New Roman"/>
          <w:color w:val="000000" w:themeColor="text1"/>
          <w:lang w:val="en-GB"/>
        </w:rPr>
        <w:t>AbCys</w:t>
      </w:r>
      <w:proofErr w:type="spellEnd"/>
      <w:r w:rsidRPr="006127A4">
        <w:rPr>
          <w:rFonts w:cs="Times New Roman"/>
          <w:color w:val="000000" w:themeColor="text1"/>
          <w:lang w:val="en-GB"/>
        </w:rPr>
        <w:t xml:space="preserve">, </w:t>
      </w:r>
      <w:proofErr w:type="spellStart"/>
      <w:r w:rsidRPr="006127A4">
        <w:rPr>
          <w:rFonts w:cs="Times New Roman"/>
          <w:color w:val="000000" w:themeColor="text1"/>
          <w:lang w:val="en-GB"/>
        </w:rPr>
        <w:t>Courtaboeuf</w:t>
      </w:r>
      <w:proofErr w:type="spellEnd"/>
      <w:r w:rsidRPr="006127A4">
        <w:rPr>
          <w:rFonts w:cs="Times New Roman"/>
          <w:color w:val="000000" w:themeColor="text1"/>
          <w:lang w:val="en-GB"/>
        </w:rPr>
        <w:t>, France</w:t>
      </w:r>
      <w:r w:rsidRPr="006127A4">
        <w:rPr>
          <w:rFonts w:cs="Times New Roman"/>
          <w:lang w:val="en-GB"/>
        </w:rPr>
        <w:t>).</w:t>
      </w:r>
      <w:r>
        <w:rPr>
          <w:rFonts w:cs="Times New Roman"/>
          <w:lang w:val="en-GB"/>
        </w:rPr>
        <w:t xml:space="preserve"> The lack of allergen sensitization was assessed for grass, birch, ragweed pollens and house dust mites using a basophil activation test (Beckman Coulter, </w:t>
      </w:r>
      <w:proofErr w:type="spellStart"/>
      <w:r>
        <w:rPr>
          <w:rFonts w:cs="Times New Roman"/>
          <w:lang w:val="en-GB"/>
        </w:rPr>
        <w:t>Villepinte</w:t>
      </w:r>
      <w:proofErr w:type="spellEnd"/>
      <w:r>
        <w:rPr>
          <w:rFonts w:cs="Times New Roman"/>
          <w:lang w:val="en-GB"/>
        </w:rPr>
        <w:t xml:space="preserve">, France). </w:t>
      </w:r>
      <w:proofErr w:type="spellStart"/>
      <w:r w:rsidRPr="006127A4">
        <w:rPr>
          <w:rFonts w:cs="Times New Roman"/>
          <w:lang w:val="en-GB"/>
        </w:rPr>
        <w:t>MoDCs</w:t>
      </w:r>
      <w:proofErr w:type="spellEnd"/>
      <w:r>
        <w:rPr>
          <w:rFonts w:cs="Times New Roman"/>
          <w:lang w:val="en-GB"/>
        </w:rPr>
        <w:t xml:space="preserve"> were differentiated from </w:t>
      </w:r>
      <w:r w:rsidRPr="006127A4">
        <w:rPr>
          <w:rFonts w:cs="Times New Roman"/>
          <w:lang w:val="en-GB"/>
        </w:rPr>
        <w:t>CD14</w:t>
      </w:r>
      <w:r w:rsidRPr="006127A4">
        <w:rPr>
          <w:rFonts w:cs="Times New Roman"/>
          <w:vertAlign w:val="superscript"/>
          <w:lang w:val="en-GB"/>
        </w:rPr>
        <w:t>+</w:t>
      </w:r>
      <w:r w:rsidRPr="006127A4">
        <w:rPr>
          <w:rFonts w:cs="Times New Roman"/>
          <w:lang w:val="en-GB"/>
        </w:rPr>
        <w:t xml:space="preserve"> monocytes purified by magnetic cell sorting using </w:t>
      </w:r>
      <w:r>
        <w:rPr>
          <w:rFonts w:cs="Times New Roman"/>
          <w:lang w:val="en-GB"/>
        </w:rPr>
        <w:t xml:space="preserve">anti-CD14-conjugated </w:t>
      </w:r>
      <w:r w:rsidRPr="006127A4">
        <w:rPr>
          <w:rFonts w:cs="Times New Roman"/>
          <w:lang w:val="en-GB"/>
        </w:rPr>
        <w:t>microbead</w:t>
      </w:r>
      <w:r>
        <w:rPr>
          <w:rFonts w:cs="Times New Roman"/>
          <w:lang w:val="en-GB"/>
        </w:rPr>
        <w:t>s</w:t>
      </w:r>
      <w:r w:rsidRPr="006127A4">
        <w:rPr>
          <w:rFonts w:cs="Times New Roman"/>
          <w:lang w:val="en-GB"/>
        </w:rPr>
        <w:t xml:space="preserve"> (MACS; </w:t>
      </w:r>
      <w:proofErr w:type="spellStart"/>
      <w:r w:rsidRPr="006127A4">
        <w:rPr>
          <w:rFonts w:cs="Times New Roman"/>
          <w:lang w:val="en-GB"/>
        </w:rPr>
        <w:t>Miltenyi</w:t>
      </w:r>
      <w:proofErr w:type="spellEnd"/>
      <w:r w:rsidRPr="006127A4">
        <w:rPr>
          <w:rFonts w:cs="Times New Roman"/>
          <w:lang w:val="en-GB"/>
        </w:rPr>
        <w:t xml:space="preserve"> </w:t>
      </w:r>
      <w:proofErr w:type="spellStart"/>
      <w:r w:rsidRPr="006127A4">
        <w:rPr>
          <w:rFonts w:cs="Times New Roman"/>
          <w:lang w:val="en-GB"/>
        </w:rPr>
        <w:t>Biotec</w:t>
      </w:r>
      <w:proofErr w:type="spellEnd"/>
      <w:r w:rsidRPr="006127A4">
        <w:rPr>
          <w:rFonts w:cs="Times New Roman"/>
          <w:lang w:val="en-GB"/>
        </w:rPr>
        <w:t xml:space="preserve">, </w:t>
      </w:r>
      <w:proofErr w:type="spellStart"/>
      <w:r w:rsidRPr="006127A4">
        <w:rPr>
          <w:rFonts w:cs="Times New Roman"/>
          <w:lang w:val="en-GB"/>
        </w:rPr>
        <w:t>Bergisch</w:t>
      </w:r>
      <w:proofErr w:type="spellEnd"/>
      <w:r w:rsidRPr="006127A4">
        <w:rPr>
          <w:rFonts w:cs="Times New Roman"/>
          <w:lang w:val="en-GB"/>
        </w:rPr>
        <w:t xml:space="preserve"> </w:t>
      </w:r>
      <w:proofErr w:type="spellStart"/>
      <w:r w:rsidRPr="006127A4">
        <w:rPr>
          <w:rFonts w:cs="Times New Roman"/>
          <w:lang w:val="en-GB"/>
        </w:rPr>
        <w:t>Gladbach</w:t>
      </w:r>
      <w:proofErr w:type="spellEnd"/>
      <w:r w:rsidRPr="006127A4">
        <w:rPr>
          <w:rFonts w:cs="Times New Roman"/>
          <w:lang w:val="en-GB"/>
        </w:rPr>
        <w:t xml:space="preserve">, Germany) and an </w:t>
      </w:r>
      <w:proofErr w:type="spellStart"/>
      <w:r w:rsidRPr="006127A4">
        <w:rPr>
          <w:rFonts w:cs="Times New Roman"/>
          <w:lang w:val="en-GB"/>
        </w:rPr>
        <w:t>autoMACS</w:t>
      </w:r>
      <w:proofErr w:type="spellEnd"/>
      <w:r w:rsidRPr="006127A4">
        <w:rPr>
          <w:rFonts w:cs="Times New Roman"/>
          <w:lang w:val="en-GB"/>
        </w:rPr>
        <w:t xml:space="preserve"> Pro Separator (</w:t>
      </w:r>
      <w:proofErr w:type="spellStart"/>
      <w:r w:rsidRPr="006127A4">
        <w:rPr>
          <w:rFonts w:cs="Times New Roman"/>
          <w:lang w:val="en-GB"/>
        </w:rPr>
        <w:t>Miltenyi</w:t>
      </w:r>
      <w:proofErr w:type="spellEnd"/>
      <w:r w:rsidRPr="006127A4">
        <w:rPr>
          <w:rFonts w:cs="Times New Roman"/>
          <w:lang w:val="en-GB"/>
        </w:rPr>
        <w:t xml:space="preserve"> </w:t>
      </w:r>
      <w:proofErr w:type="spellStart"/>
      <w:r w:rsidRPr="006127A4">
        <w:rPr>
          <w:rFonts w:cs="Times New Roman"/>
          <w:lang w:val="en-GB"/>
        </w:rPr>
        <w:t>Biotec</w:t>
      </w:r>
      <w:proofErr w:type="spellEnd"/>
      <w:r w:rsidRPr="006127A4">
        <w:rPr>
          <w:rFonts w:cs="Times New Roman"/>
          <w:lang w:val="en-GB"/>
        </w:rPr>
        <w:t xml:space="preserve">), resulting in </w:t>
      </w:r>
      <w:r>
        <w:rPr>
          <w:rFonts w:cs="Times New Roman"/>
          <w:lang w:val="en-GB"/>
        </w:rPr>
        <w:t>≥</w:t>
      </w:r>
      <w:r w:rsidRPr="006127A4">
        <w:rPr>
          <w:rFonts w:cs="Times New Roman"/>
          <w:lang w:val="en-GB"/>
        </w:rPr>
        <w:t xml:space="preserve"> 95% pur</w:t>
      </w:r>
      <w:r>
        <w:rPr>
          <w:rFonts w:cs="Times New Roman"/>
          <w:lang w:val="en-GB"/>
        </w:rPr>
        <w:t>e</w:t>
      </w:r>
      <w:r w:rsidRPr="006127A4">
        <w:rPr>
          <w:rFonts w:cs="Times New Roman"/>
          <w:lang w:val="en-GB"/>
        </w:rPr>
        <w:t xml:space="preserve"> CD14</w:t>
      </w:r>
      <w:r w:rsidRPr="006127A4">
        <w:rPr>
          <w:rFonts w:cs="Times New Roman"/>
          <w:vertAlign w:val="superscript"/>
          <w:lang w:val="en-GB"/>
        </w:rPr>
        <w:t>+</w:t>
      </w:r>
      <w:r w:rsidRPr="006127A4">
        <w:rPr>
          <w:rFonts w:cs="Times New Roman"/>
          <w:lang w:val="en-GB"/>
        </w:rPr>
        <w:t xml:space="preserve"> cells. </w:t>
      </w:r>
      <w:r>
        <w:rPr>
          <w:rFonts w:cs="Times New Roman"/>
          <w:lang w:val="en-GB"/>
        </w:rPr>
        <w:t xml:space="preserve">Polarized </w:t>
      </w:r>
      <w:proofErr w:type="spellStart"/>
      <w:r>
        <w:rPr>
          <w:rFonts w:cs="Times New Roman"/>
          <w:lang w:val="en-GB"/>
        </w:rPr>
        <w:t>MoDCs</w:t>
      </w:r>
      <w:proofErr w:type="spellEnd"/>
      <w:r>
        <w:rPr>
          <w:rFonts w:cs="Times New Roman"/>
          <w:lang w:val="en-GB"/>
        </w:rPr>
        <w:t xml:space="preserve"> were generated as previously described </w:t>
      </w:r>
      <w:r>
        <w:rPr>
          <w:rFonts w:cs="Times New Roman"/>
          <w:lang w:val="en-GB"/>
        </w:rPr>
        <w:fldChar w:fldCharType="begin">
          <w:fldData xml:space="preserve">PEVuZE5vdGU+PENpdGU+PEF1dGhvcj5HdWVndWVuPC9BdXRob3I+PFllYXI+MjAxNTwvWWVhcj48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</w:fldData>
        </w:fldChar>
      </w:r>
      <w:r>
        <w:rPr>
          <w:rFonts w:cs="Times New Roman"/>
          <w:lang w:val="en-GB"/>
        </w:rPr>
        <w:instrText xml:space="preserve"> ADDIN EN.CITE </w:instrText>
      </w:r>
      <w:r>
        <w:rPr>
          <w:rFonts w:cs="Times New Roman"/>
          <w:lang w:val="en-GB"/>
        </w:rPr>
        <w:fldChar w:fldCharType="begin">
          <w:fldData xml:space="preserve">PEVuZE5vdGU+PENpdGU+PEF1dGhvcj5HdWVndWVuPC9BdXRob3I+PFllYXI+MjAxNTwvWWVhcj48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</w:fldData>
        </w:fldChar>
      </w:r>
      <w:r>
        <w:rPr>
          <w:rFonts w:cs="Times New Roman"/>
          <w:lang w:val="en-GB"/>
        </w:rPr>
        <w:instrText xml:space="preserve"> ADDIN EN.CITE.DATA </w:instrText>
      </w:r>
      <w:r>
        <w:rPr>
          <w:rFonts w:cs="Times New Roman"/>
          <w:lang w:val="en-GB"/>
        </w:rPr>
      </w:r>
      <w:r>
        <w:rPr>
          <w:rFonts w:cs="Times New Roman"/>
          <w:lang w:val="en-GB"/>
        </w:rPr>
        <w:fldChar w:fldCharType="end"/>
      </w:r>
      <w:r>
        <w:rPr>
          <w:rFonts w:cs="Times New Roman"/>
          <w:lang w:val="en-GB"/>
        </w:rPr>
      </w:r>
      <w:r>
        <w:rPr>
          <w:rFonts w:cs="Times New Roman"/>
          <w:lang w:val="en-GB"/>
        </w:rPr>
        <w:fldChar w:fldCharType="separate"/>
      </w:r>
      <w:r>
        <w:rPr>
          <w:rFonts w:cs="Times New Roman"/>
          <w:noProof/>
          <w:lang w:val="en-GB"/>
        </w:rPr>
        <w:t>[</w:t>
      </w:r>
      <w:hyperlink w:anchor="_ENREF_5" w:tooltip="Gueguen, 2015 #2" w:history="1">
        <w:r>
          <w:rPr>
            <w:rFonts w:cs="Times New Roman"/>
            <w:noProof/>
            <w:lang w:val="en-GB"/>
          </w:rPr>
          <w:t>5</w:t>
        </w:r>
      </w:hyperlink>
      <w:r>
        <w:rPr>
          <w:rFonts w:cs="Times New Roman"/>
          <w:noProof/>
          <w:lang w:val="en-GB"/>
        </w:rPr>
        <w:t xml:space="preserve">, </w:t>
      </w:r>
      <w:hyperlink w:anchor="_ENREF_6" w:tooltip="Zimmer, 2012 #1" w:history="1">
        <w:r>
          <w:rPr>
            <w:rFonts w:cs="Times New Roman"/>
            <w:noProof/>
            <w:lang w:val="en-GB"/>
          </w:rPr>
          <w:t>6</w:t>
        </w:r>
      </w:hyperlink>
      <w:r>
        <w:rPr>
          <w:rFonts w:cs="Times New Roman"/>
          <w:noProof/>
          <w:lang w:val="en-GB"/>
        </w:rPr>
        <w:t>]</w:t>
      </w:r>
      <w:r>
        <w:rPr>
          <w:rFonts w:cs="Times New Roman"/>
          <w:lang w:val="en-GB"/>
        </w:rPr>
        <w:fldChar w:fldCharType="end"/>
      </w:r>
      <w:r>
        <w:rPr>
          <w:rFonts w:cs="Times New Roman"/>
          <w:lang w:val="en-GB"/>
        </w:rPr>
        <w:t xml:space="preserve">. </w:t>
      </w:r>
      <w:r>
        <w:rPr>
          <w:rFonts w:cs="Times New Roman"/>
          <w:color w:val="000000" w:themeColor="text1"/>
          <w:lang w:val="en-GB"/>
        </w:rPr>
        <w:t xml:space="preserve">Briefly, </w:t>
      </w:r>
      <w:proofErr w:type="spellStart"/>
      <w:r w:rsidRPr="006127A4">
        <w:rPr>
          <w:rFonts w:cs="Times New Roman"/>
          <w:lang w:val="en-GB"/>
        </w:rPr>
        <w:t>MoDCs</w:t>
      </w:r>
      <w:proofErr w:type="spellEnd"/>
      <w:r w:rsidRPr="006127A4">
        <w:rPr>
          <w:rFonts w:cs="Times New Roman"/>
          <w:lang w:val="en-GB"/>
        </w:rPr>
        <w:t xml:space="preserve"> were incubated for 24 h</w:t>
      </w:r>
      <w:r>
        <w:rPr>
          <w:rFonts w:cs="Times New Roman"/>
          <w:lang w:val="en-GB"/>
        </w:rPr>
        <w:t>ours</w:t>
      </w:r>
      <w:r w:rsidRPr="006127A4">
        <w:rPr>
          <w:rFonts w:cs="Times New Roman"/>
          <w:lang w:val="en-GB"/>
        </w:rPr>
        <w:t xml:space="preserve"> with either (</w:t>
      </w:r>
      <w:proofErr w:type="spellStart"/>
      <w:r w:rsidRPr="006127A4">
        <w:rPr>
          <w:rFonts w:cs="Times New Roman"/>
          <w:lang w:val="en-GB"/>
        </w:rPr>
        <w:t>i</w:t>
      </w:r>
      <w:proofErr w:type="spellEnd"/>
      <w:r w:rsidRPr="006127A4">
        <w:rPr>
          <w:rFonts w:cs="Times New Roman"/>
          <w:lang w:val="en-GB"/>
        </w:rPr>
        <w:t xml:space="preserve">) highly purified lipopolysaccharide (LPS) from </w:t>
      </w:r>
      <w:r w:rsidRPr="006127A4">
        <w:rPr>
          <w:rFonts w:cs="Times New Roman"/>
          <w:i/>
          <w:lang w:val="en-GB"/>
        </w:rPr>
        <w:t>Escherichia coli</w:t>
      </w:r>
      <w:r w:rsidRPr="006127A4">
        <w:rPr>
          <w:rFonts w:cs="Times New Roman"/>
          <w:lang w:val="en-GB"/>
        </w:rPr>
        <w:t xml:space="preserve"> (1 µg/mL; </w:t>
      </w:r>
      <w:proofErr w:type="spellStart"/>
      <w:r>
        <w:rPr>
          <w:rFonts w:cs="Times New Roman"/>
          <w:lang w:val="en-GB"/>
        </w:rPr>
        <w:t>Invivogen</w:t>
      </w:r>
      <w:proofErr w:type="spellEnd"/>
      <w:r>
        <w:rPr>
          <w:rFonts w:cs="Times New Roman"/>
          <w:lang w:val="en-GB"/>
        </w:rPr>
        <w:t>, Toulouse, France</w:t>
      </w:r>
      <w:r w:rsidRPr="006127A4">
        <w:rPr>
          <w:rFonts w:cs="Times New Roman"/>
          <w:lang w:val="en-GB"/>
        </w:rPr>
        <w:t>), (ii) a mix of histamine (10 µM; Sigma-Aldrich</w:t>
      </w:r>
      <w:r>
        <w:rPr>
          <w:rFonts w:cs="Times New Roman"/>
          <w:lang w:val="en-GB"/>
        </w:rPr>
        <w:t>, Saint-Louis, MO)</w:t>
      </w:r>
      <w:r w:rsidRPr="006127A4">
        <w:rPr>
          <w:rFonts w:cs="Times New Roman"/>
          <w:lang w:val="en-GB"/>
        </w:rPr>
        <w:t>, IL-25</w:t>
      </w:r>
      <w:r>
        <w:rPr>
          <w:rFonts w:cs="Times New Roman"/>
          <w:lang w:val="en-GB"/>
        </w:rPr>
        <w:t xml:space="preserve"> and IL-33</w:t>
      </w:r>
      <w:r w:rsidRPr="006127A4">
        <w:rPr>
          <w:rFonts w:cs="Times New Roman"/>
          <w:lang w:val="en-GB"/>
        </w:rPr>
        <w:t xml:space="preserve"> (</w:t>
      </w:r>
      <w:r>
        <w:rPr>
          <w:rFonts w:cs="Times New Roman"/>
          <w:lang w:val="en-GB"/>
        </w:rPr>
        <w:t xml:space="preserve">both at </w:t>
      </w:r>
      <w:r w:rsidRPr="006127A4">
        <w:rPr>
          <w:rFonts w:cs="Times New Roman"/>
          <w:lang w:val="en-GB"/>
        </w:rPr>
        <w:t xml:space="preserve">100 ng/mL; R&amp;D Systems, </w:t>
      </w:r>
      <w:r w:rsidRPr="006127A4">
        <w:rPr>
          <w:rFonts w:cs="Times New Roman"/>
          <w:shd w:val="clear" w:color="auto" w:fill="FFFFFF"/>
          <w:lang w:val="en-GB"/>
        </w:rPr>
        <w:t xml:space="preserve">Minneapolis, </w:t>
      </w:r>
      <w:r w:rsidRPr="006127A4">
        <w:rPr>
          <w:rFonts w:cs="Times New Roman"/>
          <w:lang w:val="en-GB"/>
        </w:rPr>
        <w:t xml:space="preserve">MN), LPS (10 ng/mL), prostaglandin E2 (PGE2, 10 µM; Sigma-Aldrich) and </w:t>
      </w:r>
      <w:proofErr w:type="spellStart"/>
      <w:r w:rsidRPr="006127A4">
        <w:rPr>
          <w:rFonts w:cs="Times New Roman"/>
          <w:lang w:val="en-GB"/>
        </w:rPr>
        <w:t>thymic</w:t>
      </w:r>
      <w:proofErr w:type="spellEnd"/>
      <w:r w:rsidRPr="006127A4">
        <w:rPr>
          <w:rFonts w:cs="Times New Roman"/>
          <w:lang w:val="en-GB"/>
        </w:rPr>
        <w:t xml:space="preserve"> stromal </w:t>
      </w:r>
      <w:proofErr w:type="spellStart"/>
      <w:r w:rsidRPr="006127A4">
        <w:rPr>
          <w:rFonts w:cs="Times New Roman"/>
          <w:lang w:val="en-GB"/>
        </w:rPr>
        <w:t>lymphopoietin</w:t>
      </w:r>
      <w:proofErr w:type="spellEnd"/>
      <w:r w:rsidRPr="006127A4">
        <w:rPr>
          <w:rFonts w:cs="Times New Roman"/>
          <w:lang w:val="en-GB"/>
        </w:rPr>
        <w:t xml:space="preserve"> (TSLP, 100 ng/mL; R&amp;D Systems</w:t>
      </w:r>
      <w:r>
        <w:rPr>
          <w:rFonts w:cs="Times New Roman"/>
          <w:lang w:val="en-GB"/>
        </w:rPr>
        <w:t>, Lille, France</w:t>
      </w:r>
      <w:r w:rsidRPr="006127A4">
        <w:rPr>
          <w:rFonts w:cs="Times New Roman"/>
          <w:lang w:val="en-GB"/>
        </w:rPr>
        <w:t xml:space="preserve">) or (iii) dexamethasone (1 µg/mL; Sigma-Aldrich), in order to generate DC1, DC2 and </w:t>
      </w:r>
      <w:proofErr w:type="spellStart"/>
      <w:r w:rsidRPr="006127A4">
        <w:rPr>
          <w:rFonts w:cs="Times New Roman"/>
          <w:lang w:val="en-GB"/>
        </w:rPr>
        <w:t>DCreg</w:t>
      </w:r>
      <w:proofErr w:type="spellEnd"/>
      <w:r w:rsidRPr="006127A4">
        <w:rPr>
          <w:rFonts w:cs="Times New Roman"/>
          <w:lang w:val="en-GB"/>
        </w:rPr>
        <w:t xml:space="preserve"> cells, respectively. </w:t>
      </w:r>
      <w:proofErr w:type="spellStart"/>
      <w:r w:rsidRPr="006127A4">
        <w:rPr>
          <w:rFonts w:cs="Times New Roman"/>
          <w:lang w:val="en-GB"/>
        </w:rPr>
        <w:t>MoDCs</w:t>
      </w:r>
      <w:proofErr w:type="spellEnd"/>
      <w:r w:rsidRPr="006127A4">
        <w:rPr>
          <w:rFonts w:cs="Times New Roman"/>
          <w:lang w:val="en-GB"/>
        </w:rPr>
        <w:t xml:space="preserve"> cultured for 24 h</w:t>
      </w:r>
      <w:r>
        <w:rPr>
          <w:rFonts w:cs="Times New Roman"/>
          <w:lang w:val="en-GB"/>
        </w:rPr>
        <w:t>ours</w:t>
      </w:r>
      <w:r w:rsidRPr="006127A4">
        <w:rPr>
          <w:rFonts w:cs="Times New Roman"/>
          <w:lang w:val="en-GB"/>
        </w:rPr>
        <w:t xml:space="preserve"> in medium o</w:t>
      </w:r>
      <w:r>
        <w:rPr>
          <w:rFonts w:cs="Times New Roman"/>
          <w:lang w:val="en-GB"/>
        </w:rPr>
        <w:t>nly were used as controls (Ctrl-</w:t>
      </w:r>
      <w:r w:rsidRPr="006127A4">
        <w:rPr>
          <w:rFonts w:cs="Times New Roman"/>
          <w:lang w:val="en-GB"/>
        </w:rPr>
        <w:t>DC).</w:t>
      </w:r>
      <w:r>
        <w:rPr>
          <w:rFonts w:cs="Times New Roman"/>
          <w:lang w:val="en-GB"/>
        </w:rPr>
        <w:t xml:space="preserve"> DC polarization was confirmed as follows: patterns of cytokines secreted were assessed and polarized DCs were cultured with </w:t>
      </w:r>
      <w:r w:rsidRPr="005C397C">
        <w:rPr>
          <w:rFonts w:cs="Times New Roman"/>
          <w:lang w:val="en-GB"/>
        </w:rPr>
        <w:t xml:space="preserve">allogeneic </w:t>
      </w:r>
      <w:r>
        <w:rPr>
          <w:rFonts w:cs="Times New Roman"/>
          <w:lang w:val="en-GB"/>
        </w:rPr>
        <w:t xml:space="preserve">naive </w:t>
      </w:r>
      <w:r w:rsidRPr="005C397C">
        <w:rPr>
          <w:rFonts w:cs="Times New Roman"/>
          <w:lang w:val="en-GB"/>
        </w:rPr>
        <w:t>CD4</w:t>
      </w:r>
      <w:r w:rsidRPr="005C397C">
        <w:rPr>
          <w:rFonts w:cs="Times New Roman"/>
          <w:vertAlign w:val="superscript"/>
          <w:lang w:val="en-GB"/>
        </w:rPr>
        <w:t>+</w:t>
      </w:r>
      <w:r w:rsidRPr="005C397C">
        <w:rPr>
          <w:rFonts w:cs="Times New Roman"/>
          <w:lang w:val="en-GB"/>
        </w:rPr>
        <w:t xml:space="preserve"> T</w:t>
      </w:r>
      <w:r>
        <w:rPr>
          <w:rFonts w:cs="Times New Roman"/>
          <w:lang w:val="en-GB"/>
        </w:rPr>
        <w:t xml:space="preserve"> </w:t>
      </w:r>
      <w:r w:rsidRPr="005C397C">
        <w:rPr>
          <w:rFonts w:cs="Times New Roman"/>
          <w:lang w:val="en-GB"/>
        </w:rPr>
        <w:t>cells</w:t>
      </w:r>
      <w:r>
        <w:rPr>
          <w:rFonts w:cs="Times New Roman"/>
          <w:lang w:val="en-GB"/>
        </w:rPr>
        <w:t xml:space="preserve"> </w:t>
      </w:r>
      <w:r w:rsidRPr="005C397C">
        <w:rPr>
          <w:rFonts w:cs="Times New Roman"/>
          <w:lang w:val="en-GB"/>
        </w:rPr>
        <w:t>for 5 days</w:t>
      </w:r>
      <w:r>
        <w:rPr>
          <w:rFonts w:cs="Times New Roman"/>
          <w:lang w:val="en-GB"/>
        </w:rPr>
        <w:t xml:space="preserve"> to confirm the ability of these cells to support the differentiation of T</w:t>
      </w:r>
      <w:r w:rsidRPr="00840C79">
        <w:rPr>
          <w:rFonts w:cs="Times New Roman"/>
          <w:vertAlign w:val="subscript"/>
          <w:lang w:val="en-GB"/>
        </w:rPr>
        <w:t>H</w:t>
      </w:r>
      <w:r>
        <w:rPr>
          <w:rFonts w:cs="Times New Roman"/>
          <w:lang w:val="en-GB"/>
        </w:rPr>
        <w:t>1, T</w:t>
      </w:r>
      <w:r w:rsidRPr="00840C79">
        <w:rPr>
          <w:rFonts w:cs="Times New Roman"/>
          <w:vertAlign w:val="subscript"/>
          <w:lang w:val="en-GB"/>
        </w:rPr>
        <w:t>H</w:t>
      </w:r>
      <w:r>
        <w:rPr>
          <w:rFonts w:cs="Times New Roman"/>
          <w:lang w:val="en-GB"/>
        </w:rPr>
        <w:t xml:space="preserve">2 or </w:t>
      </w:r>
      <w:proofErr w:type="spellStart"/>
      <w:r>
        <w:rPr>
          <w:rFonts w:cs="Times New Roman"/>
          <w:lang w:val="en-GB"/>
        </w:rPr>
        <w:t>Treg</w:t>
      </w:r>
      <w:proofErr w:type="spellEnd"/>
      <w:r>
        <w:rPr>
          <w:rFonts w:cs="Times New Roman"/>
          <w:lang w:val="en-GB"/>
        </w:rPr>
        <w:t xml:space="preserve"> cells, respectively </w:t>
      </w:r>
      <w:r>
        <w:rPr>
          <w:rFonts w:cs="Times New Roman"/>
          <w:lang w:val="en-GB"/>
        </w:rPr>
        <w:fldChar w:fldCharType="begin">
          <w:fldData xml:space="preserve">PEVuZE5vdGU+PENpdGU+PEF1dGhvcj5HdWVndWVuPC9BdXRob3I+PFllYXI+MjAxNTwvWWVhcj48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</w:fldData>
        </w:fldChar>
      </w:r>
      <w:r>
        <w:rPr>
          <w:rFonts w:cs="Times New Roman"/>
          <w:lang w:val="en-GB"/>
        </w:rPr>
        <w:instrText xml:space="preserve"> ADDIN EN.CITE </w:instrText>
      </w:r>
      <w:r>
        <w:rPr>
          <w:rFonts w:cs="Times New Roman"/>
          <w:lang w:val="en-GB"/>
        </w:rPr>
        <w:fldChar w:fldCharType="begin">
          <w:fldData xml:space="preserve">PEVuZE5vdGU+PENpdGU+PEF1dGhvcj5HdWVndWVuPC9BdXRob3I+PFllYXI+MjAxNTwvWWVhcj48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</w:fldData>
        </w:fldChar>
      </w:r>
      <w:r>
        <w:rPr>
          <w:rFonts w:cs="Times New Roman"/>
          <w:lang w:val="en-GB"/>
        </w:rPr>
        <w:instrText xml:space="preserve"> ADDIN EN.CITE.DATA </w:instrText>
      </w:r>
      <w:r>
        <w:rPr>
          <w:rFonts w:cs="Times New Roman"/>
          <w:lang w:val="en-GB"/>
        </w:rPr>
      </w:r>
      <w:r>
        <w:rPr>
          <w:rFonts w:cs="Times New Roman"/>
          <w:lang w:val="en-GB"/>
        </w:rPr>
        <w:fldChar w:fldCharType="end"/>
      </w:r>
      <w:r>
        <w:rPr>
          <w:rFonts w:cs="Times New Roman"/>
          <w:lang w:val="en-GB"/>
        </w:rPr>
      </w:r>
      <w:r>
        <w:rPr>
          <w:rFonts w:cs="Times New Roman"/>
          <w:lang w:val="en-GB"/>
        </w:rPr>
        <w:fldChar w:fldCharType="separate"/>
      </w:r>
      <w:r>
        <w:rPr>
          <w:rFonts w:cs="Times New Roman"/>
          <w:noProof/>
          <w:lang w:val="en-GB"/>
        </w:rPr>
        <w:t>[</w:t>
      </w:r>
      <w:hyperlink w:anchor="_ENREF_5" w:tooltip="Gueguen, 2015 #2" w:history="1">
        <w:r>
          <w:rPr>
            <w:rFonts w:cs="Times New Roman"/>
            <w:noProof/>
            <w:lang w:val="en-GB"/>
          </w:rPr>
          <w:t>5</w:t>
        </w:r>
      </w:hyperlink>
      <w:r>
        <w:rPr>
          <w:rFonts w:cs="Times New Roman"/>
          <w:noProof/>
          <w:lang w:val="en-GB"/>
        </w:rPr>
        <w:t xml:space="preserve">, </w:t>
      </w:r>
      <w:hyperlink w:anchor="_ENREF_6" w:tooltip="Zimmer, 2012 #1" w:history="1">
        <w:r>
          <w:rPr>
            <w:rFonts w:cs="Times New Roman"/>
            <w:noProof/>
            <w:lang w:val="en-GB"/>
          </w:rPr>
          <w:t>6</w:t>
        </w:r>
      </w:hyperlink>
      <w:r>
        <w:rPr>
          <w:rFonts w:cs="Times New Roman"/>
          <w:noProof/>
          <w:lang w:val="en-GB"/>
        </w:rPr>
        <w:t>]</w:t>
      </w:r>
      <w:r>
        <w:rPr>
          <w:rFonts w:cs="Times New Roman"/>
          <w:lang w:val="en-GB"/>
        </w:rPr>
        <w:fldChar w:fldCharType="end"/>
      </w:r>
      <w:r>
        <w:rPr>
          <w:rFonts w:cs="Times New Roman"/>
          <w:lang w:val="en-GB"/>
        </w:rPr>
        <w:t>.</w:t>
      </w:r>
    </w:p>
    <w:p w:rsidR="005D65F1" w:rsidRDefault="005D65F1" w:rsidP="005D65F1">
      <w:pPr>
        <w:autoSpaceDE w:val="0"/>
        <w:autoSpaceDN w:val="0"/>
        <w:adjustRightInd w:val="0"/>
        <w:spacing w:line="360" w:lineRule="auto"/>
        <w:jc w:val="both"/>
        <w:rPr>
          <w:rFonts w:cs="Times New Roman"/>
          <w:lang w:val="en-GB"/>
        </w:rPr>
      </w:pPr>
    </w:p>
    <w:p w:rsidR="005D65F1" w:rsidRPr="00091258" w:rsidRDefault="005D65F1" w:rsidP="005D65F1">
      <w:pPr>
        <w:autoSpaceDE w:val="0"/>
        <w:autoSpaceDN w:val="0"/>
        <w:adjustRightInd w:val="0"/>
        <w:spacing w:after="0" w:line="360" w:lineRule="auto"/>
        <w:jc w:val="both"/>
        <w:rPr>
          <w:rFonts w:cs="Times New Roman"/>
          <w:b/>
          <w:color w:val="000000" w:themeColor="text1"/>
          <w:lang w:val="en-GB"/>
        </w:rPr>
      </w:pPr>
      <w:r>
        <w:rPr>
          <w:rFonts w:cs="Times New Roman"/>
          <w:b/>
          <w:color w:val="000000" w:themeColor="text1"/>
          <w:lang w:val="en-GB"/>
        </w:rPr>
        <w:t>Expression profiling of m</w:t>
      </w:r>
      <w:r w:rsidRPr="00091258">
        <w:rPr>
          <w:rFonts w:cs="Times New Roman"/>
          <w:b/>
          <w:color w:val="000000" w:themeColor="text1"/>
          <w:lang w:val="en-GB"/>
        </w:rPr>
        <w:t>icro</w:t>
      </w:r>
      <w:r>
        <w:rPr>
          <w:rFonts w:cs="Times New Roman"/>
          <w:b/>
          <w:color w:val="000000" w:themeColor="text1"/>
          <w:lang w:val="en-GB"/>
        </w:rPr>
        <w:t>RNAs in</w:t>
      </w:r>
      <w:r w:rsidRPr="00091258">
        <w:rPr>
          <w:rFonts w:cs="Times New Roman"/>
          <w:b/>
          <w:color w:val="000000" w:themeColor="text1"/>
          <w:lang w:val="en-GB"/>
        </w:rPr>
        <w:t xml:space="preserve"> DC1, DC2 and </w:t>
      </w:r>
      <w:proofErr w:type="spellStart"/>
      <w:r w:rsidRPr="00091258">
        <w:rPr>
          <w:rFonts w:cs="Times New Roman"/>
          <w:b/>
          <w:color w:val="000000" w:themeColor="text1"/>
          <w:lang w:val="en-GB"/>
        </w:rPr>
        <w:t>DCreg</w:t>
      </w:r>
      <w:proofErr w:type="spellEnd"/>
      <w:r w:rsidRPr="00091258">
        <w:rPr>
          <w:rFonts w:cs="Times New Roman"/>
          <w:b/>
          <w:color w:val="000000" w:themeColor="text1"/>
          <w:lang w:val="en-GB"/>
        </w:rPr>
        <w:t xml:space="preserve"> </w:t>
      </w:r>
      <w:r>
        <w:rPr>
          <w:rFonts w:cs="Times New Roman"/>
          <w:b/>
          <w:color w:val="000000" w:themeColor="text1"/>
          <w:lang w:val="en-GB"/>
        </w:rPr>
        <w:t>cells</w:t>
      </w:r>
    </w:p>
    <w:p w:rsidR="005D65F1" w:rsidRDefault="005D65F1" w:rsidP="005D65F1">
      <w:pPr>
        <w:autoSpaceDE w:val="0"/>
        <w:autoSpaceDN w:val="0"/>
        <w:adjustRightInd w:val="0"/>
        <w:spacing w:after="0" w:line="360" w:lineRule="auto"/>
        <w:jc w:val="both"/>
        <w:rPr>
          <w:rFonts w:cs="Times New Roman"/>
          <w:lang w:val="en-GB"/>
        </w:rPr>
      </w:pPr>
      <w:r w:rsidRPr="00091258">
        <w:rPr>
          <w:rFonts w:cs="Times New Roman"/>
          <w:color w:val="000000" w:themeColor="text1"/>
          <w:lang w:val="en-GB"/>
        </w:rPr>
        <w:lastRenderedPageBreak/>
        <w:t xml:space="preserve">Microarray </w:t>
      </w:r>
      <w:r>
        <w:rPr>
          <w:rFonts w:cs="Times New Roman"/>
          <w:color w:val="000000" w:themeColor="text1"/>
          <w:lang w:val="en-GB"/>
        </w:rPr>
        <w:t xml:space="preserve">expression analysis of 989 miRNAs was performed by </w:t>
      </w:r>
      <w:proofErr w:type="spellStart"/>
      <w:r>
        <w:rPr>
          <w:rFonts w:cs="Times New Roman"/>
          <w:lang w:val="en-US"/>
        </w:rPr>
        <w:t>Miltenyi</w:t>
      </w:r>
      <w:proofErr w:type="spellEnd"/>
      <w:r w:rsidRPr="00091258">
        <w:rPr>
          <w:rFonts w:cs="Times New Roman"/>
          <w:lang w:val="en-US"/>
        </w:rPr>
        <w:t xml:space="preserve"> </w:t>
      </w:r>
      <w:r>
        <w:rPr>
          <w:rFonts w:cs="Times New Roman"/>
          <w:lang w:val="en-US"/>
        </w:rPr>
        <w:t>(</w:t>
      </w:r>
      <w:proofErr w:type="spellStart"/>
      <w:r w:rsidRPr="00091258">
        <w:rPr>
          <w:rFonts w:cs="Times New Roman"/>
          <w:lang w:val="en-US"/>
        </w:rPr>
        <w:t>miRXplore</w:t>
      </w:r>
      <w:proofErr w:type="spellEnd"/>
      <w:r w:rsidRPr="00091258">
        <w:rPr>
          <w:rFonts w:cs="Times New Roman"/>
          <w:lang w:val="en-US"/>
        </w:rPr>
        <w:t xml:space="preserve"> microarray platform)</w:t>
      </w:r>
      <w:r w:rsidRPr="004B4E1F">
        <w:rPr>
          <w:rFonts w:cs="Times New Roman"/>
          <w:lang w:val="en-US"/>
        </w:rPr>
        <w:t>.</w:t>
      </w:r>
      <w:r>
        <w:rPr>
          <w:rFonts w:cs="Times New Roman"/>
          <w:lang w:val="en-US"/>
        </w:rPr>
        <w:t xml:space="preserve"> </w:t>
      </w:r>
      <w:r w:rsidRPr="00A454A6">
        <w:rPr>
          <w:rFonts w:eastAsia="Times New Roman" w:cs="Times New Roman"/>
          <w:color w:val="000000"/>
          <w:lang w:val="en-US" w:eastAsia="fr-FR"/>
        </w:rPr>
        <w:t xml:space="preserve">In brief, 1.2 µg/sample </w:t>
      </w:r>
      <w:r>
        <w:rPr>
          <w:rFonts w:eastAsia="Times New Roman" w:cs="Times New Roman"/>
          <w:color w:val="000000"/>
          <w:lang w:val="en-US" w:eastAsia="fr-FR"/>
        </w:rPr>
        <w:t xml:space="preserve">of </w:t>
      </w:r>
      <w:r w:rsidRPr="00A454A6">
        <w:rPr>
          <w:rFonts w:eastAsia="Times New Roman" w:cs="Times New Roman"/>
          <w:color w:val="000000"/>
          <w:lang w:val="en-US" w:eastAsia="fr-FR"/>
        </w:rPr>
        <w:t xml:space="preserve">total RNA was labeled with the red fluorescent Hy5 using the miRNA/LNA labeling </w:t>
      </w:r>
      <w:proofErr w:type="spellStart"/>
      <w:r w:rsidRPr="00A454A6">
        <w:rPr>
          <w:rFonts w:eastAsia="Times New Roman" w:cs="Times New Roman"/>
          <w:color w:val="000000"/>
          <w:lang w:val="en-US" w:eastAsia="fr-FR"/>
        </w:rPr>
        <w:t>Exiqon</w:t>
      </w:r>
      <w:proofErr w:type="spellEnd"/>
      <w:r w:rsidRPr="00A454A6">
        <w:rPr>
          <w:rFonts w:eastAsia="Times New Roman" w:cs="Times New Roman"/>
          <w:color w:val="000000"/>
          <w:lang w:val="en-US" w:eastAsia="fr-FR"/>
        </w:rPr>
        <w:t xml:space="preserve"> kit</w:t>
      </w:r>
      <w:r>
        <w:rPr>
          <w:rFonts w:eastAsia="Times New Roman" w:cs="Times New Roman"/>
          <w:color w:val="000000"/>
          <w:lang w:val="en-US" w:eastAsia="fr-FR"/>
        </w:rPr>
        <w:t>.</w:t>
      </w:r>
      <w:r w:rsidRPr="003D4D22">
        <w:rPr>
          <w:rFonts w:eastAsia="Times New Roman" w:cs="Times New Roman"/>
          <w:color w:val="000000"/>
          <w:lang w:val="en-US" w:eastAsia="fr-FR"/>
        </w:rPr>
        <w:t xml:space="preserve"> </w:t>
      </w:r>
      <w:r w:rsidRPr="00A454A6">
        <w:rPr>
          <w:rFonts w:eastAsia="Times New Roman" w:cs="Times New Roman"/>
          <w:color w:val="000000"/>
          <w:lang w:val="en-US" w:eastAsia="fr-FR"/>
        </w:rPr>
        <w:t xml:space="preserve">A pool of synthetic miRNAs in equimolar concentrations was designed by </w:t>
      </w:r>
      <w:proofErr w:type="spellStart"/>
      <w:r w:rsidRPr="00A454A6">
        <w:rPr>
          <w:rFonts w:eastAsia="Times New Roman" w:cs="Times New Roman"/>
          <w:color w:val="000000"/>
          <w:lang w:val="en-US" w:eastAsia="fr-FR"/>
        </w:rPr>
        <w:t>Miltenyi</w:t>
      </w:r>
      <w:proofErr w:type="spellEnd"/>
      <w:r w:rsidRPr="00A454A6">
        <w:rPr>
          <w:rFonts w:eastAsia="Times New Roman" w:cs="Times New Roman"/>
          <w:color w:val="000000"/>
          <w:lang w:val="en-US" w:eastAsia="fr-FR"/>
        </w:rPr>
        <w:t xml:space="preserve"> based on sequences of </w:t>
      </w:r>
      <w:r>
        <w:rPr>
          <w:rFonts w:eastAsia="Times New Roman" w:cs="Times New Roman"/>
          <w:color w:val="000000"/>
          <w:lang w:val="en-US" w:eastAsia="fr-FR"/>
        </w:rPr>
        <w:t xml:space="preserve">the </w:t>
      </w:r>
      <w:proofErr w:type="spellStart"/>
      <w:r w:rsidRPr="00A454A6">
        <w:rPr>
          <w:rFonts w:eastAsia="Times New Roman" w:cs="Times New Roman"/>
          <w:color w:val="000000"/>
          <w:lang w:val="en-US" w:eastAsia="fr-FR"/>
        </w:rPr>
        <w:t>miRBa</w:t>
      </w:r>
      <w:r>
        <w:rPr>
          <w:rFonts w:eastAsia="Times New Roman" w:cs="Times New Roman"/>
          <w:color w:val="000000"/>
          <w:lang w:val="en-US" w:eastAsia="fr-FR"/>
        </w:rPr>
        <w:t>se</w:t>
      </w:r>
      <w:proofErr w:type="spellEnd"/>
      <w:r>
        <w:rPr>
          <w:rFonts w:eastAsia="Times New Roman" w:cs="Times New Roman"/>
          <w:color w:val="000000"/>
          <w:lang w:val="en-US" w:eastAsia="fr-FR"/>
        </w:rPr>
        <w:t xml:space="preserve"> 9.2 and were labeled with Hy3.</w:t>
      </w:r>
      <w:r w:rsidRPr="00033F60">
        <w:rPr>
          <w:rFonts w:eastAsia="Times New Roman" w:cs="Times New Roman"/>
          <w:color w:val="000000"/>
          <w:lang w:val="en-US" w:eastAsia="fr-FR"/>
        </w:rPr>
        <w:t xml:space="preserve"> </w:t>
      </w:r>
      <w:r w:rsidRPr="00A454A6">
        <w:rPr>
          <w:rFonts w:eastAsia="Times New Roman" w:cs="Times New Roman"/>
          <w:color w:val="000000"/>
          <w:lang w:val="en-US" w:eastAsia="fr-FR"/>
        </w:rPr>
        <w:t xml:space="preserve">Subsequently, the labeled material was hybridized overnight to </w:t>
      </w:r>
      <w:r>
        <w:rPr>
          <w:rFonts w:eastAsia="Times New Roman" w:cs="Times New Roman"/>
          <w:color w:val="000000"/>
          <w:lang w:val="en-US" w:eastAsia="fr-FR"/>
        </w:rPr>
        <w:t>m</w:t>
      </w:r>
      <w:r w:rsidRPr="00A454A6">
        <w:rPr>
          <w:rFonts w:eastAsia="Times New Roman" w:cs="Times New Roman"/>
          <w:color w:val="000000"/>
          <w:lang w:val="en-US" w:eastAsia="fr-FR"/>
        </w:rPr>
        <w:t xml:space="preserve">icroarrays. Fluorescence signals of the </w:t>
      </w:r>
      <w:r>
        <w:rPr>
          <w:rFonts w:eastAsia="Times New Roman" w:cs="Times New Roman"/>
          <w:color w:val="000000"/>
          <w:lang w:val="en-US" w:eastAsia="fr-FR"/>
        </w:rPr>
        <w:t>mi</w:t>
      </w:r>
      <w:r w:rsidRPr="00A454A6">
        <w:rPr>
          <w:rFonts w:eastAsia="Times New Roman" w:cs="Times New Roman"/>
          <w:color w:val="000000"/>
          <w:lang w:val="en-US" w:eastAsia="fr-FR"/>
        </w:rPr>
        <w:t xml:space="preserve">croarrays were detected using </w:t>
      </w:r>
      <w:r>
        <w:rPr>
          <w:rFonts w:eastAsia="Times New Roman" w:cs="Times New Roman"/>
          <w:color w:val="000000"/>
          <w:lang w:val="en-US" w:eastAsia="fr-FR"/>
        </w:rPr>
        <w:t xml:space="preserve">a </w:t>
      </w:r>
      <w:r w:rsidRPr="00A454A6">
        <w:rPr>
          <w:rFonts w:eastAsia="Times New Roman" w:cs="Times New Roman"/>
          <w:color w:val="000000"/>
          <w:lang w:val="en-US" w:eastAsia="fr-FR"/>
        </w:rPr>
        <w:t>scanner.</w:t>
      </w:r>
      <w:r w:rsidRPr="00AF4A5A">
        <w:rPr>
          <w:rFonts w:eastAsia="Times New Roman" w:cs="Times New Roman"/>
          <w:color w:val="000000"/>
          <w:lang w:val="en-US" w:eastAsia="fr-FR"/>
        </w:rPr>
        <w:t xml:space="preserve"> </w:t>
      </w:r>
      <w:r w:rsidRPr="00033F60">
        <w:rPr>
          <w:rFonts w:eastAsia="Times New Roman" w:cs="Times New Roman"/>
          <w:color w:val="000000"/>
          <w:lang w:val="en-US" w:eastAsia="fr-FR"/>
        </w:rPr>
        <w:t xml:space="preserve">This </w:t>
      </w:r>
      <w:r>
        <w:rPr>
          <w:rFonts w:eastAsia="Times New Roman" w:cs="Times New Roman"/>
          <w:color w:val="000000"/>
          <w:lang w:val="en-US" w:eastAsia="fr-FR"/>
        </w:rPr>
        <w:t>competitive hybridization allowed</w:t>
      </w:r>
      <w:r w:rsidRPr="00033F60">
        <w:rPr>
          <w:rFonts w:eastAsia="Times New Roman" w:cs="Times New Roman"/>
          <w:color w:val="000000"/>
          <w:lang w:val="en-US" w:eastAsia="fr-FR"/>
        </w:rPr>
        <w:t xml:space="preserve"> calculating the ratios </w:t>
      </w:r>
      <w:r>
        <w:rPr>
          <w:rFonts w:eastAsia="Times New Roman" w:cs="Times New Roman"/>
          <w:color w:val="000000"/>
          <w:lang w:val="en-US" w:eastAsia="fr-FR"/>
        </w:rPr>
        <w:t xml:space="preserve">between </w:t>
      </w:r>
      <w:r w:rsidRPr="00033F60">
        <w:rPr>
          <w:rFonts w:eastAsia="Times New Roman" w:cs="Times New Roman"/>
          <w:color w:val="000000"/>
          <w:lang w:val="en-US" w:eastAsia="fr-FR"/>
        </w:rPr>
        <w:t>Hy5/Hy3</w:t>
      </w:r>
      <w:r>
        <w:rPr>
          <w:rFonts w:eastAsia="Times New Roman" w:cs="Times New Roman"/>
          <w:color w:val="000000"/>
          <w:lang w:val="en-US" w:eastAsia="fr-FR"/>
        </w:rPr>
        <w:t>-labelled signals.</w:t>
      </w:r>
      <w:r w:rsidRPr="00DD2137">
        <w:rPr>
          <w:lang w:val="en-US"/>
        </w:rPr>
        <w:t xml:space="preserve"> </w:t>
      </w:r>
      <w:r w:rsidRPr="00CB7959">
        <w:rPr>
          <w:rFonts w:cs="Times New Roman"/>
          <w:lang w:val="en-GB"/>
        </w:rPr>
        <w:t>The normalized intensities were log2-transformed and used as a basis for further analyses.</w:t>
      </w:r>
    </w:p>
    <w:p w:rsidR="006C4F3C" w:rsidRDefault="006C4F3C" w:rsidP="005D65F1">
      <w:pPr>
        <w:autoSpaceDE w:val="0"/>
        <w:autoSpaceDN w:val="0"/>
        <w:adjustRightInd w:val="0"/>
        <w:spacing w:after="0" w:line="360" w:lineRule="auto"/>
        <w:jc w:val="both"/>
        <w:rPr>
          <w:rFonts w:cs="Times New Roman"/>
          <w:lang w:val="en-US"/>
        </w:rPr>
      </w:pPr>
    </w:p>
    <w:p w:rsidR="005D65F1" w:rsidRPr="006127A4" w:rsidRDefault="005D65F1" w:rsidP="005D65F1">
      <w:pPr>
        <w:autoSpaceDE w:val="0"/>
        <w:autoSpaceDN w:val="0"/>
        <w:adjustRightInd w:val="0"/>
        <w:spacing w:after="0" w:line="360" w:lineRule="auto"/>
        <w:jc w:val="both"/>
        <w:rPr>
          <w:rFonts w:cs="Times New Roman"/>
          <w:b/>
          <w:color w:val="000000" w:themeColor="text1"/>
          <w:lang w:val="en-GB"/>
        </w:rPr>
      </w:pPr>
      <w:r>
        <w:rPr>
          <w:rFonts w:cs="Times New Roman"/>
          <w:b/>
          <w:color w:val="000000" w:themeColor="text1"/>
          <w:lang w:val="en-GB"/>
        </w:rPr>
        <w:t xml:space="preserve">Quantitative analysis of </w:t>
      </w:r>
      <w:r w:rsidRPr="006127A4">
        <w:rPr>
          <w:rFonts w:cs="Times New Roman"/>
          <w:b/>
          <w:color w:val="000000" w:themeColor="text1"/>
          <w:lang w:val="en-GB"/>
        </w:rPr>
        <w:t xml:space="preserve">miRNA </w:t>
      </w:r>
      <w:r>
        <w:rPr>
          <w:rFonts w:cs="Times New Roman"/>
          <w:b/>
          <w:color w:val="000000" w:themeColor="text1"/>
          <w:lang w:val="en-GB"/>
        </w:rPr>
        <w:t>expression by real-time PCR</w:t>
      </w:r>
    </w:p>
    <w:p w:rsidR="005D65F1" w:rsidRDefault="005D65F1" w:rsidP="005D65F1">
      <w:pPr>
        <w:autoSpaceDE w:val="0"/>
        <w:autoSpaceDN w:val="0"/>
        <w:adjustRightInd w:val="0"/>
        <w:spacing w:after="0" w:line="360" w:lineRule="auto"/>
        <w:jc w:val="both"/>
        <w:rPr>
          <w:rFonts w:cs="Times New Roman"/>
          <w:lang w:val="en-GB"/>
        </w:rPr>
      </w:pPr>
      <w:r>
        <w:rPr>
          <w:rFonts w:cs="Times New Roman"/>
          <w:color w:val="000000" w:themeColor="text1"/>
          <w:lang w:val="en-GB"/>
        </w:rPr>
        <w:t>M</w:t>
      </w:r>
      <w:r w:rsidRPr="006127A4">
        <w:rPr>
          <w:rFonts w:cs="Times New Roman"/>
          <w:color w:val="000000" w:themeColor="text1"/>
          <w:lang w:val="en-GB"/>
        </w:rPr>
        <w:t>iRNA</w:t>
      </w:r>
      <w:r>
        <w:rPr>
          <w:rFonts w:cs="Times New Roman"/>
          <w:color w:val="000000" w:themeColor="text1"/>
          <w:lang w:val="en-GB"/>
        </w:rPr>
        <w:t>s were</w:t>
      </w:r>
      <w:r w:rsidRPr="006127A4">
        <w:rPr>
          <w:rFonts w:cs="Times New Roman"/>
          <w:color w:val="000000" w:themeColor="text1"/>
          <w:lang w:val="en-GB"/>
        </w:rPr>
        <w:t xml:space="preserve"> extracted from </w:t>
      </w:r>
      <w:r>
        <w:rPr>
          <w:rFonts w:cs="Times New Roman"/>
          <w:color w:val="000000" w:themeColor="text1"/>
          <w:lang w:val="en-GB"/>
        </w:rPr>
        <w:t xml:space="preserve">either cell suspensions </w:t>
      </w:r>
      <w:r w:rsidRPr="006127A4">
        <w:rPr>
          <w:rFonts w:cs="Times New Roman"/>
          <w:color w:val="000000" w:themeColor="text1"/>
          <w:lang w:val="en-GB"/>
        </w:rPr>
        <w:t xml:space="preserve">using the </w:t>
      </w:r>
      <w:proofErr w:type="spellStart"/>
      <w:r>
        <w:rPr>
          <w:rFonts w:cs="Times New Roman"/>
          <w:color w:val="000000" w:themeColor="text1"/>
          <w:lang w:val="en-GB"/>
        </w:rPr>
        <w:t>mi</w:t>
      </w:r>
      <w:r w:rsidRPr="006127A4">
        <w:rPr>
          <w:rFonts w:cs="Times New Roman"/>
          <w:color w:val="000000" w:themeColor="text1"/>
          <w:lang w:val="en-GB"/>
        </w:rPr>
        <w:t>RN</w:t>
      </w:r>
      <w:r>
        <w:rPr>
          <w:rFonts w:cs="Times New Roman"/>
          <w:color w:val="000000" w:themeColor="text1"/>
          <w:lang w:val="en-GB"/>
        </w:rPr>
        <w:t>easy</w:t>
      </w:r>
      <w:proofErr w:type="spellEnd"/>
      <w:r>
        <w:rPr>
          <w:rFonts w:cs="Times New Roman"/>
          <w:color w:val="000000" w:themeColor="text1"/>
          <w:lang w:val="en-GB"/>
        </w:rPr>
        <w:t xml:space="preserve"> kit or</w:t>
      </w:r>
      <w:r>
        <w:rPr>
          <w:rFonts w:cs="Times New Roman"/>
          <w:lang w:val="en-GB"/>
        </w:rPr>
        <w:t xml:space="preserve"> from whole blood stabilized in </w:t>
      </w:r>
      <w:proofErr w:type="spellStart"/>
      <w:r>
        <w:rPr>
          <w:rFonts w:cs="Times New Roman"/>
          <w:lang w:val="en-GB"/>
        </w:rPr>
        <w:t>PAXgene</w:t>
      </w:r>
      <w:proofErr w:type="spellEnd"/>
      <w:r>
        <w:rPr>
          <w:rFonts w:cs="Times New Roman"/>
          <w:lang w:val="en-GB"/>
        </w:rPr>
        <w:t xml:space="preserve"> tubes using the </w:t>
      </w:r>
      <w:proofErr w:type="spellStart"/>
      <w:r>
        <w:rPr>
          <w:rFonts w:cs="Times New Roman"/>
          <w:lang w:val="en-GB"/>
        </w:rPr>
        <w:t>P</w:t>
      </w:r>
      <w:r w:rsidRPr="003E0995">
        <w:rPr>
          <w:rFonts w:cs="Times New Roman"/>
          <w:lang w:val="en-GB"/>
        </w:rPr>
        <w:t>AXgene</w:t>
      </w:r>
      <w:proofErr w:type="spellEnd"/>
      <w:r w:rsidRPr="003E0995">
        <w:rPr>
          <w:rFonts w:cs="Times New Roman"/>
          <w:lang w:val="en-GB"/>
        </w:rPr>
        <w:t xml:space="preserve"> Blood miRNA</w:t>
      </w:r>
      <w:r>
        <w:rPr>
          <w:rFonts w:cs="Times New Roman"/>
          <w:lang w:val="en-GB"/>
        </w:rPr>
        <w:t xml:space="preserve"> kit </w:t>
      </w:r>
      <w:r w:rsidRPr="006127A4">
        <w:rPr>
          <w:rFonts w:cs="Times New Roman"/>
          <w:color w:val="000000" w:themeColor="text1"/>
          <w:lang w:val="en-GB"/>
        </w:rPr>
        <w:t>(</w:t>
      </w:r>
      <w:proofErr w:type="spellStart"/>
      <w:r w:rsidRPr="006127A4">
        <w:rPr>
          <w:rFonts w:cs="Times New Roman"/>
          <w:color w:val="000000" w:themeColor="text1"/>
          <w:lang w:val="en-GB"/>
        </w:rPr>
        <w:t>Qiagen</w:t>
      </w:r>
      <w:proofErr w:type="spellEnd"/>
      <w:r w:rsidRPr="00015143">
        <w:rPr>
          <w:rFonts w:cs="Times New Roman"/>
          <w:color w:val="000000" w:themeColor="text1"/>
          <w:lang w:val="en-GB"/>
        </w:rPr>
        <w:t xml:space="preserve"> </w:t>
      </w:r>
      <w:proofErr w:type="spellStart"/>
      <w:r>
        <w:rPr>
          <w:rFonts w:cs="Times New Roman"/>
          <w:color w:val="000000" w:themeColor="text1"/>
          <w:lang w:val="en-GB"/>
        </w:rPr>
        <w:t>Courtaboeuf</w:t>
      </w:r>
      <w:proofErr w:type="spellEnd"/>
      <w:r>
        <w:rPr>
          <w:rFonts w:cs="Times New Roman"/>
          <w:color w:val="000000" w:themeColor="text1"/>
          <w:lang w:val="en-GB"/>
        </w:rPr>
        <w:t>, France</w:t>
      </w:r>
      <w:r w:rsidRPr="006127A4">
        <w:rPr>
          <w:rFonts w:cs="Times New Roman"/>
          <w:color w:val="000000" w:themeColor="text1"/>
          <w:lang w:val="en-GB"/>
        </w:rPr>
        <w:t>)</w:t>
      </w:r>
      <w:r>
        <w:rPr>
          <w:rFonts w:cs="Times New Roman"/>
          <w:lang w:val="en-GB"/>
        </w:rPr>
        <w:t>.</w:t>
      </w:r>
      <w:r>
        <w:rPr>
          <w:lang w:val="en-GB"/>
        </w:rPr>
        <w:t xml:space="preserve"> </w:t>
      </w:r>
      <w:r>
        <w:rPr>
          <w:rFonts w:cs="Times New Roman"/>
          <w:lang w:val="en-GB"/>
        </w:rPr>
        <w:t xml:space="preserve">Complementary DNAs </w:t>
      </w:r>
      <w:r w:rsidRPr="006127A4">
        <w:rPr>
          <w:rFonts w:cs="Times New Roman"/>
          <w:color w:val="000000" w:themeColor="text1"/>
          <w:lang w:val="en-GB"/>
        </w:rPr>
        <w:t xml:space="preserve">were synthesized using </w:t>
      </w:r>
      <w:r>
        <w:rPr>
          <w:rFonts w:cs="Times New Roman"/>
          <w:color w:val="000000" w:themeColor="text1"/>
          <w:lang w:val="en-GB"/>
        </w:rPr>
        <w:t xml:space="preserve">the </w:t>
      </w:r>
      <w:proofErr w:type="spellStart"/>
      <w:r>
        <w:rPr>
          <w:rFonts w:cs="Times New Roman"/>
          <w:color w:val="000000" w:themeColor="text1"/>
          <w:lang w:val="en-GB"/>
        </w:rPr>
        <w:t>miRScript</w:t>
      </w:r>
      <w:proofErr w:type="spellEnd"/>
      <w:r>
        <w:rPr>
          <w:rFonts w:cs="Times New Roman"/>
          <w:color w:val="000000" w:themeColor="text1"/>
          <w:lang w:val="en-GB"/>
        </w:rPr>
        <w:t xml:space="preserve"> II RT kit</w:t>
      </w:r>
      <w:r w:rsidRPr="006127A4">
        <w:rPr>
          <w:rFonts w:cs="Times New Roman"/>
          <w:color w:val="000000" w:themeColor="text1"/>
          <w:lang w:val="en-GB"/>
        </w:rPr>
        <w:t xml:space="preserve"> </w:t>
      </w:r>
      <w:r>
        <w:rPr>
          <w:rFonts w:cs="Times New Roman"/>
          <w:color w:val="000000" w:themeColor="text1"/>
          <w:lang w:val="en-GB"/>
        </w:rPr>
        <w:t>(</w:t>
      </w:r>
      <w:proofErr w:type="spellStart"/>
      <w:r>
        <w:rPr>
          <w:rFonts w:cs="Times New Roman"/>
          <w:color w:val="000000" w:themeColor="text1"/>
          <w:lang w:val="en-GB"/>
        </w:rPr>
        <w:t>Qiagen</w:t>
      </w:r>
      <w:proofErr w:type="spellEnd"/>
      <w:r w:rsidRPr="006127A4">
        <w:rPr>
          <w:rFonts w:cs="Times New Roman"/>
          <w:color w:val="000000" w:themeColor="text1"/>
          <w:lang w:val="en-GB"/>
        </w:rPr>
        <w:t>)</w:t>
      </w:r>
      <w:r>
        <w:rPr>
          <w:rFonts w:cs="Times New Roman"/>
          <w:color w:val="000000" w:themeColor="text1"/>
          <w:lang w:val="en-GB"/>
        </w:rPr>
        <w:t xml:space="preserve"> and </w:t>
      </w:r>
      <w:r w:rsidRPr="006127A4">
        <w:rPr>
          <w:rFonts w:cs="Times New Roman"/>
          <w:color w:val="000000" w:themeColor="text1"/>
          <w:lang w:val="en-GB"/>
        </w:rPr>
        <w:t>m</w:t>
      </w:r>
      <w:r>
        <w:rPr>
          <w:rFonts w:cs="Times New Roman"/>
          <w:color w:val="000000" w:themeColor="text1"/>
          <w:lang w:val="en-GB"/>
        </w:rPr>
        <w:t>i</w:t>
      </w:r>
      <w:r w:rsidRPr="006127A4">
        <w:rPr>
          <w:rFonts w:cs="Times New Roman"/>
          <w:color w:val="000000" w:themeColor="text1"/>
          <w:lang w:val="en-GB"/>
        </w:rPr>
        <w:t xml:space="preserve">RNA expression was evaluated by </w:t>
      </w:r>
      <w:r>
        <w:rPr>
          <w:rFonts w:cs="Times New Roman"/>
          <w:color w:val="000000" w:themeColor="text1"/>
          <w:lang w:val="en-GB"/>
        </w:rPr>
        <w:t>real-time</w:t>
      </w:r>
      <w:r w:rsidRPr="006127A4">
        <w:rPr>
          <w:rFonts w:cs="Times New Roman"/>
          <w:color w:val="000000" w:themeColor="text1"/>
          <w:lang w:val="en-GB"/>
        </w:rPr>
        <w:t xml:space="preserve"> PCR with pr</w:t>
      </w:r>
      <w:r>
        <w:rPr>
          <w:rFonts w:cs="Times New Roman"/>
          <w:color w:val="000000" w:themeColor="text1"/>
          <w:lang w:val="en-GB"/>
        </w:rPr>
        <w:t xml:space="preserve">edesigned </w:t>
      </w:r>
      <w:proofErr w:type="spellStart"/>
      <w:r>
        <w:rPr>
          <w:rFonts w:cs="Times New Roman"/>
          <w:color w:val="000000" w:themeColor="text1"/>
          <w:lang w:val="en-GB"/>
        </w:rPr>
        <w:t>TaqMan</w:t>
      </w:r>
      <w:proofErr w:type="spellEnd"/>
      <w:r>
        <w:rPr>
          <w:rFonts w:cs="Times New Roman"/>
          <w:color w:val="000000" w:themeColor="text1"/>
          <w:lang w:val="en-GB"/>
        </w:rPr>
        <w:t xml:space="preserve"> microRNA</w:t>
      </w:r>
      <w:r w:rsidRPr="006127A4">
        <w:rPr>
          <w:rFonts w:cs="Times New Roman"/>
          <w:color w:val="000000" w:themeColor="text1"/>
          <w:lang w:val="en-GB"/>
        </w:rPr>
        <w:t xml:space="preserve"> assays and reagents</w:t>
      </w:r>
      <w:r>
        <w:rPr>
          <w:rFonts w:cs="Times New Roman"/>
          <w:color w:val="000000" w:themeColor="text1"/>
          <w:lang w:val="en-GB"/>
        </w:rPr>
        <w:t xml:space="preserve"> (Applied Biosystems, </w:t>
      </w:r>
      <w:proofErr w:type="spellStart"/>
      <w:r>
        <w:rPr>
          <w:rFonts w:cs="Times New Roman"/>
          <w:color w:val="000000" w:themeColor="text1"/>
          <w:lang w:val="en-GB"/>
        </w:rPr>
        <w:t>Courtaboeuf</w:t>
      </w:r>
      <w:proofErr w:type="spellEnd"/>
      <w:r>
        <w:rPr>
          <w:rFonts w:cs="Times New Roman"/>
          <w:color w:val="000000" w:themeColor="text1"/>
          <w:lang w:val="en-GB"/>
        </w:rPr>
        <w:t>, France)</w:t>
      </w:r>
      <w:r w:rsidRPr="006127A4">
        <w:rPr>
          <w:rFonts w:cs="Times New Roman"/>
          <w:color w:val="000000" w:themeColor="text1"/>
          <w:lang w:val="en-GB"/>
        </w:rPr>
        <w:t>, according to the manufacturer’s instructions.</w:t>
      </w:r>
      <w:r>
        <w:rPr>
          <w:rFonts w:cs="Times New Roman"/>
          <w:color w:val="000000" w:themeColor="text1"/>
          <w:lang w:val="en-GB"/>
        </w:rPr>
        <w:t xml:space="preserve"> </w:t>
      </w:r>
      <w:r w:rsidRPr="006127A4">
        <w:rPr>
          <w:rFonts w:cs="Times New Roman"/>
          <w:color w:val="000000" w:themeColor="text1"/>
          <w:lang w:val="en-GB"/>
        </w:rPr>
        <w:t>Expression of the foll</w:t>
      </w:r>
      <w:r>
        <w:rPr>
          <w:rFonts w:cs="Times New Roman"/>
          <w:color w:val="000000" w:themeColor="text1"/>
          <w:lang w:val="en-GB"/>
        </w:rPr>
        <w:t xml:space="preserve">owing miRNAs was assessed: miR-132 (hsa-miR-132-3p), miR-142-5P (hsa-miR-142-5p), miR-155 (hsa-miR-155-3p), miR-339-5P (hsa-miR-339-5p), miR-422A (hsa-miR-422a), miR-494 (hsa-miR-494-3p) and miR-744 (hsa-miR-744-3p). </w:t>
      </w:r>
      <w:r w:rsidRPr="006127A4">
        <w:rPr>
          <w:rFonts w:cs="Times New Roman"/>
          <w:color w:val="000000" w:themeColor="text1"/>
          <w:lang w:val="en-GB"/>
        </w:rPr>
        <w:t xml:space="preserve">Data were </w:t>
      </w:r>
      <w:r>
        <w:rPr>
          <w:rFonts w:cs="Times New Roman"/>
          <w:color w:val="000000" w:themeColor="text1"/>
          <w:lang w:val="en-GB"/>
        </w:rPr>
        <w:t>interpreted for each miRNA</w:t>
      </w:r>
      <w:r w:rsidRPr="006127A4">
        <w:rPr>
          <w:rFonts w:cs="Times New Roman"/>
          <w:color w:val="000000" w:themeColor="text1"/>
          <w:lang w:val="en-GB"/>
        </w:rPr>
        <w:t xml:space="preserve"> </w:t>
      </w:r>
      <w:r>
        <w:rPr>
          <w:rFonts w:cs="Times New Roman"/>
          <w:color w:val="000000" w:themeColor="text1"/>
          <w:lang w:val="en-GB"/>
        </w:rPr>
        <w:t>as copy numbers relative to endogenous RNU6B (NR-002752) or RNU44 (NR-002750</w:t>
      </w:r>
      <w:r w:rsidRPr="006127A4">
        <w:rPr>
          <w:rFonts w:cs="Times New Roman"/>
          <w:color w:val="000000" w:themeColor="text1"/>
          <w:lang w:val="en-GB"/>
        </w:rPr>
        <w:t>)</w:t>
      </w:r>
      <w:r>
        <w:rPr>
          <w:rFonts w:cs="Times New Roman"/>
          <w:color w:val="000000" w:themeColor="text1"/>
          <w:lang w:val="en-GB"/>
        </w:rPr>
        <w:t xml:space="preserve"> as references</w:t>
      </w:r>
      <w:r w:rsidRPr="006127A4">
        <w:rPr>
          <w:rFonts w:cs="Times New Roman"/>
          <w:color w:val="000000" w:themeColor="text1"/>
          <w:lang w:val="en-GB"/>
        </w:rPr>
        <w:t>.</w:t>
      </w:r>
      <w:r>
        <w:rPr>
          <w:rFonts w:cs="Times New Roman"/>
          <w:color w:val="000000" w:themeColor="text1"/>
          <w:lang w:val="en-GB"/>
        </w:rPr>
        <w:t xml:space="preserve"> In preliminary experiments, we demonstrated that RNU6B and RNU44 could be used indifferently. As per the manufacturer’s recommendations, we used RNU44 as an internal reference for clinical samples since its abundance is higher compared to RNU6B. To calculate miRNA expression fold changes after AIT, </w:t>
      </w:r>
      <w:r w:rsidRPr="006127A4">
        <w:rPr>
          <w:rFonts w:cs="Times New Roman"/>
          <w:color w:val="000000" w:themeColor="text1"/>
          <w:lang w:val="en-GB"/>
        </w:rPr>
        <w:t xml:space="preserve">the </w:t>
      </w:r>
      <w:r>
        <w:rPr>
          <w:rFonts w:cs="Times New Roman"/>
          <w:color w:val="000000" w:themeColor="text1"/>
          <w:lang w:val="en-GB"/>
        </w:rPr>
        <w:t xml:space="preserve">ΔΔ cycle threshold (Ct) method </w:t>
      </w:r>
      <w:r>
        <w:rPr>
          <w:rFonts w:cs="Times New Roman"/>
          <w:color w:val="000000" w:themeColor="text1"/>
          <w:lang w:val="en-GB"/>
        </w:rPr>
        <w:fldChar w:fldCharType="begin"/>
      </w:r>
      <w:r>
        <w:rPr>
          <w:rFonts w:cs="Times New Roman"/>
          <w:color w:val="000000" w:themeColor="text1"/>
          <w:lang w:val="en-GB"/>
        </w:rPr>
        <w:instrText xml:space="preserve"> ADDIN EN.CITE &lt;EndNote&gt;&lt;Cite&gt;&lt;Author&gt;Schmittgen&lt;/Author&gt;&lt;Year&gt;2008&lt;/Year&gt;&lt;RecNum&gt;4&lt;/RecNum&gt;&lt;DisplayText&gt;[23]&lt;/DisplayText&gt;&lt;record&gt;&lt;rec-number&gt;4&lt;/rec-number&gt;&lt;foreign-keys&gt;&lt;key app="EN" db-id="v5aav5ed902r95e2szoxzrejwestxres5sr9"&gt;4&lt;/key&gt;&lt;/foreign-keys&gt;&lt;ref-type name="Journal Article"&gt;17&lt;/ref-type&gt;&lt;contributors&gt;&lt;authors&gt;&lt;author&gt;Schmittgen, T. D.&lt;/author&gt;&lt;author&gt;Livak, K. J.&lt;/author&gt;&lt;/authors&gt;&lt;/contributors&gt;&lt;auth-address&gt;Division of Pharmaceutics, College of Pharmacy, Ohio State University, Parks Hall, 500 West 12th Avenue, Columbus, Ohio, OH 43210 USA. schmittgen.2@osu.edu&lt;/auth-address&gt;&lt;titles&gt;&lt;title&gt;Analyzing real-time PCR data by the comparative C(T) method&lt;/title&gt;&lt;secondary-title&gt;Nat Protoc&lt;/secondary-title&gt;&lt;/titles&gt;&lt;periodical&gt;&lt;full-title&gt;Nat Protoc&lt;/full-title&gt;&lt;/periodical&gt;&lt;pages&gt;1101-8&lt;/pages&gt;&lt;volume&gt;3&lt;/volume&gt;&lt;number&gt;6&lt;/number&gt;&lt;edition&gt;2008/06/13&lt;/edition&gt;&lt;keywords&gt;&lt;keyword&gt;Animals&lt;/keyword&gt;&lt;keyword&gt;Breast Neoplasms/genetics&lt;/keyword&gt;&lt;keyword&gt;Computer Systems/statistics &amp;amp; numerical data&lt;/keyword&gt;&lt;keyword&gt;Data Interpretation, Statistical&lt;/keyword&gt;&lt;keyword&gt;Female&lt;/keyword&gt;&lt;keyword&gt;Gene Expression&lt;/keyword&gt;&lt;keyword&gt;Gene Expression Profiling/statistics &amp;amp; numerical data&lt;/keyword&gt;&lt;keyword&gt;Genes, bcl-2&lt;/keyword&gt;&lt;keyword&gt;Homeodomain Proteins/genetics&lt;/keyword&gt;&lt;keyword&gt;Humans&lt;/keyword&gt;&lt;keyword&gt;Mice&lt;/keyword&gt;&lt;keyword&gt;MicroRNAs/genetics&lt;/keyword&gt;&lt;keyword&gt;Pancreas/metabolism&lt;/keyword&gt;&lt;keyword&gt;Pancreatic Neoplasms/genetics&lt;/keyword&gt;&lt;keyword&gt;Polymerase Chain Reaction/methods/*statistics &amp;amp; numerical data&lt;/keyword&gt;&lt;keyword&gt;RNA/genetics&lt;/keyword&gt;&lt;keyword&gt;RNA, Messenger/genetics&lt;/keyword&gt;&lt;keyword&gt;Transcription Factors/genetics&lt;/keyword&gt;&lt;/keywords&gt;&lt;dates&gt;&lt;year&gt;2008&lt;/year&gt;&lt;/dates&gt;&lt;isbn&gt;1750-2799 (Electronic)&amp;#xD;1750-2799 (Linking)&lt;/isbn&gt;&lt;accession-num&gt;18546601&lt;/accession-num&gt;&lt;urls&gt;&lt;related-urls&gt;&lt;url&gt;http://www.ncbi.nlm.nih.gov/pubmed/18546601&lt;/url&gt;&lt;/related-urls&gt;&lt;/urls&gt;&lt;language&gt;eng&lt;/language&gt;&lt;/record&gt;&lt;/Cite&gt;&lt;/EndNote&gt;</w:instrText>
      </w:r>
      <w:r>
        <w:rPr>
          <w:rFonts w:cs="Times New Roman"/>
          <w:color w:val="000000" w:themeColor="text1"/>
          <w:lang w:val="en-GB"/>
        </w:rPr>
        <w:fldChar w:fldCharType="separate"/>
      </w:r>
      <w:r>
        <w:rPr>
          <w:rFonts w:cs="Times New Roman"/>
          <w:noProof/>
          <w:color w:val="000000" w:themeColor="text1"/>
          <w:lang w:val="en-GB"/>
        </w:rPr>
        <w:t>[</w:t>
      </w:r>
      <w:hyperlink w:anchor="_ENREF_23" w:tooltip="Schmittgen, 2008 #4" w:history="1">
        <w:r>
          <w:rPr>
            <w:rFonts w:cs="Times New Roman"/>
            <w:noProof/>
            <w:color w:val="000000" w:themeColor="text1"/>
            <w:lang w:val="en-GB"/>
          </w:rPr>
          <w:t>23</w:t>
        </w:r>
      </w:hyperlink>
      <w:r>
        <w:rPr>
          <w:rFonts w:cs="Times New Roman"/>
          <w:noProof/>
          <w:color w:val="000000" w:themeColor="text1"/>
          <w:lang w:val="en-GB"/>
        </w:rPr>
        <w:t>]</w:t>
      </w:r>
      <w:r>
        <w:rPr>
          <w:rFonts w:cs="Times New Roman"/>
          <w:color w:val="000000" w:themeColor="text1"/>
          <w:lang w:val="en-GB"/>
        </w:rPr>
        <w:fldChar w:fldCharType="end"/>
      </w:r>
      <w:r>
        <w:rPr>
          <w:rFonts w:cs="Times New Roman"/>
          <w:color w:val="000000" w:themeColor="text1"/>
          <w:lang w:val="en-GB"/>
        </w:rPr>
        <w:t xml:space="preserve"> was used with pre-treatment samples as calibrators.</w:t>
      </w:r>
    </w:p>
    <w:p w:rsidR="005D65F1" w:rsidRPr="006127A4" w:rsidRDefault="005D65F1" w:rsidP="005D65F1">
      <w:pPr>
        <w:autoSpaceDE w:val="0"/>
        <w:autoSpaceDN w:val="0"/>
        <w:adjustRightInd w:val="0"/>
        <w:spacing w:after="0" w:line="360" w:lineRule="auto"/>
        <w:jc w:val="both"/>
        <w:rPr>
          <w:rFonts w:cs="Times New Roman"/>
          <w:lang w:val="en-GB"/>
        </w:rPr>
      </w:pPr>
    </w:p>
    <w:p w:rsidR="005D65F1" w:rsidRDefault="005D65F1" w:rsidP="005D65F1">
      <w:pPr>
        <w:spacing w:line="360" w:lineRule="auto"/>
        <w:jc w:val="both"/>
        <w:rPr>
          <w:rFonts w:cs="Times New Roman"/>
          <w:b/>
          <w:lang w:val="en-GB"/>
        </w:rPr>
      </w:pPr>
      <w:r>
        <w:rPr>
          <w:rFonts w:cs="Times New Roman"/>
          <w:b/>
          <w:lang w:val="en-GB"/>
        </w:rPr>
        <w:lastRenderedPageBreak/>
        <w:t>Clinical samples</w:t>
      </w:r>
    </w:p>
    <w:p w:rsidR="005D65F1" w:rsidRDefault="005D65F1" w:rsidP="005D65F1">
      <w:pPr>
        <w:spacing w:line="360" w:lineRule="auto"/>
        <w:jc w:val="both"/>
        <w:rPr>
          <w:rFonts w:cs="Times New Roman"/>
          <w:lang w:val="en-US"/>
        </w:rPr>
      </w:pPr>
      <w:r w:rsidRPr="009F37A3">
        <w:rPr>
          <w:rFonts w:cs="Times New Roman"/>
          <w:lang w:val="en-US"/>
        </w:rPr>
        <w:t xml:space="preserve">Blood samples </w:t>
      </w:r>
      <w:r>
        <w:rPr>
          <w:rFonts w:cs="Times New Roman"/>
          <w:lang w:val="en-US"/>
        </w:rPr>
        <w:t>from 58</w:t>
      </w:r>
      <w:r w:rsidRPr="002519F1">
        <w:rPr>
          <w:rFonts w:cs="Times New Roman"/>
          <w:lang w:val="en-US"/>
        </w:rPr>
        <w:t xml:space="preserve"> allergic and 25 non</w:t>
      </w:r>
      <w:r>
        <w:rPr>
          <w:rFonts w:cs="Times New Roman"/>
          <w:lang w:val="en-US"/>
        </w:rPr>
        <w:t>-allergic individuals</w:t>
      </w:r>
      <w:r w:rsidRPr="009F37A3">
        <w:rPr>
          <w:rFonts w:cs="Times New Roman"/>
          <w:lang w:val="en-US"/>
        </w:rPr>
        <w:t xml:space="preserve"> were collected at the Bichat-Claude Bernard Hospital </w:t>
      </w:r>
      <w:r>
        <w:rPr>
          <w:rFonts w:cs="Times New Roman"/>
          <w:lang w:val="en-US"/>
        </w:rPr>
        <w:t xml:space="preserve">(Paris, France) </w:t>
      </w:r>
      <w:r w:rsidRPr="009F37A3">
        <w:rPr>
          <w:rFonts w:cs="Times New Roman"/>
          <w:lang w:val="en-US"/>
        </w:rPr>
        <w:t>after approval</w:t>
      </w:r>
      <w:r>
        <w:rPr>
          <w:rFonts w:cs="Times New Roman"/>
          <w:lang w:val="en-US"/>
        </w:rPr>
        <w:t xml:space="preserve"> of the study protocol </w:t>
      </w:r>
      <w:r w:rsidRPr="002519F1">
        <w:rPr>
          <w:rFonts w:cs="Times New Roman"/>
          <w:lang w:val="en-US"/>
        </w:rPr>
        <w:t>(ref. #120147-30)</w:t>
      </w:r>
      <w:r w:rsidRPr="009F37A3">
        <w:rPr>
          <w:rFonts w:cs="Times New Roman"/>
          <w:lang w:val="en-US"/>
        </w:rPr>
        <w:t xml:space="preserve"> by an ethical commit</w:t>
      </w:r>
      <w:r>
        <w:rPr>
          <w:rFonts w:cs="Times New Roman"/>
          <w:lang w:val="en-US"/>
        </w:rPr>
        <w:t>tee.</w:t>
      </w:r>
      <w:r w:rsidRPr="00AD5CC7">
        <w:rPr>
          <w:rFonts w:cs="Times New Roman"/>
          <w:color w:val="000000" w:themeColor="text1"/>
          <w:lang w:val="en-GB"/>
        </w:rPr>
        <w:t xml:space="preserve"> </w:t>
      </w:r>
      <w:r w:rsidRPr="009F37A3">
        <w:rPr>
          <w:rFonts w:cs="Times New Roman"/>
          <w:lang w:val="en-US"/>
        </w:rPr>
        <w:t xml:space="preserve">Allergic </w:t>
      </w:r>
      <w:r>
        <w:rPr>
          <w:rFonts w:cs="Times New Roman"/>
          <w:lang w:val="en-US"/>
        </w:rPr>
        <w:t>patients</w:t>
      </w:r>
      <w:r w:rsidRPr="009F37A3">
        <w:rPr>
          <w:rFonts w:cs="Times New Roman"/>
          <w:lang w:val="en-US"/>
        </w:rPr>
        <w:t xml:space="preserve"> (18 </w:t>
      </w:r>
      <w:r>
        <w:rPr>
          <w:rFonts w:cs="Times New Roman"/>
          <w:lang w:val="en-US"/>
        </w:rPr>
        <w:t xml:space="preserve">to </w:t>
      </w:r>
      <w:r w:rsidRPr="009F37A3">
        <w:rPr>
          <w:rFonts w:cs="Times New Roman"/>
          <w:lang w:val="en-US"/>
        </w:rPr>
        <w:t>75 years of age)</w:t>
      </w:r>
      <w:r>
        <w:rPr>
          <w:rFonts w:cs="Times New Roman"/>
          <w:lang w:val="en-US"/>
        </w:rPr>
        <w:t xml:space="preserve"> had documented symptoms of respiratory allergy,</w:t>
      </w:r>
      <w:r w:rsidRPr="009F37A3">
        <w:rPr>
          <w:rFonts w:cs="Times New Roman"/>
          <w:lang w:val="en-US"/>
        </w:rPr>
        <w:t xml:space="preserve"> </w:t>
      </w:r>
      <w:r>
        <w:rPr>
          <w:rFonts w:cs="Times New Roman"/>
          <w:lang w:val="en-US"/>
        </w:rPr>
        <w:t>with confirmed</w:t>
      </w:r>
      <w:r w:rsidRPr="009F37A3">
        <w:rPr>
          <w:rFonts w:cs="Times New Roman"/>
          <w:lang w:val="en-US"/>
        </w:rPr>
        <w:t xml:space="preserve"> </w:t>
      </w:r>
      <w:proofErr w:type="spellStart"/>
      <w:r>
        <w:rPr>
          <w:rFonts w:cs="Times New Roman"/>
          <w:lang w:val="en-US"/>
        </w:rPr>
        <w:t>IgE</w:t>
      </w:r>
      <w:proofErr w:type="spellEnd"/>
      <w:r w:rsidRPr="009F37A3">
        <w:rPr>
          <w:rFonts w:cs="Times New Roman"/>
          <w:lang w:val="en-US"/>
        </w:rPr>
        <w:t xml:space="preserve"> sensitization</w:t>
      </w:r>
      <w:r>
        <w:rPr>
          <w:rFonts w:cs="Times New Roman"/>
          <w:lang w:val="en-US"/>
        </w:rPr>
        <w:t xml:space="preserve"> to allergens from either </w:t>
      </w:r>
      <w:proofErr w:type="spellStart"/>
      <w:r w:rsidRPr="001E6A56">
        <w:rPr>
          <w:rFonts w:cs="Times New Roman"/>
          <w:i/>
          <w:lang w:val="en-US"/>
        </w:rPr>
        <w:t>Dermatophagoides</w:t>
      </w:r>
      <w:proofErr w:type="spellEnd"/>
      <w:r w:rsidRPr="001E6A56">
        <w:rPr>
          <w:rFonts w:cs="Times New Roman"/>
          <w:i/>
          <w:lang w:val="en-US"/>
        </w:rPr>
        <w:t xml:space="preserve"> </w:t>
      </w:r>
      <w:proofErr w:type="spellStart"/>
      <w:r w:rsidRPr="001E6A56">
        <w:rPr>
          <w:rFonts w:cs="Times New Roman"/>
          <w:i/>
          <w:lang w:val="en-US"/>
        </w:rPr>
        <w:t>pteronyssinus</w:t>
      </w:r>
      <w:proofErr w:type="spellEnd"/>
      <w:r w:rsidRPr="004D1C22">
        <w:rPr>
          <w:rFonts w:cs="Times New Roman"/>
          <w:lang w:val="en-US"/>
        </w:rPr>
        <w:t xml:space="preserve">, </w:t>
      </w:r>
      <w:r w:rsidRPr="001E6A56">
        <w:rPr>
          <w:rFonts w:cs="Times New Roman"/>
          <w:i/>
          <w:lang w:val="en-US"/>
        </w:rPr>
        <w:t xml:space="preserve">D. </w:t>
      </w:r>
      <w:proofErr w:type="spellStart"/>
      <w:r w:rsidRPr="001E6A56">
        <w:rPr>
          <w:rFonts w:cs="Times New Roman"/>
          <w:i/>
          <w:lang w:val="en-US"/>
        </w:rPr>
        <w:t>farinae</w:t>
      </w:r>
      <w:proofErr w:type="spellEnd"/>
      <w:r w:rsidRPr="004D1C22">
        <w:rPr>
          <w:rFonts w:cs="Times New Roman"/>
          <w:lang w:val="en-US"/>
        </w:rPr>
        <w:t>,</w:t>
      </w:r>
      <w:r>
        <w:rPr>
          <w:rFonts w:cs="Times New Roman"/>
          <w:lang w:val="en-US"/>
        </w:rPr>
        <w:t xml:space="preserve"> grass, birch, or</w:t>
      </w:r>
      <w:r w:rsidRPr="009F37A3">
        <w:rPr>
          <w:rFonts w:cs="Times New Roman"/>
          <w:lang w:val="en-US"/>
        </w:rPr>
        <w:t xml:space="preserve"> ragweed</w:t>
      </w:r>
      <w:r>
        <w:rPr>
          <w:rFonts w:cs="Times New Roman"/>
          <w:lang w:val="en-US"/>
        </w:rPr>
        <w:t xml:space="preserve"> pollens</w:t>
      </w:r>
      <w:r w:rsidRPr="009F37A3">
        <w:rPr>
          <w:rFonts w:cs="Times New Roman"/>
          <w:lang w:val="en-US"/>
        </w:rPr>
        <w:t>, cat</w:t>
      </w:r>
      <w:r>
        <w:rPr>
          <w:rFonts w:cs="Times New Roman"/>
          <w:lang w:val="en-US"/>
        </w:rPr>
        <w:t xml:space="preserve"> or</w:t>
      </w:r>
      <w:r w:rsidRPr="009F37A3">
        <w:rPr>
          <w:rFonts w:cs="Times New Roman"/>
          <w:lang w:val="en-US"/>
        </w:rPr>
        <w:t xml:space="preserve"> dog</w:t>
      </w:r>
      <w:r>
        <w:rPr>
          <w:rFonts w:cs="Times New Roman"/>
          <w:lang w:val="en-US"/>
        </w:rPr>
        <w:t xml:space="preserve"> </w:t>
      </w:r>
      <w:proofErr w:type="spellStart"/>
      <w:r>
        <w:rPr>
          <w:rFonts w:cs="Times New Roman"/>
          <w:lang w:val="en-US"/>
        </w:rPr>
        <w:t>danders</w:t>
      </w:r>
      <w:proofErr w:type="spellEnd"/>
      <w:r>
        <w:rPr>
          <w:rFonts w:cs="Times New Roman"/>
          <w:lang w:val="en-US"/>
        </w:rPr>
        <w:t>, cockroach or</w:t>
      </w:r>
      <w:r w:rsidRPr="004D1C22">
        <w:rPr>
          <w:rFonts w:cs="Times New Roman"/>
          <w:lang w:val="en-US"/>
        </w:rPr>
        <w:t xml:space="preserve"> </w:t>
      </w:r>
      <w:r w:rsidRPr="00AA5DF8">
        <w:rPr>
          <w:rFonts w:cs="Times New Roman"/>
          <w:i/>
          <w:lang w:val="en-US"/>
        </w:rPr>
        <w:t>Aspergillus fumigatus</w:t>
      </w:r>
      <w:r w:rsidRPr="00C412CB">
        <w:rPr>
          <w:rFonts w:cs="Times New Roman"/>
          <w:lang w:val="en-US"/>
        </w:rPr>
        <w:t>.</w:t>
      </w:r>
      <w:r>
        <w:rPr>
          <w:rFonts w:cs="Times New Roman"/>
          <w:lang w:val="en-US"/>
        </w:rPr>
        <w:t xml:space="preserve"> Positive sensitization was established based on </w:t>
      </w:r>
      <w:r w:rsidRPr="009F37A3">
        <w:rPr>
          <w:rFonts w:cs="Times New Roman"/>
          <w:lang w:val="en-US"/>
        </w:rPr>
        <w:t xml:space="preserve">a skin prick test wheal </w:t>
      </w:r>
      <w:r>
        <w:rPr>
          <w:rFonts w:cs="Times New Roman"/>
          <w:lang w:val="en-US"/>
        </w:rPr>
        <w:t xml:space="preserve">size ≥ </w:t>
      </w:r>
      <w:r w:rsidRPr="009F37A3">
        <w:rPr>
          <w:rFonts w:cs="Times New Roman"/>
          <w:lang w:val="en-US"/>
        </w:rPr>
        <w:t xml:space="preserve">3 mm wider than the negative control </w:t>
      </w:r>
      <w:r>
        <w:rPr>
          <w:rFonts w:cs="Times New Roman"/>
          <w:lang w:val="en-US"/>
        </w:rPr>
        <w:t xml:space="preserve">(induced by vehicle only), </w:t>
      </w:r>
      <w:r w:rsidRPr="009F37A3">
        <w:rPr>
          <w:rFonts w:cs="Times New Roman"/>
          <w:lang w:val="en-US"/>
        </w:rPr>
        <w:t>and / or allergen-specific</w:t>
      </w:r>
      <w:r>
        <w:rPr>
          <w:rFonts w:cs="Times New Roman"/>
          <w:lang w:val="en-US"/>
        </w:rPr>
        <w:t xml:space="preserve"> serum </w:t>
      </w:r>
      <w:proofErr w:type="spellStart"/>
      <w:r>
        <w:rPr>
          <w:rFonts w:cs="Times New Roman"/>
          <w:lang w:val="en-US"/>
        </w:rPr>
        <w:t>IgE</w:t>
      </w:r>
      <w:proofErr w:type="spellEnd"/>
      <w:r>
        <w:rPr>
          <w:rFonts w:cs="Times New Roman"/>
          <w:lang w:val="en-US"/>
        </w:rPr>
        <w:t xml:space="preserve"> levels ≥ 0.</w:t>
      </w:r>
      <w:r w:rsidRPr="009F37A3">
        <w:rPr>
          <w:rFonts w:cs="Times New Roman"/>
          <w:lang w:val="en-US"/>
        </w:rPr>
        <w:t xml:space="preserve">35 </w:t>
      </w:r>
      <w:proofErr w:type="spellStart"/>
      <w:r w:rsidRPr="009F37A3">
        <w:rPr>
          <w:rFonts w:cs="Times New Roman"/>
          <w:lang w:val="en-US"/>
        </w:rPr>
        <w:t>kU</w:t>
      </w:r>
      <w:proofErr w:type="spellEnd"/>
      <w:r w:rsidRPr="009F37A3">
        <w:rPr>
          <w:rFonts w:cs="Times New Roman"/>
          <w:lang w:val="en-US"/>
        </w:rPr>
        <w:t>/L</w:t>
      </w:r>
      <w:r>
        <w:rPr>
          <w:rFonts w:cs="Times New Roman"/>
          <w:lang w:val="en-US"/>
        </w:rPr>
        <w:t xml:space="preserve"> </w:t>
      </w:r>
      <w:r w:rsidRPr="009F37A3">
        <w:rPr>
          <w:rFonts w:cs="Times New Roman"/>
          <w:lang w:val="en-US"/>
        </w:rPr>
        <w:t xml:space="preserve">measured </w:t>
      </w:r>
      <w:r>
        <w:rPr>
          <w:rFonts w:cs="Times New Roman"/>
          <w:lang w:val="en-US"/>
        </w:rPr>
        <w:t xml:space="preserve">by </w:t>
      </w:r>
      <w:proofErr w:type="spellStart"/>
      <w:r w:rsidRPr="009F37A3">
        <w:rPr>
          <w:rFonts w:cs="Times New Roman"/>
          <w:lang w:val="en-US"/>
        </w:rPr>
        <w:t>ImmunoCAP</w:t>
      </w:r>
      <w:proofErr w:type="spellEnd"/>
      <w:r w:rsidRPr="009F37A3">
        <w:rPr>
          <w:rFonts w:cs="Times New Roman"/>
          <w:lang w:val="en-US"/>
        </w:rPr>
        <w:t xml:space="preserve"> </w:t>
      </w:r>
      <w:r>
        <w:rPr>
          <w:rFonts w:cs="Times New Roman"/>
          <w:lang w:val="en-US"/>
        </w:rPr>
        <w:t>(</w:t>
      </w:r>
      <w:proofErr w:type="spellStart"/>
      <w:r w:rsidRPr="009F37A3">
        <w:rPr>
          <w:rFonts w:cs="Times New Roman"/>
          <w:lang w:val="en-US"/>
        </w:rPr>
        <w:t>Thermo</w:t>
      </w:r>
      <w:proofErr w:type="spellEnd"/>
      <w:r w:rsidRPr="009F37A3">
        <w:rPr>
          <w:rFonts w:cs="Times New Roman"/>
          <w:lang w:val="en-US"/>
        </w:rPr>
        <w:t xml:space="preserve"> </w:t>
      </w:r>
      <w:r>
        <w:rPr>
          <w:rFonts w:cs="Times New Roman"/>
          <w:lang w:val="en-US"/>
        </w:rPr>
        <w:t xml:space="preserve">Fisher </w:t>
      </w:r>
      <w:r w:rsidRPr="009F37A3">
        <w:rPr>
          <w:rFonts w:cs="Times New Roman"/>
          <w:lang w:val="en-US"/>
        </w:rPr>
        <w:t>Scientific, Sain</w:t>
      </w:r>
      <w:r>
        <w:rPr>
          <w:rFonts w:cs="Times New Roman"/>
          <w:lang w:val="en-US"/>
        </w:rPr>
        <w:t xml:space="preserve">t Quentin </w:t>
      </w:r>
      <w:proofErr w:type="spellStart"/>
      <w:r>
        <w:rPr>
          <w:rFonts w:cs="Times New Roman"/>
          <w:lang w:val="en-US"/>
        </w:rPr>
        <w:t>en</w:t>
      </w:r>
      <w:proofErr w:type="spellEnd"/>
      <w:r>
        <w:rPr>
          <w:rFonts w:cs="Times New Roman"/>
          <w:lang w:val="en-US"/>
        </w:rPr>
        <w:t xml:space="preserve"> Yvelines, France). </w:t>
      </w:r>
      <w:r w:rsidRPr="00AD5CC7">
        <w:rPr>
          <w:rFonts w:cs="Times New Roman"/>
          <w:lang w:val="en-US"/>
        </w:rPr>
        <w:t xml:space="preserve">Control non-allergic individuals were always asymptomatic to any of the aforementioned allergens, even </w:t>
      </w:r>
      <w:r w:rsidRPr="00B65A7C">
        <w:rPr>
          <w:rFonts w:cs="Times New Roman"/>
          <w:lang w:val="en-US"/>
        </w:rPr>
        <w:t xml:space="preserve">if some (n=4 out of </w:t>
      </w:r>
      <w:r>
        <w:rPr>
          <w:rFonts w:cs="Times New Roman"/>
          <w:lang w:val="en-US"/>
        </w:rPr>
        <w:t>25</w:t>
      </w:r>
      <w:r w:rsidRPr="00B65A7C">
        <w:rPr>
          <w:rFonts w:cs="Times New Roman"/>
          <w:lang w:val="en-US"/>
        </w:rPr>
        <w:t>) were</w:t>
      </w:r>
      <w:r w:rsidRPr="00AD5CC7">
        <w:rPr>
          <w:rFonts w:cs="Times New Roman"/>
          <w:lang w:val="en-US"/>
        </w:rPr>
        <w:t xml:space="preserve"> </w:t>
      </w:r>
      <w:proofErr w:type="spellStart"/>
      <w:r w:rsidRPr="00AD5CC7">
        <w:rPr>
          <w:rFonts w:cs="Times New Roman"/>
          <w:lang w:val="en-US"/>
        </w:rPr>
        <w:t>IgE</w:t>
      </w:r>
      <w:proofErr w:type="spellEnd"/>
      <w:r w:rsidRPr="00AD5CC7">
        <w:rPr>
          <w:rFonts w:cs="Times New Roman"/>
          <w:lang w:val="en-US"/>
        </w:rPr>
        <w:t xml:space="preserve">-sensitized </w:t>
      </w:r>
      <w:r>
        <w:rPr>
          <w:rFonts w:cs="Times New Roman"/>
          <w:lang w:val="en-US"/>
        </w:rPr>
        <w:t>(</w:t>
      </w:r>
      <w:r w:rsidRPr="00D31F43">
        <w:rPr>
          <w:rFonts w:cs="Times New Roman"/>
          <w:i/>
          <w:lang w:val="en-US"/>
        </w:rPr>
        <w:t>i.e.</w:t>
      </w:r>
      <w:r>
        <w:rPr>
          <w:rFonts w:cs="Times New Roman"/>
          <w:lang w:val="en-US"/>
        </w:rPr>
        <w:t xml:space="preserve"> </w:t>
      </w:r>
      <w:r w:rsidRPr="00AD5CC7">
        <w:rPr>
          <w:rFonts w:cs="Times New Roman"/>
          <w:lang w:val="en-US"/>
        </w:rPr>
        <w:t xml:space="preserve">with </w:t>
      </w:r>
      <w:proofErr w:type="spellStart"/>
      <w:r w:rsidRPr="00AD5CC7">
        <w:rPr>
          <w:rFonts w:cs="Times New Roman"/>
          <w:lang w:val="en-US"/>
        </w:rPr>
        <w:t>IgE</w:t>
      </w:r>
      <w:proofErr w:type="spellEnd"/>
      <w:r w:rsidRPr="00AD5CC7">
        <w:rPr>
          <w:rFonts w:cs="Times New Roman"/>
          <w:lang w:val="en-US"/>
        </w:rPr>
        <w:t xml:space="preserve"> titers ≥ 0.35 </w:t>
      </w:r>
      <w:proofErr w:type="spellStart"/>
      <w:r w:rsidRPr="00AD5CC7">
        <w:rPr>
          <w:rFonts w:cs="Times New Roman"/>
          <w:lang w:val="en-US"/>
        </w:rPr>
        <w:t>kU</w:t>
      </w:r>
      <w:proofErr w:type="spellEnd"/>
      <w:r w:rsidRPr="00AD5CC7">
        <w:rPr>
          <w:rFonts w:cs="Times New Roman"/>
          <w:lang w:val="en-US"/>
        </w:rPr>
        <w:t>/L</w:t>
      </w:r>
      <w:r>
        <w:rPr>
          <w:rFonts w:cs="Times New Roman"/>
          <w:lang w:val="en-US"/>
        </w:rPr>
        <w:t>)</w:t>
      </w:r>
      <w:r w:rsidRPr="00AD5CC7">
        <w:rPr>
          <w:rFonts w:cs="Times New Roman"/>
          <w:lang w:val="en-US"/>
        </w:rPr>
        <w:t>.</w:t>
      </w:r>
      <w:r>
        <w:rPr>
          <w:rFonts w:cs="Times New Roman"/>
          <w:lang w:val="en-US"/>
        </w:rPr>
        <w:t xml:space="preserve"> </w:t>
      </w:r>
      <w:r w:rsidRPr="009F37A3">
        <w:rPr>
          <w:rFonts w:cs="Times New Roman"/>
          <w:lang w:val="en-US"/>
        </w:rPr>
        <w:t xml:space="preserve">Allergic </w:t>
      </w:r>
      <w:proofErr w:type="spellStart"/>
      <w:r>
        <w:rPr>
          <w:rFonts w:cs="Times New Roman"/>
          <w:lang w:val="en-US"/>
        </w:rPr>
        <w:t>rhinoconjunctivitis</w:t>
      </w:r>
      <w:proofErr w:type="spellEnd"/>
      <w:r w:rsidRPr="009F37A3">
        <w:rPr>
          <w:rFonts w:cs="Times New Roman"/>
          <w:lang w:val="en-US"/>
        </w:rPr>
        <w:t xml:space="preserve"> severity (intermittent</w:t>
      </w:r>
      <w:r>
        <w:rPr>
          <w:rFonts w:cs="Times New Roman"/>
          <w:lang w:val="en-US"/>
        </w:rPr>
        <w:t xml:space="preserve">, </w:t>
      </w:r>
      <w:r w:rsidRPr="009F37A3">
        <w:rPr>
          <w:rFonts w:cs="Times New Roman"/>
          <w:lang w:val="en-US"/>
        </w:rPr>
        <w:t>mild persistent</w:t>
      </w:r>
      <w:r>
        <w:rPr>
          <w:rFonts w:cs="Times New Roman"/>
          <w:lang w:val="en-US"/>
        </w:rPr>
        <w:t>,</w:t>
      </w:r>
      <w:r w:rsidRPr="009F37A3">
        <w:rPr>
          <w:rFonts w:cs="Times New Roman"/>
          <w:lang w:val="en-US"/>
        </w:rPr>
        <w:t xml:space="preserve"> or moderate to severe persistent)</w:t>
      </w:r>
      <w:r>
        <w:rPr>
          <w:rFonts w:cs="Times New Roman"/>
          <w:lang w:val="en-US"/>
        </w:rPr>
        <w:t xml:space="preserve"> </w:t>
      </w:r>
      <w:r w:rsidRPr="009F37A3">
        <w:rPr>
          <w:rFonts w:cs="Times New Roman"/>
          <w:lang w:val="en-US"/>
        </w:rPr>
        <w:t>was evaluated based on the ARIA classificat</w:t>
      </w:r>
      <w:r>
        <w:rPr>
          <w:rFonts w:cs="Times New Roman"/>
          <w:lang w:val="en-US"/>
        </w:rPr>
        <w:t xml:space="preserve">ion </w:t>
      </w:r>
      <w:r>
        <w:rPr>
          <w:rFonts w:cs="Times New Roman"/>
          <w:lang w:val="en-US"/>
        </w:rPr>
        <w:fldChar w:fldCharType="begin">
          <w:fldData xml:space="preserve">PEVuZE5vdGU+PENpdGU+PEF1dGhvcj5Cb3VzcXVldDwvQXV0aG9yPjxZZWFyPjIwMTA8L1llYXI+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</w:fldData>
        </w:fldChar>
      </w:r>
      <w:r>
        <w:rPr>
          <w:rFonts w:cs="Times New Roman"/>
          <w:lang w:val="en-US"/>
        </w:rPr>
        <w:instrText xml:space="preserve"> ADDIN EN.CITE </w:instrText>
      </w:r>
      <w:r>
        <w:rPr>
          <w:rFonts w:cs="Times New Roman"/>
          <w:lang w:val="en-US"/>
        </w:rPr>
        <w:fldChar w:fldCharType="begin">
          <w:fldData xml:space="preserve">PEVuZE5vdGU+PENpdGU+PEF1dGhvcj5Cb3VzcXVldDwvQXV0aG9yPjxZZWFyPjIwMTA8L1llYXI+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</w:fldData>
        </w:fldChar>
      </w:r>
      <w:r>
        <w:rPr>
          <w:rFonts w:cs="Times New Roman"/>
          <w:lang w:val="en-US"/>
        </w:rPr>
        <w:instrText xml:space="preserve"> ADDIN EN.CITE.DATA </w:instrText>
      </w:r>
      <w:r>
        <w:rPr>
          <w:rFonts w:cs="Times New Roman"/>
          <w:lang w:val="en-US"/>
        </w:rPr>
      </w:r>
      <w:r>
        <w:rPr>
          <w:rFonts w:cs="Times New Roman"/>
          <w:lang w:val="en-US"/>
        </w:rPr>
        <w:fldChar w:fldCharType="end"/>
      </w:r>
      <w:r>
        <w:rPr>
          <w:rFonts w:cs="Times New Roman"/>
          <w:lang w:val="en-US"/>
        </w:rPr>
      </w:r>
      <w:r>
        <w:rPr>
          <w:rFonts w:cs="Times New Roman"/>
          <w:lang w:val="en-US"/>
        </w:rPr>
        <w:fldChar w:fldCharType="separate"/>
      </w:r>
      <w:r>
        <w:rPr>
          <w:rFonts w:cs="Times New Roman"/>
          <w:noProof/>
          <w:lang w:val="en-US"/>
        </w:rPr>
        <w:t>[</w:t>
      </w:r>
      <w:hyperlink w:anchor="_ENREF_24" w:tooltip="Bousquet, 2010 #5" w:history="1">
        <w:r>
          <w:rPr>
            <w:rFonts w:cs="Times New Roman"/>
            <w:noProof/>
            <w:lang w:val="en-US"/>
          </w:rPr>
          <w:t>24</w:t>
        </w:r>
      </w:hyperlink>
      <w:r>
        <w:rPr>
          <w:rFonts w:cs="Times New Roman"/>
          <w:noProof/>
          <w:lang w:val="en-US"/>
        </w:rPr>
        <w:t>]</w:t>
      </w:r>
      <w:r>
        <w:rPr>
          <w:rFonts w:cs="Times New Roman"/>
          <w:lang w:val="en-US"/>
        </w:rPr>
        <w:fldChar w:fldCharType="end"/>
      </w:r>
      <w:r>
        <w:rPr>
          <w:rFonts w:cs="Times New Roman"/>
          <w:lang w:val="en-US"/>
        </w:rPr>
        <w:t xml:space="preserve">. Asthma status </w:t>
      </w:r>
      <w:r w:rsidRPr="009F37A3">
        <w:rPr>
          <w:rFonts w:cs="Times New Roman"/>
          <w:lang w:val="en-US"/>
        </w:rPr>
        <w:t>was defined according to GINA guidelines</w:t>
      </w:r>
      <w:r>
        <w:rPr>
          <w:rFonts w:cs="Times New Roman"/>
          <w:lang w:val="en-US"/>
        </w:rPr>
        <w:t xml:space="preserve"> </w:t>
      </w:r>
      <w:r>
        <w:rPr>
          <w:rFonts w:cs="Times New Roman"/>
          <w:lang w:val="en-US"/>
        </w:rPr>
        <w:fldChar w:fldCharType="begin">
          <w:fldData xml:space="preserve">PEVuZE5vdGU+PENpdGU+PEF1dGhvcj5CYXRlbWFuPC9BdXRob3I+PFllYXI+MjAwODwvWWVhcj48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</w:fldData>
        </w:fldChar>
      </w:r>
      <w:r>
        <w:rPr>
          <w:rFonts w:cs="Times New Roman"/>
          <w:lang w:val="en-US"/>
        </w:rPr>
        <w:instrText xml:space="preserve"> ADDIN EN.CITE </w:instrText>
      </w:r>
      <w:r>
        <w:rPr>
          <w:rFonts w:cs="Times New Roman"/>
          <w:lang w:val="en-US"/>
        </w:rPr>
        <w:fldChar w:fldCharType="begin">
          <w:fldData xml:space="preserve">PEVuZE5vdGU+PENpdGU+PEF1dGhvcj5CYXRlbWFuPC9BdXRob3I+PFllYXI+MjAwODwvWWVhcj48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</w:fldData>
        </w:fldChar>
      </w:r>
      <w:r>
        <w:rPr>
          <w:rFonts w:cs="Times New Roman"/>
          <w:lang w:val="en-US"/>
        </w:rPr>
        <w:instrText xml:space="preserve"> ADDIN EN.CITE.DATA </w:instrText>
      </w:r>
      <w:r>
        <w:rPr>
          <w:rFonts w:cs="Times New Roman"/>
          <w:lang w:val="en-US"/>
        </w:rPr>
      </w:r>
      <w:r>
        <w:rPr>
          <w:rFonts w:cs="Times New Roman"/>
          <w:lang w:val="en-US"/>
        </w:rPr>
        <w:fldChar w:fldCharType="end"/>
      </w:r>
      <w:r>
        <w:rPr>
          <w:rFonts w:cs="Times New Roman"/>
          <w:lang w:val="en-US"/>
        </w:rPr>
      </w:r>
      <w:r>
        <w:rPr>
          <w:rFonts w:cs="Times New Roman"/>
          <w:lang w:val="en-US"/>
        </w:rPr>
        <w:fldChar w:fldCharType="separate"/>
      </w:r>
      <w:r>
        <w:rPr>
          <w:rFonts w:cs="Times New Roman"/>
          <w:noProof/>
          <w:lang w:val="en-US"/>
        </w:rPr>
        <w:t>[</w:t>
      </w:r>
      <w:hyperlink w:anchor="_ENREF_25" w:tooltip="Bateman, 2008 #6" w:history="1">
        <w:r>
          <w:rPr>
            <w:rFonts w:cs="Times New Roman"/>
            <w:noProof/>
            <w:lang w:val="en-US"/>
          </w:rPr>
          <w:t>25</w:t>
        </w:r>
      </w:hyperlink>
      <w:r>
        <w:rPr>
          <w:rFonts w:cs="Times New Roman"/>
          <w:noProof/>
          <w:lang w:val="en-US"/>
        </w:rPr>
        <w:t>]</w:t>
      </w:r>
      <w:r>
        <w:rPr>
          <w:rFonts w:cs="Times New Roman"/>
          <w:lang w:val="en-US"/>
        </w:rPr>
        <w:fldChar w:fldCharType="end"/>
      </w:r>
      <w:r>
        <w:rPr>
          <w:rFonts w:cs="Times New Roman"/>
          <w:lang w:val="en-US"/>
        </w:rPr>
        <w:t>,</w:t>
      </w:r>
      <w:r w:rsidRPr="009F37A3">
        <w:rPr>
          <w:rFonts w:cs="Times New Roman"/>
          <w:lang w:val="en-US"/>
        </w:rPr>
        <w:t xml:space="preserve"> </w:t>
      </w:r>
      <w:r>
        <w:rPr>
          <w:rFonts w:cs="Times New Roman"/>
          <w:lang w:val="en-US"/>
        </w:rPr>
        <w:t>following assessment of the lung function based on measurement of the forced expiratory volume in 1 second (FEV1%).</w:t>
      </w:r>
    </w:p>
    <w:p w:rsidR="005D65F1" w:rsidRDefault="005D65F1" w:rsidP="005D65F1">
      <w:pPr>
        <w:autoSpaceDE w:val="0"/>
        <w:autoSpaceDN w:val="0"/>
        <w:adjustRightInd w:val="0"/>
        <w:spacing w:line="360" w:lineRule="auto"/>
        <w:jc w:val="both"/>
        <w:rPr>
          <w:rFonts w:cs="Times New Roman"/>
          <w:lang w:val="en-GB"/>
        </w:rPr>
      </w:pPr>
      <w:r w:rsidRPr="006127A4">
        <w:rPr>
          <w:rFonts w:cs="Times New Roman"/>
          <w:lang w:val="en-GB"/>
        </w:rPr>
        <w:t>Details of the double-blind, placebo-controlled clinical trial VO56.07A (ClinicalTrials.gov NCT00619827) have been published elsewhere</w:t>
      </w:r>
      <w:r>
        <w:rPr>
          <w:rFonts w:cs="Times New Roman"/>
          <w:lang w:val="en-GB"/>
        </w:rPr>
        <w:t xml:space="preserve"> </w:t>
      </w:r>
      <w:r>
        <w:rPr>
          <w:rFonts w:cs="Times New Roman"/>
          <w:lang w:val="en-GB"/>
        </w:rPr>
        <w:fldChar w:fldCharType="begin">
          <w:fldData xml:space="preserve">PEVuZE5vdGU+PENpdGU+PEF1dGhvcj5Ib3JhazwvQXV0aG9yPjxZZWFyPjIwMDk8L1llYXI+PFJl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</w:fldData>
        </w:fldChar>
      </w:r>
      <w:r>
        <w:rPr>
          <w:rFonts w:cs="Times New Roman"/>
          <w:lang w:val="en-GB"/>
        </w:rPr>
        <w:instrText xml:space="preserve"> ADDIN EN.CITE </w:instrText>
      </w:r>
      <w:r>
        <w:rPr>
          <w:rFonts w:cs="Times New Roman"/>
          <w:lang w:val="en-GB"/>
        </w:rPr>
        <w:fldChar w:fldCharType="begin">
          <w:fldData xml:space="preserve">PEVuZE5vdGU+PENpdGU+PEF1dGhvcj5Ib3JhazwvQXV0aG9yPjxZZWFyPjIwMDk8L1llYXI+PFJl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</w:fldData>
        </w:fldChar>
      </w:r>
      <w:r>
        <w:rPr>
          <w:rFonts w:cs="Times New Roman"/>
          <w:lang w:val="en-GB"/>
        </w:rPr>
        <w:instrText xml:space="preserve"> ADDIN EN.CITE.DATA </w:instrText>
      </w:r>
      <w:r>
        <w:rPr>
          <w:rFonts w:cs="Times New Roman"/>
          <w:lang w:val="en-GB"/>
        </w:rPr>
      </w:r>
      <w:r>
        <w:rPr>
          <w:rFonts w:cs="Times New Roman"/>
          <w:lang w:val="en-GB"/>
        </w:rPr>
        <w:fldChar w:fldCharType="end"/>
      </w:r>
      <w:r>
        <w:rPr>
          <w:rFonts w:cs="Times New Roman"/>
          <w:lang w:val="en-GB"/>
        </w:rPr>
      </w:r>
      <w:r>
        <w:rPr>
          <w:rFonts w:cs="Times New Roman"/>
          <w:lang w:val="en-GB"/>
        </w:rPr>
        <w:fldChar w:fldCharType="separate"/>
      </w:r>
      <w:r>
        <w:rPr>
          <w:rFonts w:cs="Times New Roman"/>
          <w:noProof/>
          <w:lang w:val="en-GB"/>
        </w:rPr>
        <w:t>[</w:t>
      </w:r>
      <w:hyperlink w:anchor="_ENREF_12" w:tooltip="Horak, 2009 #3" w:history="1">
        <w:r>
          <w:rPr>
            <w:rFonts w:cs="Times New Roman"/>
            <w:noProof/>
            <w:lang w:val="en-GB"/>
          </w:rPr>
          <w:t>12</w:t>
        </w:r>
      </w:hyperlink>
      <w:r>
        <w:rPr>
          <w:rFonts w:cs="Times New Roman"/>
          <w:noProof/>
          <w:lang w:val="en-GB"/>
        </w:rPr>
        <w:t>]</w:t>
      </w:r>
      <w:r>
        <w:rPr>
          <w:rFonts w:cs="Times New Roman"/>
          <w:lang w:val="en-GB"/>
        </w:rPr>
        <w:fldChar w:fldCharType="end"/>
      </w:r>
      <w:r>
        <w:rPr>
          <w:rFonts w:cs="Times New Roman"/>
          <w:lang w:val="en-GB"/>
        </w:rPr>
        <w:t>.</w:t>
      </w:r>
      <w:r w:rsidRPr="006127A4">
        <w:rPr>
          <w:rFonts w:cs="Times New Roman"/>
          <w:lang w:val="en-GB"/>
        </w:rPr>
        <w:t xml:space="preserve"> Patients were exposed outside of the pollen season to grass pollens in a challenge chamber at baseline </w:t>
      </w:r>
      <w:r>
        <w:rPr>
          <w:rFonts w:cs="Times New Roman"/>
          <w:lang w:val="en-GB"/>
        </w:rPr>
        <w:t>(</w:t>
      </w:r>
      <w:r w:rsidRPr="006127A4">
        <w:rPr>
          <w:rFonts w:cs="Times New Roman"/>
          <w:lang w:val="en-GB"/>
        </w:rPr>
        <w:t xml:space="preserve">Visit </w:t>
      </w:r>
      <w:r>
        <w:rPr>
          <w:rFonts w:cs="Times New Roman"/>
          <w:lang w:val="en-GB"/>
        </w:rPr>
        <w:t>2,</w:t>
      </w:r>
      <w:r w:rsidRPr="006127A4">
        <w:rPr>
          <w:rFonts w:cs="Times New Roman"/>
          <w:lang w:val="en-GB"/>
        </w:rPr>
        <w:t xml:space="preserve"> V</w:t>
      </w:r>
      <w:r>
        <w:rPr>
          <w:rFonts w:cs="Times New Roman"/>
          <w:lang w:val="en-GB"/>
        </w:rPr>
        <w:t>2)</w:t>
      </w:r>
      <w:r w:rsidRPr="006127A4">
        <w:rPr>
          <w:rFonts w:cs="Times New Roman"/>
          <w:lang w:val="en-GB"/>
        </w:rPr>
        <w:t xml:space="preserve">, and after 2 </w:t>
      </w:r>
      <w:r>
        <w:rPr>
          <w:rFonts w:cs="Times New Roman"/>
          <w:lang w:val="en-GB"/>
        </w:rPr>
        <w:t>(</w:t>
      </w:r>
      <w:r w:rsidRPr="006127A4">
        <w:rPr>
          <w:rFonts w:cs="Times New Roman"/>
          <w:lang w:val="en-GB"/>
        </w:rPr>
        <w:t xml:space="preserve">Visit </w:t>
      </w:r>
      <w:r>
        <w:rPr>
          <w:rFonts w:cs="Times New Roman"/>
          <w:lang w:val="en-GB"/>
        </w:rPr>
        <w:t>6,</w:t>
      </w:r>
      <w:r w:rsidRPr="006127A4">
        <w:rPr>
          <w:rFonts w:cs="Times New Roman"/>
          <w:lang w:val="en-GB"/>
        </w:rPr>
        <w:t xml:space="preserve"> V</w:t>
      </w:r>
      <w:r>
        <w:rPr>
          <w:rFonts w:cs="Times New Roman"/>
          <w:lang w:val="en-GB"/>
        </w:rPr>
        <w:t xml:space="preserve">6) </w:t>
      </w:r>
      <w:r w:rsidRPr="006127A4">
        <w:rPr>
          <w:rFonts w:cs="Times New Roman"/>
          <w:lang w:val="en-GB"/>
        </w:rPr>
        <w:t>and 4 (</w:t>
      </w:r>
      <w:r>
        <w:rPr>
          <w:rFonts w:cs="Times New Roman"/>
          <w:lang w:val="en-GB"/>
        </w:rPr>
        <w:t xml:space="preserve">Visit 7, </w:t>
      </w:r>
      <w:r w:rsidRPr="006127A4">
        <w:rPr>
          <w:rFonts w:cs="Times New Roman"/>
          <w:lang w:val="en-GB"/>
        </w:rPr>
        <w:t xml:space="preserve">V7) months of treatment. </w:t>
      </w:r>
      <w:r>
        <w:rPr>
          <w:rFonts w:cs="Times New Roman"/>
          <w:lang w:val="en-GB"/>
        </w:rPr>
        <w:t xml:space="preserve">They received either a grass pollen extract or placebo tablets once a day during the 4-month study. </w:t>
      </w:r>
      <w:r w:rsidRPr="006127A4">
        <w:rPr>
          <w:rFonts w:cs="Times New Roman"/>
          <w:lang w:val="en-GB"/>
        </w:rPr>
        <w:t xml:space="preserve">Percentages of improvement in average </w:t>
      </w:r>
      <w:proofErr w:type="spellStart"/>
      <w:r w:rsidRPr="006127A4">
        <w:rPr>
          <w:rFonts w:cs="Times New Roman"/>
          <w:lang w:val="en-GB"/>
        </w:rPr>
        <w:t>rhinoconjunctivitis</w:t>
      </w:r>
      <w:proofErr w:type="spellEnd"/>
      <w:r w:rsidRPr="006127A4">
        <w:rPr>
          <w:rFonts w:cs="Times New Roman"/>
          <w:lang w:val="en-GB"/>
        </w:rPr>
        <w:t xml:space="preserve"> total symptom scores (ARTSS) were calculated between baseline and each challenge for all patients</w:t>
      </w:r>
      <w:r>
        <w:rPr>
          <w:rFonts w:cs="Times New Roman"/>
          <w:lang w:val="en-GB"/>
        </w:rPr>
        <w:t>. The analysis of miRNAs</w:t>
      </w:r>
      <w:r w:rsidRPr="006127A4">
        <w:rPr>
          <w:rFonts w:cs="Times New Roman"/>
          <w:lang w:val="en-GB"/>
        </w:rPr>
        <w:t xml:space="preserve"> was performed on </w:t>
      </w:r>
      <w:r>
        <w:rPr>
          <w:rFonts w:cs="Times New Roman"/>
          <w:lang w:val="en-GB"/>
        </w:rPr>
        <w:t>PBMCs from 30 patients (n = 13 and 17</w:t>
      </w:r>
      <w:r w:rsidRPr="006127A4">
        <w:rPr>
          <w:rFonts w:cs="Times New Roman"/>
          <w:lang w:val="en-GB"/>
        </w:rPr>
        <w:t xml:space="preserve"> in the active and placebo groups, respectively) collected at </w:t>
      </w:r>
      <w:r>
        <w:rPr>
          <w:rFonts w:cs="Times New Roman"/>
          <w:lang w:val="en-GB"/>
        </w:rPr>
        <w:t xml:space="preserve">Visit 3 (V3, before </w:t>
      </w:r>
      <w:r>
        <w:rPr>
          <w:rFonts w:cs="Times New Roman"/>
          <w:lang w:val="en-GB"/>
        </w:rPr>
        <w:lastRenderedPageBreak/>
        <w:t>1</w:t>
      </w:r>
      <w:r w:rsidRPr="0060223B">
        <w:rPr>
          <w:rFonts w:cs="Times New Roman"/>
          <w:vertAlign w:val="superscript"/>
          <w:lang w:val="en-GB"/>
        </w:rPr>
        <w:t>st</w:t>
      </w:r>
      <w:r>
        <w:rPr>
          <w:rFonts w:cs="Times New Roman"/>
          <w:lang w:val="en-GB"/>
        </w:rPr>
        <w:t xml:space="preserve"> tablet intake) and after</w:t>
      </w:r>
      <w:r w:rsidRPr="006127A4">
        <w:rPr>
          <w:rFonts w:cs="Times New Roman"/>
          <w:lang w:val="en-GB"/>
        </w:rPr>
        <w:t xml:space="preserve"> immunotherapy</w:t>
      </w:r>
      <w:r>
        <w:rPr>
          <w:rFonts w:cs="Times New Roman"/>
          <w:lang w:val="en-GB"/>
        </w:rPr>
        <w:t xml:space="preserve"> (Visit 7, V7)</w:t>
      </w:r>
      <w:r w:rsidRPr="006127A4">
        <w:rPr>
          <w:rFonts w:cs="Times New Roman"/>
          <w:lang w:val="en-GB"/>
        </w:rPr>
        <w:t>. Samples were coded and all biological analyses were conducted in a blind manner by the operators.</w:t>
      </w:r>
    </w:p>
    <w:p w:rsidR="005D65F1" w:rsidRDefault="005D65F1" w:rsidP="005D65F1">
      <w:pPr>
        <w:autoSpaceDE w:val="0"/>
        <w:autoSpaceDN w:val="0"/>
        <w:adjustRightInd w:val="0"/>
        <w:spacing w:line="360" w:lineRule="auto"/>
        <w:jc w:val="both"/>
        <w:rPr>
          <w:rFonts w:cs="Times New Roman"/>
          <w:lang w:val="en-GB"/>
        </w:rPr>
      </w:pPr>
    </w:p>
    <w:p w:rsidR="005D65F1" w:rsidRPr="00595424" w:rsidRDefault="005D65F1" w:rsidP="005D65F1">
      <w:pPr>
        <w:autoSpaceDE w:val="0"/>
        <w:autoSpaceDN w:val="0"/>
        <w:adjustRightInd w:val="0"/>
        <w:spacing w:after="0" w:line="360" w:lineRule="auto"/>
        <w:jc w:val="both"/>
        <w:rPr>
          <w:rFonts w:cs="Times New Roman"/>
          <w:b/>
          <w:color w:val="000000" w:themeColor="text1"/>
          <w:lang w:val="en-GB"/>
        </w:rPr>
      </w:pPr>
      <w:r w:rsidRPr="00A14929">
        <w:rPr>
          <w:rFonts w:cs="Times New Roman"/>
          <w:b/>
          <w:color w:val="000000" w:themeColor="text1"/>
          <w:lang w:val="en-GB"/>
        </w:rPr>
        <w:t>Cell sorting</w:t>
      </w:r>
    </w:p>
    <w:p w:rsidR="005D65F1" w:rsidRDefault="005D65F1" w:rsidP="005D65F1">
      <w:pPr>
        <w:autoSpaceDE w:val="0"/>
        <w:autoSpaceDN w:val="0"/>
        <w:adjustRightInd w:val="0"/>
        <w:spacing w:after="0" w:line="360" w:lineRule="auto"/>
        <w:jc w:val="both"/>
        <w:rPr>
          <w:lang w:val="en-US"/>
        </w:rPr>
      </w:pPr>
      <w:r>
        <w:rPr>
          <w:lang w:val="en-GB"/>
        </w:rPr>
        <w:t>Pure subpo</w:t>
      </w:r>
      <w:r w:rsidRPr="005A242C">
        <w:rPr>
          <w:lang w:val="en-GB"/>
        </w:rPr>
        <w:t xml:space="preserve">pulations of </w:t>
      </w:r>
      <w:r>
        <w:rPr>
          <w:lang w:val="en-GB"/>
        </w:rPr>
        <w:t>either</w:t>
      </w:r>
      <w:r>
        <w:rPr>
          <w:lang w:val="en-US"/>
        </w:rPr>
        <w:t xml:space="preserve"> T </w:t>
      </w:r>
      <w:r w:rsidRPr="007C26E1">
        <w:rPr>
          <w:lang w:val="en-US"/>
        </w:rPr>
        <w:t>(CD3</w:t>
      </w:r>
      <w:r w:rsidRPr="007C26E1">
        <w:rPr>
          <w:vertAlign w:val="superscript"/>
          <w:lang w:val="en-US"/>
        </w:rPr>
        <w:t>+</w:t>
      </w:r>
      <w:r w:rsidRPr="007C26E1">
        <w:rPr>
          <w:lang w:val="en-US"/>
        </w:rPr>
        <w:t>CD4</w:t>
      </w:r>
      <w:r w:rsidRPr="007C26E1">
        <w:rPr>
          <w:vertAlign w:val="superscript"/>
          <w:lang w:val="en-US"/>
        </w:rPr>
        <w:t>+</w:t>
      </w:r>
      <w:r w:rsidRPr="007C26E1">
        <w:rPr>
          <w:lang w:val="en-US"/>
        </w:rPr>
        <w:t xml:space="preserve"> and CD3</w:t>
      </w:r>
      <w:r w:rsidRPr="007C26E1">
        <w:rPr>
          <w:vertAlign w:val="superscript"/>
          <w:lang w:val="en-US"/>
        </w:rPr>
        <w:t>+</w:t>
      </w:r>
      <w:r w:rsidRPr="007C26E1">
        <w:rPr>
          <w:lang w:val="en-US"/>
        </w:rPr>
        <w:t>CD8</w:t>
      </w:r>
      <w:r w:rsidRPr="007C26E1">
        <w:rPr>
          <w:vertAlign w:val="superscript"/>
          <w:lang w:val="en-US"/>
        </w:rPr>
        <w:t>+</w:t>
      </w:r>
      <w:r w:rsidRPr="007C26E1">
        <w:rPr>
          <w:lang w:val="en-US"/>
        </w:rPr>
        <w:t xml:space="preserve">) or B </w:t>
      </w:r>
      <w:r>
        <w:rPr>
          <w:lang w:val="en-US"/>
        </w:rPr>
        <w:t>lymphocytes</w:t>
      </w:r>
      <w:r w:rsidRPr="007C26E1">
        <w:rPr>
          <w:lang w:val="en-US"/>
        </w:rPr>
        <w:t xml:space="preserve"> (CD19</w:t>
      </w:r>
      <w:r w:rsidRPr="007C26E1">
        <w:rPr>
          <w:vertAlign w:val="superscript"/>
          <w:lang w:val="en-US"/>
        </w:rPr>
        <w:t>+</w:t>
      </w:r>
      <w:r w:rsidRPr="007C26E1">
        <w:rPr>
          <w:lang w:val="en-US"/>
        </w:rPr>
        <w:t>)</w:t>
      </w:r>
      <w:r>
        <w:rPr>
          <w:lang w:val="en-US"/>
        </w:rPr>
        <w:t>,</w:t>
      </w:r>
      <w:r>
        <w:rPr>
          <w:rFonts w:cs="Times New Roman"/>
          <w:color w:val="000000" w:themeColor="text1"/>
          <w:lang w:val="en-GB"/>
        </w:rPr>
        <w:t xml:space="preserve"> </w:t>
      </w:r>
      <w:r>
        <w:rPr>
          <w:lang w:val="en-US"/>
        </w:rPr>
        <w:t>myeloid (</w:t>
      </w:r>
      <w:proofErr w:type="spellStart"/>
      <w:r>
        <w:rPr>
          <w:lang w:val="en-US"/>
        </w:rPr>
        <w:t>lin</w:t>
      </w:r>
      <w:proofErr w:type="spellEnd"/>
      <w:r w:rsidRPr="00063FE4">
        <w:rPr>
          <w:vertAlign w:val="superscript"/>
          <w:lang w:val="en-US"/>
        </w:rPr>
        <w:t>-</w:t>
      </w:r>
      <w:r>
        <w:rPr>
          <w:lang w:val="en-US"/>
        </w:rPr>
        <w:t xml:space="preserve"> HLA-DR</w:t>
      </w:r>
      <w:r w:rsidRPr="00063FE4">
        <w:rPr>
          <w:vertAlign w:val="superscript"/>
          <w:lang w:val="en-US"/>
        </w:rPr>
        <w:t>+</w:t>
      </w:r>
      <w:r>
        <w:rPr>
          <w:lang w:val="en-US"/>
        </w:rPr>
        <w:t xml:space="preserve"> CD11c</w:t>
      </w:r>
      <w:r w:rsidRPr="00543E12">
        <w:rPr>
          <w:vertAlign w:val="superscript"/>
          <w:lang w:val="en-US"/>
        </w:rPr>
        <w:t>+</w:t>
      </w:r>
      <w:r w:rsidRPr="00543E12">
        <w:rPr>
          <w:lang w:val="en-US"/>
        </w:rPr>
        <w:t>)</w:t>
      </w:r>
      <w:r w:rsidRPr="005A242C">
        <w:rPr>
          <w:lang w:val="en-GB"/>
        </w:rPr>
        <w:t xml:space="preserve"> </w:t>
      </w:r>
      <w:r>
        <w:rPr>
          <w:lang w:val="en-GB"/>
        </w:rPr>
        <w:t xml:space="preserve">or </w:t>
      </w:r>
      <w:proofErr w:type="spellStart"/>
      <w:r>
        <w:rPr>
          <w:lang w:val="en-GB"/>
        </w:rPr>
        <w:t>plasmacytoid</w:t>
      </w:r>
      <w:proofErr w:type="spellEnd"/>
      <w:r>
        <w:rPr>
          <w:lang w:val="en-GB"/>
        </w:rPr>
        <w:t xml:space="preserve"> (</w:t>
      </w:r>
      <w:proofErr w:type="spellStart"/>
      <w:r>
        <w:rPr>
          <w:lang w:val="en-US"/>
        </w:rPr>
        <w:t>lin</w:t>
      </w:r>
      <w:proofErr w:type="spellEnd"/>
      <w:r w:rsidRPr="00063FE4">
        <w:rPr>
          <w:vertAlign w:val="superscript"/>
          <w:lang w:val="en-US"/>
        </w:rPr>
        <w:t>-</w:t>
      </w:r>
      <w:r>
        <w:rPr>
          <w:lang w:val="en-US"/>
        </w:rPr>
        <w:t xml:space="preserve"> HLA-DR</w:t>
      </w:r>
      <w:r w:rsidRPr="00063FE4">
        <w:rPr>
          <w:vertAlign w:val="superscript"/>
          <w:lang w:val="en-US"/>
        </w:rPr>
        <w:t>+</w:t>
      </w:r>
      <w:r w:rsidRPr="00063FE4">
        <w:rPr>
          <w:lang w:val="en-US"/>
        </w:rPr>
        <w:t xml:space="preserve"> </w:t>
      </w:r>
      <w:r>
        <w:rPr>
          <w:lang w:val="en-GB"/>
        </w:rPr>
        <w:t>CD123</w:t>
      </w:r>
      <w:r w:rsidRPr="00543E12">
        <w:rPr>
          <w:vertAlign w:val="superscript"/>
          <w:lang w:val="en-GB"/>
        </w:rPr>
        <w:t>+</w:t>
      </w:r>
      <w:r>
        <w:rPr>
          <w:lang w:val="en-GB"/>
        </w:rPr>
        <w:t xml:space="preserve">) DCs, </w:t>
      </w:r>
      <w:r>
        <w:rPr>
          <w:lang w:val="en-US"/>
        </w:rPr>
        <w:t xml:space="preserve">monocytes </w:t>
      </w:r>
      <w:r w:rsidRPr="007C26E1">
        <w:rPr>
          <w:lang w:val="en-US"/>
        </w:rPr>
        <w:t>(CD14</w:t>
      </w:r>
      <w:r w:rsidRPr="007C26E1">
        <w:rPr>
          <w:vertAlign w:val="superscript"/>
          <w:lang w:val="en-US"/>
        </w:rPr>
        <w:t>+</w:t>
      </w:r>
      <w:r>
        <w:rPr>
          <w:lang w:val="en-US"/>
        </w:rPr>
        <w:t>) and</w:t>
      </w:r>
      <w:r w:rsidRPr="00595424">
        <w:rPr>
          <w:rFonts w:cs="Times New Roman"/>
          <w:color w:val="000000" w:themeColor="text1"/>
          <w:lang w:val="en-GB"/>
        </w:rPr>
        <w:t xml:space="preserve"> </w:t>
      </w:r>
      <w:r>
        <w:rPr>
          <w:rFonts w:cs="Times New Roman"/>
          <w:color w:val="000000" w:themeColor="text1"/>
          <w:lang w:val="en-GB"/>
        </w:rPr>
        <w:t>natural killer cells (CD56</w:t>
      </w:r>
      <w:r w:rsidRPr="00A14929">
        <w:rPr>
          <w:rFonts w:cs="Times New Roman"/>
          <w:color w:val="000000" w:themeColor="text1"/>
          <w:vertAlign w:val="superscript"/>
          <w:lang w:val="en-GB"/>
        </w:rPr>
        <w:t>+</w:t>
      </w:r>
      <w:r>
        <w:rPr>
          <w:rFonts w:cs="Times New Roman"/>
          <w:color w:val="000000" w:themeColor="text1"/>
          <w:lang w:val="en-GB"/>
        </w:rPr>
        <w:t xml:space="preserve">) </w:t>
      </w:r>
      <w:r>
        <w:rPr>
          <w:lang w:val="en-GB"/>
        </w:rPr>
        <w:t xml:space="preserve">were isolated </w:t>
      </w:r>
      <w:r w:rsidRPr="007C26E1">
        <w:rPr>
          <w:lang w:val="en-US"/>
        </w:rPr>
        <w:t xml:space="preserve">from </w:t>
      </w:r>
      <w:r>
        <w:rPr>
          <w:lang w:val="en-US"/>
        </w:rPr>
        <w:t xml:space="preserve">PBMCs </w:t>
      </w:r>
      <w:r>
        <w:rPr>
          <w:lang w:val="en-GB"/>
        </w:rPr>
        <w:t xml:space="preserve">using fluorescent-labelled antibodies provided in the </w:t>
      </w:r>
      <w:r w:rsidRPr="00FD2F12">
        <w:rPr>
          <w:b/>
          <w:lang w:val="en-GB"/>
        </w:rPr>
        <w:t>S</w:t>
      </w:r>
      <w:r w:rsidRPr="005945EF">
        <w:rPr>
          <w:b/>
          <w:lang w:val="en-GB"/>
        </w:rPr>
        <w:t xml:space="preserve">upplementary </w:t>
      </w:r>
      <w:r>
        <w:rPr>
          <w:b/>
          <w:lang w:val="en-GB"/>
        </w:rPr>
        <w:t>T</w:t>
      </w:r>
      <w:r w:rsidRPr="005945EF">
        <w:rPr>
          <w:b/>
          <w:lang w:val="en-GB"/>
        </w:rPr>
        <w:t>able 2</w:t>
      </w:r>
      <w:r>
        <w:rPr>
          <w:b/>
          <w:lang w:val="en-GB"/>
        </w:rPr>
        <w:t xml:space="preserve"> </w:t>
      </w:r>
      <w:r w:rsidRPr="00FD2F12">
        <w:rPr>
          <w:lang w:val="en-GB"/>
        </w:rPr>
        <w:t>and</w:t>
      </w:r>
      <w:r>
        <w:rPr>
          <w:b/>
          <w:lang w:val="en-GB"/>
        </w:rPr>
        <w:t xml:space="preserve"> </w:t>
      </w:r>
      <w:r w:rsidRPr="005A242C">
        <w:rPr>
          <w:lang w:val="en-GB"/>
        </w:rPr>
        <w:t xml:space="preserve">a </w:t>
      </w:r>
      <w:proofErr w:type="spellStart"/>
      <w:r>
        <w:rPr>
          <w:rFonts w:cs="Times New Roman"/>
          <w:color w:val="000000" w:themeColor="text1"/>
          <w:lang w:val="en-GB"/>
        </w:rPr>
        <w:t>FACSAria</w:t>
      </w:r>
      <w:proofErr w:type="spellEnd"/>
      <w:r>
        <w:rPr>
          <w:rFonts w:cs="Times New Roman"/>
          <w:color w:val="000000" w:themeColor="text1"/>
          <w:lang w:val="en-GB"/>
        </w:rPr>
        <w:t xml:space="preserve"> III </w:t>
      </w:r>
      <w:r w:rsidRPr="005A242C">
        <w:rPr>
          <w:lang w:val="en-GB"/>
        </w:rPr>
        <w:t>cell sorter</w:t>
      </w:r>
      <w:r>
        <w:rPr>
          <w:lang w:val="en-GB"/>
        </w:rPr>
        <w:t xml:space="preserve"> </w:t>
      </w:r>
      <w:r w:rsidRPr="006310CA">
        <w:rPr>
          <w:lang w:val="en-GB"/>
        </w:rPr>
        <w:t>(</w:t>
      </w:r>
      <w:r w:rsidRPr="006310CA">
        <w:rPr>
          <w:rFonts w:cs="Times New Roman"/>
          <w:lang w:val="en-GB"/>
        </w:rPr>
        <w:t>BD Biosciences</w:t>
      </w:r>
      <w:r>
        <w:rPr>
          <w:lang w:val="en-GB"/>
        </w:rPr>
        <w:t xml:space="preserve">) . Population purities were confirmed by post-sorting analyses with the </w:t>
      </w:r>
      <w:r w:rsidRPr="006310CA">
        <w:rPr>
          <w:lang w:val="en-GB"/>
        </w:rPr>
        <w:t xml:space="preserve">BD </w:t>
      </w:r>
      <w:proofErr w:type="spellStart"/>
      <w:r w:rsidRPr="006310CA">
        <w:rPr>
          <w:lang w:val="en-GB"/>
        </w:rPr>
        <w:t>FACSDiva</w:t>
      </w:r>
      <w:proofErr w:type="spellEnd"/>
      <w:r w:rsidRPr="006310CA">
        <w:rPr>
          <w:lang w:val="en-GB"/>
        </w:rPr>
        <w:t xml:space="preserve"> </w:t>
      </w:r>
      <w:r>
        <w:rPr>
          <w:lang w:val="en-GB"/>
        </w:rPr>
        <w:t xml:space="preserve">software </w:t>
      </w:r>
      <w:r w:rsidRPr="006310CA">
        <w:rPr>
          <w:lang w:val="en-GB"/>
        </w:rPr>
        <w:t>(</w:t>
      </w:r>
      <w:r w:rsidRPr="006310CA">
        <w:rPr>
          <w:rFonts w:cs="Times New Roman"/>
          <w:lang w:val="en-GB"/>
        </w:rPr>
        <w:t>BD Biosciences</w:t>
      </w:r>
      <w:r>
        <w:rPr>
          <w:rFonts w:cs="Times New Roman"/>
          <w:lang w:val="en-GB"/>
        </w:rPr>
        <w:t>, San Jose, CA</w:t>
      </w:r>
      <w:r>
        <w:rPr>
          <w:lang w:val="en-GB"/>
        </w:rPr>
        <w:t xml:space="preserve">) to be </w:t>
      </w:r>
      <w:r>
        <w:rPr>
          <w:rFonts w:cs="Times New Roman"/>
          <w:lang w:val="en-GB"/>
        </w:rPr>
        <w:t>≥</w:t>
      </w:r>
      <w:r>
        <w:rPr>
          <w:lang w:val="en-GB"/>
        </w:rPr>
        <w:t xml:space="preserve"> 95%.</w:t>
      </w:r>
    </w:p>
    <w:p w:rsidR="005D65F1" w:rsidRPr="009C2F97" w:rsidRDefault="005D65F1" w:rsidP="005D65F1">
      <w:pPr>
        <w:autoSpaceDE w:val="0"/>
        <w:autoSpaceDN w:val="0"/>
        <w:adjustRightInd w:val="0"/>
        <w:spacing w:line="360" w:lineRule="auto"/>
        <w:jc w:val="both"/>
        <w:rPr>
          <w:rFonts w:cs="Times New Roman"/>
          <w:lang w:val="en-GB"/>
        </w:rPr>
      </w:pPr>
    </w:p>
    <w:p w:rsidR="005D65F1" w:rsidRPr="006127A4" w:rsidRDefault="005D65F1" w:rsidP="005D65F1">
      <w:pPr>
        <w:autoSpaceDE w:val="0"/>
        <w:autoSpaceDN w:val="0"/>
        <w:adjustRightInd w:val="0"/>
        <w:spacing w:line="360" w:lineRule="auto"/>
        <w:jc w:val="both"/>
        <w:rPr>
          <w:rFonts w:cs="Times New Roman"/>
          <w:b/>
          <w:color w:val="000000" w:themeColor="text1"/>
          <w:lang w:val="en-GB"/>
        </w:rPr>
      </w:pPr>
      <w:r w:rsidRPr="006127A4">
        <w:rPr>
          <w:rFonts w:cs="Times New Roman"/>
          <w:b/>
          <w:color w:val="000000" w:themeColor="text1"/>
          <w:lang w:val="en-GB"/>
        </w:rPr>
        <w:t>Statistical analyses</w:t>
      </w:r>
    </w:p>
    <w:p w:rsidR="005D65F1" w:rsidRPr="00D64B47" w:rsidRDefault="005D65F1" w:rsidP="005D65F1">
      <w:pPr>
        <w:spacing w:line="360" w:lineRule="auto"/>
        <w:jc w:val="both"/>
        <w:rPr>
          <w:lang w:val="en-US"/>
        </w:rPr>
      </w:pPr>
      <w:r>
        <w:rPr>
          <w:rFonts w:cs="Times New Roman"/>
          <w:color w:val="000000" w:themeColor="text1"/>
          <w:lang w:val="en-GB"/>
        </w:rPr>
        <w:t xml:space="preserve">For the analysis of microarray data, </w:t>
      </w:r>
      <w:r w:rsidRPr="00BA3CC5">
        <w:rPr>
          <w:rFonts w:cs="Times New Roman"/>
          <w:color w:val="000000" w:themeColor="text1"/>
          <w:lang w:val="en-GB"/>
        </w:rPr>
        <w:t>ANOVA tests</w:t>
      </w:r>
      <w:r>
        <w:rPr>
          <w:rFonts w:cs="Times New Roman"/>
          <w:color w:val="000000" w:themeColor="text1"/>
          <w:lang w:val="en-GB"/>
        </w:rPr>
        <w:t xml:space="preserve"> </w:t>
      </w:r>
      <w:r w:rsidRPr="00BA3CC5">
        <w:rPr>
          <w:rFonts w:cs="Times New Roman"/>
          <w:color w:val="000000" w:themeColor="text1"/>
          <w:lang w:val="en-GB"/>
        </w:rPr>
        <w:t>with repeated measurements design were applied to evaluate differences between all</w:t>
      </w:r>
      <w:r>
        <w:rPr>
          <w:rFonts w:cs="Times New Roman"/>
          <w:color w:val="000000" w:themeColor="text1"/>
          <w:lang w:val="en-GB"/>
        </w:rPr>
        <w:t xml:space="preserve"> </w:t>
      </w:r>
      <w:r w:rsidRPr="00BA3CC5">
        <w:rPr>
          <w:rFonts w:cs="Times New Roman"/>
          <w:color w:val="000000" w:themeColor="text1"/>
          <w:lang w:val="en-GB"/>
        </w:rPr>
        <w:t>sample groups.</w:t>
      </w:r>
      <w:r>
        <w:rPr>
          <w:rFonts w:cs="Times New Roman"/>
          <w:color w:val="000000" w:themeColor="text1"/>
          <w:lang w:val="en-GB"/>
        </w:rPr>
        <w:t xml:space="preserve"> </w:t>
      </w:r>
      <w:r w:rsidRPr="00BA3CC5">
        <w:rPr>
          <w:rFonts w:cs="Times New Roman"/>
          <w:color w:val="000000" w:themeColor="text1"/>
          <w:lang w:val="en-GB"/>
        </w:rPr>
        <w:t xml:space="preserve">The second evaluation for expression differences between one particular DC </w:t>
      </w:r>
      <w:r>
        <w:rPr>
          <w:rFonts w:cs="Times New Roman"/>
          <w:color w:val="000000" w:themeColor="text1"/>
          <w:lang w:val="en-GB"/>
        </w:rPr>
        <w:t>subset</w:t>
      </w:r>
      <w:r w:rsidRPr="00BA3CC5">
        <w:rPr>
          <w:rFonts w:cs="Times New Roman"/>
          <w:color w:val="000000" w:themeColor="text1"/>
          <w:lang w:val="en-GB"/>
        </w:rPr>
        <w:t xml:space="preserve"> relative to </w:t>
      </w:r>
      <w:r>
        <w:rPr>
          <w:rFonts w:cs="Times New Roman"/>
          <w:color w:val="000000" w:themeColor="text1"/>
          <w:lang w:val="en-GB"/>
        </w:rPr>
        <w:t>Ctrl-DCs</w:t>
      </w:r>
      <w:r w:rsidRPr="00BA3CC5">
        <w:rPr>
          <w:rFonts w:cs="Times New Roman"/>
          <w:color w:val="000000" w:themeColor="text1"/>
          <w:lang w:val="en-GB"/>
        </w:rPr>
        <w:t xml:space="preserve"> </w:t>
      </w:r>
      <w:r>
        <w:rPr>
          <w:rFonts w:cs="Times New Roman"/>
          <w:color w:val="000000" w:themeColor="text1"/>
          <w:lang w:val="en-GB"/>
        </w:rPr>
        <w:t xml:space="preserve">was performed using the </w:t>
      </w:r>
      <w:r w:rsidRPr="00BA3CC5">
        <w:rPr>
          <w:rFonts w:cs="Times New Roman"/>
          <w:color w:val="000000" w:themeColor="text1"/>
          <w:lang w:val="en-GB"/>
        </w:rPr>
        <w:t>Tukey’s post-hoc test. Significant differences were</w:t>
      </w:r>
      <w:r>
        <w:rPr>
          <w:rFonts w:cs="Times New Roman"/>
          <w:color w:val="000000" w:themeColor="text1"/>
          <w:lang w:val="en-GB"/>
        </w:rPr>
        <w:t xml:space="preserve"> considered for Tukey p-value &lt;</w:t>
      </w:r>
      <w:r w:rsidRPr="00BA3CC5">
        <w:rPr>
          <w:rFonts w:cs="Times New Roman"/>
          <w:color w:val="000000" w:themeColor="text1"/>
          <w:lang w:val="en-GB"/>
        </w:rPr>
        <w:t xml:space="preserve"> 0.05.</w:t>
      </w:r>
      <w:r>
        <w:rPr>
          <w:rFonts w:cs="Times New Roman"/>
          <w:color w:val="000000" w:themeColor="text1"/>
          <w:lang w:val="en-GB"/>
        </w:rPr>
        <w:t xml:space="preserve"> </w:t>
      </w:r>
      <w:r>
        <w:rPr>
          <w:rFonts w:eastAsia="Times New Roman" w:cs="Times New Roman"/>
          <w:color w:val="000000"/>
          <w:lang w:val="en-US" w:eastAsia="fr-FR"/>
        </w:rPr>
        <w:t>D</w:t>
      </w:r>
      <w:r w:rsidRPr="00DD2137">
        <w:rPr>
          <w:rFonts w:eastAsia="Times New Roman" w:cs="Times New Roman"/>
          <w:color w:val="000000"/>
          <w:lang w:val="en-US" w:eastAsia="fr-FR"/>
        </w:rPr>
        <w:t>ifferen</w:t>
      </w:r>
      <w:r>
        <w:rPr>
          <w:rFonts w:eastAsia="Times New Roman" w:cs="Times New Roman"/>
          <w:color w:val="000000"/>
          <w:lang w:val="en-US" w:eastAsia="fr-FR"/>
        </w:rPr>
        <w:t>ces of expression expressed as log 2 fold changes superior to 1.</w:t>
      </w:r>
      <w:r w:rsidRPr="00DD2137">
        <w:rPr>
          <w:rFonts w:eastAsia="Times New Roman" w:cs="Times New Roman"/>
          <w:color w:val="000000"/>
          <w:lang w:val="en-US" w:eastAsia="fr-FR"/>
        </w:rPr>
        <w:t xml:space="preserve">5 or lower than </w:t>
      </w:r>
      <w:r>
        <w:rPr>
          <w:rFonts w:eastAsia="Times New Roman" w:cs="Times New Roman"/>
          <w:color w:val="000000"/>
          <w:lang w:val="en-US" w:eastAsia="fr-FR"/>
        </w:rPr>
        <w:t>-1.</w:t>
      </w:r>
      <w:r w:rsidRPr="00DD2137">
        <w:rPr>
          <w:rFonts w:eastAsia="Times New Roman" w:cs="Times New Roman"/>
          <w:color w:val="000000"/>
          <w:lang w:val="en-US" w:eastAsia="fr-FR"/>
        </w:rPr>
        <w:t xml:space="preserve">5 </w:t>
      </w:r>
      <w:r>
        <w:rPr>
          <w:rFonts w:eastAsia="Times New Roman" w:cs="Times New Roman"/>
          <w:color w:val="000000"/>
          <w:lang w:val="en-US" w:eastAsia="fr-FR"/>
        </w:rPr>
        <w:t>(corresponding to fold changes superior to 2.8 or inferior to -2.8) were arbitrary considered as relevant</w:t>
      </w:r>
      <w:r>
        <w:rPr>
          <w:rFonts w:cs="Times New Roman"/>
          <w:lang w:val="en-GB"/>
        </w:rPr>
        <w:t xml:space="preserve">. </w:t>
      </w:r>
      <w:r>
        <w:rPr>
          <w:rFonts w:cs="Times New Roman"/>
          <w:color w:val="000000" w:themeColor="text1"/>
          <w:lang w:val="en-GB"/>
        </w:rPr>
        <w:t xml:space="preserve">For other statistical analyses, </w:t>
      </w:r>
      <w:r w:rsidRPr="00992145">
        <w:rPr>
          <w:rFonts w:cs="Times New Roman"/>
          <w:color w:val="000000" w:themeColor="text1"/>
          <w:lang w:val="en-GB"/>
        </w:rPr>
        <w:t xml:space="preserve">differences between </w:t>
      </w:r>
      <w:r>
        <w:rPr>
          <w:rFonts w:cs="Times New Roman"/>
          <w:color w:val="000000" w:themeColor="text1"/>
          <w:lang w:val="en-GB"/>
        </w:rPr>
        <w:t xml:space="preserve">two </w:t>
      </w:r>
      <w:r w:rsidRPr="00992145">
        <w:rPr>
          <w:rFonts w:cs="Times New Roman"/>
          <w:color w:val="000000" w:themeColor="text1"/>
          <w:lang w:val="en-GB"/>
        </w:rPr>
        <w:t xml:space="preserve">groups were assessed by using </w:t>
      </w:r>
      <w:r>
        <w:rPr>
          <w:rFonts w:cs="Times New Roman"/>
          <w:color w:val="000000" w:themeColor="text1"/>
          <w:lang w:val="en-GB"/>
        </w:rPr>
        <w:t>the</w:t>
      </w:r>
      <w:r w:rsidRPr="00992145">
        <w:rPr>
          <w:rFonts w:cs="Times New Roman"/>
          <w:color w:val="000000" w:themeColor="text1"/>
          <w:lang w:val="en-GB"/>
        </w:rPr>
        <w:t xml:space="preserve"> </w:t>
      </w:r>
      <w:r>
        <w:rPr>
          <w:rFonts w:cs="Times New Roman"/>
          <w:color w:val="000000" w:themeColor="text1"/>
          <w:lang w:val="en-GB"/>
        </w:rPr>
        <w:t>Mann-Whitney</w:t>
      </w:r>
      <w:r w:rsidRPr="00992145">
        <w:rPr>
          <w:rFonts w:cs="Times New Roman"/>
          <w:color w:val="000000" w:themeColor="text1"/>
          <w:lang w:val="en-GB"/>
        </w:rPr>
        <w:t xml:space="preserve"> nonparametric test.</w:t>
      </w:r>
      <w:r w:rsidRPr="00992145">
        <w:rPr>
          <w:rFonts w:cs="Times New Roman"/>
          <w:lang w:val="en-US"/>
        </w:rPr>
        <w:t xml:space="preserve"> To compare three groups or more, </w:t>
      </w:r>
      <w:proofErr w:type="spellStart"/>
      <w:r w:rsidRPr="00992145">
        <w:rPr>
          <w:rFonts w:cs="Times New Roman"/>
          <w:lang w:val="en-US"/>
        </w:rPr>
        <w:t>K</w:t>
      </w:r>
      <w:r>
        <w:rPr>
          <w:rFonts w:cs="Times New Roman"/>
          <w:lang w:val="en-US"/>
        </w:rPr>
        <w:t>ruskal</w:t>
      </w:r>
      <w:proofErr w:type="spellEnd"/>
      <w:r>
        <w:rPr>
          <w:rFonts w:cs="Times New Roman"/>
          <w:lang w:val="en-US"/>
        </w:rPr>
        <w:t>-Wallis or Friedman tests were used for unpaired or paired data, respectively</w:t>
      </w:r>
      <w:r w:rsidRPr="00992145">
        <w:rPr>
          <w:rFonts w:cs="Times New Roman"/>
          <w:lang w:val="en-US"/>
        </w:rPr>
        <w:t xml:space="preserve">. </w:t>
      </w:r>
      <w:r w:rsidRPr="006127A4">
        <w:rPr>
          <w:rFonts w:cs="Times New Roman"/>
          <w:color w:val="000000" w:themeColor="text1"/>
          <w:lang w:val="en-GB"/>
        </w:rPr>
        <w:t>Correlation analyses were achieved by using the nonparametric Spearman test</w:t>
      </w:r>
      <w:r w:rsidRPr="006127A4">
        <w:rPr>
          <w:rFonts w:cs="Times New Roman"/>
          <w:lang w:val="en-GB"/>
        </w:rPr>
        <w:t>.</w:t>
      </w:r>
      <w:r w:rsidRPr="006127A4">
        <w:rPr>
          <w:rFonts w:cs="Times New Roman"/>
          <w:color w:val="000000" w:themeColor="text1"/>
          <w:lang w:val="en-GB"/>
        </w:rPr>
        <w:t xml:space="preserve"> </w:t>
      </w:r>
      <w:r w:rsidRPr="00992145">
        <w:rPr>
          <w:rFonts w:cs="Times New Roman"/>
          <w:lang w:val="en-US"/>
        </w:rPr>
        <w:t>A p-value &lt; 0.05 was considered as significant.</w:t>
      </w:r>
      <w:r>
        <w:rPr>
          <w:rFonts w:cs="Times New Roman"/>
          <w:lang w:val="en-US"/>
        </w:rPr>
        <w:t xml:space="preserve"> </w:t>
      </w:r>
      <w:r w:rsidRPr="006127A4">
        <w:rPr>
          <w:rFonts w:cs="Times New Roman"/>
          <w:color w:val="000000" w:themeColor="text1"/>
          <w:lang w:val="en-GB"/>
        </w:rPr>
        <w:t>Statistical and graphic analyses were performed with</w:t>
      </w:r>
      <w:r>
        <w:rPr>
          <w:rFonts w:cs="Times New Roman"/>
          <w:color w:val="000000" w:themeColor="text1"/>
          <w:lang w:val="en-GB"/>
        </w:rPr>
        <w:t xml:space="preserve"> </w:t>
      </w:r>
      <w:proofErr w:type="spellStart"/>
      <w:r w:rsidRPr="00290B89">
        <w:rPr>
          <w:rFonts w:cs="Times New Roman"/>
          <w:color w:val="000000" w:themeColor="text1"/>
          <w:lang w:val="en-GB"/>
        </w:rPr>
        <w:t>Miltenyi´s</w:t>
      </w:r>
      <w:proofErr w:type="spellEnd"/>
      <w:r w:rsidRPr="00290B89">
        <w:rPr>
          <w:rFonts w:cs="Times New Roman"/>
          <w:color w:val="000000" w:themeColor="text1"/>
          <w:lang w:val="en-GB"/>
        </w:rPr>
        <w:t xml:space="preserve"> proprietary software</w:t>
      </w:r>
      <w:r>
        <w:rPr>
          <w:rFonts w:cs="Times New Roman"/>
          <w:color w:val="000000" w:themeColor="text1"/>
          <w:lang w:val="en-GB"/>
        </w:rPr>
        <w:t xml:space="preserve">, </w:t>
      </w:r>
      <w:r w:rsidRPr="006127A4">
        <w:rPr>
          <w:rFonts w:cs="Times New Roman"/>
          <w:color w:val="000000" w:themeColor="text1"/>
          <w:lang w:val="en-GB"/>
        </w:rPr>
        <w:t>Prism6 (</w:t>
      </w:r>
      <w:proofErr w:type="spellStart"/>
      <w:r w:rsidRPr="006127A4">
        <w:rPr>
          <w:rFonts w:cs="Times New Roman"/>
          <w:color w:val="000000" w:themeColor="text1"/>
          <w:lang w:val="en-GB"/>
        </w:rPr>
        <w:t>GraphPad</w:t>
      </w:r>
      <w:proofErr w:type="spellEnd"/>
      <w:r w:rsidRPr="006127A4">
        <w:rPr>
          <w:rFonts w:cs="Times New Roman"/>
          <w:color w:val="000000" w:themeColor="text1"/>
          <w:lang w:val="en-GB"/>
        </w:rPr>
        <w:t xml:space="preserve"> Software, La Jolla, CA)</w:t>
      </w:r>
      <w:r>
        <w:rPr>
          <w:rFonts w:cs="Times New Roman"/>
          <w:color w:val="000000" w:themeColor="text1"/>
          <w:lang w:val="en-GB"/>
        </w:rPr>
        <w:t xml:space="preserve"> or </w:t>
      </w:r>
      <w:proofErr w:type="spellStart"/>
      <w:r>
        <w:rPr>
          <w:rFonts w:cs="Times New Roman"/>
          <w:lang w:val="en-GB"/>
        </w:rPr>
        <w:t>XLStat</w:t>
      </w:r>
      <w:proofErr w:type="spellEnd"/>
      <w:r>
        <w:rPr>
          <w:rFonts w:cs="Times New Roman"/>
          <w:lang w:val="en-GB"/>
        </w:rPr>
        <w:t xml:space="preserve"> (</w:t>
      </w:r>
      <w:proofErr w:type="spellStart"/>
      <w:r>
        <w:rPr>
          <w:rFonts w:cs="Times New Roman"/>
          <w:lang w:val="en-GB"/>
        </w:rPr>
        <w:t>Addinsoft</w:t>
      </w:r>
      <w:proofErr w:type="spellEnd"/>
      <w:r>
        <w:rPr>
          <w:rFonts w:cs="Times New Roman"/>
          <w:lang w:val="en-GB"/>
        </w:rPr>
        <w:t>, Paris, France) for the principal component analysis</w:t>
      </w:r>
      <w:r w:rsidRPr="006127A4">
        <w:rPr>
          <w:rFonts w:cs="Times New Roman"/>
          <w:color w:val="000000" w:themeColor="text1"/>
          <w:lang w:val="en-GB"/>
        </w:rPr>
        <w:t>.</w:t>
      </w:r>
      <w:r w:rsidRPr="00D64B47">
        <w:rPr>
          <w:lang w:val="en-US"/>
        </w:rPr>
        <w:br w:type="page"/>
      </w:r>
    </w:p>
    <w:p w:rsidR="005D65F1" w:rsidRPr="009542A8" w:rsidRDefault="005D65F1" w:rsidP="005D65F1">
      <w:pPr>
        <w:rPr>
          <w:b/>
          <w:sz w:val="28"/>
          <w:szCs w:val="28"/>
          <w:lang w:val="en-US"/>
        </w:rPr>
      </w:pPr>
      <w:r w:rsidRPr="009542A8">
        <w:rPr>
          <w:b/>
          <w:sz w:val="28"/>
          <w:szCs w:val="28"/>
          <w:lang w:val="en-US"/>
        </w:rPr>
        <w:lastRenderedPageBreak/>
        <w:t>Supplementary References</w:t>
      </w:r>
    </w:p>
    <w:p w:rsidR="005D65F1" w:rsidRPr="00D64B47" w:rsidRDefault="005D65F1" w:rsidP="005D65F1">
      <w:pPr>
        <w:jc w:val="both"/>
        <w:rPr>
          <w:lang w:val="en-US"/>
        </w:rPr>
      </w:pPr>
    </w:p>
    <w:p w:rsidR="005D65F1" w:rsidRPr="00600E11" w:rsidRDefault="005D65F1" w:rsidP="005D65F1">
      <w:pPr>
        <w:spacing w:after="0" w:line="240" w:lineRule="auto"/>
        <w:jc w:val="both"/>
        <w:rPr>
          <w:rFonts w:cs="Times New Roman"/>
          <w:noProof/>
          <w:sz w:val="22"/>
          <w:szCs w:val="22"/>
          <w:lang w:val="en-US"/>
        </w:rPr>
      </w:pPr>
      <w:r w:rsidRPr="00600E11">
        <w:rPr>
          <w:rFonts w:cs="Times New Roman"/>
          <w:noProof/>
          <w:sz w:val="22"/>
          <w:szCs w:val="22"/>
          <w:lang w:val="en-US"/>
        </w:rPr>
        <w:t>1.</w:t>
      </w:r>
      <w:r w:rsidRPr="00600E11">
        <w:rPr>
          <w:rFonts w:cs="Times New Roman"/>
          <w:noProof/>
          <w:sz w:val="22"/>
          <w:szCs w:val="22"/>
          <w:lang w:val="en-US"/>
        </w:rPr>
        <w:tab/>
        <w:t>Gueguen C, Bouley J, Moussu H, Luce S, Duchateau M, Chamot-Rooke J, Pallardy M, Lombardi V, Nony E, Baron-Bodo V, Mascarell L, Moingeon P. Changes in markers associated with dendritic cells driving the differentiation of either T2 cells or regulatory T cells correlate with clinical benefit during allergen immunotherapy. J Allergy Clin Immunol 2016 Feb;137(2):545-58.</w:t>
      </w:r>
    </w:p>
    <w:p w:rsidR="005D65F1" w:rsidRPr="00600E11" w:rsidRDefault="005D65F1" w:rsidP="005D65F1">
      <w:pPr>
        <w:spacing w:after="0" w:line="240" w:lineRule="auto"/>
        <w:jc w:val="both"/>
        <w:rPr>
          <w:rFonts w:cs="Times New Roman"/>
          <w:noProof/>
          <w:sz w:val="22"/>
          <w:szCs w:val="22"/>
          <w:lang w:val="en-US"/>
        </w:rPr>
      </w:pPr>
      <w:r w:rsidRPr="00600E11">
        <w:rPr>
          <w:rFonts w:cs="Times New Roman"/>
          <w:noProof/>
          <w:sz w:val="22"/>
          <w:szCs w:val="22"/>
          <w:lang w:val="en-US"/>
        </w:rPr>
        <w:t>2.</w:t>
      </w:r>
      <w:r w:rsidRPr="00600E11">
        <w:rPr>
          <w:rFonts w:cs="Times New Roman"/>
          <w:noProof/>
          <w:sz w:val="22"/>
          <w:szCs w:val="22"/>
          <w:lang w:val="en-US"/>
        </w:rPr>
        <w:tab/>
        <w:t>Zimmer A, Bouley J, Le Mignon M, Pliquet E, Horiot S, Turfkruyer M, Baron-Bodo V, Horak F, Nony E, Louise A, Moussu H, Mascarell L, Moingeon P. A regulatory dendritic cell signature correlates with the clinical efficacy of allergen-specific sublingual immunotherapy. J Allergy Clin Immunol 2012; 129:1020-1030.</w:t>
      </w:r>
    </w:p>
    <w:p w:rsidR="005D65F1" w:rsidRPr="00600E11" w:rsidRDefault="005D65F1" w:rsidP="005D65F1">
      <w:pPr>
        <w:spacing w:after="0" w:line="240" w:lineRule="auto"/>
        <w:jc w:val="both"/>
        <w:rPr>
          <w:rFonts w:cs="Times New Roman"/>
          <w:noProof/>
          <w:sz w:val="22"/>
          <w:szCs w:val="22"/>
          <w:lang w:val="en-US"/>
        </w:rPr>
      </w:pPr>
      <w:r w:rsidRPr="00600E11">
        <w:rPr>
          <w:rFonts w:cs="Times New Roman"/>
          <w:noProof/>
          <w:sz w:val="22"/>
          <w:szCs w:val="22"/>
          <w:lang w:val="en-US"/>
        </w:rPr>
        <w:t>3.</w:t>
      </w:r>
      <w:r w:rsidRPr="00600E11">
        <w:rPr>
          <w:rFonts w:cs="Times New Roman"/>
          <w:noProof/>
          <w:sz w:val="22"/>
          <w:szCs w:val="22"/>
          <w:lang w:val="en-US"/>
        </w:rPr>
        <w:tab/>
        <w:t>Schmittgen TD, Livak KJ. Analyzing real-time PCR data by the comparative C(T) method. Nat Protoc 2008; 3:1101-1108.</w:t>
      </w:r>
    </w:p>
    <w:p w:rsidR="005D65F1" w:rsidRPr="00600E11" w:rsidRDefault="005D65F1" w:rsidP="005D65F1">
      <w:pPr>
        <w:spacing w:after="0" w:line="240" w:lineRule="auto"/>
        <w:jc w:val="both"/>
        <w:rPr>
          <w:rFonts w:cs="Times New Roman"/>
          <w:noProof/>
          <w:sz w:val="22"/>
          <w:szCs w:val="22"/>
          <w:lang w:val="en-US"/>
        </w:rPr>
      </w:pPr>
      <w:r w:rsidRPr="00600E11">
        <w:rPr>
          <w:rFonts w:cs="Times New Roman"/>
          <w:noProof/>
          <w:sz w:val="22"/>
          <w:szCs w:val="22"/>
          <w:lang w:val="en-US"/>
        </w:rPr>
        <w:t>4.</w:t>
      </w:r>
      <w:r w:rsidRPr="00600E11">
        <w:rPr>
          <w:rFonts w:cs="Times New Roman"/>
          <w:noProof/>
          <w:sz w:val="22"/>
          <w:szCs w:val="22"/>
          <w:lang w:val="en-US"/>
        </w:rPr>
        <w:tab/>
        <w:t>Bousquet J, et al. Development and implementation of guidelines in allergic rhinitis - an ARIA-GA2LEN paper. Allergy 2010; 65:1212-1221.</w:t>
      </w:r>
    </w:p>
    <w:p w:rsidR="005D65F1" w:rsidRPr="00600E11" w:rsidRDefault="005D65F1" w:rsidP="005D65F1">
      <w:pPr>
        <w:spacing w:after="0" w:line="240" w:lineRule="auto"/>
        <w:jc w:val="both"/>
        <w:rPr>
          <w:rFonts w:cs="Times New Roman"/>
          <w:noProof/>
          <w:sz w:val="22"/>
          <w:szCs w:val="22"/>
          <w:lang w:val="en-US"/>
        </w:rPr>
      </w:pPr>
      <w:r w:rsidRPr="00600E11">
        <w:rPr>
          <w:rFonts w:cs="Times New Roman"/>
          <w:noProof/>
          <w:sz w:val="22"/>
          <w:szCs w:val="22"/>
          <w:lang w:val="en-US"/>
        </w:rPr>
        <w:t>5.</w:t>
      </w:r>
      <w:r w:rsidRPr="00600E11">
        <w:rPr>
          <w:rFonts w:cs="Times New Roman"/>
          <w:noProof/>
          <w:sz w:val="22"/>
          <w:szCs w:val="22"/>
          <w:lang w:val="en-US"/>
        </w:rPr>
        <w:tab/>
        <w:t>Bateman ED, Hurd SS, Barnes PJ, Bousquet J, Drazen JM, FitzGerald M, Gibson P, Ohta K, O'Byrne P, Pedersen SE, Pizzichini E, Sullivan SD, Wenzel SE, Zar HJ. Global strategy for asthma management and prevention: GINA executive summary. Eur Respir J 2008; 31:143-178.</w:t>
      </w:r>
    </w:p>
    <w:p w:rsidR="00E02603" w:rsidRPr="00153EB8" w:rsidRDefault="005D65F1" w:rsidP="009D0647">
      <w:pPr>
        <w:spacing w:line="240" w:lineRule="auto"/>
        <w:jc w:val="both"/>
        <w:rPr>
          <w:b/>
          <w:i/>
          <w:sz w:val="22"/>
          <w:szCs w:val="22"/>
          <w:lang w:val="en-US"/>
        </w:rPr>
      </w:pPr>
      <w:r w:rsidRPr="00600E11">
        <w:rPr>
          <w:rFonts w:cs="Times New Roman"/>
          <w:noProof/>
          <w:sz w:val="22"/>
          <w:szCs w:val="22"/>
          <w:lang w:val="en-US"/>
        </w:rPr>
        <w:t>6.</w:t>
      </w:r>
      <w:r w:rsidRPr="00600E11">
        <w:rPr>
          <w:rFonts w:cs="Times New Roman"/>
          <w:noProof/>
          <w:sz w:val="22"/>
          <w:szCs w:val="22"/>
          <w:lang w:val="en-US"/>
        </w:rPr>
        <w:tab/>
        <w:t>Horak F, Zieglmayer P, Zieglmayer R, Lemell P, Devillier P, Montagut A, Melac M, Galvain S, Jean-Alphonse S, Van Overtvelt L, Moingeon P, Le Gall M. Early onset of action of a 5-grass-pollen 300-IR sublingual immunotherapy tablet evaluated in an allergen challenge chamber. J Allergy Clin Immunol 2009; 124:</w:t>
      </w:r>
      <w:r w:rsidRPr="00153EB8">
        <w:rPr>
          <w:rFonts w:cs="Times New Roman"/>
          <w:noProof/>
          <w:sz w:val="22"/>
          <w:szCs w:val="22"/>
          <w:lang w:val="en-US"/>
        </w:rPr>
        <w:t>471-477.</w:t>
      </w:r>
    </w:p>
    <w:sectPr w:rsidR="00E02603" w:rsidRPr="00153EB8" w:rsidSect="00893EE1">
      <w:footerReference w:type="default" r:id="rId8"/>
      <w:footerReference w:type="first" r:id="rId9"/>
      <w:pgSz w:w="11906" w:h="16838"/>
      <w:pgMar w:top="1417" w:right="1417" w:bottom="1417" w:left="1417" w:header="708" w:footer="708" w:gutter="0"/>
      <w:lnNumType w:countBy="1" w:restart="continuous"/>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EF3E92" w:rsidRDefault="00EF3E92" w:rsidP="0020388F">
      <w:pPr>
        <w:spacing w:after="0" w:line="240" w:lineRule="auto"/>
      </w:pPr>
      <w:r>
        <w:separator/>
      </w:r>
    </w:p>
  </w:endnote>
  <w:endnote w:type="continuationSeparator" w:id="0">
    <w:p w:rsidR="00EF3E92" w:rsidRDefault="00EF3E92" w:rsidP="0020388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10002FF" w:usb1="4000ACFF" w:usb2="00000009" w:usb3="00000000" w:csb0="0000019F" w:csb1="00000000"/>
  </w:font>
  <w:font w:name="Times">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953087565"/>
      <w:docPartObj>
        <w:docPartGallery w:val="Page Numbers (Bottom of Page)"/>
        <w:docPartUnique/>
      </w:docPartObj>
    </w:sdtPr>
    <w:sdtEndPr/>
    <w:sdtContent>
      <w:p w:rsidR="00EF3E92" w:rsidRDefault="00EF3E92">
        <w:pPr>
          <w:pStyle w:val="Pieddepage"/>
          <w:jc w:val="right"/>
        </w:pPr>
        <w:r>
          <w:fldChar w:fldCharType="begin"/>
        </w:r>
        <w:r>
          <w:instrText>PAGE   \* MERGEFORMAT</w:instrText>
        </w:r>
        <w:r>
          <w:fldChar w:fldCharType="separate"/>
        </w:r>
        <w:r w:rsidR="00256E2E">
          <w:rPr>
            <w:noProof/>
          </w:rPr>
          <w:t>2</w:t>
        </w:r>
        <w:r>
          <w:fldChar w:fldCharType="end"/>
        </w:r>
      </w:p>
    </w:sdtContent>
  </w:sdt>
  <w:p w:rsidR="00EF3E92" w:rsidRDefault="00EF3E92">
    <w:pPr>
      <w:pStyle w:val="Pieddepage"/>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263333774"/>
      <w:docPartObj>
        <w:docPartGallery w:val="Page Numbers (Bottom of Page)"/>
        <w:docPartUnique/>
      </w:docPartObj>
    </w:sdtPr>
    <w:sdtContent>
      <w:p w:rsidR="00256E2E" w:rsidRDefault="00256E2E">
        <w:pPr>
          <w:pStyle w:val="Pieddepage"/>
          <w:jc w:val="right"/>
        </w:pPr>
        <w:r>
          <w:fldChar w:fldCharType="begin"/>
        </w:r>
        <w:r>
          <w:instrText>PAGE   \* MERGEFORMAT</w:instrText>
        </w:r>
        <w:r>
          <w:fldChar w:fldCharType="separate"/>
        </w:r>
        <w:r>
          <w:rPr>
            <w:noProof/>
          </w:rPr>
          <w:t>1</w:t>
        </w:r>
        <w:r>
          <w:fldChar w:fldCharType="end"/>
        </w:r>
      </w:p>
    </w:sdtContent>
  </w:sdt>
  <w:p w:rsidR="00256E2E" w:rsidRDefault="00256E2E">
    <w:pPr>
      <w:pStyle w:val="Pieddepag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EF3E92" w:rsidRDefault="00EF3E92" w:rsidP="0020388F">
      <w:pPr>
        <w:spacing w:after="0" w:line="240" w:lineRule="auto"/>
      </w:pPr>
      <w:r>
        <w:separator/>
      </w:r>
    </w:p>
  </w:footnote>
  <w:footnote w:type="continuationSeparator" w:id="0">
    <w:p w:rsidR="00EF3E92" w:rsidRDefault="00EF3E92" w:rsidP="0020388F">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7244F5"/>
    <w:multiLevelType w:val="hybridMultilevel"/>
    <w:tmpl w:val="7278CAC6"/>
    <w:lvl w:ilvl="0" w:tplc="040C0001">
      <w:start w:val="1"/>
      <w:numFmt w:val="bullet"/>
      <w:lvlText w:val=""/>
      <w:lvlJc w:val="left"/>
      <w:pPr>
        <w:ind w:left="720" w:hanging="360"/>
      </w:pPr>
      <w:rPr>
        <w:rFonts w:ascii="Symbol" w:hAnsi="Symbol" w:hint="default"/>
      </w:rPr>
    </w:lvl>
    <w:lvl w:ilvl="1" w:tplc="040C0003">
      <w:start w:val="1"/>
      <w:numFmt w:val="bullet"/>
      <w:lvlText w:val="o"/>
      <w:lvlJc w:val="left"/>
      <w:pPr>
        <w:ind w:left="1440" w:hanging="360"/>
      </w:pPr>
      <w:rPr>
        <w:rFonts w:ascii="Courier New" w:hAnsi="Courier New" w:cs="Courier New" w:hint="default"/>
      </w:rPr>
    </w:lvl>
    <w:lvl w:ilvl="2" w:tplc="040C0005">
      <w:start w:val="1"/>
      <w:numFmt w:val="bullet"/>
      <w:lvlText w:val=""/>
      <w:lvlJc w:val="left"/>
      <w:pPr>
        <w:ind w:left="2160" w:hanging="360"/>
      </w:pPr>
      <w:rPr>
        <w:rFonts w:ascii="Wingdings" w:hAnsi="Wingdings" w:hint="default"/>
      </w:rPr>
    </w:lvl>
    <w:lvl w:ilvl="3" w:tplc="040C0001">
      <w:start w:val="1"/>
      <w:numFmt w:val="bullet"/>
      <w:lvlText w:val=""/>
      <w:lvlJc w:val="left"/>
      <w:pPr>
        <w:ind w:left="2880" w:hanging="360"/>
      </w:pPr>
      <w:rPr>
        <w:rFonts w:ascii="Symbol" w:hAnsi="Symbol" w:hint="default"/>
      </w:rPr>
    </w:lvl>
    <w:lvl w:ilvl="4" w:tplc="040C0003">
      <w:start w:val="1"/>
      <w:numFmt w:val="bullet"/>
      <w:lvlText w:val="o"/>
      <w:lvlJc w:val="left"/>
      <w:pPr>
        <w:ind w:left="644"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03F456F4"/>
    <w:multiLevelType w:val="hybridMultilevel"/>
    <w:tmpl w:val="2ED06008"/>
    <w:lvl w:ilvl="0" w:tplc="8EF25E42">
      <w:start w:val="2"/>
      <w:numFmt w:val="decimal"/>
      <w:lvlText w:val="%1."/>
      <w:lvlJc w:val="left"/>
      <w:pPr>
        <w:tabs>
          <w:tab w:val="num" w:pos="720"/>
        </w:tabs>
        <w:ind w:left="720" w:hanging="360"/>
      </w:pPr>
    </w:lvl>
    <w:lvl w:ilvl="1" w:tplc="790C4CDC">
      <w:start w:val="1"/>
      <w:numFmt w:val="decimal"/>
      <w:lvlText w:val="%2."/>
      <w:lvlJc w:val="left"/>
      <w:pPr>
        <w:tabs>
          <w:tab w:val="num" w:pos="1440"/>
        </w:tabs>
        <w:ind w:left="1440" w:hanging="360"/>
      </w:pPr>
    </w:lvl>
    <w:lvl w:ilvl="2" w:tplc="EF24D1C0" w:tentative="1">
      <w:start w:val="1"/>
      <w:numFmt w:val="decimal"/>
      <w:lvlText w:val="%3."/>
      <w:lvlJc w:val="left"/>
      <w:pPr>
        <w:tabs>
          <w:tab w:val="num" w:pos="2160"/>
        </w:tabs>
        <w:ind w:left="2160" w:hanging="360"/>
      </w:pPr>
    </w:lvl>
    <w:lvl w:ilvl="3" w:tplc="68E6C604" w:tentative="1">
      <w:start w:val="1"/>
      <w:numFmt w:val="decimal"/>
      <w:lvlText w:val="%4."/>
      <w:lvlJc w:val="left"/>
      <w:pPr>
        <w:tabs>
          <w:tab w:val="num" w:pos="2880"/>
        </w:tabs>
        <w:ind w:left="2880" w:hanging="360"/>
      </w:pPr>
    </w:lvl>
    <w:lvl w:ilvl="4" w:tplc="432EA338" w:tentative="1">
      <w:start w:val="1"/>
      <w:numFmt w:val="decimal"/>
      <w:lvlText w:val="%5."/>
      <w:lvlJc w:val="left"/>
      <w:pPr>
        <w:tabs>
          <w:tab w:val="num" w:pos="3600"/>
        </w:tabs>
        <w:ind w:left="3600" w:hanging="360"/>
      </w:pPr>
    </w:lvl>
    <w:lvl w:ilvl="5" w:tplc="10EECC96" w:tentative="1">
      <w:start w:val="1"/>
      <w:numFmt w:val="decimal"/>
      <w:lvlText w:val="%6."/>
      <w:lvlJc w:val="left"/>
      <w:pPr>
        <w:tabs>
          <w:tab w:val="num" w:pos="4320"/>
        </w:tabs>
        <w:ind w:left="4320" w:hanging="360"/>
      </w:pPr>
    </w:lvl>
    <w:lvl w:ilvl="6" w:tplc="1CB83190" w:tentative="1">
      <w:start w:val="1"/>
      <w:numFmt w:val="decimal"/>
      <w:lvlText w:val="%7."/>
      <w:lvlJc w:val="left"/>
      <w:pPr>
        <w:tabs>
          <w:tab w:val="num" w:pos="5040"/>
        </w:tabs>
        <w:ind w:left="5040" w:hanging="360"/>
      </w:pPr>
    </w:lvl>
    <w:lvl w:ilvl="7" w:tplc="CC707E50" w:tentative="1">
      <w:start w:val="1"/>
      <w:numFmt w:val="decimal"/>
      <w:lvlText w:val="%8."/>
      <w:lvlJc w:val="left"/>
      <w:pPr>
        <w:tabs>
          <w:tab w:val="num" w:pos="5760"/>
        </w:tabs>
        <w:ind w:left="5760" w:hanging="360"/>
      </w:pPr>
    </w:lvl>
    <w:lvl w:ilvl="8" w:tplc="493C0440" w:tentative="1">
      <w:start w:val="1"/>
      <w:numFmt w:val="decimal"/>
      <w:lvlText w:val="%9."/>
      <w:lvlJc w:val="left"/>
      <w:pPr>
        <w:tabs>
          <w:tab w:val="num" w:pos="6480"/>
        </w:tabs>
        <w:ind w:left="6480" w:hanging="360"/>
      </w:pPr>
    </w:lvl>
  </w:abstractNum>
  <w:abstractNum w:abstractNumId="2" w15:restartNumberingAfterBreak="0">
    <w:nsid w:val="32E82FCE"/>
    <w:multiLevelType w:val="hybridMultilevel"/>
    <w:tmpl w:val="483474FA"/>
    <w:lvl w:ilvl="0" w:tplc="05BA2B4C">
      <w:start w:val="1"/>
      <w:numFmt w:val="decimal"/>
      <w:lvlText w:val="%1."/>
      <w:lvlJc w:val="left"/>
      <w:pPr>
        <w:tabs>
          <w:tab w:val="num" w:pos="720"/>
        </w:tabs>
        <w:ind w:left="720" w:hanging="360"/>
      </w:pPr>
    </w:lvl>
    <w:lvl w:ilvl="1" w:tplc="476C4E2E" w:tentative="1">
      <w:start w:val="1"/>
      <w:numFmt w:val="decimal"/>
      <w:lvlText w:val="%2."/>
      <w:lvlJc w:val="left"/>
      <w:pPr>
        <w:tabs>
          <w:tab w:val="num" w:pos="1440"/>
        </w:tabs>
        <w:ind w:left="1440" w:hanging="360"/>
      </w:pPr>
    </w:lvl>
    <w:lvl w:ilvl="2" w:tplc="B290E426" w:tentative="1">
      <w:start w:val="1"/>
      <w:numFmt w:val="decimal"/>
      <w:lvlText w:val="%3."/>
      <w:lvlJc w:val="left"/>
      <w:pPr>
        <w:tabs>
          <w:tab w:val="num" w:pos="2160"/>
        </w:tabs>
        <w:ind w:left="2160" w:hanging="360"/>
      </w:pPr>
    </w:lvl>
    <w:lvl w:ilvl="3" w:tplc="4B9281F2" w:tentative="1">
      <w:start w:val="1"/>
      <w:numFmt w:val="decimal"/>
      <w:lvlText w:val="%4."/>
      <w:lvlJc w:val="left"/>
      <w:pPr>
        <w:tabs>
          <w:tab w:val="num" w:pos="2880"/>
        </w:tabs>
        <w:ind w:left="2880" w:hanging="360"/>
      </w:pPr>
    </w:lvl>
    <w:lvl w:ilvl="4" w:tplc="945E8938" w:tentative="1">
      <w:start w:val="1"/>
      <w:numFmt w:val="decimal"/>
      <w:lvlText w:val="%5."/>
      <w:lvlJc w:val="left"/>
      <w:pPr>
        <w:tabs>
          <w:tab w:val="num" w:pos="3600"/>
        </w:tabs>
        <w:ind w:left="3600" w:hanging="360"/>
      </w:pPr>
    </w:lvl>
    <w:lvl w:ilvl="5" w:tplc="C1485E80" w:tentative="1">
      <w:start w:val="1"/>
      <w:numFmt w:val="decimal"/>
      <w:lvlText w:val="%6."/>
      <w:lvlJc w:val="left"/>
      <w:pPr>
        <w:tabs>
          <w:tab w:val="num" w:pos="4320"/>
        </w:tabs>
        <w:ind w:left="4320" w:hanging="360"/>
      </w:pPr>
    </w:lvl>
    <w:lvl w:ilvl="6" w:tplc="CE2CE1E8" w:tentative="1">
      <w:start w:val="1"/>
      <w:numFmt w:val="decimal"/>
      <w:lvlText w:val="%7."/>
      <w:lvlJc w:val="left"/>
      <w:pPr>
        <w:tabs>
          <w:tab w:val="num" w:pos="5040"/>
        </w:tabs>
        <w:ind w:left="5040" w:hanging="360"/>
      </w:pPr>
    </w:lvl>
    <w:lvl w:ilvl="7" w:tplc="147C595E" w:tentative="1">
      <w:start w:val="1"/>
      <w:numFmt w:val="decimal"/>
      <w:lvlText w:val="%8."/>
      <w:lvlJc w:val="left"/>
      <w:pPr>
        <w:tabs>
          <w:tab w:val="num" w:pos="5760"/>
        </w:tabs>
        <w:ind w:left="5760" w:hanging="360"/>
      </w:pPr>
    </w:lvl>
    <w:lvl w:ilvl="8" w:tplc="F8161CCE" w:tentative="1">
      <w:start w:val="1"/>
      <w:numFmt w:val="decimal"/>
      <w:lvlText w:val="%9."/>
      <w:lvlJc w:val="left"/>
      <w:pPr>
        <w:tabs>
          <w:tab w:val="num" w:pos="6480"/>
        </w:tabs>
        <w:ind w:left="6480" w:hanging="360"/>
      </w:pPr>
    </w:lvl>
  </w:abstractNum>
  <w:abstractNum w:abstractNumId="3" w15:restartNumberingAfterBreak="0">
    <w:nsid w:val="3EF4674F"/>
    <w:multiLevelType w:val="hybridMultilevel"/>
    <w:tmpl w:val="301E6C8E"/>
    <w:lvl w:ilvl="0" w:tplc="FA38E10C">
      <w:start w:val="1"/>
      <w:numFmt w:val="bullet"/>
      <w:lvlText w:val=""/>
      <w:lvlJc w:val="left"/>
      <w:pPr>
        <w:tabs>
          <w:tab w:val="num" w:pos="720"/>
        </w:tabs>
        <w:ind w:left="720" w:hanging="360"/>
      </w:pPr>
      <w:rPr>
        <w:rFonts w:ascii="Wingdings" w:hAnsi="Wingdings" w:hint="default"/>
      </w:rPr>
    </w:lvl>
    <w:lvl w:ilvl="1" w:tplc="3D8A4A5C">
      <w:start w:val="1"/>
      <w:numFmt w:val="bullet"/>
      <w:lvlText w:val=""/>
      <w:lvlJc w:val="left"/>
      <w:pPr>
        <w:tabs>
          <w:tab w:val="num" w:pos="1440"/>
        </w:tabs>
        <w:ind w:left="1440" w:hanging="360"/>
      </w:pPr>
      <w:rPr>
        <w:rFonts w:ascii="Wingdings" w:hAnsi="Wingdings" w:hint="default"/>
      </w:rPr>
    </w:lvl>
    <w:lvl w:ilvl="2" w:tplc="37E00DE2" w:tentative="1">
      <w:start w:val="1"/>
      <w:numFmt w:val="bullet"/>
      <w:lvlText w:val=""/>
      <w:lvlJc w:val="left"/>
      <w:pPr>
        <w:tabs>
          <w:tab w:val="num" w:pos="2160"/>
        </w:tabs>
        <w:ind w:left="2160" w:hanging="360"/>
      </w:pPr>
      <w:rPr>
        <w:rFonts w:ascii="Wingdings" w:hAnsi="Wingdings" w:hint="default"/>
      </w:rPr>
    </w:lvl>
    <w:lvl w:ilvl="3" w:tplc="FC667DCA" w:tentative="1">
      <w:start w:val="1"/>
      <w:numFmt w:val="bullet"/>
      <w:lvlText w:val=""/>
      <w:lvlJc w:val="left"/>
      <w:pPr>
        <w:tabs>
          <w:tab w:val="num" w:pos="2880"/>
        </w:tabs>
        <w:ind w:left="2880" w:hanging="360"/>
      </w:pPr>
      <w:rPr>
        <w:rFonts w:ascii="Wingdings" w:hAnsi="Wingdings" w:hint="default"/>
      </w:rPr>
    </w:lvl>
    <w:lvl w:ilvl="4" w:tplc="3E583D92" w:tentative="1">
      <w:start w:val="1"/>
      <w:numFmt w:val="bullet"/>
      <w:lvlText w:val=""/>
      <w:lvlJc w:val="left"/>
      <w:pPr>
        <w:tabs>
          <w:tab w:val="num" w:pos="3600"/>
        </w:tabs>
        <w:ind w:left="3600" w:hanging="360"/>
      </w:pPr>
      <w:rPr>
        <w:rFonts w:ascii="Wingdings" w:hAnsi="Wingdings" w:hint="default"/>
      </w:rPr>
    </w:lvl>
    <w:lvl w:ilvl="5" w:tplc="83C0C378" w:tentative="1">
      <w:start w:val="1"/>
      <w:numFmt w:val="bullet"/>
      <w:lvlText w:val=""/>
      <w:lvlJc w:val="left"/>
      <w:pPr>
        <w:tabs>
          <w:tab w:val="num" w:pos="4320"/>
        </w:tabs>
        <w:ind w:left="4320" w:hanging="360"/>
      </w:pPr>
      <w:rPr>
        <w:rFonts w:ascii="Wingdings" w:hAnsi="Wingdings" w:hint="default"/>
      </w:rPr>
    </w:lvl>
    <w:lvl w:ilvl="6" w:tplc="55D8B958" w:tentative="1">
      <w:start w:val="1"/>
      <w:numFmt w:val="bullet"/>
      <w:lvlText w:val=""/>
      <w:lvlJc w:val="left"/>
      <w:pPr>
        <w:tabs>
          <w:tab w:val="num" w:pos="5040"/>
        </w:tabs>
        <w:ind w:left="5040" w:hanging="360"/>
      </w:pPr>
      <w:rPr>
        <w:rFonts w:ascii="Wingdings" w:hAnsi="Wingdings" w:hint="default"/>
      </w:rPr>
    </w:lvl>
    <w:lvl w:ilvl="7" w:tplc="DEEA6FB2" w:tentative="1">
      <w:start w:val="1"/>
      <w:numFmt w:val="bullet"/>
      <w:lvlText w:val=""/>
      <w:lvlJc w:val="left"/>
      <w:pPr>
        <w:tabs>
          <w:tab w:val="num" w:pos="5760"/>
        </w:tabs>
        <w:ind w:left="5760" w:hanging="360"/>
      </w:pPr>
      <w:rPr>
        <w:rFonts w:ascii="Wingdings" w:hAnsi="Wingdings" w:hint="default"/>
      </w:rPr>
    </w:lvl>
    <w:lvl w:ilvl="8" w:tplc="796A7D2C" w:tentative="1">
      <w:start w:val="1"/>
      <w:numFmt w:val="bullet"/>
      <w:lvlText w:val=""/>
      <w:lvlJc w:val="left"/>
      <w:pPr>
        <w:tabs>
          <w:tab w:val="num" w:pos="6480"/>
        </w:tabs>
        <w:ind w:left="6480" w:hanging="360"/>
      </w:pPr>
      <w:rPr>
        <w:rFonts w:ascii="Wingdings" w:hAnsi="Wingdings" w:hint="default"/>
      </w:rPr>
    </w:lvl>
  </w:abstractNum>
  <w:abstractNum w:abstractNumId="4" w15:restartNumberingAfterBreak="0">
    <w:nsid w:val="47EA2EF9"/>
    <w:multiLevelType w:val="hybridMultilevel"/>
    <w:tmpl w:val="A88A5A18"/>
    <w:lvl w:ilvl="0" w:tplc="A3E66184">
      <w:start w:val="1"/>
      <w:numFmt w:val="bullet"/>
      <w:lvlText w:val="•"/>
      <w:lvlJc w:val="left"/>
      <w:pPr>
        <w:tabs>
          <w:tab w:val="num" w:pos="720"/>
        </w:tabs>
        <w:ind w:left="720" w:hanging="360"/>
      </w:pPr>
      <w:rPr>
        <w:rFonts w:ascii="Arial" w:hAnsi="Arial" w:hint="default"/>
      </w:rPr>
    </w:lvl>
    <w:lvl w:ilvl="1" w:tplc="5E5AFC34" w:tentative="1">
      <w:start w:val="1"/>
      <w:numFmt w:val="bullet"/>
      <w:lvlText w:val="•"/>
      <w:lvlJc w:val="left"/>
      <w:pPr>
        <w:tabs>
          <w:tab w:val="num" w:pos="1440"/>
        </w:tabs>
        <w:ind w:left="1440" w:hanging="360"/>
      </w:pPr>
      <w:rPr>
        <w:rFonts w:ascii="Arial" w:hAnsi="Arial" w:hint="default"/>
      </w:rPr>
    </w:lvl>
    <w:lvl w:ilvl="2" w:tplc="1E54CFF8" w:tentative="1">
      <w:start w:val="1"/>
      <w:numFmt w:val="bullet"/>
      <w:lvlText w:val="•"/>
      <w:lvlJc w:val="left"/>
      <w:pPr>
        <w:tabs>
          <w:tab w:val="num" w:pos="2160"/>
        </w:tabs>
        <w:ind w:left="2160" w:hanging="360"/>
      </w:pPr>
      <w:rPr>
        <w:rFonts w:ascii="Arial" w:hAnsi="Arial" w:hint="default"/>
      </w:rPr>
    </w:lvl>
    <w:lvl w:ilvl="3" w:tplc="EA6487CE" w:tentative="1">
      <w:start w:val="1"/>
      <w:numFmt w:val="bullet"/>
      <w:lvlText w:val="•"/>
      <w:lvlJc w:val="left"/>
      <w:pPr>
        <w:tabs>
          <w:tab w:val="num" w:pos="2880"/>
        </w:tabs>
        <w:ind w:left="2880" w:hanging="360"/>
      </w:pPr>
      <w:rPr>
        <w:rFonts w:ascii="Arial" w:hAnsi="Arial" w:hint="default"/>
      </w:rPr>
    </w:lvl>
    <w:lvl w:ilvl="4" w:tplc="95321A90" w:tentative="1">
      <w:start w:val="1"/>
      <w:numFmt w:val="bullet"/>
      <w:lvlText w:val="•"/>
      <w:lvlJc w:val="left"/>
      <w:pPr>
        <w:tabs>
          <w:tab w:val="num" w:pos="3600"/>
        </w:tabs>
        <w:ind w:left="3600" w:hanging="360"/>
      </w:pPr>
      <w:rPr>
        <w:rFonts w:ascii="Arial" w:hAnsi="Arial" w:hint="default"/>
      </w:rPr>
    </w:lvl>
    <w:lvl w:ilvl="5" w:tplc="7CDEF6B4" w:tentative="1">
      <w:start w:val="1"/>
      <w:numFmt w:val="bullet"/>
      <w:lvlText w:val="•"/>
      <w:lvlJc w:val="left"/>
      <w:pPr>
        <w:tabs>
          <w:tab w:val="num" w:pos="4320"/>
        </w:tabs>
        <w:ind w:left="4320" w:hanging="360"/>
      </w:pPr>
      <w:rPr>
        <w:rFonts w:ascii="Arial" w:hAnsi="Arial" w:hint="default"/>
      </w:rPr>
    </w:lvl>
    <w:lvl w:ilvl="6" w:tplc="0AC47CDE" w:tentative="1">
      <w:start w:val="1"/>
      <w:numFmt w:val="bullet"/>
      <w:lvlText w:val="•"/>
      <w:lvlJc w:val="left"/>
      <w:pPr>
        <w:tabs>
          <w:tab w:val="num" w:pos="5040"/>
        </w:tabs>
        <w:ind w:left="5040" w:hanging="360"/>
      </w:pPr>
      <w:rPr>
        <w:rFonts w:ascii="Arial" w:hAnsi="Arial" w:hint="default"/>
      </w:rPr>
    </w:lvl>
    <w:lvl w:ilvl="7" w:tplc="F7029050" w:tentative="1">
      <w:start w:val="1"/>
      <w:numFmt w:val="bullet"/>
      <w:lvlText w:val="•"/>
      <w:lvlJc w:val="left"/>
      <w:pPr>
        <w:tabs>
          <w:tab w:val="num" w:pos="5760"/>
        </w:tabs>
        <w:ind w:left="5760" w:hanging="360"/>
      </w:pPr>
      <w:rPr>
        <w:rFonts w:ascii="Arial" w:hAnsi="Arial" w:hint="default"/>
      </w:rPr>
    </w:lvl>
    <w:lvl w:ilvl="8" w:tplc="C0F62CCC"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67DD684D"/>
    <w:multiLevelType w:val="hybridMultilevel"/>
    <w:tmpl w:val="5F76B624"/>
    <w:lvl w:ilvl="0" w:tplc="3850E6BC">
      <w:start w:val="1"/>
      <w:numFmt w:val="bullet"/>
      <w:lvlText w:val="•"/>
      <w:lvlJc w:val="left"/>
      <w:pPr>
        <w:tabs>
          <w:tab w:val="num" w:pos="720"/>
        </w:tabs>
        <w:ind w:left="720" w:hanging="360"/>
      </w:pPr>
      <w:rPr>
        <w:rFonts w:ascii="Arial" w:hAnsi="Arial" w:hint="default"/>
      </w:rPr>
    </w:lvl>
    <w:lvl w:ilvl="1" w:tplc="7AF44724" w:tentative="1">
      <w:start w:val="1"/>
      <w:numFmt w:val="bullet"/>
      <w:lvlText w:val="•"/>
      <w:lvlJc w:val="left"/>
      <w:pPr>
        <w:tabs>
          <w:tab w:val="num" w:pos="1440"/>
        </w:tabs>
        <w:ind w:left="1440" w:hanging="360"/>
      </w:pPr>
      <w:rPr>
        <w:rFonts w:ascii="Arial" w:hAnsi="Arial" w:hint="default"/>
      </w:rPr>
    </w:lvl>
    <w:lvl w:ilvl="2" w:tplc="BFC2F180" w:tentative="1">
      <w:start w:val="1"/>
      <w:numFmt w:val="bullet"/>
      <w:lvlText w:val="•"/>
      <w:lvlJc w:val="left"/>
      <w:pPr>
        <w:tabs>
          <w:tab w:val="num" w:pos="2160"/>
        </w:tabs>
        <w:ind w:left="2160" w:hanging="360"/>
      </w:pPr>
      <w:rPr>
        <w:rFonts w:ascii="Arial" w:hAnsi="Arial" w:hint="default"/>
      </w:rPr>
    </w:lvl>
    <w:lvl w:ilvl="3" w:tplc="5D32DFCA" w:tentative="1">
      <w:start w:val="1"/>
      <w:numFmt w:val="bullet"/>
      <w:lvlText w:val="•"/>
      <w:lvlJc w:val="left"/>
      <w:pPr>
        <w:tabs>
          <w:tab w:val="num" w:pos="2880"/>
        </w:tabs>
        <w:ind w:left="2880" w:hanging="360"/>
      </w:pPr>
      <w:rPr>
        <w:rFonts w:ascii="Arial" w:hAnsi="Arial" w:hint="default"/>
      </w:rPr>
    </w:lvl>
    <w:lvl w:ilvl="4" w:tplc="E71EFE84" w:tentative="1">
      <w:start w:val="1"/>
      <w:numFmt w:val="bullet"/>
      <w:lvlText w:val="•"/>
      <w:lvlJc w:val="left"/>
      <w:pPr>
        <w:tabs>
          <w:tab w:val="num" w:pos="3600"/>
        </w:tabs>
        <w:ind w:left="3600" w:hanging="360"/>
      </w:pPr>
      <w:rPr>
        <w:rFonts w:ascii="Arial" w:hAnsi="Arial" w:hint="default"/>
      </w:rPr>
    </w:lvl>
    <w:lvl w:ilvl="5" w:tplc="AC26BE70" w:tentative="1">
      <w:start w:val="1"/>
      <w:numFmt w:val="bullet"/>
      <w:lvlText w:val="•"/>
      <w:lvlJc w:val="left"/>
      <w:pPr>
        <w:tabs>
          <w:tab w:val="num" w:pos="4320"/>
        </w:tabs>
        <w:ind w:left="4320" w:hanging="360"/>
      </w:pPr>
      <w:rPr>
        <w:rFonts w:ascii="Arial" w:hAnsi="Arial" w:hint="default"/>
      </w:rPr>
    </w:lvl>
    <w:lvl w:ilvl="6" w:tplc="4AFAEAFC" w:tentative="1">
      <w:start w:val="1"/>
      <w:numFmt w:val="bullet"/>
      <w:lvlText w:val="•"/>
      <w:lvlJc w:val="left"/>
      <w:pPr>
        <w:tabs>
          <w:tab w:val="num" w:pos="5040"/>
        </w:tabs>
        <w:ind w:left="5040" w:hanging="360"/>
      </w:pPr>
      <w:rPr>
        <w:rFonts w:ascii="Arial" w:hAnsi="Arial" w:hint="default"/>
      </w:rPr>
    </w:lvl>
    <w:lvl w:ilvl="7" w:tplc="87A427E6" w:tentative="1">
      <w:start w:val="1"/>
      <w:numFmt w:val="bullet"/>
      <w:lvlText w:val="•"/>
      <w:lvlJc w:val="left"/>
      <w:pPr>
        <w:tabs>
          <w:tab w:val="num" w:pos="5760"/>
        </w:tabs>
        <w:ind w:left="5760" w:hanging="360"/>
      </w:pPr>
      <w:rPr>
        <w:rFonts w:ascii="Arial" w:hAnsi="Arial" w:hint="default"/>
      </w:rPr>
    </w:lvl>
    <w:lvl w:ilvl="8" w:tplc="25CED86A" w:tentative="1">
      <w:start w:val="1"/>
      <w:numFmt w:val="bullet"/>
      <w:lvlText w:val="•"/>
      <w:lvlJc w:val="left"/>
      <w:pPr>
        <w:tabs>
          <w:tab w:val="num" w:pos="6480"/>
        </w:tabs>
        <w:ind w:left="6480" w:hanging="360"/>
      </w:pPr>
      <w:rPr>
        <w:rFonts w:ascii="Arial" w:hAnsi="Arial" w:hint="default"/>
      </w:rPr>
    </w:lvl>
  </w:abstractNum>
  <w:abstractNum w:abstractNumId="6" w15:restartNumberingAfterBreak="0">
    <w:nsid w:val="73C1107D"/>
    <w:multiLevelType w:val="hybridMultilevel"/>
    <w:tmpl w:val="A1A608FC"/>
    <w:lvl w:ilvl="0" w:tplc="0BBEB2D4">
      <w:start w:val="1"/>
      <w:numFmt w:val="bullet"/>
      <w:lvlText w:val=""/>
      <w:lvlJc w:val="left"/>
      <w:pPr>
        <w:tabs>
          <w:tab w:val="num" w:pos="720"/>
        </w:tabs>
        <w:ind w:left="720" w:hanging="360"/>
      </w:pPr>
      <w:rPr>
        <w:rFonts w:ascii="Wingdings" w:hAnsi="Wingdings" w:hint="default"/>
      </w:rPr>
    </w:lvl>
    <w:lvl w:ilvl="1" w:tplc="1F6CB6B4" w:tentative="1">
      <w:start w:val="1"/>
      <w:numFmt w:val="bullet"/>
      <w:lvlText w:val=""/>
      <w:lvlJc w:val="left"/>
      <w:pPr>
        <w:tabs>
          <w:tab w:val="num" w:pos="1440"/>
        </w:tabs>
        <w:ind w:left="1440" w:hanging="360"/>
      </w:pPr>
      <w:rPr>
        <w:rFonts w:ascii="Wingdings" w:hAnsi="Wingdings" w:hint="default"/>
      </w:rPr>
    </w:lvl>
    <w:lvl w:ilvl="2" w:tplc="B3BE1C54" w:tentative="1">
      <w:start w:val="1"/>
      <w:numFmt w:val="bullet"/>
      <w:lvlText w:val=""/>
      <w:lvlJc w:val="left"/>
      <w:pPr>
        <w:tabs>
          <w:tab w:val="num" w:pos="2160"/>
        </w:tabs>
        <w:ind w:left="2160" w:hanging="360"/>
      </w:pPr>
      <w:rPr>
        <w:rFonts w:ascii="Wingdings" w:hAnsi="Wingdings" w:hint="default"/>
      </w:rPr>
    </w:lvl>
    <w:lvl w:ilvl="3" w:tplc="31283ACE" w:tentative="1">
      <w:start w:val="1"/>
      <w:numFmt w:val="bullet"/>
      <w:lvlText w:val=""/>
      <w:lvlJc w:val="left"/>
      <w:pPr>
        <w:tabs>
          <w:tab w:val="num" w:pos="2880"/>
        </w:tabs>
        <w:ind w:left="2880" w:hanging="360"/>
      </w:pPr>
      <w:rPr>
        <w:rFonts w:ascii="Wingdings" w:hAnsi="Wingdings" w:hint="default"/>
      </w:rPr>
    </w:lvl>
    <w:lvl w:ilvl="4" w:tplc="3DD801C2" w:tentative="1">
      <w:start w:val="1"/>
      <w:numFmt w:val="bullet"/>
      <w:lvlText w:val=""/>
      <w:lvlJc w:val="left"/>
      <w:pPr>
        <w:tabs>
          <w:tab w:val="num" w:pos="3600"/>
        </w:tabs>
        <w:ind w:left="3600" w:hanging="360"/>
      </w:pPr>
      <w:rPr>
        <w:rFonts w:ascii="Wingdings" w:hAnsi="Wingdings" w:hint="default"/>
      </w:rPr>
    </w:lvl>
    <w:lvl w:ilvl="5" w:tplc="B5BC7AA4" w:tentative="1">
      <w:start w:val="1"/>
      <w:numFmt w:val="bullet"/>
      <w:lvlText w:val=""/>
      <w:lvlJc w:val="left"/>
      <w:pPr>
        <w:tabs>
          <w:tab w:val="num" w:pos="4320"/>
        </w:tabs>
        <w:ind w:left="4320" w:hanging="360"/>
      </w:pPr>
      <w:rPr>
        <w:rFonts w:ascii="Wingdings" w:hAnsi="Wingdings" w:hint="default"/>
      </w:rPr>
    </w:lvl>
    <w:lvl w:ilvl="6" w:tplc="586E0824" w:tentative="1">
      <w:start w:val="1"/>
      <w:numFmt w:val="bullet"/>
      <w:lvlText w:val=""/>
      <w:lvlJc w:val="left"/>
      <w:pPr>
        <w:tabs>
          <w:tab w:val="num" w:pos="5040"/>
        </w:tabs>
        <w:ind w:left="5040" w:hanging="360"/>
      </w:pPr>
      <w:rPr>
        <w:rFonts w:ascii="Wingdings" w:hAnsi="Wingdings" w:hint="default"/>
      </w:rPr>
    </w:lvl>
    <w:lvl w:ilvl="7" w:tplc="98CE951A" w:tentative="1">
      <w:start w:val="1"/>
      <w:numFmt w:val="bullet"/>
      <w:lvlText w:val=""/>
      <w:lvlJc w:val="left"/>
      <w:pPr>
        <w:tabs>
          <w:tab w:val="num" w:pos="5760"/>
        </w:tabs>
        <w:ind w:left="5760" w:hanging="360"/>
      </w:pPr>
      <w:rPr>
        <w:rFonts w:ascii="Wingdings" w:hAnsi="Wingdings" w:hint="default"/>
      </w:rPr>
    </w:lvl>
    <w:lvl w:ilvl="8" w:tplc="A0FECCC0" w:tentative="1">
      <w:start w:val="1"/>
      <w:numFmt w:val="bullet"/>
      <w:lvlText w:val=""/>
      <w:lvlJc w:val="left"/>
      <w:pPr>
        <w:tabs>
          <w:tab w:val="num" w:pos="6480"/>
        </w:tabs>
        <w:ind w:left="6480" w:hanging="360"/>
      </w:pPr>
      <w:rPr>
        <w:rFonts w:ascii="Wingdings" w:hAnsi="Wingdings" w:hint="default"/>
      </w:rPr>
    </w:lvl>
  </w:abstractNum>
  <w:abstractNum w:abstractNumId="7" w15:restartNumberingAfterBreak="0">
    <w:nsid w:val="7C4A70CE"/>
    <w:multiLevelType w:val="hybridMultilevel"/>
    <w:tmpl w:val="CC02ED2E"/>
    <w:lvl w:ilvl="0" w:tplc="83082C06">
      <w:start w:val="1"/>
      <w:numFmt w:val="bullet"/>
      <w:lvlText w:val="•"/>
      <w:lvlJc w:val="left"/>
      <w:pPr>
        <w:tabs>
          <w:tab w:val="num" w:pos="720"/>
        </w:tabs>
        <w:ind w:left="720" w:hanging="360"/>
      </w:pPr>
      <w:rPr>
        <w:rFonts w:ascii="Arial" w:hAnsi="Arial" w:hint="default"/>
      </w:rPr>
    </w:lvl>
    <w:lvl w:ilvl="1" w:tplc="375C5336">
      <w:start w:val="1499"/>
      <w:numFmt w:val="bullet"/>
      <w:lvlText w:val=""/>
      <w:lvlJc w:val="left"/>
      <w:pPr>
        <w:tabs>
          <w:tab w:val="num" w:pos="1440"/>
        </w:tabs>
        <w:ind w:left="1440" w:hanging="360"/>
      </w:pPr>
      <w:rPr>
        <w:rFonts w:ascii="Wingdings" w:hAnsi="Wingdings" w:hint="default"/>
      </w:rPr>
    </w:lvl>
    <w:lvl w:ilvl="2" w:tplc="ACFA7D30">
      <w:start w:val="1499"/>
      <w:numFmt w:val="bullet"/>
      <w:lvlText w:val="-"/>
      <w:lvlJc w:val="left"/>
      <w:pPr>
        <w:tabs>
          <w:tab w:val="num" w:pos="2160"/>
        </w:tabs>
        <w:ind w:left="2160" w:hanging="360"/>
      </w:pPr>
      <w:rPr>
        <w:rFonts w:ascii="Times New Roman" w:hAnsi="Times New Roman" w:hint="default"/>
      </w:rPr>
    </w:lvl>
    <w:lvl w:ilvl="3" w:tplc="063CA0C2" w:tentative="1">
      <w:start w:val="1"/>
      <w:numFmt w:val="bullet"/>
      <w:lvlText w:val="•"/>
      <w:lvlJc w:val="left"/>
      <w:pPr>
        <w:tabs>
          <w:tab w:val="num" w:pos="2880"/>
        </w:tabs>
        <w:ind w:left="2880" w:hanging="360"/>
      </w:pPr>
      <w:rPr>
        <w:rFonts w:ascii="Arial" w:hAnsi="Arial" w:hint="default"/>
      </w:rPr>
    </w:lvl>
    <w:lvl w:ilvl="4" w:tplc="B9BCF1D4" w:tentative="1">
      <w:start w:val="1"/>
      <w:numFmt w:val="bullet"/>
      <w:lvlText w:val="•"/>
      <w:lvlJc w:val="left"/>
      <w:pPr>
        <w:tabs>
          <w:tab w:val="num" w:pos="3600"/>
        </w:tabs>
        <w:ind w:left="3600" w:hanging="360"/>
      </w:pPr>
      <w:rPr>
        <w:rFonts w:ascii="Arial" w:hAnsi="Arial" w:hint="default"/>
      </w:rPr>
    </w:lvl>
    <w:lvl w:ilvl="5" w:tplc="F3D2889E" w:tentative="1">
      <w:start w:val="1"/>
      <w:numFmt w:val="bullet"/>
      <w:lvlText w:val="•"/>
      <w:lvlJc w:val="left"/>
      <w:pPr>
        <w:tabs>
          <w:tab w:val="num" w:pos="4320"/>
        </w:tabs>
        <w:ind w:left="4320" w:hanging="360"/>
      </w:pPr>
      <w:rPr>
        <w:rFonts w:ascii="Arial" w:hAnsi="Arial" w:hint="default"/>
      </w:rPr>
    </w:lvl>
    <w:lvl w:ilvl="6" w:tplc="96A84426" w:tentative="1">
      <w:start w:val="1"/>
      <w:numFmt w:val="bullet"/>
      <w:lvlText w:val="•"/>
      <w:lvlJc w:val="left"/>
      <w:pPr>
        <w:tabs>
          <w:tab w:val="num" w:pos="5040"/>
        </w:tabs>
        <w:ind w:left="5040" w:hanging="360"/>
      </w:pPr>
      <w:rPr>
        <w:rFonts w:ascii="Arial" w:hAnsi="Arial" w:hint="default"/>
      </w:rPr>
    </w:lvl>
    <w:lvl w:ilvl="7" w:tplc="C6E6FC02" w:tentative="1">
      <w:start w:val="1"/>
      <w:numFmt w:val="bullet"/>
      <w:lvlText w:val="•"/>
      <w:lvlJc w:val="left"/>
      <w:pPr>
        <w:tabs>
          <w:tab w:val="num" w:pos="5760"/>
        </w:tabs>
        <w:ind w:left="5760" w:hanging="360"/>
      </w:pPr>
      <w:rPr>
        <w:rFonts w:ascii="Arial" w:hAnsi="Arial" w:hint="default"/>
      </w:rPr>
    </w:lvl>
    <w:lvl w:ilvl="8" w:tplc="7206EA7A" w:tentative="1">
      <w:start w:val="1"/>
      <w:numFmt w:val="bullet"/>
      <w:lvlText w:val="•"/>
      <w:lvlJc w:val="left"/>
      <w:pPr>
        <w:tabs>
          <w:tab w:val="num" w:pos="6480"/>
        </w:tabs>
        <w:ind w:left="6480" w:hanging="360"/>
      </w:pPr>
      <w:rPr>
        <w:rFonts w:ascii="Arial" w:hAnsi="Arial" w:hint="default"/>
      </w:rPr>
    </w:lvl>
  </w:abstractNum>
  <w:abstractNum w:abstractNumId="8" w15:restartNumberingAfterBreak="0">
    <w:nsid w:val="7D08613A"/>
    <w:multiLevelType w:val="hybridMultilevel"/>
    <w:tmpl w:val="78D629C8"/>
    <w:lvl w:ilvl="0" w:tplc="882EB2F8">
      <w:numFmt w:val="bullet"/>
      <w:lvlText w:val="-"/>
      <w:lvlJc w:val="left"/>
      <w:pPr>
        <w:ind w:left="1068" w:hanging="360"/>
      </w:pPr>
      <w:rPr>
        <w:rFonts w:ascii="Times New Roman" w:eastAsiaTheme="minorHAnsi" w:hAnsi="Times New Roman" w:cs="Times New Roman" w:hint="default"/>
      </w:rPr>
    </w:lvl>
    <w:lvl w:ilvl="1" w:tplc="040C0003" w:tentative="1">
      <w:start w:val="1"/>
      <w:numFmt w:val="bullet"/>
      <w:lvlText w:val="o"/>
      <w:lvlJc w:val="left"/>
      <w:pPr>
        <w:ind w:left="1788" w:hanging="360"/>
      </w:pPr>
      <w:rPr>
        <w:rFonts w:ascii="Courier New" w:hAnsi="Courier New" w:cs="Courier New" w:hint="default"/>
      </w:rPr>
    </w:lvl>
    <w:lvl w:ilvl="2" w:tplc="040C0005" w:tentative="1">
      <w:start w:val="1"/>
      <w:numFmt w:val="bullet"/>
      <w:lvlText w:val=""/>
      <w:lvlJc w:val="left"/>
      <w:pPr>
        <w:ind w:left="2508" w:hanging="360"/>
      </w:pPr>
      <w:rPr>
        <w:rFonts w:ascii="Wingdings" w:hAnsi="Wingdings" w:hint="default"/>
      </w:rPr>
    </w:lvl>
    <w:lvl w:ilvl="3" w:tplc="040C0001" w:tentative="1">
      <w:start w:val="1"/>
      <w:numFmt w:val="bullet"/>
      <w:lvlText w:val=""/>
      <w:lvlJc w:val="left"/>
      <w:pPr>
        <w:ind w:left="3228" w:hanging="360"/>
      </w:pPr>
      <w:rPr>
        <w:rFonts w:ascii="Symbol" w:hAnsi="Symbol" w:hint="default"/>
      </w:rPr>
    </w:lvl>
    <w:lvl w:ilvl="4" w:tplc="040C0003" w:tentative="1">
      <w:start w:val="1"/>
      <w:numFmt w:val="bullet"/>
      <w:lvlText w:val="o"/>
      <w:lvlJc w:val="left"/>
      <w:pPr>
        <w:ind w:left="3948" w:hanging="360"/>
      </w:pPr>
      <w:rPr>
        <w:rFonts w:ascii="Courier New" w:hAnsi="Courier New" w:cs="Courier New" w:hint="default"/>
      </w:rPr>
    </w:lvl>
    <w:lvl w:ilvl="5" w:tplc="040C0005" w:tentative="1">
      <w:start w:val="1"/>
      <w:numFmt w:val="bullet"/>
      <w:lvlText w:val=""/>
      <w:lvlJc w:val="left"/>
      <w:pPr>
        <w:ind w:left="4668" w:hanging="360"/>
      </w:pPr>
      <w:rPr>
        <w:rFonts w:ascii="Wingdings" w:hAnsi="Wingdings" w:hint="default"/>
      </w:rPr>
    </w:lvl>
    <w:lvl w:ilvl="6" w:tplc="040C0001" w:tentative="1">
      <w:start w:val="1"/>
      <w:numFmt w:val="bullet"/>
      <w:lvlText w:val=""/>
      <w:lvlJc w:val="left"/>
      <w:pPr>
        <w:ind w:left="5388" w:hanging="360"/>
      </w:pPr>
      <w:rPr>
        <w:rFonts w:ascii="Symbol" w:hAnsi="Symbol" w:hint="default"/>
      </w:rPr>
    </w:lvl>
    <w:lvl w:ilvl="7" w:tplc="040C0003" w:tentative="1">
      <w:start w:val="1"/>
      <w:numFmt w:val="bullet"/>
      <w:lvlText w:val="o"/>
      <w:lvlJc w:val="left"/>
      <w:pPr>
        <w:ind w:left="6108" w:hanging="360"/>
      </w:pPr>
      <w:rPr>
        <w:rFonts w:ascii="Courier New" w:hAnsi="Courier New" w:cs="Courier New" w:hint="default"/>
      </w:rPr>
    </w:lvl>
    <w:lvl w:ilvl="8" w:tplc="040C0005" w:tentative="1">
      <w:start w:val="1"/>
      <w:numFmt w:val="bullet"/>
      <w:lvlText w:val=""/>
      <w:lvlJc w:val="left"/>
      <w:pPr>
        <w:ind w:left="6828" w:hanging="360"/>
      </w:pPr>
      <w:rPr>
        <w:rFonts w:ascii="Wingdings" w:hAnsi="Wingdings" w:hint="default"/>
      </w:rPr>
    </w:lvl>
  </w:abstractNum>
  <w:num w:numId="1">
    <w:abstractNumId w:val="8"/>
  </w:num>
  <w:num w:numId="2">
    <w:abstractNumId w:val="0"/>
  </w:num>
  <w:num w:numId="3">
    <w:abstractNumId w:val="2"/>
  </w:num>
  <w:num w:numId="4">
    <w:abstractNumId w:val="1"/>
  </w:num>
  <w:num w:numId="5">
    <w:abstractNumId w:val="3"/>
  </w:num>
  <w:num w:numId="6">
    <w:abstractNumId w:val="6"/>
  </w:num>
  <w:num w:numId="7">
    <w:abstractNumId w:val="7"/>
  </w:num>
  <w:num w:numId="8">
    <w:abstractNumId w:val="5"/>
  </w:num>
  <w:num w:numId="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ENInstantFormat&gt;"/>
    <w:docVar w:name="EN.Layout" w:val="&lt;ENLayout&gt;&lt;Style&gt;Clin Exper Allergy Rev&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v5aav5ed902r95e2szoxzrejwestxres5sr9&quot;&gt;Article_miRNA&lt;record-ids&gt;&lt;item&gt;1&lt;/item&gt;&lt;item&gt;3&lt;/item&gt;&lt;item&gt;8&lt;/item&gt;&lt;item&gt;10&lt;/item&gt;&lt;item&gt;19&lt;/item&gt;&lt;item&gt;22&lt;/item&gt;&lt;item&gt;23&lt;/item&gt;&lt;item&gt;24&lt;/item&gt;&lt;item&gt;28&lt;/item&gt;&lt;item&gt;29&lt;/item&gt;&lt;item&gt;30&lt;/item&gt;&lt;item&gt;31&lt;/item&gt;&lt;item&gt;32&lt;/item&gt;&lt;item&gt;33&lt;/item&gt;&lt;item&gt;34&lt;/item&gt;&lt;item&gt;36&lt;/item&gt;&lt;item&gt;37&lt;/item&gt;&lt;item&gt;38&lt;/item&gt;&lt;item&gt;39&lt;/item&gt;&lt;item&gt;40&lt;/item&gt;&lt;item&gt;41&lt;/item&gt;&lt;item&gt;42&lt;/item&gt;&lt;item&gt;43&lt;/item&gt;&lt;item&gt;46&lt;/item&gt;&lt;/record-ids&gt;&lt;/item&gt;&lt;/Libraries&gt;"/>
  </w:docVars>
  <w:rsids>
    <w:rsidRoot w:val="009E2BF7"/>
    <w:rsid w:val="00000202"/>
    <w:rsid w:val="00000CF0"/>
    <w:rsid w:val="000011AF"/>
    <w:rsid w:val="00001404"/>
    <w:rsid w:val="0000151C"/>
    <w:rsid w:val="000016EF"/>
    <w:rsid w:val="000016FC"/>
    <w:rsid w:val="0000244C"/>
    <w:rsid w:val="00002850"/>
    <w:rsid w:val="000029F4"/>
    <w:rsid w:val="000045AE"/>
    <w:rsid w:val="00004B81"/>
    <w:rsid w:val="00004E5D"/>
    <w:rsid w:val="0000515C"/>
    <w:rsid w:val="00005903"/>
    <w:rsid w:val="00005C01"/>
    <w:rsid w:val="0000663A"/>
    <w:rsid w:val="0001089F"/>
    <w:rsid w:val="000110F4"/>
    <w:rsid w:val="00012B97"/>
    <w:rsid w:val="000133E4"/>
    <w:rsid w:val="00014977"/>
    <w:rsid w:val="00014B54"/>
    <w:rsid w:val="00014E43"/>
    <w:rsid w:val="000164E9"/>
    <w:rsid w:val="00016500"/>
    <w:rsid w:val="0001666F"/>
    <w:rsid w:val="00016E53"/>
    <w:rsid w:val="00016FA7"/>
    <w:rsid w:val="00017327"/>
    <w:rsid w:val="000174A4"/>
    <w:rsid w:val="000179CE"/>
    <w:rsid w:val="00017B58"/>
    <w:rsid w:val="00017BCA"/>
    <w:rsid w:val="00017DA6"/>
    <w:rsid w:val="000201CE"/>
    <w:rsid w:val="00020C40"/>
    <w:rsid w:val="00021145"/>
    <w:rsid w:val="000211C8"/>
    <w:rsid w:val="0002171B"/>
    <w:rsid w:val="00021815"/>
    <w:rsid w:val="0002181A"/>
    <w:rsid w:val="00022785"/>
    <w:rsid w:val="00022D16"/>
    <w:rsid w:val="000238F0"/>
    <w:rsid w:val="00023973"/>
    <w:rsid w:val="00023AC5"/>
    <w:rsid w:val="000248D3"/>
    <w:rsid w:val="000253C3"/>
    <w:rsid w:val="00025BF2"/>
    <w:rsid w:val="00026199"/>
    <w:rsid w:val="0002640A"/>
    <w:rsid w:val="00027158"/>
    <w:rsid w:val="00027AA3"/>
    <w:rsid w:val="00027AC0"/>
    <w:rsid w:val="00027D9B"/>
    <w:rsid w:val="00030B4E"/>
    <w:rsid w:val="00031635"/>
    <w:rsid w:val="00031771"/>
    <w:rsid w:val="00031A8B"/>
    <w:rsid w:val="00031D1E"/>
    <w:rsid w:val="00031F17"/>
    <w:rsid w:val="000324EA"/>
    <w:rsid w:val="000325D0"/>
    <w:rsid w:val="00032BFB"/>
    <w:rsid w:val="00033100"/>
    <w:rsid w:val="000335D2"/>
    <w:rsid w:val="00033C40"/>
    <w:rsid w:val="00033C94"/>
    <w:rsid w:val="00034BEA"/>
    <w:rsid w:val="00034EBD"/>
    <w:rsid w:val="00035020"/>
    <w:rsid w:val="000362AB"/>
    <w:rsid w:val="00036756"/>
    <w:rsid w:val="00036D07"/>
    <w:rsid w:val="00036DBF"/>
    <w:rsid w:val="00036F42"/>
    <w:rsid w:val="0003708D"/>
    <w:rsid w:val="00037CA4"/>
    <w:rsid w:val="00041F1E"/>
    <w:rsid w:val="0004281D"/>
    <w:rsid w:val="0004330A"/>
    <w:rsid w:val="00043D0F"/>
    <w:rsid w:val="00045855"/>
    <w:rsid w:val="00045BDB"/>
    <w:rsid w:val="00046C13"/>
    <w:rsid w:val="00046DE3"/>
    <w:rsid w:val="00046E28"/>
    <w:rsid w:val="00050923"/>
    <w:rsid w:val="000515DB"/>
    <w:rsid w:val="0005176F"/>
    <w:rsid w:val="000522D1"/>
    <w:rsid w:val="000522DB"/>
    <w:rsid w:val="00052444"/>
    <w:rsid w:val="00052706"/>
    <w:rsid w:val="000533D8"/>
    <w:rsid w:val="00053784"/>
    <w:rsid w:val="0005378E"/>
    <w:rsid w:val="00053AEA"/>
    <w:rsid w:val="00054213"/>
    <w:rsid w:val="00055207"/>
    <w:rsid w:val="00055EDD"/>
    <w:rsid w:val="00056427"/>
    <w:rsid w:val="000565C9"/>
    <w:rsid w:val="000568C3"/>
    <w:rsid w:val="000569D6"/>
    <w:rsid w:val="00056BD5"/>
    <w:rsid w:val="00056C5B"/>
    <w:rsid w:val="00056F50"/>
    <w:rsid w:val="0005746B"/>
    <w:rsid w:val="00057653"/>
    <w:rsid w:val="000576AE"/>
    <w:rsid w:val="00060283"/>
    <w:rsid w:val="000608E6"/>
    <w:rsid w:val="00060DB4"/>
    <w:rsid w:val="00061D93"/>
    <w:rsid w:val="0006292F"/>
    <w:rsid w:val="00062B0D"/>
    <w:rsid w:val="00063800"/>
    <w:rsid w:val="00063E7C"/>
    <w:rsid w:val="000656D7"/>
    <w:rsid w:val="000659F5"/>
    <w:rsid w:val="00065A42"/>
    <w:rsid w:val="0006612B"/>
    <w:rsid w:val="00066D42"/>
    <w:rsid w:val="0006767C"/>
    <w:rsid w:val="00070294"/>
    <w:rsid w:val="00071609"/>
    <w:rsid w:val="00071B25"/>
    <w:rsid w:val="00072179"/>
    <w:rsid w:val="00072609"/>
    <w:rsid w:val="000732CA"/>
    <w:rsid w:val="000733B3"/>
    <w:rsid w:val="0007394B"/>
    <w:rsid w:val="00073BB1"/>
    <w:rsid w:val="00074953"/>
    <w:rsid w:val="000749C1"/>
    <w:rsid w:val="00074E17"/>
    <w:rsid w:val="00075A2E"/>
    <w:rsid w:val="0007784B"/>
    <w:rsid w:val="00077BE3"/>
    <w:rsid w:val="000808D9"/>
    <w:rsid w:val="00081964"/>
    <w:rsid w:val="00083808"/>
    <w:rsid w:val="00083E9C"/>
    <w:rsid w:val="0008517A"/>
    <w:rsid w:val="00085887"/>
    <w:rsid w:val="00086286"/>
    <w:rsid w:val="00086543"/>
    <w:rsid w:val="00086945"/>
    <w:rsid w:val="00087EE3"/>
    <w:rsid w:val="00090274"/>
    <w:rsid w:val="00092A63"/>
    <w:rsid w:val="00092F88"/>
    <w:rsid w:val="00093136"/>
    <w:rsid w:val="000931BA"/>
    <w:rsid w:val="0009330C"/>
    <w:rsid w:val="00093DA1"/>
    <w:rsid w:val="00094D95"/>
    <w:rsid w:val="000959C1"/>
    <w:rsid w:val="00096275"/>
    <w:rsid w:val="00096BBC"/>
    <w:rsid w:val="00097394"/>
    <w:rsid w:val="000975E8"/>
    <w:rsid w:val="000A017D"/>
    <w:rsid w:val="000A0258"/>
    <w:rsid w:val="000A1493"/>
    <w:rsid w:val="000A21C7"/>
    <w:rsid w:val="000A2B04"/>
    <w:rsid w:val="000A2B7D"/>
    <w:rsid w:val="000A2C25"/>
    <w:rsid w:val="000A2CB4"/>
    <w:rsid w:val="000A300C"/>
    <w:rsid w:val="000A330D"/>
    <w:rsid w:val="000A3A0F"/>
    <w:rsid w:val="000A54A1"/>
    <w:rsid w:val="000A5565"/>
    <w:rsid w:val="000A572E"/>
    <w:rsid w:val="000A6AEB"/>
    <w:rsid w:val="000A6F93"/>
    <w:rsid w:val="000A762A"/>
    <w:rsid w:val="000A7B8F"/>
    <w:rsid w:val="000A7DAE"/>
    <w:rsid w:val="000B0CDA"/>
    <w:rsid w:val="000B0CE2"/>
    <w:rsid w:val="000B0D8F"/>
    <w:rsid w:val="000B2A75"/>
    <w:rsid w:val="000B30C4"/>
    <w:rsid w:val="000B425B"/>
    <w:rsid w:val="000B44D1"/>
    <w:rsid w:val="000B5290"/>
    <w:rsid w:val="000B55FC"/>
    <w:rsid w:val="000B5FA2"/>
    <w:rsid w:val="000B6F16"/>
    <w:rsid w:val="000B7370"/>
    <w:rsid w:val="000B768B"/>
    <w:rsid w:val="000B7EEC"/>
    <w:rsid w:val="000C0261"/>
    <w:rsid w:val="000C03B3"/>
    <w:rsid w:val="000C0839"/>
    <w:rsid w:val="000C1FCC"/>
    <w:rsid w:val="000C22C8"/>
    <w:rsid w:val="000C253D"/>
    <w:rsid w:val="000C27D6"/>
    <w:rsid w:val="000C304C"/>
    <w:rsid w:val="000C3587"/>
    <w:rsid w:val="000C3590"/>
    <w:rsid w:val="000C4C8E"/>
    <w:rsid w:val="000C547B"/>
    <w:rsid w:val="000C5778"/>
    <w:rsid w:val="000C5C64"/>
    <w:rsid w:val="000C5DEF"/>
    <w:rsid w:val="000C632B"/>
    <w:rsid w:val="000C6906"/>
    <w:rsid w:val="000C6FE1"/>
    <w:rsid w:val="000C7016"/>
    <w:rsid w:val="000C751F"/>
    <w:rsid w:val="000C77FC"/>
    <w:rsid w:val="000D0E7A"/>
    <w:rsid w:val="000D0E8A"/>
    <w:rsid w:val="000D27BF"/>
    <w:rsid w:val="000D2AB0"/>
    <w:rsid w:val="000D321D"/>
    <w:rsid w:val="000D3835"/>
    <w:rsid w:val="000D3C51"/>
    <w:rsid w:val="000D3E2D"/>
    <w:rsid w:val="000D4D18"/>
    <w:rsid w:val="000D5647"/>
    <w:rsid w:val="000D5867"/>
    <w:rsid w:val="000D6C83"/>
    <w:rsid w:val="000D773B"/>
    <w:rsid w:val="000E0072"/>
    <w:rsid w:val="000E0EC3"/>
    <w:rsid w:val="000E14CF"/>
    <w:rsid w:val="000E1E4E"/>
    <w:rsid w:val="000E2239"/>
    <w:rsid w:val="000E2A76"/>
    <w:rsid w:val="000E2ADB"/>
    <w:rsid w:val="000E2E0F"/>
    <w:rsid w:val="000E3043"/>
    <w:rsid w:val="000E3077"/>
    <w:rsid w:val="000E4214"/>
    <w:rsid w:val="000E458F"/>
    <w:rsid w:val="000E5063"/>
    <w:rsid w:val="000E54FD"/>
    <w:rsid w:val="000E5A6F"/>
    <w:rsid w:val="000E5EDB"/>
    <w:rsid w:val="000E7270"/>
    <w:rsid w:val="000E7B0B"/>
    <w:rsid w:val="000F0DDE"/>
    <w:rsid w:val="000F1FDA"/>
    <w:rsid w:val="000F262A"/>
    <w:rsid w:val="000F275D"/>
    <w:rsid w:val="000F2A74"/>
    <w:rsid w:val="000F33FD"/>
    <w:rsid w:val="000F379A"/>
    <w:rsid w:val="000F37FA"/>
    <w:rsid w:val="000F3A0E"/>
    <w:rsid w:val="000F4055"/>
    <w:rsid w:val="000F40A8"/>
    <w:rsid w:val="000F525C"/>
    <w:rsid w:val="000F558C"/>
    <w:rsid w:val="000F579B"/>
    <w:rsid w:val="000F5A13"/>
    <w:rsid w:val="000F61C8"/>
    <w:rsid w:val="000F70DA"/>
    <w:rsid w:val="000F7C2D"/>
    <w:rsid w:val="000F7E6E"/>
    <w:rsid w:val="00101763"/>
    <w:rsid w:val="001020B0"/>
    <w:rsid w:val="00102AEB"/>
    <w:rsid w:val="00102C6B"/>
    <w:rsid w:val="00102D21"/>
    <w:rsid w:val="00103D73"/>
    <w:rsid w:val="001040C6"/>
    <w:rsid w:val="001040E4"/>
    <w:rsid w:val="00105F65"/>
    <w:rsid w:val="001129CB"/>
    <w:rsid w:val="00112A16"/>
    <w:rsid w:val="00112A6A"/>
    <w:rsid w:val="00112F16"/>
    <w:rsid w:val="001136C2"/>
    <w:rsid w:val="00113CA1"/>
    <w:rsid w:val="0011589B"/>
    <w:rsid w:val="001158A6"/>
    <w:rsid w:val="00115CDC"/>
    <w:rsid w:val="0011671A"/>
    <w:rsid w:val="00116D67"/>
    <w:rsid w:val="00117F1F"/>
    <w:rsid w:val="00120036"/>
    <w:rsid w:val="0012010B"/>
    <w:rsid w:val="00121103"/>
    <w:rsid w:val="00121E28"/>
    <w:rsid w:val="00122DBD"/>
    <w:rsid w:val="00123326"/>
    <w:rsid w:val="00123525"/>
    <w:rsid w:val="00123894"/>
    <w:rsid w:val="00123AA1"/>
    <w:rsid w:val="00123AE2"/>
    <w:rsid w:val="00124772"/>
    <w:rsid w:val="00126074"/>
    <w:rsid w:val="00126F37"/>
    <w:rsid w:val="00126FB9"/>
    <w:rsid w:val="00127D29"/>
    <w:rsid w:val="00127FE5"/>
    <w:rsid w:val="00130448"/>
    <w:rsid w:val="00130450"/>
    <w:rsid w:val="00130768"/>
    <w:rsid w:val="00131B1E"/>
    <w:rsid w:val="001323DE"/>
    <w:rsid w:val="00132536"/>
    <w:rsid w:val="00132628"/>
    <w:rsid w:val="00132693"/>
    <w:rsid w:val="00132A20"/>
    <w:rsid w:val="00132ACF"/>
    <w:rsid w:val="00132BBE"/>
    <w:rsid w:val="00132CFD"/>
    <w:rsid w:val="001330FD"/>
    <w:rsid w:val="001333AD"/>
    <w:rsid w:val="00133B3D"/>
    <w:rsid w:val="001340B0"/>
    <w:rsid w:val="001344AD"/>
    <w:rsid w:val="001344B4"/>
    <w:rsid w:val="00134793"/>
    <w:rsid w:val="00134D80"/>
    <w:rsid w:val="00135186"/>
    <w:rsid w:val="00135D29"/>
    <w:rsid w:val="00136141"/>
    <w:rsid w:val="0013662E"/>
    <w:rsid w:val="0013682E"/>
    <w:rsid w:val="00137082"/>
    <w:rsid w:val="001371C5"/>
    <w:rsid w:val="001375DE"/>
    <w:rsid w:val="00137F57"/>
    <w:rsid w:val="00140EE3"/>
    <w:rsid w:val="00141987"/>
    <w:rsid w:val="00141ABD"/>
    <w:rsid w:val="00142340"/>
    <w:rsid w:val="00142640"/>
    <w:rsid w:val="00142DF5"/>
    <w:rsid w:val="00143488"/>
    <w:rsid w:val="00144477"/>
    <w:rsid w:val="00144B2E"/>
    <w:rsid w:val="0014559C"/>
    <w:rsid w:val="00146C16"/>
    <w:rsid w:val="00147269"/>
    <w:rsid w:val="0015043D"/>
    <w:rsid w:val="00151118"/>
    <w:rsid w:val="00151188"/>
    <w:rsid w:val="00151DC1"/>
    <w:rsid w:val="00152406"/>
    <w:rsid w:val="00152480"/>
    <w:rsid w:val="00153693"/>
    <w:rsid w:val="00153EB8"/>
    <w:rsid w:val="00154347"/>
    <w:rsid w:val="001543F0"/>
    <w:rsid w:val="00154419"/>
    <w:rsid w:val="00154C16"/>
    <w:rsid w:val="0015556E"/>
    <w:rsid w:val="0015620C"/>
    <w:rsid w:val="0015678D"/>
    <w:rsid w:val="00156A1E"/>
    <w:rsid w:val="00156B43"/>
    <w:rsid w:val="00156D92"/>
    <w:rsid w:val="00156EFE"/>
    <w:rsid w:val="00156F31"/>
    <w:rsid w:val="0015721B"/>
    <w:rsid w:val="001573E9"/>
    <w:rsid w:val="001579B8"/>
    <w:rsid w:val="0016178F"/>
    <w:rsid w:val="00162F24"/>
    <w:rsid w:val="00163789"/>
    <w:rsid w:val="00164111"/>
    <w:rsid w:val="00164970"/>
    <w:rsid w:val="00164D45"/>
    <w:rsid w:val="00164E4D"/>
    <w:rsid w:val="00164E9C"/>
    <w:rsid w:val="0016606D"/>
    <w:rsid w:val="001662DF"/>
    <w:rsid w:val="00166357"/>
    <w:rsid w:val="00167473"/>
    <w:rsid w:val="00167577"/>
    <w:rsid w:val="001679D0"/>
    <w:rsid w:val="001679F9"/>
    <w:rsid w:val="00167E39"/>
    <w:rsid w:val="001702AD"/>
    <w:rsid w:val="00170F05"/>
    <w:rsid w:val="001712F6"/>
    <w:rsid w:val="00171ABE"/>
    <w:rsid w:val="00171C88"/>
    <w:rsid w:val="0017203A"/>
    <w:rsid w:val="0017231E"/>
    <w:rsid w:val="00172AFE"/>
    <w:rsid w:val="001736B7"/>
    <w:rsid w:val="00174B08"/>
    <w:rsid w:val="00174DED"/>
    <w:rsid w:val="001757CA"/>
    <w:rsid w:val="00175BB7"/>
    <w:rsid w:val="00176F37"/>
    <w:rsid w:val="0017743C"/>
    <w:rsid w:val="00177807"/>
    <w:rsid w:val="00177BFB"/>
    <w:rsid w:val="0018066E"/>
    <w:rsid w:val="00180E77"/>
    <w:rsid w:val="00180F8E"/>
    <w:rsid w:val="00181C45"/>
    <w:rsid w:val="00181EBE"/>
    <w:rsid w:val="0018262A"/>
    <w:rsid w:val="00182767"/>
    <w:rsid w:val="00182BB8"/>
    <w:rsid w:val="00182EE5"/>
    <w:rsid w:val="00182FFC"/>
    <w:rsid w:val="00183623"/>
    <w:rsid w:val="00183789"/>
    <w:rsid w:val="001838F4"/>
    <w:rsid w:val="00183B68"/>
    <w:rsid w:val="001848DC"/>
    <w:rsid w:val="00185317"/>
    <w:rsid w:val="001857A1"/>
    <w:rsid w:val="00185B36"/>
    <w:rsid w:val="00185DD7"/>
    <w:rsid w:val="00187970"/>
    <w:rsid w:val="001903DD"/>
    <w:rsid w:val="001909A4"/>
    <w:rsid w:val="00190A10"/>
    <w:rsid w:val="00190C9A"/>
    <w:rsid w:val="0019100B"/>
    <w:rsid w:val="001919E8"/>
    <w:rsid w:val="00192D45"/>
    <w:rsid w:val="00192DF7"/>
    <w:rsid w:val="00192E02"/>
    <w:rsid w:val="001933BF"/>
    <w:rsid w:val="00193865"/>
    <w:rsid w:val="00195CBD"/>
    <w:rsid w:val="00196522"/>
    <w:rsid w:val="00196977"/>
    <w:rsid w:val="00196A03"/>
    <w:rsid w:val="00196AB1"/>
    <w:rsid w:val="00196CD1"/>
    <w:rsid w:val="00196E21"/>
    <w:rsid w:val="001972C0"/>
    <w:rsid w:val="00197426"/>
    <w:rsid w:val="00197DC7"/>
    <w:rsid w:val="00197E6A"/>
    <w:rsid w:val="001A0C1A"/>
    <w:rsid w:val="001A0D6F"/>
    <w:rsid w:val="001A1080"/>
    <w:rsid w:val="001A14D1"/>
    <w:rsid w:val="001A15B5"/>
    <w:rsid w:val="001A16C5"/>
    <w:rsid w:val="001A1711"/>
    <w:rsid w:val="001A19E6"/>
    <w:rsid w:val="001A23CE"/>
    <w:rsid w:val="001A3418"/>
    <w:rsid w:val="001A3C27"/>
    <w:rsid w:val="001A4069"/>
    <w:rsid w:val="001A502F"/>
    <w:rsid w:val="001A519C"/>
    <w:rsid w:val="001A5CF5"/>
    <w:rsid w:val="001A6130"/>
    <w:rsid w:val="001A63E2"/>
    <w:rsid w:val="001A7344"/>
    <w:rsid w:val="001A7418"/>
    <w:rsid w:val="001A744C"/>
    <w:rsid w:val="001B0C52"/>
    <w:rsid w:val="001B12DB"/>
    <w:rsid w:val="001B1FB1"/>
    <w:rsid w:val="001B2C4A"/>
    <w:rsid w:val="001B30BD"/>
    <w:rsid w:val="001B32D5"/>
    <w:rsid w:val="001B363B"/>
    <w:rsid w:val="001B4087"/>
    <w:rsid w:val="001B5D6B"/>
    <w:rsid w:val="001B5EA7"/>
    <w:rsid w:val="001B5F34"/>
    <w:rsid w:val="001B67C4"/>
    <w:rsid w:val="001B68B3"/>
    <w:rsid w:val="001B6D77"/>
    <w:rsid w:val="001B748A"/>
    <w:rsid w:val="001B7755"/>
    <w:rsid w:val="001B7888"/>
    <w:rsid w:val="001B7B80"/>
    <w:rsid w:val="001C0AD9"/>
    <w:rsid w:val="001C0EEC"/>
    <w:rsid w:val="001C10D2"/>
    <w:rsid w:val="001C178F"/>
    <w:rsid w:val="001C2384"/>
    <w:rsid w:val="001C238C"/>
    <w:rsid w:val="001C4B0B"/>
    <w:rsid w:val="001C4BDD"/>
    <w:rsid w:val="001C506A"/>
    <w:rsid w:val="001C5534"/>
    <w:rsid w:val="001C69B1"/>
    <w:rsid w:val="001C6C74"/>
    <w:rsid w:val="001C6F27"/>
    <w:rsid w:val="001C752D"/>
    <w:rsid w:val="001C7F6F"/>
    <w:rsid w:val="001D0EC7"/>
    <w:rsid w:val="001D0FD6"/>
    <w:rsid w:val="001D1482"/>
    <w:rsid w:val="001D155D"/>
    <w:rsid w:val="001D15A1"/>
    <w:rsid w:val="001D2581"/>
    <w:rsid w:val="001D2AB9"/>
    <w:rsid w:val="001D2F7B"/>
    <w:rsid w:val="001D3005"/>
    <w:rsid w:val="001D3542"/>
    <w:rsid w:val="001D49F9"/>
    <w:rsid w:val="001D53CD"/>
    <w:rsid w:val="001D613A"/>
    <w:rsid w:val="001D6373"/>
    <w:rsid w:val="001D6AD5"/>
    <w:rsid w:val="001D75A6"/>
    <w:rsid w:val="001E12E2"/>
    <w:rsid w:val="001E25CF"/>
    <w:rsid w:val="001E29EE"/>
    <w:rsid w:val="001E2AB8"/>
    <w:rsid w:val="001E2DE3"/>
    <w:rsid w:val="001E31CF"/>
    <w:rsid w:val="001E3553"/>
    <w:rsid w:val="001E3C85"/>
    <w:rsid w:val="001E55EE"/>
    <w:rsid w:val="001E65E7"/>
    <w:rsid w:val="001E6A56"/>
    <w:rsid w:val="001E6B21"/>
    <w:rsid w:val="001E6C23"/>
    <w:rsid w:val="001E6EFB"/>
    <w:rsid w:val="001E70B1"/>
    <w:rsid w:val="001E72C7"/>
    <w:rsid w:val="001E764F"/>
    <w:rsid w:val="001F0078"/>
    <w:rsid w:val="001F00BE"/>
    <w:rsid w:val="001F0459"/>
    <w:rsid w:val="001F1C4F"/>
    <w:rsid w:val="001F1D79"/>
    <w:rsid w:val="001F291C"/>
    <w:rsid w:val="001F38B3"/>
    <w:rsid w:val="001F438E"/>
    <w:rsid w:val="001F4C4A"/>
    <w:rsid w:val="001F526D"/>
    <w:rsid w:val="001F5524"/>
    <w:rsid w:val="001F5551"/>
    <w:rsid w:val="001F5601"/>
    <w:rsid w:val="001F57D1"/>
    <w:rsid w:val="001F5A1F"/>
    <w:rsid w:val="001F5AD0"/>
    <w:rsid w:val="001F5B3F"/>
    <w:rsid w:val="001F5F4E"/>
    <w:rsid w:val="001F6AFB"/>
    <w:rsid w:val="001F6E9A"/>
    <w:rsid w:val="001F7D59"/>
    <w:rsid w:val="002001C7"/>
    <w:rsid w:val="00200A00"/>
    <w:rsid w:val="00200CE3"/>
    <w:rsid w:val="0020193E"/>
    <w:rsid w:val="00201987"/>
    <w:rsid w:val="002027E8"/>
    <w:rsid w:val="0020298A"/>
    <w:rsid w:val="00202DC6"/>
    <w:rsid w:val="0020388F"/>
    <w:rsid w:val="0020396D"/>
    <w:rsid w:val="00203ABD"/>
    <w:rsid w:val="002043CA"/>
    <w:rsid w:val="002045D2"/>
    <w:rsid w:val="0020559C"/>
    <w:rsid w:val="00205934"/>
    <w:rsid w:val="00205D42"/>
    <w:rsid w:val="00205F1C"/>
    <w:rsid w:val="002067F0"/>
    <w:rsid w:val="00206E26"/>
    <w:rsid w:val="002105C9"/>
    <w:rsid w:val="00211041"/>
    <w:rsid w:val="002116DF"/>
    <w:rsid w:val="00211C5C"/>
    <w:rsid w:val="00212092"/>
    <w:rsid w:val="00212903"/>
    <w:rsid w:val="00213056"/>
    <w:rsid w:val="002139A3"/>
    <w:rsid w:val="00215EB6"/>
    <w:rsid w:val="00215EDB"/>
    <w:rsid w:val="00216588"/>
    <w:rsid w:val="002169FB"/>
    <w:rsid w:val="00216A54"/>
    <w:rsid w:val="00217977"/>
    <w:rsid w:val="00217AD3"/>
    <w:rsid w:val="00220046"/>
    <w:rsid w:val="002200AA"/>
    <w:rsid w:val="00220C7C"/>
    <w:rsid w:val="00221314"/>
    <w:rsid w:val="00221EFF"/>
    <w:rsid w:val="00222052"/>
    <w:rsid w:val="00222716"/>
    <w:rsid w:val="002232CC"/>
    <w:rsid w:val="00223C4C"/>
    <w:rsid w:val="00223D68"/>
    <w:rsid w:val="00223D93"/>
    <w:rsid w:val="00224A61"/>
    <w:rsid w:val="00224B86"/>
    <w:rsid w:val="00224F34"/>
    <w:rsid w:val="002259D7"/>
    <w:rsid w:val="00226AE0"/>
    <w:rsid w:val="00226BB1"/>
    <w:rsid w:val="00227211"/>
    <w:rsid w:val="002279EA"/>
    <w:rsid w:val="0023033E"/>
    <w:rsid w:val="00230682"/>
    <w:rsid w:val="00232E28"/>
    <w:rsid w:val="00233339"/>
    <w:rsid w:val="0023340A"/>
    <w:rsid w:val="002334C2"/>
    <w:rsid w:val="002342E9"/>
    <w:rsid w:val="00234C8B"/>
    <w:rsid w:val="00235627"/>
    <w:rsid w:val="002356F9"/>
    <w:rsid w:val="0023594F"/>
    <w:rsid w:val="0023617D"/>
    <w:rsid w:val="00236A7D"/>
    <w:rsid w:val="00236CA8"/>
    <w:rsid w:val="00236D0F"/>
    <w:rsid w:val="002409EF"/>
    <w:rsid w:val="00240BD4"/>
    <w:rsid w:val="002412C2"/>
    <w:rsid w:val="002414BC"/>
    <w:rsid w:val="0024187E"/>
    <w:rsid w:val="00241ADD"/>
    <w:rsid w:val="00242A1B"/>
    <w:rsid w:val="00242EA9"/>
    <w:rsid w:val="0024303F"/>
    <w:rsid w:val="002430EE"/>
    <w:rsid w:val="002435A5"/>
    <w:rsid w:val="002437D7"/>
    <w:rsid w:val="00243C7E"/>
    <w:rsid w:val="00243FC6"/>
    <w:rsid w:val="0024421C"/>
    <w:rsid w:val="0024463D"/>
    <w:rsid w:val="00245105"/>
    <w:rsid w:val="00245106"/>
    <w:rsid w:val="00245330"/>
    <w:rsid w:val="00245347"/>
    <w:rsid w:val="0024663F"/>
    <w:rsid w:val="00247081"/>
    <w:rsid w:val="00247E5F"/>
    <w:rsid w:val="0025012D"/>
    <w:rsid w:val="00250738"/>
    <w:rsid w:val="002509B3"/>
    <w:rsid w:val="00251203"/>
    <w:rsid w:val="002515D7"/>
    <w:rsid w:val="0025188B"/>
    <w:rsid w:val="002519F1"/>
    <w:rsid w:val="00251CF7"/>
    <w:rsid w:val="002544C7"/>
    <w:rsid w:val="00254670"/>
    <w:rsid w:val="00254942"/>
    <w:rsid w:val="00254B06"/>
    <w:rsid w:val="0025500A"/>
    <w:rsid w:val="00255775"/>
    <w:rsid w:val="00255D01"/>
    <w:rsid w:val="00255FBF"/>
    <w:rsid w:val="00256E2E"/>
    <w:rsid w:val="00257571"/>
    <w:rsid w:val="00260A2C"/>
    <w:rsid w:val="002610E9"/>
    <w:rsid w:val="002614B2"/>
    <w:rsid w:val="002621CE"/>
    <w:rsid w:val="002623BD"/>
    <w:rsid w:val="00263061"/>
    <w:rsid w:val="00263413"/>
    <w:rsid w:val="00263B12"/>
    <w:rsid w:val="00263DA3"/>
    <w:rsid w:val="00264A04"/>
    <w:rsid w:val="00264C12"/>
    <w:rsid w:val="002653A3"/>
    <w:rsid w:val="00265457"/>
    <w:rsid w:val="00265C27"/>
    <w:rsid w:val="00266C29"/>
    <w:rsid w:val="00267874"/>
    <w:rsid w:val="002678CF"/>
    <w:rsid w:val="0027016E"/>
    <w:rsid w:val="002701C6"/>
    <w:rsid w:val="00270E0F"/>
    <w:rsid w:val="002710A9"/>
    <w:rsid w:val="00271C3B"/>
    <w:rsid w:val="0027234C"/>
    <w:rsid w:val="0027263B"/>
    <w:rsid w:val="002738FD"/>
    <w:rsid w:val="002739FF"/>
    <w:rsid w:val="00273B90"/>
    <w:rsid w:val="002741B2"/>
    <w:rsid w:val="002750B9"/>
    <w:rsid w:val="00276711"/>
    <w:rsid w:val="002768EF"/>
    <w:rsid w:val="00276F49"/>
    <w:rsid w:val="00280952"/>
    <w:rsid w:val="00280998"/>
    <w:rsid w:val="00280A58"/>
    <w:rsid w:val="00281115"/>
    <w:rsid w:val="00283370"/>
    <w:rsid w:val="00283B00"/>
    <w:rsid w:val="00284485"/>
    <w:rsid w:val="00284D14"/>
    <w:rsid w:val="00285578"/>
    <w:rsid w:val="00285AAE"/>
    <w:rsid w:val="00285F55"/>
    <w:rsid w:val="00286792"/>
    <w:rsid w:val="002867FF"/>
    <w:rsid w:val="00286F83"/>
    <w:rsid w:val="00287167"/>
    <w:rsid w:val="00290B89"/>
    <w:rsid w:val="00291863"/>
    <w:rsid w:val="002919D6"/>
    <w:rsid w:val="00291C69"/>
    <w:rsid w:val="0029232D"/>
    <w:rsid w:val="00293D35"/>
    <w:rsid w:val="0029419E"/>
    <w:rsid w:val="0029456B"/>
    <w:rsid w:val="0029466D"/>
    <w:rsid w:val="00294D3B"/>
    <w:rsid w:val="0029692D"/>
    <w:rsid w:val="0029715C"/>
    <w:rsid w:val="00297B49"/>
    <w:rsid w:val="00297BEB"/>
    <w:rsid w:val="002A027E"/>
    <w:rsid w:val="002A02BE"/>
    <w:rsid w:val="002A0326"/>
    <w:rsid w:val="002A06B4"/>
    <w:rsid w:val="002A1188"/>
    <w:rsid w:val="002A140A"/>
    <w:rsid w:val="002A2619"/>
    <w:rsid w:val="002A2D42"/>
    <w:rsid w:val="002A2F1A"/>
    <w:rsid w:val="002A32B1"/>
    <w:rsid w:val="002A3AE6"/>
    <w:rsid w:val="002A4F71"/>
    <w:rsid w:val="002A5CB8"/>
    <w:rsid w:val="002A624C"/>
    <w:rsid w:val="002A7516"/>
    <w:rsid w:val="002B0310"/>
    <w:rsid w:val="002B0A50"/>
    <w:rsid w:val="002B0F1B"/>
    <w:rsid w:val="002B189B"/>
    <w:rsid w:val="002B1A1C"/>
    <w:rsid w:val="002B1AE9"/>
    <w:rsid w:val="002B1CE6"/>
    <w:rsid w:val="002B28DD"/>
    <w:rsid w:val="002B2B60"/>
    <w:rsid w:val="002B33D8"/>
    <w:rsid w:val="002B399E"/>
    <w:rsid w:val="002B4950"/>
    <w:rsid w:val="002B49BC"/>
    <w:rsid w:val="002B4EA6"/>
    <w:rsid w:val="002B5E80"/>
    <w:rsid w:val="002B6375"/>
    <w:rsid w:val="002B655B"/>
    <w:rsid w:val="002B6960"/>
    <w:rsid w:val="002B7264"/>
    <w:rsid w:val="002B7B6F"/>
    <w:rsid w:val="002C02B9"/>
    <w:rsid w:val="002C034F"/>
    <w:rsid w:val="002C1406"/>
    <w:rsid w:val="002C1968"/>
    <w:rsid w:val="002C2C34"/>
    <w:rsid w:val="002C2DF1"/>
    <w:rsid w:val="002C2E6F"/>
    <w:rsid w:val="002C36D8"/>
    <w:rsid w:val="002C3A19"/>
    <w:rsid w:val="002C3A55"/>
    <w:rsid w:val="002C3B5F"/>
    <w:rsid w:val="002C3C5D"/>
    <w:rsid w:val="002C3CCF"/>
    <w:rsid w:val="002C421B"/>
    <w:rsid w:val="002C4760"/>
    <w:rsid w:val="002C4B21"/>
    <w:rsid w:val="002C528A"/>
    <w:rsid w:val="002C5C5F"/>
    <w:rsid w:val="002C61A1"/>
    <w:rsid w:val="002C63D4"/>
    <w:rsid w:val="002C64A0"/>
    <w:rsid w:val="002C69C5"/>
    <w:rsid w:val="002C745C"/>
    <w:rsid w:val="002C77F2"/>
    <w:rsid w:val="002C796A"/>
    <w:rsid w:val="002C7EBE"/>
    <w:rsid w:val="002D0066"/>
    <w:rsid w:val="002D04A8"/>
    <w:rsid w:val="002D0AB2"/>
    <w:rsid w:val="002D1E6D"/>
    <w:rsid w:val="002D1FB6"/>
    <w:rsid w:val="002D240C"/>
    <w:rsid w:val="002D317E"/>
    <w:rsid w:val="002D361D"/>
    <w:rsid w:val="002D3A28"/>
    <w:rsid w:val="002D5BC0"/>
    <w:rsid w:val="002D6211"/>
    <w:rsid w:val="002D76FE"/>
    <w:rsid w:val="002D7DF7"/>
    <w:rsid w:val="002D7F1D"/>
    <w:rsid w:val="002E00E2"/>
    <w:rsid w:val="002E13A2"/>
    <w:rsid w:val="002E1E94"/>
    <w:rsid w:val="002E2231"/>
    <w:rsid w:val="002E23D4"/>
    <w:rsid w:val="002E2EA6"/>
    <w:rsid w:val="002E3692"/>
    <w:rsid w:val="002E3788"/>
    <w:rsid w:val="002E4422"/>
    <w:rsid w:val="002E5166"/>
    <w:rsid w:val="002E564E"/>
    <w:rsid w:val="002E56E9"/>
    <w:rsid w:val="002E5F63"/>
    <w:rsid w:val="002E643E"/>
    <w:rsid w:val="002E7105"/>
    <w:rsid w:val="002E738D"/>
    <w:rsid w:val="002E767F"/>
    <w:rsid w:val="002F07FC"/>
    <w:rsid w:val="002F08E6"/>
    <w:rsid w:val="002F0A5C"/>
    <w:rsid w:val="002F16BC"/>
    <w:rsid w:val="002F1995"/>
    <w:rsid w:val="002F1A70"/>
    <w:rsid w:val="002F2159"/>
    <w:rsid w:val="002F21CD"/>
    <w:rsid w:val="002F2FA8"/>
    <w:rsid w:val="002F3D3D"/>
    <w:rsid w:val="002F3F00"/>
    <w:rsid w:val="002F44CD"/>
    <w:rsid w:val="002F46DA"/>
    <w:rsid w:val="002F4771"/>
    <w:rsid w:val="002F4878"/>
    <w:rsid w:val="002F4940"/>
    <w:rsid w:val="002F507E"/>
    <w:rsid w:val="002F55A0"/>
    <w:rsid w:val="002F5D64"/>
    <w:rsid w:val="002F6175"/>
    <w:rsid w:val="002F68E0"/>
    <w:rsid w:val="002F6DE2"/>
    <w:rsid w:val="002F72E8"/>
    <w:rsid w:val="002F757E"/>
    <w:rsid w:val="002F75A5"/>
    <w:rsid w:val="002F7863"/>
    <w:rsid w:val="002F7882"/>
    <w:rsid w:val="0030040F"/>
    <w:rsid w:val="00300A89"/>
    <w:rsid w:val="00300E50"/>
    <w:rsid w:val="00301843"/>
    <w:rsid w:val="003018E4"/>
    <w:rsid w:val="00301ADE"/>
    <w:rsid w:val="00301D1C"/>
    <w:rsid w:val="00301E6A"/>
    <w:rsid w:val="00303263"/>
    <w:rsid w:val="00303372"/>
    <w:rsid w:val="00303390"/>
    <w:rsid w:val="00303543"/>
    <w:rsid w:val="003038BD"/>
    <w:rsid w:val="00303A20"/>
    <w:rsid w:val="003049C8"/>
    <w:rsid w:val="00305A3F"/>
    <w:rsid w:val="00305BF7"/>
    <w:rsid w:val="00305ED2"/>
    <w:rsid w:val="003066D2"/>
    <w:rsid w:val="00306D12"/>
    <w:rsid w:val="00306E95"/>
    <w:rsid w:val="00307309"/>
    <w:rsid w:val="00307F37"/>
    <w:rsid w:val="00310E6A"/>
    <w:rsid w:val="00310F8C"/>
    <w:rsid w:val="0031129C"/>
    <w:rsid w:val="00311981"/>
    <w:rsid w:val="003125B5"/>
    <w:rsid w:val="003134D6"/>
    <w:rsid w:val="00314C31"/>
    <w:rsid w:val="003154C5"/>
    <w:rsid w:val="00315EA8"/>
    <w:rsid w:val="00315F89"/>
    <w:rsid w:val="00316E9F"/>
    <w:rsid w:val="00316EB1"/>
    <w:rsid w:val="00317300"/>
    <w:rsid w:val="00317976"/>
    <w:rsid w:val="00320116"/>
    <w:rsid w:val="003207F8"/>
    <w:rsid w:val="0032086B"/>
    <w:rsid w:val="00321AC3"/>
    <w:rsid w:val="00321BA9"/>
    <w:rsid w:val="003223F6"/>
    <w:rsid w:val="00323302"/>
    <w:rsid w:val="00323676"/>
    <w:rsid w:val="00323FEA"/>
    <w:rsid w:val="00324E08"/>
    <w:rsid w:val="003254BD"/>
    <w:rsid w:val="00325797"/>
    <w:rsid w:val="00326C31"/>
    <w:rsid w:val="00330CC9"/>
    <w:rsid w:val="003317F3"/>
    <w:rsid w:val="00331CAE"/>
    <w:rsid w:val="00332211"/>
    <w:rsid w:val="0033280F"/>
    <w:rsid w:val="00332C10"/>
    <w:rsid w:val="00332E4E"/>
    <w:rsid w:val="00333862"/>
    <w:rsid w:val="00333AE0"/>
    <w:rsid w:val="00333CDD"/>
    <w:rsid w:val="0033480D"/>
    <w:rsid w:val="003358E7"/>
    <w:rsid w:val="00335D5F"/>
    <w:rsid w:val="00335DEF"/>
    <w:rsid w:val="00336A89"/>
    <w:rsid w:val="00336A93"/>
    <w:rsid w:val="00336E9E"/>
    <w:rsid w:val="00337861"/>
    <w:rsid w:val="00337A2B"/>
    <w:rsid w:val="00340B72"/>
    <w:rsid w:val="00340E70"/>
    <w:rsid w:val="0034223B"/>
    <w:rsid w:val="0034246F"/>
    <w:rsid w:val="00342C05"/>
    <w:rsid w:val="00342EF2"/>
    <w:rsid w:val="003443F0"/>
    <w:rsid w:val="003449AA"/>
    <w:rsid w:val="00344C30"/>
    <w:rsid w:val="00344E55"/>
    <w:rsid w:val="003453F7"/>
    <w:rsid w:val="00345FBE"/>
    <w:rsid w:val="00346CFE"/>
    <w:rsid w:val="0034739F"/>
    <w:rsid w:val="00347760"/>
    <w:rsid w:val="00347A9A"/>
    <w:rsid w:val="00347AB7"/>
    <w:rsid w:val="003506AC"/>
    <w:rsid w:val="003518F5"/>
    <w:rsid w:val="00352004"/>
    <w:rsid w:val="003523D2"/>
    <w:rsid w:val="00352B2B"/>
    <w:rsid w:val="003535ED"/>
    <w:rsid w:val="00353AF9"/>
    <w:rsid w:val="00353B04"/>
    <w:rsid w:val="00353FE9"/>
    <w:rsid w:val="003542BD"/>
    <w:rsid w:val="00355387"/>
    <w:rsid w:val="0035581C"/>
    <w:rsid w:val="0035599D"/>
    <w:rsid w:val="00355AA0"/>
    <w:rsid w:val="00356CE1"/>
    <w:rsid w:val="00357324"/>
    <w:rsid w:val="00357590"/>
    <w:rsid w:val="003577F1"/>
    <w:rsid w:val="00357F33"/>
    <w:rsid w:val="003600FF"/>
    <w:rsid w:val="00360193"/>
    <w:rsid w:val="003601DE"/>
    <w:rsid w:val="003608E1"/>
    <w:rsid w:val="00360C22"/>
    <w:rsid w:val="00361C97"/>
    <w:rsid w:val="0036206F"/>
    <w:rsid w:val="0036253E"/>
    <w:rsid w:val="003625BF"/>
    <w:rsid w:val="00362D10"/>
    <w:rsid w:val="00362F4F"/>
    <w:rsid w:val="0036301A"/>
    <w:rsid w:val="00363856"/>
    <w:rsid w:val="00364216"/>
    <w:rsid w:val="00364412"/>
    <w:rsid w:val="003647CB"/>
    <w:rsid w:val="00365A3A"/>
    <w:rsid w:val="00365B64"/>
    <w:rsid w:val="00366347"/>
    <w:rsid w:val="003666F5"/>
    <w:rsid w:val="00366BF8"/>
    <w:rsid w:val="00366CA7"/>
    <w:rsid w:val="00366CF4"/>
    <w:rsid w:val="003671DC"/>
    <w:rsid w:val="0037032A"/>
    <w:rsid w:val="00370817"/>
    <w:rsid w:val="00370F84"/>
    <w:rsid w:val="0037115D"/>
    <w:rsid w:val="003713B1"/>
    <w:rsid w:val="0037173E"/>
    <w:rsid w:val="0037222B"/>
    <w:rsid w:val="0037227E"/>
    <w:rsid w:val="00372383"/>
    <w:rsid w:val="0037286D"/>
    <w:rsid w:val="00372CE0"/>
    <w:rsid w:val="00372F88"/>
    <w:rsid w:val="003739B2"/>
    <w:rsid w:val="00373DAB"/>
    <w:rsid w:val="00373F63"/>
    <w:rsid w:val="0037472A"/>
    <w:rsid w:val="0037494A"/>
    <w:rsid w:val="00374D3E"/>
    <w:rsid w:val="00374D8F"/>
    <w:rsid w:val="00375107"/>
    <w:rsid w:val="0037532B"/>
    <w:rsid w:val="00375554"/>
    <w:rsid w:val="00375CC2"/>
    <w:rsid w:val="00375F1C"/>
    <w:rsid w:val="003768BC"/>
    <w:rsid w:val="00376908"/>
    <w:rsid w:val="0037698E"/>
    <w:rsid w:val="00377551"/>
    <w:rsid w:val="003775AA"/>
    <w:rsid w:val="00377A29"/>
    <w:rsid w:val="00380236"/>
    <w:rsid w:val="00380289"/>
    <w:rsid w:val="00380754"/>
    <w:rsid w:val="00380E6F"/>
    <w:rsid w:val="00381686"/>
    <w:rsid w:val="00381C8E"/>
    <w:rsid w:val="00381DB5"/>
    <w:rsid w:val="00382158"/>
    <w:rsid w:val="0038379E"/>
    <w:rsid w:val="0038445F"/>
    <w:rsid w:val="00384653"/>
    <w:rsid w:val="00384740"/>
    <w:rsid w:val="003851CF"/>
    <w:rsid w:val="003856E4"/>
    <w:rsid w:val="003865AA"/>
    <w:rsid w:val="0038700D"/>
    <w:rsid w:val="00387D5B"/>
    <w:rsid w:val="003906D2"/>
    <w:rsid w:val="00391473"/>
    <w:rsid w:val="00391C6F"/>
    <w:rsid w:val="0039297D"/>
    <w:rsid w:val="00392A81"/>
    <w:rsid w:val="003930CA"/>
    <w:rsid w:val="00393A2B"/>
    <w:rsid w:val="003948E1"/>
    <w:rsid w:val="003959F6"/>
    <w:rsid w:val="00396529"/>
    <w:rsid w:val="00397006"/>
    <w:rsid w:val="00397B28"/>
    <w:rsid w:val="00397D4E"/>
    <w:rsid w:val="003A04A3"/>
    <w:rsid w:val="003A1EA3"/>
    <w:rsid w:val="003A2767"/>
    <w:rsid w:val="003A3DF3"/>
    <w:rsid w:val="003A4AAE"/>
    <w:rsid w:val="003A4D55"/>
    <w:rsid w:val="003A56C3"/>
    <w:rsid w:val="003A56CF"/>
    <w:rsid w:val="003A7515"/>
    <w:rsid w:val="003B0452"/>
    <w:rsid w:val="003B0864"/>
    <w:rsid w:val="003B0F8A"/>
    <w:rsid w:val="003B2D29"/>
    <w:rsid w:val="003B32BA"/>
    <w:rsid w:val="003B33AF"/>
    <w:rsid w:val="003B3A62"/>
    <w:rsid w:val="003B40D4"/>
    <w:rsid w:val="003B4676"/>
    <w:rsid w:val="003B4B41"/>
    <w:rsid w:val="003B4E5B"/>
    <w:rsid w:val="003B4F3F"/>
    <w:rsid w:val="003B5328"/>
    <w:rsid w:val="003B563E"/>
    <w:rsid w:val="003B5B9B"/>
    <w:rsid w:val="003B64A4"/>
    <w:rsid w:val="003B64C7"/>
    <w:rsid w:val="003B65EB"/>
    <w:rsid w:val="003B721F"/>
    <w:rsid w:val="003B783C"/>
    <w:rsid w:val="003B7B07"/>
    <w:rsid w:val="003C019A"/>
    <w:rsid w:val="003C0529"/>
    <w:rsid w:val="003C0798"/>
    <w:rsid w:val="003C1732"/>
    <w:rsid w:val="003C3005"/>
    <w:rsid w:val="003C39FB"/>
    <w:rsid w:val="003C5CB8"/>
    <w:rsid w:val="003C5DB0"/>
    <w:rsid w:val="003C6172"/>
    <w:rsid w:val="003C69C2"/>
    <w:rsid w:val="003C6ED8"/>
    <w:rsid w:val="003D089E"/>
    <w:rsid w:val="003D0DD3"/>
    <w:rsid w:val="003D1326"/>
    <w:rsid w:val="003D2511"/>
    <w:rsid w:val="003D423E"/>
    <w:rsid w:val="003D43D2"/>
    <w:rsid w:val="003D4ACC"/>
    <w:rsid w:val="003D4ECA"/>
    <w:rsid w:val="003D56FC"/>
    <w:rsid w:val="003D6155"/>
    <w:rsid w:val="003D6F5F"/>
    <w:rsid w:val="003D7A63"/>
    <w:rsid w:val="003E0995"/>
    <w:rsid w:val="003E127F"/>
    <w:rsid w:val="003E1FD2"/>
    <w:rsid w:val="003E23C4"/>
    <w:rsid w:val="003E2A3E"/>
    <w:rsid w:val="003E2FCC"/>
    <w:rsid w:val="003E369F"/>
    <w:rsid w:val="003E4217"/>
    <w:rsid w:val="003E4673"/>
    <w:rsid w:val="003E495B"/>
    <w:rsid w:val="003E55DA"/>
    <w:rsid w:val="003E56B8"/>
    <w:rsid w:val="003E5A63"/>
    <w:rsid w:val="003E64C0"/>
    <w:rsid w:val="003E685E"/>
    <w:rsid w:val="003E6BC0"/>
    <w:rsid w:val="003E6F87"/>
    <w:rsid w:val="003E7774"/>
    <w:rsid w:val="003E7869"/>
    <w:rsid w:val="003F004A"/>
    <w:rsid w:val="003F012F"/>
    <w:rsid w:val="003F112C"/>
    <w:rsid w:val="003F1A30"/>
    <w:rsid w:val="003F1C5D"/>
    <w:rsid w:val="003F23D5"/>
    <w:rsid w:val="003F26D0"/>
    <w:rsid w:val="003F2F7D"/>
    <w:rsid w:val="003F3169"/>
    <w:rsid w:val="003F3190"/>
    <w:rsid w:val="003F369A"/>
    <w:rsid w:val="003F3C3F"/>
    <w:rsid w:val="003F42A7"/>
    <w:rsid w:val="003F469B"/>
    <w:rsid w:val="003F58AC"/>
    <w:rsid w:val="003F6077"/>
    <w:rsid w:val="003F7232"/>
    <w:rsid w:val="003F7ABF"/>
    <w:rsid w:val="003F7C7C"/>
    <w:rsid w:val="003F7D42"/>
    <w:rsid w:val="00400730"/>
    <w:rsid w:val="004011C2"/>
    <w:rsid w:val="0040175E"/>
    <w:rsid w:val="0040197F"/>
    <w:rsid w:val="00401CBE"/>
    <w:rsid w:val="0040204C"/>
    <w:rsid w:val="0040214C"/>
    <w:rsid w:val="00402AD0"/>
    <w:rsid w:val="00402D35"/>
    <w:rsid w:val="00403816"/>
    <w:rsid w:val="004038E5"/>
    <w:rsid w:val="00404335"/>
    <w:rsid w:val="004043BB"/>
    <w:rsid w:val="00404C4E"/>
    <w:rsid w:val="00405918"/>
    <w:rsid w:val="00405FEF"/>
    <w:rsid w:val="004065FA"/>
    <w:rsid w:val="0040661D"/>
    <w:rsid w:val="0040680D"/>
    <w:rsid w:val="00406843"/>
    <w:rsid w:val="00406A3C"/>
    <w:rsid w:val="0040794F"/>
    <w:rsid w:val="0041025E"/>
    <w:rsid w:val="0041094C"/>
    <w:rsid w:val="00410C43"/>
    <w:rsid w:val="00410D1F"/>
    <w:rsid w:val="00410FCE"/>
    <w:rsid w:val="00411AE8"/>
    <w:rsid w:val="00412939"/>
    <w:rsid w:val="004137C2"/>
    <w:rsid w:val="00414291"/>
    <w:rsid w:val="00414F6D"/>
    <w:rsid w:val="004154A5"/>
    <w:rsid w:val="00415915"/>
    <w:rsid w:val="0041649A"/>
    <w:rsid w:val="00416B13"/>
    <w:rsid w:val="00416BD4"/>
    <w:rsid w:val="00417338"/>
    <w:rsid w:val="00417A1A"/>
    <w:rsid w:val="00417FA5"/>
    <w:rsid w:val="00420AC4"/>
    <w:rsid w:val="00420F54"/>
    <w:rsid w:val="00421F0E"/>
    <w:rsid w:val="00421FBF"/>
    <w:rsid w:val="004222D7"/>
    <w:rsid w:val="00422E7A"/>
    <w:rsid w:val="004236ED"/>
    <w:rsid w:val="00423D48"/>
    <w:rsid w:val="00424BBA"/>
    <w:rsid w:val="0042519C"/>
    <w:rsid w:val="00427A7C"/>
    <w:rsid w:val="00427DBB"/>
    <w:rsid w:val="00430049"/>
    <w:rsid w:val="00430AD3"/>
    <w:rsid w:val="00431865"/>
    <w:rsid w:val="00431B6E"/>
    <w:rsid w:val="00432055"/>
    <w:rsid w:val="004324A9"/>
    <w:rsid w:val="004341C1"/>
    <w:rsid w:val="00434316"/>
    <w:rsid w:val="0043506F"/>
    <w:rsid w:val="0043603F"/>
    <w:rsid w:val="004402EC"/>
    <w:rsid w:val="00440418"/>
    <w:rsid w:val="00441F17"/>
    <w:rsid w:val="00441FD1"/>
    <w:rsid w:val="0044223D"/>
    <w:rsid w:val="00442864"/>
    <w:rsid w:val="004428F2"/>
    <w:rsid w:val="0044326C"/>
    <w:rsid w:val="00443294"/>
    <w:rsid w:val="004437AA"/>
    <w:rsid w:val="00443DC1"/>
    <w:rsid w:val="00443DCD"/>
    <w:rsid w:val="004442AC"/>
    <w:rsid w:val="00444455"/>
    <w:rsid w:val="00444ABD"/>
    <w:rsid w:val="00445408"/>
    <w:rsid w:val="0044585E"/>
    <w:rsid w:val="00445AE7"/>
    <w:rsid w:val="00446009"/>
    <w:rsid w:val="00446A12"/>
    <w:rsid w:val="0044766C"/>
    <w:rsid w:val="004504D4"/>
    <w:rsid w:val="0045138D"/>
    <w:rsid w:val="00451CDC"/>
    <w:rsid w:val="00451F1F"/>
    <w:rsid w:val="00451F4E"/>
    <w:rsid w:val="00452A4B"/>
    <w:rsid w:val="00452F0E"/>
    <w:rsid w:val="0045356C"/>
    <w:rsid w:val="0045416D"/>
    <w:rsid w:val="004541E2"/>
    <w:rsid w:val="00454284"/>
    <w:rsid w:val="004542C2"/>
    <w:rsid w:val="0045476F"/>
    <w:rsid w:val="00454AD9"/>
    <w:rsid w:val="00455301"/>
    <w:rsid w:val="00455989"/>
    <w:rsid w:val="00455CD8"/>
    <w:rsid w:val="00456363"/>
    <w:rsid w:val="004565BF"/>
    <w:rsid w:val="00456AA7"/>
    <w:rsid w:val="004576C5"/>
    <w:rsid w:val="004579C9"/>
    <w:rsid w:val="00457F31"/>
    <w:rsid w:val="00460277"/>
    <w:rsid w:val="00460747"/>
    <w:rsid w:val="0046127E"/>
    <w:rsid w:val="00461C30"/>
    <w:rsid w:val="0046209C"/>
    <w:rsid w:val="00463077"/>
    <w:rsid w:val="00463BD6"/>
    <w:rsid w:val="00463CCF"/>
    <w:rsid w:val="00464945"/>
    <w:rsid w:val="00465701"/>
    <w:rsid w:val="00465DC4"/>
    <w:rsid w:val="0046660B"/>
    <w:rsid w:val="004675D2"/>
    <w:rsid w:val="00467EC0"/>
    <w:rsid w:val="00471129"/>
    <w:rsid w:val="0047112F"/>
    <w:rsid w:val="00471854"/>
    <w:rsid w:val="00471CAC"/>
    <w:rsid w:val="00472542"/>
    <w:rsid w:val="004728E5"/>
    <w:rsid w:val="0047297E"/>
    <w:rsid w:val="00473850"/>
    <w:rsid w:val="004741EB"/>
    <w:rsid w:val="00475188"/>
    <w:rsid w:val="00475A47"/>
    <w:rsid w:val="00475F0E"/>
    <w:rsid w:val="00476541"/>
    <w:rsid w:val="00476B15"/>
    <w:rsid w:val="004771FF"/>
    <w:rsid w:val="00477564"/>
    <w:rsid w:val="00477890"/>
    <w:rsid w:val="00480092"/>
    <w:rsid w:val="0048064E"/>
    <w:rsid w:val="00481B46"/>
    <w:rsid w:val="00482327"/>
    <w:rsid w:val="004825D2"/>
    <w:rsid w:val="00482836"/>
    <w:rsid w:val="0048287D"/>
    <w:rsid w:val="004830E5"/>
    <w:rsid w:val="00483707"/>
    <w:rsid w:val="0048394A"/>
    <w:rsid w:val="00483B51"/>
    <w:rsid w:val="004849DF"/>
    <w:rsid w:val="00484BA9"/>
    <w:rsid w:val="00484BC3"/>
    <w:rsid w:val="0048609A"/>
    <w:rsid w:val="004870F5"/>
    <w:rsid w:val="00487D1B"/>
    <w:rsid w:val="004907CA"/>
    <w:rsid w:val="0049081C"/>
    <w:rsid w:val="004922E4"/>
    <w:rsid w:val="004927D9"/>
    <w:rsid w:val="00492858"/>
    <w:rsid w:val="00492E60"/>
    <w:rsid w:val="00493060"/>
    <w:rsid w:val="004935D3"/>
    <w:rsid w:val="004936A7"/>
    <w:rsid w:val="00493C3D"/>
    <w:rsid w:val="004945AC"/>
    <w:rsid w:val="00494AF1"/>
    <w:rsid w:val="00494B4E"/>
    <w:rsid w:val="00495678"/>
    <w:rsid w:val="00495AD0"/>
    <w:rsid w:val="0049732B"/>
    <w:rsid w:val="004A0E33"/>
    <w:rsid w:val="004A1BCB"/>
    <w:rsid w:val="004A342E"/>
    <w:rsid w:val="004A382F"/>
    <w:rsid w:val="004A3CBE"/>
    <w:rsid w:val="004A4920"/>
    <w:rsid w:val="004A5853"/>
    <w:rsid w:val="004A7041"/>
    <w:rsid w:val="004A71CD"/>
    <w:rsid w:val="004A7A10"/>
    <w:rsid w:val="004B0AA7"/>
    <w:rsid w:val="004B0FA9"/>
    <w:rsid w:val="004B12DE"/>
    <w:rsid w:val="004B1A10"/>
    <w:rsid w:val="004B28B1"/>
    <w:rsid w:val="004B2E66"/>
    <w:rsid w:val="004B3E6D"/>
    <w:rsid w:val="004B4735"/>
    <w:rsid w:val="004B4AF4"/>
    <w:rsid w:val="004B5A83"/>
    <w:rsid w:val="004B5AD6"/>
    <w:rsid w:val="004B5D52"/>
    <w:rsid w:val="004B67FF"/>
    <w:rsid w:val="004B6ADA"/>
    <w:rsid w:val="004C036B"/>
    <w:rsid w:val="004C05F1"/>
    <w:rsid w:val="004C06ED"/>
    <w:rsid w:val="004C08F1"/>
    <w:rsid w:val="004C0B26"/>
    <w:rsid w:val="004C1781"/>
    <w:rsid w:val="004C22C0"/>
    <w:rsid w:val="004C28C3"/>
    <w:rsid w:val="004C2944"/>
    <w:rsid w:val="004C2DCB"/>
    <w:rsid w:val="004C3482"/>
    <w:rsid w:val="004C35BF"/>
    <w:rsid w:val="004C399B"/>
    <w:rsid w:val="004C39CE"/>
    <w:rsid w:val="004C3A11"/>
    <w:rsid w:val="004C403B"/>
    <w:rsid w:val="004C57B8"/>
    <w:rsid w:val="004C5B07"/>
    <w:rsid w:val="004C5DFB"/>
    <w:rsid w:val="004C5EB5"/>
    <w:rsid w:val="004C62F7"/>
    <w:rsid w:val="004C6616"/>
    <w:rsid w:val="004C6F49"/>
    <w:rsid w:val="004C7384"/>
    <w:rsid w:val="004D02DB"/>
    <w:rsid w:val="004D13F2"/>
    <w:rsid w:val="004D1C22"/>
    <w:rsid w:val="004D1FA5"/>
    <w:rsid w:val="004D2699"/>
    <w:rsid w:val="004D2FB0"/>
    <w:rsid w:val="004D3428"/>
    <w:rsid w:val="004D4BCB"/>
    <w:rsid w:val="004D505F"/>
    <w:rsid w:val="004D5977"/>
    <w:rsid w:val="004D5AED"/>
    <w:rsid w:val="004D6A69"/>
    <w:rsid w:val="004D6E2B"/>
    <w:rsid w:val="004D6EA6"/>
    <w:rsid w:val="004D746B"/>
    <w:rsid w:val="004D7A53"/>
    <w:rsid w:val="004D7CCD"/>
    <w:rsid w:val="004D7EDB"/>
    <w:rsid w:val="004E0200"/>
    <w:rsid w:val="004E048E"/>
    <w:rsid w:val="004E052A"/>
    <w:rsid w:val="004E0A13"/>
    <w:rsid w:val="004E0C08"/>
    <w:rsid w:val="004E2B3B"/>
    <w:rsid w:val="004E2F25"/>
    <w:rsid w:val="004E38F1"/>
    <w:rsid w:val="004E4281"/>
    <w:rsid w:val="004E44FE"/>
    <w:rsid w:val="004E4AD2"/>
    <w:rsid w:val="004E5721"/>
    <w:rsid w:val="004E5CAE"/>
    <w:rsid w:val="004E5CF6"/>
    <w:rsid w:val="004E6367"/>
    <w:rsid w:val="004E6C1F"/>
    <w:rsid w:val="004F03AA"/>
    <w:rsid w:val="004F03D5"/>
    <w:rsid w:val="004F115B"/>
    <w:rsid w:val="004F133F"/>
    <w:rsid w:val="004F2636"/>
    <w:rsid w:val="004F2774"/>
    <w:rsid w:val="004F28BA"/>
    <w:rsid w:val="004F2BE5"/>
    <w:rsid w:val="004F2D74"/>
    <w:rsid w:val="004F2EEB"/>
    <w:rsid w:val="004F32FE"/>
    <w:rsid w:val="004F3513"/>
    <w:rsid w:val="004F3547"/>
    <w:rsid w:val="004F3F6F"/>
    <w:rsid w:val="004F6F5D"/>
    <w:rsid w:val="004F77C4"/>
    <w:rsid w:val="005004DF"/>
    <w:rsid w:val="0050096C"/>
    <w:rsid w:val="005017FB"/>
    <w:rsid w:val="005025FD"/>
    <w:rsid w:val="00502D43"/>
    <w:rsid w:val="00502DA5"/>
    <w:rsid w:val="0050310C"/>
    <w:rsid w:val="00503AED"/>
    <w:rsid w:val="00503F8A"/>
    <w:rsid w:val="00504B8E"/>
    <w:rsid w:val="00504C97"/>
    <w:rsid w:val="00505695"/>
    <w:rsid w:val="0050640C"/>
    <w:rsid w:val="00506B7B"/>
    <w:rsid w:val="0050764C"/>
    <w:rsid w:val="00507BD2"/>
    <w:rsid w:val="0051091B"/>
    <w:rsid w:val="00510CE3"/>
    <w:rsid w:val="00511F99"/>
    <w:rsid w:val="0051202F"/>
    <w:rsid w:val="005135E9"/>
    <w:rsid w:val="00513732"/>
    <w:rsid w:val="00513FCF"/>
    <w:rsid w:val="005140B4"/>
    <w:rsid w:val="005146E7"/>
    <w:rsid w:val="00514748"/>
    <w:rsid w:val="00514D07"/>
    <w:rsid w:val="00514F5A"/>
    <w:rsid w:val="005157D8"/>
    <w:rsid w:val="00516756"/>
    <w:rsid w:val="00516DA9"/>
    <w:rsid w:val="00516F93"/>
    <w:rsid w:val="00517CCA"/>
    <w:rsid w:val="005204FB"/>
    <w:rsid w:val="005207B0"/>
    <w:rsid w:val="00520896"/>
    <w:rsid w:val="00520EA3"/>
    <w:rsid w:val="00521C51"/>
    <w:rsid w:val="005220BA"/>
    <w:rsid w:val="005222E2"/>
    <w:rsid w:val="00522D42"/>
    <w:rsid w:val="00523286"/>
    <w:rsid w:val="005237DC"/>
    <w:rsid w:val="00524447"/>
    <w:rsid w:val="005244FF"/>
    <w:rsid w:val="00524DAE"/>
    <w:rsid w:val="00525525"/>
    <w:rsid w:val="005273B2"/>
    <w:rsid w:val="0052795F"/>
    <w:rsid w:val="00527C01"/>
    <w:rsid w:val="00530175"/>
    <w:rsid w:val="005306E7"/>
    <w:rsid w:val="00530D3C"/>
    <w:rsid w:val="00530FBD"/>
    <w:rsid w:val="00531A22"/>
    <w:rsid w:val="00531BE6"/>
    <w:rsid w:val="00532746"/>
    <w:rsid w:val="00532A33"/>
    <w:rsid w:val="0053331C"/>
    <w:rsid w:val="0053364F"/>
    <w:rsid w:val="00533BCE"/>
    <w:rsid w:val="005341F8"/>
    <w:rsid w:val="005342CF"/>
    <w:rsid w:val="0053434A"/>
    <w:rsid w:val="00534435"/>
    <w:rsid w:val="00535265"/>
    <w:rsid w:val="00535985"/>
    <w:rsid w:val="00535D82"/>
    <w:rsid w:val="00536471"/>
    <w:rsid w:val="00536BB1"/>
    <w:rsid w:val="00536FC3"/>
    <w:rsid w:val="0053712E"/>
    <w:rsid w:val="0053729A"/>
    <w:rsid w:val="005376A4"/>
    <w:rsid w:val="005407BB"/>
    <w:rsid w:val="00540A16"/>
    <w:rsid w:val="00540BCA"/>
    <w:rsid w:val="00542378"/>
    <w:rsid w:val="00542680"/>
    <w:rsid w:val="005430EB"/>
    <w:rsid w:val="00543337"/>
    <w:rsid w:val="005433EF"/>
    <w:rsid w:val="00543D4D"/>
    <w:rsid w:val="00544A00"/>
    <w:rsid w:val="0054555B"/>
    <w:rsid w:val="005456E2"/>
    <w:rsid w:val="005459EB"/>
    <w:rsid w:val="00545C11"/>
    <w:rsid w:val="00545C85"/>
    <w:rsid w:val="00546264"/>
    <w:rsid w:val="005463DC"/>
    <w:rsid w:val="005471AB"/>
    <w:rsid w:val="00547A2D"/>
    <w:rsid w:val="00547A31"/>
    <w:rsid w:val="0055000B"/>
    <w:rsid w:val="005509F7"/>
    <w:rsid w:val="0055153D"/>
    <w:rsid w:val="00552E86"/>
    <w:rsid w:val="00553EAC"/>
    <w:rsid w:val="005549D0"/>
    <w:rsid w:val="00554D51"/>
    <w:rsid w:val="00555576"/>
    <w:rsid w:val="0055582C"/>
    <w:rsid w:val="0055582E"/>
    <w:rsid w:val="00555C42"/>
    <w:rsid w:val="00556221"/>
    <w:rsid w:val="00557027"/>
    <w:rsid w:val="00557942"/>
    <w:rsid w:val="005579BA"/>
    <w:rsid w:val="00557B0A"/>
    <w:rsid w:val="00560116"/>
    <w:rsid w:val="00560234"/>
    <w:rsid w:val="005607BA"/>
    <w:rsid w:val="00560C8D"/>
    <w:rsid w:val="00560FDB"/>
    <w:rsid w:val="005613F5"/>
    <w:rsid w:val="00561419"/>
    <w:rsid w:val="005617DE"/>
    <w:rsid w:val="00561901"/>
    <w:rsid w:val="00561A23"/>
    <w:rsid w:val="00562D8B"/>
    <w:rsid w:val="00563047"/>
    <w:rsid w:val="00563115"/>
    <w:rsid w:val="0056373E"/>
    <w:rsid w:val="00563AAC"/>
    <w:rsid w:val="00563AAF"/>
    <w:rsid w:val="005644AF"/>
    <w:rsid w:val="00564954"/>
    <w:rsid w:val="005649A5"/>
    <w:rsid w:val="00564ACD"/>
    <w:rsid w:val="00565C5E"/>
    <w:rsid w:val="00565D77"/>
    <w:rsid w:val="005665F0"/>
    <w:rsid w:val="00566A77"/>
    <w:rsid w:val="00566D04"/>
    <w:rsid w:val="00567F41"/>
    <w:rsid w:val="0057140C"/>
    <w:rsid w:val="0057150F"/>
    <w:rsid w:val="005725DC"/>
    <w:rsid w:val="0057300C"/>
    <w:rsid w:val="005736FA"/>
    <w:rsid w:val="00573F7A"/>
    <w:rsid w:val="005740BC"/>
    <w:rsid w:val="005740E9"/>
    <w:rsid w:val="005740F2"/>
    <w:rsid w:val="00574CA5"/>
    <w:rsid w:val="00574F95"/>
    <w:rsid w:val="0057584C"/>
    <w:rsid w:val="0057596A"/>
    <w:rsid w:val="00576F5B"/>
    <w:rsid w:val="005776C9"/>
    <w:rsid w:val="00580174"/>
    <w:rsid w:val="00580484"/>
    <w:rsid w:val="00580CEF"/>
    <w:rsid w:val="00581033"/>
    <w:rsid w:val="00581590"/>
    <w:rsid w:val="00582617"/>
    <w:rsid w:val="00582CDB"/>
    <w:rsid w:val="00582E78"/>
    <w:rsid w:val="0058309F"/>
    <w:rsid w:val="005839A0"/>
    <w:rsid w:val="00584437"/>
    <w:rsid w:val="00584B9D"/>
    <w:rsid w:val="005854DD"/>
    <w:rsid w:val="005854FE"/>
    <w:rsid w:val="00585C30"/>
    <w:rsid w:val="00585FEE"/>
    <w:rsid w:val="00586430"/>
    <w:rsid w:val="00586D46"/>
    <w:rsid w:val="00587044"/>
    <w:rsid w:val="00587234"/>
    <w:rsid w:val="0059074B"/>
    <w:rsid w:val="00591F9D"/>
    <w:rsid w:val="005929DA"/>
    <w:rsid w:val="00592D07"/>
    <w:rsid w:val="005945EF"/>
    <w:rsid w:val="00595C2A"/>
    <w:rsid w:val="00596EB4"/>
    <w:rsid w:val="005971BC"/>
    <w:rsid w:val="00597C2E"/>
    <w:rsid w:val="005A0EBB"/>
    <w:rsid w:val="005A1045"/>
    <w:rsid w:val="005A1724"/>
    <w:rsid w:val="005A1E98"/>
    <w:rsid w:val="005A28C6"/>
    <w:rsid w:val="005A2E4A"/>
    <w:rsid w:val="005A3BF0"/>
    <w:rsid w:val="005A3F8C"/>
    <w:rsid w:val="005A40BF"/>
    <w:rsid w:val="005A573E"/>
    <w:rsid w:val="005A60AE"/>
    <w:rsid w:val="005A67AD"/>
    <w:rsid w:val="005A6A70"/>
    <w:rsid w:val="005A733F"/>
    <w:rsid w:val="005A744C"/>
    <w:rsid w:val="005B0163"/>
    <w:rsid w:val="005B0742"/>
    <w:rsid w:val="005B09E4"/>
    <w:rsid w:val="005B0A2E"/>
    <w:rsid w:val="005B117B"/>
    <w:rsid w:val="005B1247"/>
    <w:rsid w:val="005B25DB"/>
    <w:rsid w:val="005B2A10"/>
    <w:rsid w:val="005B2EDC"/>
    <w:rsid w:val="005B357E"/>
    <w:rsid w:val="005B3D9F"/>
    <w:rsid w:val="005B4166"/>
    <w:rsid w:val="005B4418"/>
    <w:rsid w:val="005B5624"/>
    <w:rsid w:val="005B5AC2"/>
    <w:rsid w:val="005B6DD2"/>
    <w:rsid w:val="005C0376"/>
    <w:rsid w:val="005C037E"/>
    <w:rsid w:val="005C0608"/>
    <w:rsid w:val="005C09D3"/>
    <w:rsid w:val="005C0A3E"/>
    <w:rsid w:val="005C0D33"/>
    <w:rsid w:val="005C0D86"/>
    <w:rsid w:val="005C1784"/>
    <w:rsid w:val="005C1891"/>
    <w:rsid w:val="005C1EA8"/>
    <w:rsid w:val="005C28F6"/>
    <w:rsid w:val="005C2F78"/>
    <w:rsid w:val="005C32A8"/>
    <w:rsid w:val="005C397C"/>
    <w:rsid w:val="005C4D4A"/>
    <w:rsid w:val="005C5332"/>
    <w:rsid w:val="005C5339"/>
    <w:rsid w:val="005C54E1"/>
    <w:rsid w:val="005C5969"/>
    <w:rsid w:val="005C5B3D"/>
    <w:rsid w:val="005C5BB2"/>
    <w:rsid w:val="005C5C82"/>
    <w:rsid w:val="005C6B90"/>
    <w:rsid w:val="005C6CBD"/>
    <w:rsid w:val="005C773A"/>
    <w:rsid w:val="005D01F6"/>
    <w:rsid w:val="005D0626"/>
    <w:rsid w:val="005D0D1A"/>
    <w:rsid w:val="005D10AA"/>
    <w:rsid w:val="005D201C"/>
    <w:rsid w:val="005D226B"/>
    <w:rsid w:val="005D2C56"/>
    <w:rsid w:val="005D2EE1"/>
    <w:rsid w:val="005D2F2E"/>
    <w:rsid w:val="005D3223"/>
    <w:rsid w:val="005D39D7"/>
    <w:rsid w:val="005D4E8D"/>
    <w:rsid w:val="005D597D"/>
    <w:rsid w:val="005D6071"/>
    <w:rsid w:val="005D62B1"/>
    <w:rsid w:val="005D65F1"/>
    <w:rsid w:val="005D6F14"/>
    <w:rsid w:val="005D70D6"/>
    <w:rsid w:val="005E0021"/>
    <w:rsid w:val="005E0206"/>
    <w:rsid w:val="005E045E"/>
    <w:rsid w:val="005E0676"/>
    <w:rsid w:val="005E0813"/>
    <w:rsid w:val="005E219D"/>
    <w:rsid w:val="005E306C"/>
    <w:rsid w:val="005E31A1"/>
    <w:rsid w:val="005E381E"/>
    <w:rsid w:val="005E4186"/>
    <w:rsid w:val="005E55B4"/>
    <w:rsid w:val="005E6E95"/>
    <w:rsid w:val="005E6F5A"/>
    <w:rsid w:val="005E7138"/>
    <w:rsid w:val="005E71ED"/>
    <w:rsid w:val="005E7CE2"/>
    <w:rsid w:val="005F011E"/>
    <w:rsid w:val="005F2C4B"/>
    <w:rsid w:val="005F2D37"/>
    <w:rsid w:val="005F338C"/>
    <w:rsid w:val="005F3855"/>
    <w:rsid w:val="005F4A7C"/>
    <w:rsid w:val="005F52DA"/>
    <w:rsid w:val="005F5BCF"/>
    <w:rsid w:val="005F5C0D"/>
    <w:rsid w:val="005F5EB8"/>
    <w:rsid w:val="005F5FAB"/>
    <w:rsid w:val="005F62F0"/>
    <w:rsid w:val="005F6AF3"/>
    <w:rsid w:val="00600DB9"/>
    <w:rsid w:val="00600E11"/>
    <w:rsid w:val="0060176A"/>
    <w:rsid w:val="00601CC1"/>
    <w:rsid w:val="00602015"/>
    <w:rsid w:val="0060223B"/>
    <w:rsid w:val="00603566"/>
    <w:rsid w:val="00603635"/>
    <w:rsid w:val="006039A5"/>
    <w:rsid w:val="00603ADB"/>
    <w:rsid w:val="00603DFB"/>
    <w:rsid w:val="006041B3"/>
    <w:rsid w:val="0060475D"/>
    <w:rsid w:val="006054D1"/>
    <w:rsid w:val="00605A80"/>
    <w:rsid w:val="00605C8A"/>
    <w:rsid w:val="00606235"/>
    <w:rsid w:val="00607182"/>
    <w:rsid w:val="00607DA5"/>
    <w:rsid w:val="00607FF9"/>
    <w:rsid w:val="00610061"/>
    <w:rsid w:val="00610FAF"/>
    <w:rsid w:val="0061114C"/>
    <w:rsid w:val="00612295"/>
    <w:rsid w:val="006141CB"/>
    <w:rsid w:val="006141D4"/>
    <w:rsid w:val="00616A3E"/>
    <w:rsid w:val="00617B36"/>
    <w:rsid w:val="00617BE7"/>
    <w:rsid w:val="00617CFB"/>
    <w:rsid w:val="0062190A"/>
    <w:rsid w:val="00622DDD"/>
    <w:rsid w:val="006232B2"/>
    <w:rsid w:val="0062350A"/>
    <w:rsid w:val="00623F50"/>
    <w:rsid w:val="0062426C"/>
    <w:rsid w:val="006244A6"/>
    <w:rsid w:val="0062574A"/>
    <w:rsid w:val="00625970"/>
    <w:rsid w:val="00625BD5"/>
    <w:rsid w:val="00625EBD"/>
    <w:rsid w:val="0062604C"/>
    <w:rsid w:val="00626465"/>
    <w:rsid w:val="006264B0"/>
    <w:rsid w:val="006314A9"/>
    <w:rsid w:val="00632076"/>
    <w:rsid w:val="006329E2"/>
    <w:rsid w:val="00632B2F"/>
    <w:rsid w:val="00633A4F"/>
    <w:rsid w:val="0063472D"/>
    <w:rsid w:val="00635BD6"/>
    <w:rsid w:val="00636315"/>
    <w:rsid w:val="006367B6"/>
    <w:rsid w:val="006377E5"/>
    <w:rsid w:val="006402B8"/>
    <w:rsid w:val="00640886"/>
    <w:rsid w:val="00640902"/>
    <w:rsid w:val="00641F1B"/>
    <w:rsid w:val="00642315"/>
    <w:rsid w:val="006424B9"/>
    <w:rsid w:val="0064282A"/>
    <w:rsid w:val="006429E6"/>
    <w:rsid w:val="00642D03"/>
    <w:rsid w:val="006449A8"/>
    <w:rsid w:val="00645AED"/>
    <w:rsid w:val="00645ED9"/>
    <w:rsid w:val="00645EE1"/>
    <w:rsid w:val="00646E06"/>
    <w:rsid w:val="0064728D"/>
    <w:rsid w:val="006472E3"/>
    <w:rsid w:val="00647580"/>
    <w:rsid w:val="00647CA2"/>
    <w:rsid w:val="00650152"/>
    <w:rsid w:val="00650BB5"/>
    <w:rsid w:val="00651683"/>
    <w:rsid w:val="0065209F"/>
    <w:rsid w:val="0065238F"/>
    <w:rsid w:val="00652C1C"/>
    <w:rsid w:val="00653292"/>
    <w:rsid w:val="00653E66"/>
    <w:rsid w:val="00653EE9"/>
    <w:rsid w:val="00654F5C"/>
    <w:rsid w:val="00656702"/>
    <w:rsid w:val="00657BCF"/>
    <w:rsid w:val="006611D2"/>
    <w:rsid w:val="00661672"/>
    <w:rsid w:val="00661751"/>
    <w:rsid w:val="00662C08"/>
    <w:rsid w:val="0066319B"/>
    <w:rsid w:val="00663578"/>
    <w:rsid w:val="006639C6"/>
    <w:rsid w:val="00664DEF"/>
    <w:rsid w:val="006652AD"/>
    <w:rsid w:val="0066557E"/>
    <w:rsid w:val="00665B87"/>
    <w:rsid w:val="006672DE"/>
    <w:rsid w:val="00667582"/>
    <w:rsid w:val="00670A70"/>
    <w:rsid w:val="00672345"/>
    <w:rsid w:val="00673CC5"/>
    <w:rsid w:val="006743AA"/>
    <w:rsid w:val="00674654"/>
    <w:rsid w:val="00674B53"/>
    <w:rsid w:val="006753C6"/>
    <w:rsid w:val="0067577C"/>
    <w:rsid w:val="0067649A"/>
    <w:rsid w:val="006770BF"/>
    <w:rsid w:val="00677633"/>
    <w:rsid w:val="00677702"/>
    <w:rsid w:val="00681991"/>
    <w:rsid w:val="00681F52"/>
    <w:rsid w:val="00682D34"/>
    <w:rsid w:val="00683BBA"/>
    <w:rsid w:val="00683F3D"/>
    <w:rsid w:val="0068404F"/>
    <w:rsid w:val="0068450F"/>
    <w:rsid w:val="00684A23"/>
    <w:rsid w:val="006853DD"/>
    <w:rsid w:val="00686314"/>
    <w:rsid w:val="0068696E"/>
    <w:rsid w:val="00687794"/>
    <w:rsid w:val="0069033A"/>
    <w:rsid w:val="00691014"/>
    <w:rsid w:val="00691A1E"/>
    <w:rsid w:val="0069204E"/>
    <w:rsid w:val="00692874"/>
    <w:rsid w:val="006929A4"/>
    <w:rsid w:val="00692FA8"/>
    <w:rsid w:val="006931CB"/>
    <w:rsid w:val="00693AB4"/>
    <w:rsid w:val="00693BB2"/>
    <w:rsid w:val="006942CB"/>
    <w:rsid w:val="0069470D"/>
    <w:rsid w:val="00695678"/>
    <w:rsid w:val="006956FF"/>
    <w:rsid w:val="006959EB"/>
    <w:rsid w:val="00695C62"/>
    <w:rsid w:val="006964A3"/>
    <w:rsid w:val="006965F9"/>
    <w:rsid w:val="0069668D"/>
    <w:rsid w:val="00697C70"/>
    <w:rsid w:val="00697E39"/>
    <w:rsid w:val="006A02E6"/>
    <w:rsid w:val="006A07A9"/>
    <w:rsid w:val="006A1396"/>
    <w:rsid w:val="006A1ADF"/>
    <w:rsid w:val="006A24DA"/>
    <w:rsid w:val="006A26FA"/>
    <w:rsid w:val="006A2E5C"/>
    <w:rsid w:val="006A304F"/>
    <w:rsid w:val="006A3507"/>
    <w:rsid w:val="006A3F38"/>
    <w:rsid w:val="006A48A4"/>
    <w:rsid w:val="006A51BD"/>
    <w:rsid w:val="006A5385"/>
    <w:rsid w:val="006A5419"/>
    <w:rsid w:val="006A597D"/>
    <w:rsid w:val="006A5B69"/>
    <w:rsid w:val="006A60AD"/>
    <w:rsid w:val="006A64EE"/>
    <w:rsid w:val="006A770F"/>
    <w:rsid w:val="006A7D11"/>
    <w:rsid w:val="006A7E14"/>
    <w:rsid w:val="006B090D"/>
    <w:rsid w:val="006B09DE"/>
    <w:rsid w:val="006B0E13"/>
    <w:rsid w:val="006B13AD"/>
    <w:rsid w:val="006B167B"/>
    <w:rsid w:val="006B287A"/>
    <w:rsid w:val="006B31FF"/>
    <w:rsid w:val="006B323D"/>
    <w:rsid w:val="006B5109"/>
    <w:rsid w:val="006B67E7"/>
    <w:rsid w:val="006B6CB4"/>
    <w:rsid w:val="006B6CF5"/>
    <w:rsid w:val="006B7633"/>
    <w:rsid w:val="006B7869"/>
    <w:rsid w:val="006B7A69"/>
    <w:rsid w:val="006C006A"/>
    <w:rsid w:val="006C0112"/>
    <w:rsid w:val="006C0B4E"/>
    <w:rsid w:val="006C0D1D"/>
    <w:rsid w:val="006C0F94"/>
    <w:rsid w:val="006C1009"/>
    <w:rsid w:val="006C1159"/>
    <w:rsid w:val="006C15E5"/>
    <w:rsid w:val="006C1797"/>
    <w:rsid w:val="006C20CC"/>
    <w:rsid w:val="006C26AC"/>
    <w:rsid w:val="006C2A14"/>
    <w:rsid w:val="006C2D67"/>
    <w:rsid w:val="006C3820"/>
    <w:rsid w:val="006C4EB4"/>
    <w:rsid w:val="006C4F3C"/>
    <w:rsid w:val="006C56D6"/>
    <w:rsid w:val="006C580B"/>
    <w:rsid w:val="006C678D"/>
    <w:rsid w:val="006C6CBA"/>
    <w:rsid w:val="006C71CA"/>
    <w:rsid w:val="006D024F"/>
    <w:rsid w:val="006D1853"/>
    <w:rsid w:val="006D1FC5"/>
    <w:rsid w:val="006D2147"/>
    <w:rsid w:val="006D30DC"/>
    <w:rsid w:val="006D31BE"/>
    <w:rsid w:val="006D37D1"/>
    <w:rsid w:val="006D3882"/>
    <w:rsid w:val="006D402C"/>
    <w:rsid w:val="006D41C0"/>
    <w:rsid w:val="006D4911"/>
    <w:rsid w:val="006D4915"/>
    <w:rsid w:val="006D4DEF"/>
    <w:rsid w:val="006D5C23"/>
    <w:rsid w:val="006E0490"/>
    <w:rsid w:val="006E1149"/>
    <w:rsid w:val="006E2760"/>
    <w:rsid w:val="006E3511"/>
    <w:rsid w:val="006E3A42"/>
    <w:rsid w:val="006E4087"/>
    <w:rsid w:val="006E4C68"/>
    <w:rsid w:val="006E4EE1"/>
    <w:rsid w:val="006E50EE"/>
    <w:rsid w:val="006E681C"/>
    <w:rsid w:val="006E771C"/>
    <w:rsid w:val="006E78A3"/>
    <w:rsid w:val="006F0C05"/>
    <w:rsid w:val="006F0C38"/>
    <w:rsid w:val="006F0FCB"/>
    <w:rsid w:val="006F15EF"/>
    <w:rsid w:val="006F1656"/>
    <w:rsid w:val="006F1D34"/>
    <w:rsid w:val="006F22BF"/>
    <w:rsid w:val="006F2937"/>
    <w:rsid w:val="006F2DBA"/>
    <w:rsid w:val="006F3415"/>
    <w:rsid w:val="006F34BC"/>
    <w:rsid w:val="006F4329"/>
    <w:rsid w:val="006F43F4"/>
    <w:rsid w:val="006F43F8"/>
    <w:rsid w:val="006F4F23"/>
    <w:rsid w:val="006F506C"/>
    <w:rsid w:val="006F5C36"/>
    <w:rsid w:val="006F5DE4"/>
    <w:rsid w:val="006F5E14"/>
    <w:rsid w:val="006F5F0D"/>
    <w:rsid w:val="006F5FB4"/>
    <w:rsid w:val="006F6241"/>
    <w:rsid w:val="006F6349"/>
    <w:rsid w:val="006F74C6"/>
    <w:rsid w:val="00700557"/>
    <w:rsid w:val="00700BAB"/>
    <w:rsid w:val="0070130D"/>
    <w:rsid w:val="007016B5"/>
    <w:rsid w:val="007016E4"/>
    <w:rsid w:val="00701DB2"/>
    <w:rsid w:val="00702123"/>
    <w:rsid w:val="0070213F"/>
    <w:rsid w:val="0070248B"/>
    <w:rsid w:val="00702F9B"/>
    <w:rsid w:val="007033B8"/>
    <w:rsid w:val="00703B0F"/>
    <w:rsid w:val="00703DB4"/>
    <w:rsid w:val="00703ECF"/>
    <w:rsid w:val="00704BC7"/>
    <w:rsid w:val="0070503A"/>
    <w:rsid w:val="00705151"/>
    <w:rsid w:val="007058A1"/>
    <w:rsid w:val="0070599B"/>
    <w:rsid w:val="00706D02"/>
    <w:rsid w:val="00706D57"/>
    <w:rsid w:val="00706E5A"/>
    <w:rsid w:val="0070743D"/>
    <w:rsid w:val="00707CA7"/>
    <w:rsid w:val="00710AFA"/>
    <w:rsid w:val="00710F4C"/>
    <w:rsid w:val="0071111C"/>
    <w:rsid w:val="00711EA6"/>
    <w:rsid w:val="0071251E"/>
    <w:rsid w:val="007125A1"/>
    <w:rsid w:val="00712645"/>
    <w:rsid w:val="00712EE5"/>
    <w:rsid w:val="007130C6"/>
    <w:rsid w:val="00713315"/>
    <w:rsid w:val="0071383A"/>
    <w:rsid w:val="00713FE4"/>
    <w:rsid w:val="007140E2"/>
    <w:rsid w:val="0071478D"/>
    <w:rsid w:val="00714D62"/>
    <w:rsid w:val="00714E57"/>
    <w:rsid w:val="00716856"/>
    <w:rsid w:val="00716FFC"/>
    <w:rsid w:val="007173B5"/>
    <w:rsid w:val="00717F01"/>
    <w:rsid w:val="0072106E"/>
    <w:rsid w:val="00721A9D"/>
    <w:rsid w:val="00721B11"/>
    <w:rsid w:val="00721C64"/>
    <w:rsid w:val="00721E10"/>
    <w:rsid w:val="00722E28"/>
    <w:rsid w:val="007234E5"/>
    <w:rsid w:val="00723837"/>
    <w:rsid w:val="00723AB5"/>
    <w:rsid w:val="00723AF0"/>
    <w:rsid w:val="00723C80"/>
    <w:rsid w:val="00724928"/>
    <w:rsid w:val="00724B18"/>
    <w:rsid w:val="0072517F"/>
    <w:rsid w:val="00726A75"/>
    <w:rsid w:val="007270AC"/>
    <w:rsid w:val="007311AE"/>
    <w:rsid w:val="007315E0"/>
    <w:rsid w:val="00731725"/>
    <w:rsid w:val="0073196B"/>
    <w:rsid w:val="00731A5D"/>
    <w:rsid w:val="007322D3"/>
    <w:rsid w:val="007327E8"/>
    <w:rsid w:val="00732A5C"/>
    <w:rsid w:val="007332D4"/>
    <w:rsid w:val="00733A62"/>
    <w:rsid w:val="00735B0B"/>
    <w:rsid w:val="00735F7E"/>
    <w:rsid w:val="00735F9B"/>
    <w:rsid w:val="00735FDD"/>
    <w:rsid w:val="007363B5"/>
    <w:rsid w:val="00736409"/>
    <w:rsid w:val="00736C0C"/>
    <w:rsid w:val="00736C3D"/>
    <w:rsid w:val="0073781B"/>
    <w:rsid w:val="00737B3D"/>
    <w:rsid w:val="00737D03"/>
    <w:rsid w:val="00737DAB"/>
    <w:rsid w:val="00740192"/>
    <w:rsid w:val="007406AE"/>
    <w:rsid w:val="00740925"/>
    <w:rsid w:val="00740CDD"/>
    <w:rsid w:val="0074101B"/>
    <w:rsid w:val="00741F18"/>
    <w:rsid w:val="00742404"/>
    <w:rsid w:val="00743C8C"/>
    <w:rsid w:val="00743D4E"/>
    <w:rsid w:val="0074460F"/>
    <w:rsid w:val="00744E3A"/>
    <w:rsid w:val="007455C9"/>
    <w:rsid w:val="00745691"/>
    <w:rsid w:val="007463BC"/>
    <w:rsid w:val="00746536"/>
    <w:rsid w:val="007467CA"/>
    <w:rsid w:val="00747D71"/>
    <w:rsid w:val="00750131"/>
    <w:rsid w:val="007506B3"/>
    <w:rsid w:val="00750904"/>
    <w:rsid w:val="007509D0"/>
    <w:rsid w:val="00751695"/>
    <w:rsid w:val="00751E32"/>
    <w:rsid w:val="00752061"/>
    <w:rsid w:val="007525B9"/>
    <w:rsid w:val="00752D75"/>
    <w:rsid w:val="007532D1"/>
    <w:rsid w:val="007536C5"/>
    <w:rsid w:val="0075467C"/>
    <w:rsid w:val="00755211"/>
    <w:rsid w:val="00755E2B"/>
    <w:rsid w:val="00757198"/>
    <w:rsid w:val="00757228"/>
    <w:rsid w:val="0075765D"/>
    <w:rsid w:val="00760A73"/>
    <w:rsid w:val="007614A8"/>
    <w:rsid w:val="007619B5"/>
    <w:rsid w:val="007620E3"/>
    <w:rsid w:val="00763526"/>
    <w:rsid w:val="00763861"/>
    <w:rsid w:val="0076390F"/>
    <w:rsid w:val="00763E9E"/>
    <w:rsid w:val="007641CC"/>
    <w:rsid w:val="007644A6"/>
    <w:rsid w:val="007648FE"/>
    <w:rsid w:val="007654A0"/>
    <w:rsid w:val="00765B05"/>
    <w:rsid w:val="00765BAE"/>
    <w:rsid w:val="00766407"/>
    <w:rsid w:val="00767585"/>
    <w:rsid w:val="00767ADE"/>
    <w:rsid w:val="00770F07"/>
    <w:rsid w:val="00770FE2"/>
    <w:rsid w:val="00771F4B"/>
    <w:rsid w:val="007730D8"/>
    <w:rsid w:val="007748AD"/>
    <w:rsid w:val="007752D5"/>
    <w:rsid w:val="0077531A"/>
    <w:rsid w:val="00775FA8"/>
    <w:rsid w:val="00776327"/>
    <w:rsid w:val="007763BA"/>
    <w:rsid w:val="00777107"/>
    <w:rsid w:val="0077765C"/>
    <w:rsid w:val="00777D42"/>
    <w:rsid w:val="00777D83"/>
    <w:rsid w:val="00780096"/>
    <w:rsid w:val="00780393"/>
    <w:rsid w:val="00780617"/>
    <w:rsid w:val="00780DED"/>
    <w:rsid w:val="0078130D"/>
    <w:rsid w:val="0078158D"/>
    <w:rsid w:val="00783E81"/>
    <w:rsid w:val="007845A0"/>
    <w:rsid w:val="007850A9"/>
    <w:rsid w:val="0078592B"/>
    <w:rsid w:val="00785E96"/>
    <w:rsid w:val="007870DC"/>
    <w:rsid w:val="00787393"/>
    <w:rsid w:val="0078746D"/>
    <w:rsid w:val="0078763A"/>
    <w:rsid w:val="00787A64"/>
    <w:rsid w:val="00790649"/>
    <w:rsid w:val="007926ED"/>
    <w:rsid w:val="0079311D"/>
    <w:rsid w:val="007935A8"/>
    <w:rsid w:val="00794A90"/>
    <w:rsid w:val="007958C6"/>
    <w:rsid w:val="00795C97"/>
    <w:rsid w:val="00796477"/>
    <w:rsid w:val="007969C7"/>
    <w:rsid w:val="00796E5A"/>
    <w:rsid w:val="00797118"/>
    <w:rsid w:val="00797210"/>
    <w:rsid w:val="007978E2"/>
    <w:rsid w:val="00797960"/>
    <w:rsid w:val="00797A87"/>
    <w:rsid w:val="00797CFF"/>
    <w:rsid w:val="00797ECF"/>
    <w:rsid w:val="007A0803"/>
    <w:rsid w:val="007A0C63"/>
    <w:rsid w:val="007A1BDB"/>
    <w:rsid w:val="007A326B"/>
    <w:rsid w:val="007A3F24"/>
    <w:rsid w:val="007A4A4B"/>
    <w:rsid w:val="007A4D9D"/>
    <w:rsid w:val="007A577F"/>
    <w:rsid w:val="007A59AF"/>
    <w:rsid w:val="007A5A1E"/>
    <w:rsid w:val="007A64F8"/>
    <w:rsid w:val="007A6B68"/>
    <w:rsid w:val="007A6FEC"/>
    <w:rsid w:val="007A751F"/>
    <w:rsid w:val="007A7E2F"/>
    <w:rsid w:val="007A7F3C"/>
    <w:rsid w:val="007B0C26"/>
    <w:rsid w:val="007B295B"/>
    <w:rsid w:val="007B3F70"/>
    <w:rsid w:val="007B4528"/>
    <w:rsid w:val="007B4751"/>
    <w:rsid w:val="007B4CF8"/>
    <w:rsid w:val="007B501F"/>
    <w:rsid w:val="007B5475"/>
    <w:rsid w:val="007B58B4"/>
    <w:rsid w:val="007B5A50"/>
    <w:rsid w:val="007B5DE7"/>
    <w:rsid w:val="007B5E44"/>
    <w:rsid w:val="007B6656"/>
    <w:rsid w:val="007B6A2C"/>
    <w:rsid w:val="007B6BF0"/>
    <w:rsid w:val="007B7937"/>
    <w:rsid w:val="007B7D70"/>
    <w:rsid w:val="007B7F7B"/>
    <w:rsid w:val="007C01E6"/>
    <w:rsid w:val="007C123F"/>
    <w:rsid w:val="007C1350"/>
    <w:rsid w:val="007C156C"/>
    <w:rsid w:val="007C18ED"/>
    <w:rsid w:val="007C1AC8"/>
    <w:rsid w:val="007C209F"/>
    <w:rsid w:val="007C307F"/>
    <w:rsid w:val="007C4C9A"/>
    <w:rsid w:val="007C54AE"/>
    <w:rsid w:val="007C61BD"/>
    <w:rsid w:val="007C691D"/>
    <w:rsid w:val="007C6ACB"/>
    <w:rsid w:val="007C7458"/>
    <w:rsid w:val="007C76BD"/>
    <w:rsid w:val="007D09D8"/>
    <w:rsid w:val="007D1588"/>
    <w:rsid w:val="007D1BD3"/>
    <w:rsid w:val="007D261D"/>
    <w:rsid w:val="007D2764"/>
    <w:rsid w:val="007D2D94"/>
    <w:rsid w:val="007D3A41"/>
    <w:rsid w:val="007D422B"/>
    <w:rsid w:val="007D4D00"/>
    <w:rsid w:val="007D514F"/>
    <w:rsid w:val="007D5B1E"/>
    <w:rsid w:val="007D5E0E"/>
    <w:rsid w:val="007D717C"/>
    <w:rsid w:val="007D726F"/>
    <w:rsid w:val="007D7C9C"/>
    <w:rsid w:val="007E0931"/>
    <w:rsid w:val="007E0F89"/>
    <w:rsid w:val="007E1823"/>
    <w:rsid w:val="007E2D1B"/>
    <w:rsid w:val="007E32B7"/>
    <w:rsid w:val="007E38A7"/>
    <w:rsid w:val="007E3BAC"/>
    <w:rsid w:val="007E422B"/>
    <w:rsid w:val="007E4275"/>
    <w:rsid w:val="007E43CF"/>
    <w:rsid w:val="007E44D1"/>
    <w:rsid w:val="007E4A9F"/>
    <w:rsid w:val="007E7B83"/>
    <w:rsid w:val="007F035D"/>
    <w:rsid w:val="007F0881"/>
    <w:rsid w:val="007F0E78"/>
    <w:rsid w:val="007F2081"/>
    <w:rsid w:val="007F2501"/>
    <w:rsid w:val="007F28AC"/>
    <w:rsid w:val="007F2A0D"/>
    <w:rsid w:val="007F2B37"/>
    <w:rsid w:val="007F2DFC"/>
    <w:rsid w:val="007F4253"/>
    <w:rsid w:val="007F62D1"/>
    <w:rsid w:val="007F79BE"/>
    <w:rsid w:val="00800533"/>
    <w:rsid w:val="0080065B"/>
    <w:rsid w:val="0080171F"/>
    <w:rsid w:val="00801C8D"/>
    <w:rsid w:val="00801D09"/>
    <w:rsid w:val="00801DCF"/>
    <w:rsid w:val="00801E2D"/>
    <w:rsid w:val="00802339"/>
    <w:rsid w:val="0080250A"/>
    <w:rsid w:val="00802BBC"/>
    <w:rsid w:val="008036DE"/>
    <w:rsid w:val="008038AE"/>
    <w:rsid w:val="00803BA9"/>
    <w:rsid w:val="00804435"/>
    <w:rsid w:val="00805353"/>
    <w:rsid w:val="008060BB"/>
    <w:rsid w:val="00806718"/>
    <w:rsid w:val="0081000E"/>
    <w:rsid w:val="008108AE"/>
    <w:rsid w:val="008111EF"/>
    <w:rsid w:val="008114E3"/>
    <w:rsid w:val="00812574"/>
    <w:rsid w:val="00812630"/>
    <w:rsid w:val="00812B98"/>
    <w:rsid w:val="00812E1E"/>
    <w:rsid w:val="00813A80"/>
    <w:rsid w:val="008141A7"/>
    <w:rsid w:val="00814549"/>
    <w:rsid w:val="00814901"/>
    <w:rsid w:val="008162C4"/>
    <w:rsid w:val="008165CC"/>
    <w:rsid w:val="00816EBC"/>
    <w:rsid w:val="00816FDB"/>
    <w:rsid w:val="00817194"/>
    <w:rsid w:val="00820B36"/>
    <w:rsid w:val="00820DD0"/>
    <w:rsid w:val="0082127D"/>
    <w:rsid w:val="008215A2"/>
    <w:rsid w:val="00821748"/>
    <w:rsid w:val="00821BB5"/>
    <w:rsid w:val="00821C9A"/>
    <w:rsid w:val="00821E71"/>
    <w:rsid w:val="0082308C"/>
    <w:rsid w:val="00823490"/>
    <w:rsid w:val="008239BD"/>
    <w:rsid w:val="00823F1E"/>
    <w:rsid w:val="008240CF"/>
    <w:rsid w:val="00824A0A"/>
    <w:rsid w:val="0082511F"/>
    <w:rsid w:val="0082590D"/>
    <w:rsid w:val="008264B1"/>
    <w:rsid w:val="00827566"/>
    <w:rsid w:val="00827697"/>
    <w:rsid w:val="008301B2"/>
    <w:rsid w:val="00830317"/>
    <w:rsid w:val="008303D2"/>
    <w:rsid w:val="00830A38"/>
    <w:rsid w:val="00831977"/>
    <w:rsid w:val="0083367F"/>
    <w:rsid w:val="00834375"/>
    <w:rsid w:val="00835B2B"/>
    <w:rsid w:val="008362B7"/>
    <w:rsid w:val="00836EBA"/>
    <w:rsid w:val="00837980"/>
    <w:rsid w:val="00840842"/>
    <w:rsid w:val="00840C79"/>
    <w:rsid w:val="00840F74"/>
    <w:rsid w:val="00840FCA"/>
    <w:rsid w:val="00841A04"/>
    <w:rsid w:val="00842DC8"/>
    <w:rsid w:val="00843113"/>
    <w:rsid w:val="0084466E"/>
    <w:rsid w:val="00844D73"/>
    <w:rsid w:val="00845666"/>
    <w:rsid w:val="00845DC6"/>
    <w:rsid w:val="008466EB"/>
    <w:rsid w:val="0084684B"/>
    <w:rsid w:val="00846D1F"/>
    <w:rsid w:val="00847AE3"/>
    <w:rsid w:val="0085046E"/>
    <w:rsid w:val="00850CA2"/>
    <w:rsid w:val="00850E1D"/>
    <w:rsid w:val="00850FFD"/>
    <w:rsid w:val="00851168"/>
    <w:rsid w:val="00851542"/>
    <w:rsid w:val="0085182A"/>
    <w:rsid w:val="00852064"/>
    <w:rsid w:val="00852201"/>
    <w:rsid w:val="008526B2"/>
    <w:rsid w:val="00852882"/>
    <w:rsid w:val="00854EE0"/>
    <w:rsid w:val="00855872"/>
    <w:rsid w:val="00855B6C"/>
    <w:rsid w:val="00855B90"/>
    <w:rsid w:val="00855D6E"/>
    <w:rsid w:val="00855EC7"/>
    <w:rsid w:val="008578E5"/>
    <w:rsid w:val="008608EF"/>
    <w:rsid w:val="00860A3D"/>
    <w:rsid w:val="00863D90"/>
    <w:rsid w:val="00864437"/>
    <w:rsid w:val="008646AB"/>
    <w:rsid w:val="00864B28"/>
    <w:rsid w:val="008659A2"/>
    <w:rsid w:val="00867BED"/>
    <w:rsid w:val="0087016F"/>
    <w:rsid w:val="0087089B"/>
    <w:rsid w:val="00870EB4"/>
    <w:rsid w:val="00872086"/>
    <w:rsid w:val="00873CD2"/>
    <w:rsid w:val="00874544"/>
    <w:rsid w:val="008752AF"/>
    <w:rsid w:val="008752CC"/>
    <w:rsid w:val="00875EEC"/>
    <w:rsid w:val="00876DA5"/>
    <w:rsid w:val="00876DC5"/>
    <w:rsid w:val="00876F87"/>
    <w:rsid w:val="00877244"/>
    <w:rsid w:val="00877297"/>
    <w:rsid w:val="0087743F"/>
    <w:rsid w:val="00877672"/>
    <w:rsid w:val="0088019F"/>
    <w:rsid w:val="008804D7"/>
    <w:rsid w:val="00880B1C"/>
    <w:rsid w:val="0088119B"/>
    <w:rsid w:val="00881B2F"/>
    <w:rsid w:val="00882336"/>
    <w:rsid w:val="00882B1F"/>
    <w:rsid w:val="00882B2D"/>
    <w:rsid w:val="00882FCD"/>
    <w:rsid w:val="00883603"/>
    <w:rsid w:val="008848EF"/>
    <w:rsid w:val="00885259"/>
    <w:rsid w:val="008852F0"/>
    <w:rsid w:val="0088548F"/>
    <w:rsid w:val="00885519"/>
    <w:rsid w:val="0088690D"/>
    <w:rsid w:val="00886B3C"/>
    <w:rsid w:val="00886CB8"/>
    <w:rsid w:val="00887020"/>
    <w:rsid w:val="00891314"/>
    <w:rsid w:val="008914D2"/>
    <w:rsid w:val="008916A1"/>
    <w:rsid w:val="00891CBB"/>
    <w:rsid w:val="0089221C"/>
    <w:rsid w:val="00892B8C"/>
    <w:rsid w:val="00892EBB"/>
    <w:rsid w:val="0089391C"/>
    <w:rsid w:val="00893EE1"/>
    <w:rsid w:val="00894072"/>
    <w:rsid w:val="00894963"/>
    <w:rsid w:val="008949FE"/>
    <w:rsid w:val="00894ADA"/>
    <w:rsid w:val="008954B8"/>
    <w:rsid w:val="00895782"/>
    <w:rsid w:val="00895F7D"/>
    <w:rsid w:val="00896EDC"/>
    <w:rsid w:val="00896FD4"/>
    <w:rsid w:val="0089702F"/>
    <w:rsid w:val="00897116"/>
    <w:rsid w:val="00897823"/>
    <w:rsid w:val="008A009D"/>
    <w:rsid w:val="008A05F2"/>
    <w:rsid w:val="008A07AD"/>
    <w:rsid w:val="008A0FDB"/>
    <w:rsid w:val="008A1588"/>
    <w:rsid w:val="008A1686"/>
    <w:rsid w:val="008A1704"/>
    <w:rsid w:val="008A3302"/>
    <w:rsid w:val="008A3607"/>
    <w:rsid w:val="008A3E5B"/>
    <w:rsid w:val="008A4F3E"/>
    <w:rsid w:val="008A4F5F"/>
    <w:rsid w:val="008A6852"/>
    <w:rsid w:val="008A6B05"/>
    <w:rsid w:val="008A7536"/>
    <w:rsid w:val="008A789B"/>
    <w:rsid w:val="008B0514"/>
    <w:rsid w:val="008B1434"/>
    <w:rsid w:val="008B17A6"/>
    <w:rsid w:val="008B2094"/>
    <w:rsid w:val="008B220A"/>
    <w:rsid w:val="008B272C"/>
    <w:rsid w:val="008B2C85"/>
    <w:rsid w:val="008B3024"/>
    <w:rsid w:val="008B3123"/>
    <w:rsid w:val="008B47AE"/>
    <w:rsid w:val="008B6315"/>
    <w:rsid w:val="008B684D"/>
    <w:rsid w:val="008B6BDF"/>
    <w:rsid w:val="008B6CA5"/>
    <w:rsid w:val="008B7524"/>
    <w:rsid w:val="008C0FC1"/>
    <w:rsid w:val="008C1A8C"/>
    <w:rsid w:val="008C29B2"/>
    <w:rsid w:val="008C3AA8"/>
    <w:rsid w:val="008C3FEF"/>
    <w:rsid w:val="008C5655"/>
    <w:rsid w:val="008C5A01"/>
    <w:rsid w:val="008C5A44"/>
    <w:rsid w:val="008C6447"/>
    <w:rsid w:val="008C7266"/>
    <w:rsid w:val="008C7499"/>
    <w:rsid w:val="008C769F"/>
    <w:rsid w:val="008D000D"/>
    <w:rsid w:val="008D01E3"/>
    <w:rsid w:val="008D1301"/>
    <w:rsid w:val="008D1345"/>
    <w:rsid w:val="008D23F4"/>
    <w:rsid w:val="008D3382"/>
    <w:rsid w:val="008D4069"/>
    <w:rsid w:val="008D5290"/>
    <w:rsid w:val="008D5C8A"/>
    <w:rsid w:val="008D5FFD"/>
    <w:rsid w:val="008D6FC1"/>
    <w:rsid w:val="008D71E9"/>
    <w:rsid w:val="008D7976"/>
    <w:rsid w:val="008D7F88"/>
    <w:rsid w:val="008E0F0A"/>
    <w:rsid w:val="008E0F90"/>
    <w:rsid w:val="008E10A8"/>
    <w:rsid w:val="008E1DEB"/>
    <w:rsid w:val="008E3F04"/>
    <w:rsid w:val="008E410B"/>
    <w:rsid w:val="008E4187"/>
    <w:rsid w:val="008E4382"/>
    <w:rsid w:val="008E5939"/>
    <w:rsid w:val="008E6CE4"/>
    <w:rsid w:val="008E6E81"/>
    <w:rsid w:val="008E79A1"/>
    <w:rsid w:val="008E7EE1"/>
    <w:rsid w:val="008F0090"/>
    <w:rsid w:val="008F0646"/>
    <w:rsid w:val="008F1B82"/>
    <w:rsid w:val="008F2569"/>
    <w:rsid w:val="008F435C"/>
    <w:rsid w:val="008F4DC6"/>
    <w:rsid w:val="008F53D9"/>
    <w:rsid w:val="008F5D09"/>
    <w:rsid w:val="008F670C"/>
    <w:rsid w:val="008F6710"/>
    <w:rsid w:val="008F6A0B"/>
    <w:rsid w:val="008F6E29"/>
    <w:rsid w:val="008F7292"/>
    <w:rsid w:val="008F73E2"/>
    <w:rsid w:val="008F7BD6"/>
    <w:rsid w:val="0090001E"/>
    <w:rsid w:val="009006A0"/>
    <w:rsid w:val="00900CFE"/>
    <w:rsid w:val="00901698"/>
    <w:rsid w:val="0090197F"/>
    <w:rsid w:val="009021F4"/>
    <w:rsid w:val="00902641"/>
    <w:rsid w:val="00903410"/>
    <w:rsid w:val="0090408C"/>
    <w:rsid w:val="00904876"/>
    <w:rsid w:val="00904901"/>
    <w:rsid w:val="00904986"/>
    <w:rsid w:val="00904D5B"/>
    <w:rsid w:val="0090551D"/>
    <w:rsid w:val="00910F35"/>
    <w:rsid w:val="00911B13"/>
    <w:rsid w:val="009124CA"/>
    <w:rsid w:val="00912D67"/>
    <w:rsid w:val="0091313E"/>
    <w:rsid w:val="009134A9"/>
    <w:rsid w:val="00913A0D"/>
    <w:rsid w:val="00913BE0"/>
    <w:rsid w:val="00913EB6"/>
    <w:rsid w:val="00914629"/>
    <w:rsid w:val="00914630"/>
    <w:rsid w:val="00915740"/>
    <w:rsid w:val="0091654F"/>
    <w:rsid w:val="0091670D"/>
    <w:rsid w:val="00916D69"/>
    <w:rsid w:val="00920C77"/>
    <w:rsid w:val="00920FEF"/>
    <w:rsid w:val="009215DD"/>
    <w:rsid w:val="0092170B"/>
    <w:rsid w:val="0092246A"/>
    <w:rsid w:val="0092353C"/>
    <w:rsid w:val="00923A02"/>
    <w:rsid w:val="0092401D"/>
    <w:rsid w:val="009244D0"/>
    <w:rsid w:val="00924B09"/>
    <w:rsid w:val="0092523C"/>
    <w:rsid w:val="00925BB2"/>
    <w:rsid w:val="00925BC8"/>
    <w:rsid w:val="0092633A"/>
    <w:rsid w:val="00926B03"/>
    <w:rsid w:val="0092799A"/>
    <w:rsid w:val="00927AD8"/>
    <w:rsid w:val="0093000F"/>
    <w:rsid w:val="009303C5"/>
    <w:rsid w:val="00930B6E"/>
    <w:rsid w:val="00930E6D"/>
    <w:rsid w:val="00931FC3"/>
    <w:rsid w:val="00933D30"/>
    <w:rsid w:val="00933D3A"/>
    <w:rsid w:val="009341A2"/>
    <w:rsid w:val="0093495C"/>
    <w:rsid w:val="009350F4"/>
    <w:rsid w:val="0093517B"/>
    <w:rsid w:val="00935D6E"/>
    <w:rsid w:val="009361D9"/>
    <w:rsid w:val="0093643A"/>
    <w:rsid w:val="00936875"/>
    <w:rsid w:val="00941841"/>
    <w:rsid w:val="009426EF"/>
    <w:rsid w:val="00942A0B"/>
    <w:rsid w:val="00942C02"/>
    <w:rsid w:val="00943AAD"/>
    <w:rsid w:val="00944F17"/>
    <w:rsid w:val="009452A6"/>
    <w:rsid w:val="009460FB"/>
    <w:rsid w:val="00946339"/>
    <w:rsid w:val="0094744B"/>
    <w:rsid w:val="00947CBA"/>
    <w:rsid w:val="00950412"/>
    <w:rsid w:val="00950A01"/>
    <w:rsid w:val="0095137F"/>
    <w:rsid w:val="009515C3"/>
    <w:rsid w:val="0095164A"/>
    <w:rsid w:val="009517E1"/>
    <w:rsid w:val="00951CEC"/>
    <w:rsid w:val="00952AA7"/>
    <w:rsid w:val="00952BB1"/>
    <w:rsid w:val="00952E02"/>
    <w:rsid w:val="009538B1"/>
    <w:rsid w:val="009542A8"/>
    <w:rsid w:val="009550B2"/>
    <w:rsid w:val="00955158"/>
    <w:rsid w:val="00955D11"/>
    <w:rsid w:val="00956447"/>
    <w:rsid w:val="009564F7"/>
    <w:rsid w:val="009566E5"/>
    <w:rsid w:val="00956981"/>
    <w:rsid w:val="00956E36"/>
    <w:rsid w:val="0095704A"/>
    <w:rsid w:val="00957412"/>
    <w:rsid w:val="009578D9"/>
    <w:rsid w:val="0096055A"/>
    <w:rsid w:val="00960C3F"/>
    <w:rsid w:val="00960F8F"/>
    <w:rsid w:val="0096142A"/>
    <w:rsid w:val="0096153C"/>
    <w:rsid w:val="00962C92"/>
    <w:rsid w:val="00962C9E"/>
    <w:rsid w:val="00962F7C"/>
    <w:rsid w:val="0096383C"/>
    <w:rsid w:val="00963866"/>
    <w:rsid w:val="009638B6"/>
    <w:rsid w:val="00963CB5"/>
    <w:rsid w:val="0096450A"/>
    <w:rsid w:val="00964529"/>
    <w:rsid w:val="0096488C"/>
    <w:rsid w:val="00964B59"/>
    <w:rsid w:val="00964FC1"/>
    <w:rsid w:val="00964FEF"/>
    <w:rsid w:val="00966086"/>
    <w:rsid w:val="0096647A"/>
    <w:rsid w:val="009673D8"/>
    <w:rsid w:val="00971859"/>
    <w:rsid w:val="00972035"/>
    <w:rsid w:val="009721C8"/>
    <w:rsid w:val="0097224B"/>
    <w:rsid w:val="00973961"/>
    <w:rsid w:val="0097447B"/>
    <w:rsid w:val="0097481C"/>
    <w:rsid w:val="009750D5"/>
    <w:rsid w:val="00975B30"/>
    <w:rsid w:val="0097793C"/>
    <w:rsid w:val="00977E49"/>
    <w:rsid w:val="009812B2"/>
    <w:rsid w:val="00982456"/>
    <w:rsid w:val="00982F69"/>
    <w:rsid w:val="009837A5"/>
    <w:rsid w:val="0098410E"/>
    <w:rsid w:val="009841DC"/>
    <w:rsid w:val="009853EF"/>
    <w:rsid w:val="00986040"/>
    <w:rsid w:val="0098605A"/>
    <w:rsid w:val="00986507"/>
    <w:rsid w:val="0098673D"/>
    <w:rsid w:val="00987B94"/>
    <w:rsid w:val="00987BF9"/>
    <w:rsid w:val="0099011B"/>
    <w:rsid w:val="00990169"/>
    <w:rsid w:val="00990AF4"/>
    <w:rsid w:val="0099142A"/>
    <w:rsid w:val="009914C1"/>
    <w:rsid w:val="00991752"/>
    <w:rsid w:val="00993CBA"/>
    <w:rsid w:val="00993E60"/>
    <w:rsid w:val="009950DD"/>
    <w:rsid w:val="0099571F"/>
    <w:rsid w:val="009968AF"/>
    <w:rsid w:val="0099729E"/>
    <w:rsid w:val="00997CF3"/>
    <w:rsid w:val="009A0357"/>
    <w:rsid w:val="009A1DE0"/>
    <w:rsid w:val="009A2AEC"/>
    <w:rsid w:val="009A2BCF"/>
    <w:rsid w:val="009A3195"/>
    <w:rsid w:val="009A3483"/>
    <w:rsid w:val="009A42A3"/>
    <w:rsid w:val="009A463D"/>
    <w:rsid w:val="009A4C89"/>
    <w:rsid w:val="009A50C2"/>
    <w:rsid w:val="009A53B4"/>
    <w:rsid w:val="009A5570"/>
    <w:rsid w:val="009A7FA2"/>
    <w:rsid w:val="009B03C7"/>
    <w:rsid w:val="009B20C7"/>
    <w:rsid w:val="009B3CAB"/>
    <w:rsid w:val="009B46A4"/>
    <w:rsid w:val="009B4EBE"/>
    <w:rsid w:val="009B5A9F"/>
    <w:rsid w:val="009B5CFB"/>
    <w:rsid w:val="009B7062"/>
    <w:rsid w:val="009B745E"/>
    <w:rsid w:val="009C0115"/>
    <w:rsid w:val="009C05AF"/>
    <w:rsid w:val="009C0CE6"/>
    <w:rsid w:val="009C12B9"/>
    <w:rsid w:val="009C18DF"/>
    <w:rsid w:val="009C1980"/>
    <w:rsid w:val="009C19B0"/>
    <w:rsid w:val="009C1B60"/>
    <w:rsid w:val="009C1BBF"/>
    <w:rsid w:val="009C25D2"/>
    <w:rsid w:val="009C2C3F"/>
    <w:rsid w:val="009C3424"/>
    <w:rsid w:val="009C376F"/>
    <w:rsid w:val="009C3D74"/>
    <w:rsid w:val="009C4089"/>
    <w:rsid w:val="009C45E5"/>
    <w:rsid w:val="009C5691"/>
    <w:rsid w:val="009C5906"/>
    <w:rsid w:val="009C59C1"/>
    <w:rsid w:val="009C6988"/>
    <w:rsid w:val="009C698B"/>
    <w:rsid w:val="009C69C1"/>
    <w:rsid w:val="009C6B0D"/>
    <w:rsid w:val="009C6B33"/>
    <w:rsid w:val="009C7374"/>
    <w:rsid w:val="009C74D6"/>
    <w:rsid w:val="009C7690"/>
    <w:rsid w:val="009D0647"/>
    <w:rsid w:val="009D09C6"/>
    <w:rsid w:val="009D0E8A"/>
    <w:rsid w:val="009D101A"/>
    <w:rsid w:val="009D15D4"/>
    <w:rsid w:val="009D1F6A"/>
    <w:rsid w:val="009D3A81"/>
    <w:rsid w:val="009D3D93"/>
    <w:rsid w:val="009D4959"/>
    <w:rsid w:val="009D4EFE"/>
    <w:rsid w:val="009D52BA"/>
    <w:rsid w:val="009D67CC"/>
    <w:rsid w:val="009D7147"/>
    <w:rsid w:val="009D7618"/>
    <w:rsid w:val="009D7702"/>
    <w:rsid w:val="009E098D"/>
    <w:rsid w:val="009E0CC2"/>
    <w:rsid w:val="009E160F"/>
    <w:rsid w:val="009E1C94"/>
    <w:rsid w:val="009E1CC3"/>
    <w:rsid w:val="009E1D46"/>
    <w:rsid w:val="009E2474"/>
    <w:rsid w:val="009E2501"/>
    <w:rsid w:val="009E279C"/>
    <w:rsid w:val="009E2BF7"/>
    <w:rsid w:val="009E33F8"/>
    <w:rsid w:val="009E3B5D"/>
    <w:rsid w:val="009E4001"/>
    <w:rsid w:val="009E48F1"/>
    <w:rsid w:val="009E521D"/>
    <w:rsid w:val="009E58FD"/>
    <w:rsid w:val="009E59E6"/>
    <w:rsid w:val="009E6E93"/>
    <w:rsid w:val="009E7C78"/>
    <w:rsid w:val="009E7DB1"/>
    <w:rsid w:val="009F03F8"/>
    <w:rsid w:val="009F07B3"/>
    <w:rsid w:val="009F132A"/>
    <w:rsid w:val="009F13F7"/>
    <w:rsid w:val="009F1F5E"/>
    <w:rsid w:val="009F216A"/>
    <w:rsid w:val="009F23FB"/>
    <w:rsid w:val="009F2720"/>
    <w:rsid w:val="009F29AE"/>
    <w:rsid w:val="009F2EE2"/>
    <w:rsid w:val="009F3DDF"/>
    <w:rsid w:val="009F3E52"/>
    <w:rsid w:val="009F4176"/>
    <w:rsid w:val="009F497A"/>
    <w:rsid w:val="009F4B7E"/>
    <w:rsid w:val="009F4C12"/>
    <w:rsid w:val="009F4C2E"/>
    <w:rsid w:val="009F5065"/>
    <w:rsid w:val="009F5341"/>
    <w:rsid w:val="009F5C48"/>
    <w:rsid w:val="009F5F07"/>
    <w:rsid w:val="009F6224"/>
    <w:rsid w:val="009F66A4"/>
    <w:rsid w:val="009F6A10"/>
    <w:rsid w:val="009F7598"/>
    <w:rsid w:val="009F77C3"/>
    <w:rsid w:val="009F7B4F"/>
    <w:rsid w:val="009F7D1B"/>
    <w:rsid w:val="009F7E17"/>
    <w:rsid w:val="00A001AE"/>
    <w:rsid w:val="00A00281"/>
    <w:rsid w:val="00A01870"/>
    <w:rsid w:val="00A018C5"/>
    <w:rsid w:val="00A01B91"/>
    <w:rsid w:val="00A023D2"/>
    <w:rsid w:val="00A03B45"/>
    <w:rsid w:val="00A046DD"/>
    <w:rsid w:val="00A0474F"/>
    <w:rsid w:val="00A04811"/>
    <w:rsid w:val="00A0530A"/>
    <w:rsid w:val="00A0550C"/>
    <w:rsid w:val="00A05824"/>
    <w:rsid w:val="00A05AD3"/>
    <w:rsid w:val="00A05B13"/>
    <w:rsid w:val="00A0626E"/>
    <w:rsid w:val="00A0648F"/>
    <w:rsid w:val="00A0671B"/>
    <w:rsid w:val="00A06BA2"/>
    <w:rsid w:val="00A12427"/>
    <w:rsid w:val="00A126BB"/>
    <w:rsid w:val="00A126D9"/>
    <w:rsid w:val="00A12BC6"/>
    <w:rsid w:val="00A12D5E"/>
    <w:rsid w:val="00A137D1"/>
    <w:rsid w:val="00A13FFC"/>
    <w:rsid w:val="00A153A8"/>
    <w:rsid w:val="00A15A98"/>
    <w:rsid w:val="00A164A8"/>
    <w:rsid w:val="00A168E7"/>
    <w:rsid w:val="00A16904"/>
    <w:rsid w:val="00A17944"/>
    <w:rsid w:val="00A17F97"/>
    <w:rsid w:val="00A202C0"/>
    <w:rsid w:val="00A20496"/>
    <w:rsid w:val="00A22E9F"/>
    <w:rsid w:val="00A23166"/>
    <w:rsid w:val="00A2341B"/>
    <w:rsid w:val="00A24DF9"/>
    <w:rsid w:val="00A2515D"/>
    <w:rsid w:val="00A2583F"/>
    <w:rsid w:val="00A26461"/>
    <w:rsid w:val="00A266A8"/>
    <w:rsid w:val="00A27FCB"/>
    <w:rsid w:val="00A3183B"/>
    <w:rsid w:val="00A31BC3"/>
    <w:rsid w:val="00A3207C"/>
    <w:rsid w:val="00A3258A"/>
    <w:rsid w:val="00A32686"/>
    <w:rsid w:val="00A329CA"/>
    <w:rsid w:val="00A32AB8"/>
    <w:rsid w:val="00A32B6A"/>
    <w:rsid w:val="00A3455F"/>
    <w:rsid w:val="00A34CDA"/>
    <w:rsid w:val="00A34F7A"/>
    <w:rsid w:val="00A350ED"/>
    <w:rsid w:val="00A35409"/>
    <w:rsid w:val="00A35626"/>
    <w:rsid w:val="00A361D3"/>
    <w:rsid w:val="00A3691A"/>
    <w:rsid w:val="00A369ED"/>
    <w:rsid w:val="00A36DD1"/>
    <w:rsid w:val="00A36DD8"/>
    <w:rsid w:val="00A37C3F"/>
    <w:rsid w:val="00A37D78"/>
    <w:rsid w:val="00A37DE6"/>
    <w:rsid w:val="00A4006A"/>
    <w:rsid w:val="00A4034B"/>
    <w:rsid w:val="00A404A9"/>
    <w:rsid w:val="00A40C91"/>
    <w:rsid w:val="00A425B0"/>
    <w:rsid w:val="00A42B7E"/>
    <w:rsid w:val="00A43A47"/>
    <w:rsid w:val="00A441FF"/>
    <w:rsid w:val="00A44399"/>
    <w:rsid w:val="00A44730"/>
    <w:rsid w:val="00A44ABC"/>
    <w:rsid w:val="00A44D56"/>
    <w:rsid w:val="00A45141"/>
    <w:rsid w:val="00A4525A"/>
    <w:rsid w:val="00A4534D"/>
    <w:rsid w:val="00A454E8"/>
    <w:rsid w:val="00A45558"/>
    <w:rsid w:val="00A45893"/>
    <w:rsid w:val="00A45EE1"/>
    <w:rsid w:val="00A46021"/>
    <w:rsid w:val="00A4605B"/>
    <w:rsid w:val="00A4609C"/>
    <w:rsid w:val="00A475E7"/>
    <w:rsid w:val="00A47704"/>
    <w:rsid w:val="00A50058"/>
    <w:rsid w:val="00A503F8"/>
    <w:rsid w:val="00A50B96"/>
    <w:rsid w:val="00A50FF6"/>
    <w:rsid w:val="00A527CB"/>
    <w:rsid w:val="00A52E00"/>
    <w:rsid w:val="00A52E56"/>
    <w:rsid w:val="00A52F24"/>
    <w:rsid w:val="00A540B7"/>
    <w:rsid w:val="00A54230"/>
    <w:rsid w:val="00A5526C"/>
    <w:rsid w:val="00A556A5"/>
    <w:rsid w:val="00A557D9"/>
    <w:rsid w:val="00A56A4F"/>
    <w:rsid w:val="00A56CD5"/>
    <w:rsid w:val="00A56D72"/>
    <w:rsid w:val="00A57F48"/>
    <w:rsid w:val="00A60A72"/>
    <w:rsid w:val="00A60F86"/>
    <w:rsid w:val="00A610E0"/>
    <w:rsid w:val="00A6144C"/>
    <w:rsid w:val="00A614FC"/>
    <w:rsid w:val="00A6203D"/>
    <w:rsid w:val="00A62398"/>
    <w:rsid w:val="00A6265E"/>
    <w:rsid w:val="00A63154"/>
    <w:rsid w:val="00A632EE"/>
    <w:rsid w:val="00A6352A"/>
    <w:rsid w:val="00A6387B"/>
    <w:rsid w:val="00A639CE"/>
    <w:rsid w:val="00A6417D"/>
    <w:rsid w:val="00A6440B"/>
    <w:rsid w:val="00A645C1"/>
    <w:rsid w:val="00A646BE"/>
    <w:rsid w:val="00A64BCC"/>
    <w:rsid w:val="00A64DBC"/>
    <w:rsid w:val="00A64F86"/>
    <w:rsid w:val="00A65515"/>
    <w:rsid w:val="00A65CDA"/>
    <w:rsid w:val="00A65DF7"/>
    <w:rsid w:val="00A6605E"/>
    <w:rsid w:val="00A66F36"/>
    <w:rsid w:val="00A67CC0"/>
    <w:rsid w:val="00A7036F"/>
    <w:rsid w:val="00A70EBD"/>
    <w:rsid w:val="00A712E6"/>
    <w:rsid w:val="00A71A8D"/>
    <w:rsid w:val="00A71B7A"/>
    <w:rsid w:val="00A71FC4"/>
    <w:rsid w:val="00A72635"/>
    <w:rsid w:val="00A726EF"/>
    <w:rsid w:val="00A729B3"/>
    <w:rsid w:val="00A72F42"/>
    <w:rsid w:val="00A7367C"/>
    <w:rsid w:val="00A74E31"/>
    <w:rsid w:val="00A75CAB"/>
    <w:rsid w:val="00A76A9C"/>
    <w:rsid w:val="00A77ED7"/>
    <w:rsid w:val="00A8019C"/>
    <w:rsid w:val="00A81A93"/>
    <w:rsid w:val="00A81B40"/>
    <w:rsid w:val="00A827A5"/>
    <w:rsid w:val="00A82F98"/>
    <w:rsid w:val="00A8336B"/>
    <w:rsid w:val="00A84933"/>
    <w:rsid w:val="00A85419"/>
    <w:rsid w:val="00A85719"/>
    <w:rsid w:val="00A85784"/>
    <w:rsid w:val="00A85898"/>
    <w:rsid w:val="00A86D27"/>
    <w:rsid w:val="00A870B4"/>
    <w:rsid w:val="00A872DB"/>
    <w:rsid w:val="00A873BE"/>
    <w:rsid w:val="00A8752B"/>
    <w:rsid w:val="00A87D10"/>
    <w:rsid w:val="00A914D5"/>
    <w:rsid w:val="00A91578"/>
    <w:rsid w:val="00A91D7D"/>
    <w:rsid w:val="00A91DC9"/>
    <w:rsid w:val="00A9223B"/>
    <w:rsid w:val="00A92509"/>
    <w:rsid w:val="00A92CED"/>
    <w:rsid w:val="00A92F0D"/>
    <w:rsid w:val="00A93B03"/>
    <w:rsid w:val="00A94122"/>
    <w:rsid w:val="00A942BB"/>
    <w:rsid w:val="00A95E45"/>
    <w:rsid w:val="00A96286"/>
    <w:rsid w:val="00A9631F"/>
    <w:rsid w:val="00A969C7"/>
    <w:rsid w:val="00A9799F"/>
    <w:rsid w:val="00AA0A12"/>
    <w:rsid w:val="00AA0FB9"/>
    <w:rsid w:val="00AA18AE"/>
    <w:rsid w:val="00AA1E09"/>
    <w:rsid w:val="00AA1E1F"/>
    <w:rsid w:val="00AA2EFD"/>
    <w:rsid w:val="00AA2F51"/>
    <w:rsid w:val="00AA3E30"/>
    <w:rsid w:val="00AA3FB5"/>
    <w:rsid w:val="00AA4511"/>
    <w:rsid w:val="00AA4531"/>
    <w:rsid w:val="00AA4E6A"/>
    <w:rsid w:val="00AA5CB2"/>
    <w:rsid w:val="00AA5DF8"/>
    <w:rsid w:val="00AA6714"/>
    <w:rsid w:val="00AA7F22"/>
    <w:rsid w:val="00AB0FCD"/>
    <w:rsid w:val="00AB1036"/>
    <w:rsid w:val="00AB125B"/>
    <w:rsid w:val="00AB1521"/>
    <w:rsid w:val="00AB1BD7"/>
    <w:rsid w:val="00AB1F18"/>
    <w:rsid w:val="00AB2457"/>
    <w:rsid w:val="00AB2C99"/>
    <w:rsid w:val="00AB2E27"/>
    <w:rsid w:val="00AB3210"/>
    <w:rsid w:val="00AB35C9"/>
    <w:rsid w:val="00AB4053"/>
    <w:rsid w:val="00AB4325"/>
    <w:rsid w:val="00AB4C39"/>
    <w:rsid w:val="00AB54F8"/>
    <w:rsid w:val="00AB6793"/>
    <w:rsid w:val="00AB698C"/>
    <w:rsid w:val="00AB6DF1"/>
    <w:rsid w:val="00AB76B7"/>
    <w:rsid w:val="00AB7785"/>
    <w:rsid w:val="00AC209B"/>
    <w:rsid w:val="00AC2C6D"/>
    <w:rsid w:val="00AC373C"/>
    <w:rsid w:val="00AC3B12"/>
    <w:rsid w:val="00AC3B7B"/>
    <w:rsid w:val="00AC406A"/>
    <w:rsid w:val="00AC42BB"/>
    <w:rsid w:val="00AC4DD6"/>
    <w:rsid w:val="00AC4E54"/>
    <w:rsid w:val="00AC51BF"/>
    <w:rsid w:val="00AC51E3"/>
    <w:rsid w:val="00AC5477"/>
    <w:rsid w:val="00AC5FFE"/>
    <w:rsid w:val="00AC662F"/>
    <w:rsid w:val="00AC7156"/>
    <w:rsid w:val="00AC74B4"/>
    <w:rsid w:val="00AC7D45"/>
    <w:rsid w:val="00AC7E51"/>
    <w:rsid w:val="00AC7ED5"/>
    <w:rsid w:val="00AC7F0E"/>
    <w:rsid w:val="00AD0A4B"/>
    <w:rsid w:val="00AD0A7E"/>
    <w:rsid w:val="00AD0FCE"/>
    <w:rsid w:val="00AD1429"/>
    <w:rsid w:val="00AD1661"/>
    <w:rsid w:val="00AD2084"/>
    <w:rsid w:val="00AD257F"/>
    <w:rsid w:val="00AD26BE"/>
    <w:rsid w:val="00AD371B"/>
    <w:rsid w:val="00AD400B"/>
    <w:rsid w:val="00AD4D3A"/>
    <w:rsid w:val="00AD53E9"/>
    <w:rsid w:val="00AD57A1"/>
    <w:rsid w:val="00AD6021"/>
    <w:rsid w:val="00AD66E8"/>
    <w:rsid w:val="00AD6988"/>
    <w:rsid w:val="00AD740F"/>
    <w:rsid w:val="00AE0B33"/>
    <w:rsid w:val="00AE1B6F"/>
    <w:rsid w:val="00AE244D"/>
    <w:rsid w:val="00AE2AAE"/>
    <w:rsid w:val="00AE3634"/>
    <w:rsid w:val="00AE4154"/>
    <w:rsid w:val="00AE436A"/>
    <w:rsid w:val="00AE49C2"/>
    <w:rsid w:val="00AE5333"/>
    <w:rsid w:val="00AE5C50"/>
    <w:rsid w:val="00AE5D3B"/>
    <w:rsid w:val="00AE61FC"/>
    <w:rsid w:val="00AE6C7C"/>
    <w:rsid w:val="00AE6CD4"/>
    <w:rsid w:val="00AF0162"/>
    <w:rsid w:val="00AF097C"/>
    <w:rsid w:val="00AF0B13"/>
    <w:rsid w:val="00AF0D74"/>
    <w:rsid w:val="00AF178A"/>
    <w:rsid w:val="00AF1D13"/>
    <w:rsid w:val="00AF2171"/>
    <w:rsid w:val="00AF2464"/>
    <w:rsid w:val="00AF266E"/>
    <w:rsid w:val="00AF3556"/>
    <w:rsid w:val="00AF4844"/>
    <w:rsid w:val="00AF4A5A"/>
    <w:rsid w:val="00AF5099"/>
    <w:rsid w:val="00AF51E5"/>
    <w:rsid w:val="00AF549D"/>
    <w:rsid w:val="00AF59F0"/>
    <w:rsid w:val="00AF5F65"/>
    <w:rsid w:val="00AF636B"/>
    <w:rsid w:val="00AF6591"/>
    <w:rsid w:val="00AF6747"/>
    <w:rsid w:val="00AF6AF3"/>
    <w:rsid w:val="00AF78C0"/>
    <w:rsid w:val="00AF7BD9"/>
    <w:rsid w:val="00AF7C3B"/>
    <w:rsid w:val="00B00543"/>
    <w:rsid w:val="00B007C9"/>
    <w:rsid w:val="00B016BB"/>
    <w:rsid w:val="00B01CA5"/>
    <w:rsid w:val="00B01F21"/>
    <w:rsid w:val="00B0201D"/>
    <w:rsid w:val="00B03117"/>
    <w:rsid w:val="00B04709"/>
    <w:rsid w:val="00B048FC"/>
    <w:rsid w:val="00B04B50"/>
    <w:rsid w:val="00B04BBD"/>
    <w:rsid w:val="00B04D72"/>
    <w:rsid w:val="00B05517"/>
    <w:rsid w:val="00B05F4F"/>
    <w:rsid w:val="00B06510"/>
    <w:rsid w:val="00B112FD"/>
    <w:rsid w:val="00B126DB"/>
    <w:rsid w:val="00B12B99"/>
    <w:rsid w:val="00B12EE3"/>
    <w:rsid w:val="00B132F6"/>
    <w:rsid w:val="00B1388A"/>
    <w:rsid w:val="00B13C77"/>
    <w:rsid w:val="00B15516"/>
    <w:rsid w:val="00B16131"/>
    <w:rsid w:val="00B17679"/>
    <w:rsid w:val="00B17C19"/>
    <w:rsid w:val="00B2041B"/>
    <w:rsid w:val="00B212EF"/>
    <w:rsid w:val="00B226A1"/>
    <w:rsid w:val="00B22AB5"/>
    <w:rsid w:val="00B22D3D"/>
    <w:rsid w:val="00B233FA"/>
    <w:rsid w:val="00B23555"/>
    <w:rsid w:val="00B23B97"/>
    <w:rsid w:val="00B23FA0"/>
    <w:rsid w:val="00B24639"/>
    <w:rsid w:val="00B2550C"/>
    <w:rsid w:val="00B258E0"/>
    <w:rsid w:val="00B259DE"/>
    <w:rsid w:val="00B25F73"/>
    <w:rsid w:val="00B2602F"/>
    <w:rsid w:val="00B26E85"/>
    <w:rsid w:val="00B27460"/>
    <w:rsid w:val="00B30C25"/>
    <w:rsid w:val="00B31C7E"/>
    <w:rsid w:val="00B3242F"/>
    <w:rsid w:val="00B3284D"/>
    <w:rsid w:val="00B32B9E"/>
    <w:rsid w:val="00B33828"/>
    <w:rsid w:val="00B33F5D"/>
    <w:rsid w:val="00B347F7"/>
    <w:rsid w:val="00B34FF4"/>
    <w:rsid w:val="00B35951"/>
    <w:rsid w:val="00B35AD1"/>
    <w:rsid w:val="00B35B3D"/>
    <w:rsid w:val="00B3604C"/>
    <w:rsid w:val="00B36708"/>
    <w:rsid w:val="00B36B59"/>
    <w:rsid w:val="00B376A3"/>
    <w:rsid w:val="00B377B7"/>
    <w:rsid w:val="00B37AD1"/>
    <w:rsid w:val="00B37CD0"/>
    <w:rsid w:val="00B40584"/>
    <w:rsid w:val="00B40643"/>
    <w:rsid w:val="00B406CF"/>
    <w:rsid w:val="00B4086C"/>
    <w:rsid w:val="00B40AF0"/>
    <w:rsid w:val="00B40C3C"/>
    <w:rsid w:val="00B4127C"/>
    <w:rsid w:val="00B412C9"/>
    <w:rsid w:val="00B4172C"/>
    <w:rsid w:val="00B41B85"/>
    <w:rsid w:val="00B427B0"/>
    <w:rsid w:val="00B43862"/>
    <w:rsid w:val="00B441FF"/>
    <w:rsid w:val="00B44450"/>
    <w:rsid w:val="00B44738"/>
    <w:rsid w:val="00B4486E"/>
    <w:rsid w:val="00B44995"/>
    <w:rsid w:val="00B44FF1"/>
    <w:rsid w:val="00B454A6"/>
    <w:rsid w:val="00B45AD7"/>
    <w:rsid w:val="00B475EC"/>
    <w:rsid w:val="00B50E8F"/>
    <w:rsid w:val="00B510F5"/>
    <w:rsid w:val="00B51302"/>
    <w:rsid w:val="00B516FB"/>
    <w:rsid w:val="00B5189D"/>
    <w:rsid w:val="00B51F3E"/>
    <w:rsid w:val="00B52534"/>
    <w:rsid w:val="00B526FE"/>
    <w:rsid w:val="00B52B27"/>
    <w:rsid w:val="00B52CD7"/>
    <w:rsid w:val="00B538F3"/>
    <w:rsid w:val="00B53BBB"/>
    <w:rsid w:val="00B54843"/>
    <w:rsid w:val="00B54C18"/>
    <w:rsid w:val="00B554F3"/>
    <w:rsid w:val="00B55B5E"/>
    <w:rsid w:val="00B56DF6"/>
    <w:rsid w:val="00B579FD"/>
    <w:rsid w:val="00B60A4E"/>
    <w:rsid w:val="00B60BCB"/>
    <w:rsid w:val="00B6140D"/>
    <w:rsid w:val="00B61D6A"/>
    <w:rsid w:val="00B62B04"/>
    <w:rsid w:val="00B641FA"/>
    <w:rsid w:val="00B6448B"/>
    <w:rsid w:val="00B64DF5"/>
    <w:rsid w:val="00B64E20"/>
    <w:rsid w:val="00B65A7C"/>
    <w:rsid w:val="00B65CA3"/>
    <w:rsid w:val="00B65DFB"/>
    <w:rsid w:val="00B674FE"/>
    <w:rsid w:val="00B67A60"/>
    <w:rsid w:val="00B67B67"/>
    <w:rsid w:val="00B67C1C"/>
    <w:rsid w:val="00B70BB5"/>
    <w:rsid w:val="00B70D62"/>
    <w:rsid w:val="00B7101E"/>
    <w:rsid w:val="00B718A7"/>
    <w:rsid w:val="00B7216B"/>
    <w:rsid w:val="00B72373"/>
    <w:rsid w:val="00B72FB7"/>
    <w:rsid w:val="00B73305"/>
    <w:rsid w:val="00B7332A"/>
    <w:rsid w:val="00B7382A"/>
    <w:rsid w:val="00B73A47"/>
    <w:rsid w:val="00B7407B"/>
    <w:rsid w:val="00B74B7D"/>
    <w:rsid w:val="00B758C2"/>
    <w:rsid w:val="00B75A2C"/>
    <w:rsid w:val="00B76D5D"/>
    <w:rsid w:val="00B76E40"/>
    <w:rsid w:val="00B77765"/>
    <w:rsid w:val="00B803DF"/>
    <w:rsid w:val="00B81087"/>
    <w:rsid w:val="00B814A2"/>
    <w:rsid w:val="00B817EF"/>
    <w:rsid w:val="00B81D76"/>
    <w:rsid w:val="00B824EF"/>
    <w:rsid w:val="00B825F5"/>
    <w:rsid w:val="00B82E71"/>
    <w:rsid w:val="00B83710"/>
    <w:rsid w:val="00B85EEA"/>
    <w:rsid w:val="00B860E5"/>
    <w:rsid w:val="00B87882"/>
    <w:rsid w:val="00B87CBD"/>
    <w:rsid w:val="00B87CFA"/>
    <w:rsid w:val="00B90020"/>
    <w:rsid w:val="00B9024B"/>
    <w:rsid w:val="00B9034F"/>
    <w:rsid w:val="00B90400"/>
    <w:rsid w:val="00B90D9E"/>
    <w:rsid w:val="00B90E0E"/>
    <w:rsid w:val="00B91A21"/>
    <w:rsid w:val="00B925C8"/>
    <w:rsid w:val="00B92769"/>
    <w:rsid w:val="00B9306A"/>
    <w:rsid w:val="00B93251"/>
    <w:rsid w:val="00B93FD0"/>
    <w:rsid w:val="00B9496A"/>
    <w:rsid w:val="00B95518"/>
    <w:rsid w:val="00B9552E"/>
    <w:rsid w:val="00B95701"/>
    <w:rsid w:val="00B95F2F"/>
    <w:rsid w:val="00B95FC3"/>
    <w:rsid w:val="00B96FE4"/>
    <w:rsid w:val="00BA0017"/>
    <w:rsid w:val="00BA038F"/>
    <w:rsid w:val="00BA0F97"/>
    <w:rsid w:val="00BA18B1"/>
    <w:rsid w:val="00BA191A"/>
    <w:rsid w:val="00BA1FD2"/>
    <w:rsid w:val="00BA26C2"/>
    <w:rsid w:val="00BA3C0B"/>
    <w:rsid w:val="00BA3CC5"/>
    <w:rsid w:val="00BA3D3A"/>
    <w:rsid w:val="00BA4B92"/>
    <w:rsid w:val="00BA4C01"/>
    <w:rsid w:val="00BA4EDE"/>
    <w:rsid w:val="00BA6CA1"/>
    <w:rsid w:val="00BA6EC2"/>
    <w:rsid w:val="00BA79EA"/>
    <w:rsid w:val="00BA7D1B"/>
    <w:rsid w:val="00BB0516"/>
    <w:rsid w:val="00BB095A"/>
    <w:rsid w:val="00BB0CF8"/>
    <w:rsid w:val="00BB0E04"/>
    <w:rsid w:val="00BB0E98"/>
    <w:rsid w:val="00BB128F"/>
    <w:rsid w:val="00BB246B"/>
    <w:rsid w:val="00BB2A48"/>
    <w:rsid w:val="00BB2E6A"/>
    <w:rsid w:val="00BB317E"/>
    <w:rsid w:val="00BB3354"/>
    <w:rsid w:val="00BB3BB3"/>
    <w:rsid w:val="00BB48CB"/>
    <w:rsid w:val="00BB5494"/>
    <w:rsid w:val="00BB5B9F"/>
    <w:rsid w:val="00BB6146"/>
    <w:rsid w:val="00BB7E22"/>
    <w:rsid w:val="00BB7F3D"/>
    <w:rsid w:val="00BC0180"/>
    <w:rsid w:val="00BC045F"/>
    <w:rsid w:val="00BC0A07"/>
    <w:rsid w:val="00BC1B5D"/>
    <w:rsid w:val="00BC2248"/>
    <w:rsid w:val="00BC2411"/>
    <w:rsid w:val="00BC249F"/>
    <w:rsid w:val="00BC3224"/>
    <w:rsid w:val="00BC370F"/>
    <w:rsid w:val="00BC3C61"/>
    <w:rsid w:val="00BC5E4D"/>
    <w:rsid w:val="00BC6067"/>
    <w:rsid w:val="00BC6089"/>
    <w:rsid w:val="00BC7217"/>
    <w:rsid w:val="00BC7772"/>
    <w:rsid w:val="00BC7DA9"/>
    <w:rsid w:val="00BC7E05"/>
    <w:rsid w:val="00BC7EEA"/>
    <w:rsid w:val="00BD0332"/>
    <w:rsid w:val="00BD14DA"/>
    <w:rsid w:val="00BD17C3"/>
    <w:rsid w:val="00BD1DBE"/>
    <w:rsid w:val="00BD250E"/>
    <w:rsid w:val="00BD2B54"/>
    <w:rsid w:val="00BD360F"/>
    <w:rsid w:val="00BD36A7"/>
    <w:rsid w:val="00BD36E7"/>
    <w:rsid w:val="00BD3C57"/>
    <w:rsid w:val="00BD3D51"/>
    <w:rsid w:val="00BD433D"/>
    <w:rsid w:val="00BD4885"/>
    <w:rsid w:val="00BD5473"/>
    <w:rsid w:val="00BD5E60"/>
    <w:rsid w:val="00BD64CB"/>
    <w:rsid w:val="00BD79F6"/>
    <w:rsid w:val="00BE0977"/>
    <w:rsid w:val="00BE12A2"/>
    <w:rsid w:val="00BE2544"/>
    <w:rsid w:val="00BE2622"/>
    <w:rsid w:val="00BE39CB"/>
    <w:rsid w:val="00BE3BFF"/>
    <w:rsid w:val="00BE45AA"/>
    <w:rsid w:val="00BE4831"/>
    <w:rsid w:val="00BE5D1E"/>
    <w:rsid w:val="00BE5D69"/>
    <w:rsid w:val="00BE6774"/>
    <w:rsid w:val="00BE6905"/>
    <w:rsid w:val="00BE7083"/>
    <w:rsid w:val="00BE7093"/>
    <w:rsid w:val="00BE76F8"/>
    <w:rsid w:val="00BE7879"/>
    <w:rsid w:val="00BE7C49"/>
    <w:rsid w:val="00BF0517"/>
    <w:rsid w:val="00BF139E"/>
    <w:rsid w:val="00BF1E95"/>
    <w:rsid w:val="00BF2025"/>
    <w:rsid w:val="00BF215F"/>
    <w:rsid w:val="00BF2C1A"/>
    <w:rsid w:val="00BF3780"/>
    <w:rsid w:val="00BF39F8"/>
    <w:rsid w:val="00BF4B34"/>
    <w:rsid w:val="00BF53EF"/>
    <w:rsid w:val="00BF55A7"/>
    <w:rsid w:val="00BF62B2"/>
    <w:rsid w:val="00BF6611"/>
    <w:rsid w:val="00C00BFC"/>
    <w:rsid w:val="00C01312"/>
    <w:rsid w:val="00C013E4"/>
    <w:rsid w:val="00C0185A"/>
    <w:rsid w:val="00C01C18"/>
    <w:rsid w:val="00C01F12"/>
    <w:rsid w:val="00C021D5"/>
    <w:rsid w:val="00C022C0"/>
    <w:rsid w:val="00C037DA"/>
    <w:rsid w:val="00C040C7"/>
    <w:rsid w:val="00C04223"/>
    <w:rsid w:val="00C04A64"/>
    <w:rsid w:val="00C04AFD"/>
    <w:rsid w:val="00C05690"/>
    <w:rsid w:val="00C05DE8"/>
    <w:rsid w:val="00C0618E"/>
    <w:rsid w:val="00C06440"/>
    <w:rsid w:val="00C06CD0"/>
    <w:rsid w:val="00C06ECF"/>
    <w:rsid w:val="00C07849"/>
    <w:rsid w:val="00C111DA"/>
    <w:rsid w:val="00C1134A"/>
    <w:rsid w:val="00C11444"/>
    <w:rsid w:val="00C119BA"/>
    <w:rsid w:val="00C1242C"/>
    <w:rsid w:val="00C1247B"/>
    <w:rsid w:val="00C125B7"/>
    <w:rsid w:val="00C12961"/>
    <w:rsid w:val="00C12DBE"/>
    <w:rsid w:val="00C1374F"/>
    <w:rsid w:val="00C142CB"/>
    <w:rsid w:val="00C14CF7"/>
    <w:rsid w:val="00C1507B"/>
    <w:rsid w:val="00C15101"/>
    <w:rsid w:val="00C15143"/>
    <w:rsid w:val="00C157BA"/>
    <w:rsid w:val="00C15A2C"/>
    <w:rsid w:val="00C15B32"/>
    <w:rsid w:val="00C15B55"/>
    <w:rsid w:val="00C16049"/>
    <w:rsid w:val="00C162FA"/>
    <w:rsid w:val="00C1684C"/>
    <w:rsid w:val="00C170CE"/>
    <w:rsid w:val="00C17185"/>
    <w:rsid w:val="00C1722D"/>
    <w:rsid w:val="00C1738A"/>
    <w:rsid w:val="00C174C7"/>
    <w:rsid w:val="00C20789"/>
    <w:rsid w:val="00C20ACE"/>
    <w:rsid w:val="00C20BB7"/>
    <w:rsid w:val="00C20BE2"/>
    <w:rsid w:val="00C21869"/>
    <w:rsid w:val="00C21928"/>
    <w:rsid w:val="00C219D4"/>
    <w:rsid w:val="00C22272"/>
    <w:rsid w:val="00C2243A"/>
    <w:rsid w:val="00C22E09"/>
    <w:rsid w:val="00C22F47"/>
    <w:rsid w:val="00C245D4"/>
    <w:rsid w:val="00C247BF"/>
    <w:rsid w:val="00C247EF"/>
    <w:rsid w:val="00C25435"/>
    <w:rsid w:val="00C257A5"/>
    <w:rsid w:val="00C26093"/>
    <w:rsid w:val="00C260B1"/>
    <w:rsid w:val="00C2747C"/>
    <w:rsid w:val="00C2790E"/>
    <w:rsid w:val="00C3055E"/>
    <w:rsid w:val="00C30848"/>
    <w:rsid w:val="00C31333"/>
    <w:rsid w:val="00C31D80"/>
    <w:rsid w:val="00C322F7"/>
    <w:rsid w:val="00C32641"/>
    <w:rsid w:val="00C331E4"/>
    <w:rsid w:val="00C3366B"/>
    <w:rsid w:val="00C33938"/>
    <w:rsid w:val="00C3568F"/>
    <w:rsid w:val="00C359AD"/>
    <w:rsid w:val="00C35B47"/>
    <w:rsid w:val="00C35D52"/>
    <w:rsid w:val="00C35F00"/>
    <w:rsid w:val="00C36B7A"/>
    <w:rsid w:val="00C36BDD"/>
    <w:rsid w:val="00C36F78"/>
    <w:rsid w:val="00C3765E"/>
    <w:rsid w:val="00C3796F"/>
    <w:rsid w:val="00C403F8"/>
    <w:rsid w:val="00C406D3"/>
    <w:rsid w:val="00C40EE3"/>
    <w:rsid w:val="00C40EE9"/>
    <w:rsid w:val="00C41153"/>
    <w:rsid w:val="00C41180"/>
    <w:rsid w:val="00C422C9"/>
    <w:rsid w:val="00C42342"/>
    <w:rsid w:val="00C42456"/>
    <w:rsid w:val="00C432CC"/>
    <w:rsid w:val="00C44134"/>
    <w:rsid w:val="00C446CC"/>
    <w:rsid w:val="00C44718"/>
    <w:rsid w:val="00C44D2D"/>
    <w:rsid w:val="00C44FD3"/>
    <w:rsid w:val="00C4535F"/>
    <w:rsid w:val="00C459AD"/>
    <w:rsid w:val="00C45F7C"/>
    <w:rsid w:val="00C462DC"/>
    <w:rsid w:val="00C46547"/>
    <w:rsid w:val="00C46572"/>
    <w:rsid w:val="00C46646"/>
    <w:rsid w:val="00C469CC"/>
    <w:rsid w:val="00C472E5"/>
    <w:rsid w:val="00C47D87"/>
    <w:rsid w:val="00C47EBC"/>
    <w:rsid w:val="00C47EC0"/>
    <w:rsid w:val="00C500B4"/>
    <w:rsid w:val="00C503E2"/>
    <w:rsid w:val="00C503F2"/>
    <w:rsid w:val="00C505FA"/>
    <w:rsid w:val="00C50603"/>
    <w:rsid w:val="00C506DD"/>
    <w:rsid w:val="00C50F9A"/>
    <w:rsid w:val="00C5181A"/>
    <w:rsid w:val="00C522E4"/>
    <w:rsid w:val="00C533C3"/>
    <w:rsid w:val="00C53991"/>
    <w:rsid w:val="00C54422"/>
    <w:rsid w:val="00C54FB6"/>
    <w:rsid w:val="00C56545"/>
    <w:rsid w:val="00C56ECE"/>
    <w:rsid w:val="00C60FD9"/>
    <w:rsid w:val="00C615B5"/>
    <w:rsid w:val="00C6173C"/>
    <w:rsid w:val="00C619E8"/>
    <w:rsid w:val="00C63104"/>
    <w:rsid w:val="00C6336B"/>
    <w:rsid w:val="00C637C2"/>
    <w:rsid w:val="00C63D35"/>
    <w:rsid w:val="00C63FED"/>
    <w:rsid w:val="00C647EB"/>
    <w:rsid w:val="00C6544F"/>
    <w:rsid w:val="00C65643"/>
    <w:rsid w:val="00C66E7D"/>
    <w:rsid w:val="00C672B5"/>
    <w:rsid w:val="00C67F6B"/>
    <w:rsid w:val="00C70A5A"/>
    <w:rsid w:val="00C728C9"/>
    <w:rsid w:val="00C73D58"/>
    <w:rsid w:val="00C74846"/>
    <w:rsid w:val="00C751F5"/>
    <w:rsid w:val="00C75C95"/>
    <w:rsid w:val="00C75D2C"/>
    <w:rsid w:val="00C772BA"/>
    <w:rsid w:val="00C77747"/>
    <w:rsid w:val="00C801FA"/>
    <w:rsid w:val="00C802DE"/>
    <w:rsid w:val="00C80C3E"/>
    <w:rsid w:val="00C814E2"/>
    <w:rsid w:val="00C81778"/>
    <w:rsid w:val="00C81C32"/>
    <w:rsid w:val="00C81D86"/>
    <w:rsid w:val="00C81E25"/>
    <w:rsid w:val="00C822A6"/>
    <w:rsid w:val="00C837DB"/>
    <w:rsid w:val="00C83C66"/>
    <w:rsid w:val="00C83FEC"/>
    <w:rsid w:val="00C840B2"/>
    <w:rsid w:val="00C85AF0"/>
    <w:rsid w:val="00C867CC"/>
    <w:rsid w:val="00C86890"/>
    <w:rsid w:val="00C868F4"/>
    <w:rsid w:val="00C86FFE"/>
    <w:rsid w:val="00C91566"/>
    <w:rsid w:val="00C91783"/>
    <w:rsid w:val="00C91A1C"/>
    <w:rsid w:val="00C9227E"/>
    <w:rsid w:val="00C92B2B"/>
    <w:rsid w:val="00C92B98"/>
    <w:rsid w:val="00C92CE9"/>
    <w:rsid w:val="00C93FDB"/>
    <w:rsid w:val="00C94150"/>
    <w:rsid w:val="00C94FA3"/>
    <w:rsid w:val="00C957E5"/>
    <w:rsid w:val="00C95DC6"/>
    <w:rsid w:val="00C962B9"/>
    <w:rsid w:val="00C96C42"/>
    <w:rsid w:val="00C975A6"/>
    <w:rsid w:val="00C97608"/>
    <w:rsid w:val="00C97F31"/>
    <w:rsid w:val="00CA0AF0"/>
    <w:rsid w:val="00CA121A"/>
    <w:rsid w:val="00CA12C7"/>
    <w:rsid w:val="00CA23B8"/>
    <w:rsid w:val="00CA2B72"/>
    <w:rsid w:val="00CA2BFB"/>
    <w:rsid w:val="00CA3C01"/>
    <w:rsid w:val="00CA4070"/>
    <w:rsid w:val="00CA40C7"/>
    <w:rsid w:val="00CA43F7"/>
    <w:rsid w:val="00CA4582"/>
    <w:rsid w:val="00CA469F"/>
    <w:rsid w:val="00CA586C"/>
    <w:rsid w:val="00CA58A0"/>
    <w:rsid w:val="00CA5B33"/>
    <w:rsid w:val="00CA5E97"/>
    <w:rsid w:val="00CA6671"/>
    <w:rsid w:val="00CA6B04"/>
    <w:rsid w:val="00CA6D6C"/>
    <w:rsid w:val="00CA72DA"/>
    <w:rsid w:val="00CA736F"/>
    <w:rsid w:val="00CA746B"/>
    <w:rsid w:val="00CA7556"/>
    <w:rsid w:val="00CA7918"/>
    <w:rsid w:val="00CA7A7D"/>
    <w:rsid w:val="00CB1A88"/>
    <w:rsid w:val="00CB1CB8"/>
    <w:rsid w:val="00CB1CE6"/>
    <w:rsid w:val="00CB2532"/>
    <w:rsid w:val="00CB2D18"/>
    <w:rsid w:val="00CB35DC"/>
    <w:rsid w:val="00CB3653"/>
    <w:rsid w:val="00CB4429"/>
    <w:rsid w:val="00CB4470"/>
    <w:rsid w:val="00CB4D76"/>
    <w:rsid w:val="00CB5072"/>
    <w:rsid w:val="00CB557B"/>
    <w:rsid w:val="00CB58C7"/>
    <w:rsid w:val="00CB595D"/>
    <w:rsid w:val="00CB5A6A"/>
    <w:rsid w:val="00CB6265"/>
    <w:rsid w:val="00CB6895"/>
    <w:rsid w:val="00CB6DE6"/>
    <w:rsid w:val="00CB7EBD"/>
    <w:rsid w:val="00CC06F6"/>
    <w:rsid w:val="00CC07B7"/>
    <w:rsid w:val="00CC0DB8"/>
    <w:rsid w:val="00CC0F56"/>
    <w:rsid w:val="00CC1853"/>
    <w:rsid w:val="00CC1893"/>
    <w:rsid w:val="00CC41AF"/>
    <w:rsid w:val="00CC4E11"/>
    <w:rsid w:val="00CC50B7"/>
    <w:rsid w:val="00CC623B"/>
    <w:rsid w:val="00CC7522"/>
    <w:rsid w:val="00CC7F6E"/>
    <w:rsid w:val="00CD0097"/>
    <w:rsid w:val="00CD05C2"/>
    <w:rsid w:val="00CD1B12"/>
    <w:rsid w:val="00CD4195"/>
    <w:rsid w:val="00CD4FAA"/>
    <w:rsid w:val="00CD5DA3"/>
    <w:rsid w:val="00CD60D7"/>
    <w:rsid w:val="00CD64EF"/>
    <w:rsid w:val="00CD694A"/>
    <w:rsid w:val="00CD6E51"/>
    <w:rsid w:val="00CD6F96"/>
    <w:rsid w:val="00CD751C"/>
    <w:rsid w:val="00CD79CC"/>
    <w:rsid w:val="00CD7A8E"/>
    <w:rsid w:val="00CE0C8B"/>
    <w:rsid w:val="00CE0FFD"/>
    <w:rsid w:val="00CE1014"/>
    <w:rsid w:val="00CE15A1"/>
    <w:rsid w:val="00CE1991"/>
    <w:rsid w:val="00CE27F7"/>
    <w:rsid w:val="00CE32D5"/>
    <w:rsid w:val="00CE4508"/>
    <w:rsid w:val="00CE4A38"/>
    <w:rsid w:val="00CE4EDE"/>
    <w:rsid w:val="00CE54CB"/>
    <w:rsid w:val="00CE7897"/>
    <w:rsid w:val="00CE7CE5"/>
    <w:rsid w:val="00CF00EB"/>
    <w:rsid w:val="00CF0185"/>
    <w:rsid w:val="00CF0D4B"/>
    <w:rsid w:val="00CF1423"/>
    <w:rsid w:val="00CF17FB"/>
    <w:rsid w:val="00CF30D7"/>
    <w:rsid w:val="00CF32E9"/>
    <w:rsid w:val="00CF375A"/>
    <w:rsid w:val="00CF3DDA"/>
    <w:rsid w:val="00CF3E5E"/>
    <w:rsid w:val="00CF4177"/>
    <w:rsid w:val="00CF4464"/>
    <w:rsid w:val="00CF4958"/>
    <w:rsid w:val="00CF5AF0"/>
    <w:rsid w:val="00CF5EDC"/>
    <w:rsid w:val="00CF6AED"/>
    <w:rsid w:val="00CF715B"/>
    <w:rsid w:val="00CF7699"/>
    <w:rsid w:val="00CF7CB1"/>
    <w:rsid w:val="00CF7FE9"/>
    <w:rsid w:val="00D00370"/>
    <w:rsid w:val="00D0132D"/>
    <w:rsid w:val="00D02246"/>
    <w:rsid w:val="00D02BA0"/>
    <w:rsid w:val="00D02D02"/>
    <w:rsid w:val="00D03771"/>
    <w:rsid w:val="00D03F18"/>
    <w:rsid w:val="00D04E73"/>
    <w:rsid w:val="00D064EC"/>
    <w:rsid w:val="00D06949"/>
    <w:rsid w:val="00D06D8E"/>
    <w:rsid w:val="00D0717C"/>
    <w:rsid w:val="00D07582"/>
    <w:rsid w:val="00D07596"/>
    <w:rsid w:val="00D075C9"/>
    <w:rsid w:val="00D07AE9"/>
    <w:rsid w:val="00D1038F"/>
    <w:rsid w:val="00D10B9B"/>
    <w:rsid w:val="00D10F86"/>
    <w:rsid w:val="00D116C9"/>
    <w:rsid w:val="00D11715"/>
    <w:rsid w:val="00D11A64"/>
    <w:rsid w:val="00D12B44"/>
    <w:rsid w:val="00D14885"/>
    <w:rsid w:val="00D148B0"/>
    <w:rsid w:val="00D1497B"/>
    <w:rsid w:val="00D15873"/>
    <w:rsid w:val="00D15AD0"/>
    <w:rsid w:val="00D16342"/>
    <w:rsid w:val="00D176F5"/>
    <w:rsid w:val="00D17BF9"/>
    <w:rsid w:val="00D20573"/>
    <w:rsid w:val="00D20D4F"/>
    <w:rsid w:val="00D21894"/>
    <w:rsid w:val="00D22528"/>
    <w:rsid w:val="00D22633"/>
    <w:rsid w:val="00D22692"/>
    <w:rsid w:val="00D22DDE"/>
    <w:rsid w:val="00D24C22"/>
    <w:rsid w:val="00D2595A"/>
    <w:rsid w:val="00D259C8"/>
    <w:rsid w:val="00D26178"/>
    <w:rsid w:val="00D263D4"/>
    <w:rsid w:val="00D264AD"/>
    <w:rsid w:val="00D26D42"/>
    <w:rsid w:val="00D26F62"/>
    <w:rsid w:val="00D2700C"/>
    <w:rsid w:val="00D270B2"/>
    <w:rsid w:val="00D273A1"/>
    <w:rsid w:val="00D3004D"/>
    <w:rsid w:val="00D313B5"/>
    <w:rsid w:val="00D31803"/>
    <w:rsid w:val="00D31884"/>
    <w:rsid w:val="00D319C3"/>
    <w:rsid w:val="00D31D11"/>
    <w:rsid w:val="00D31E78"/>
    <w:rsid w:val="00D31F43"/>
    <w:rsid w:val="00D323BE"/>
    <w:rsid w:val="00D328C1"/>
    <w:rsid w:val="00D3298F"/>
    <w:rsid w:val="00D3374A"/>
    <w:rsid w:val="00D33A2F"/>
    <w:rsid w:val="00D33F92"/>
    <w:rsid w:val="00D35751"/>
    <w:rsid w:val="00D35F00"/>
    <w:rsid w:val="00D3647F"/>
    <w:rsid w:val="00D36AF1"/>
    <w:rsid w:val="00D3731D"/>
    <w:rsid w:val="00D3783F"/>
    <w:rsid w:val="00D37A03"/>
    <w:rsid w:val="00D40DEB"/>
    <w:rsid w:val="00D4116C"/>
    <w:rsid w:val="00D41259"/>
    <w:rsid w:val="00D41E67"/>
    <w:rsid w:val="00D4252C"/>
    <w:rsid w:val="00D425D5"/>
    <w:rsid w:val="00D42710"/>
    <w:rsid w:val="00D4283C"/>
    <w:rsid w:val="00D42A73"/>
    <w:rsid w:val="00D42B32"/>
    <w:rsid w:val="00D42DB3"/>
    <w:rsid w:val="00D433F2"/>
    <w:rsid w:val="00D43D83"/>
    <w:rsid w:val="00D445CC"/>
    <w:rsid w:val="00D4495A"/>
    <w:rsid w:val="00D45968"/>
    <w:rsid w:val="00D4605B"/>
    <w:rsid w:val="00D4617A"/>
    <w:rsid w:val="00D4683B"/>
    <w:rsid w:val="00D4694E"/>
    <w:rsid w:val="00D46E52"/>
    <w:rsid w:val="00D46E8D"/>
    <w:rsid w:val="00D505CA"/>
    <w:rsid w:val="00D50605"/>
    <w:rsid w:val="00D50914"/>
    <w:rsid w:val="00D50B15"/>
    <w:rsid w:val="00D5138E"/>
    <w:rsid w:val="00D515EB"/>
    <w:rsid w:val="00D518EB"/>
    <w:rsid w:val="00D534DA"/>
    <w:rsid w:val="00D53C64"/>
    <w:rsid w:val="00D53DB4"/>
    <w:rsid w:val="00D53DCC"/>
    <w:rsid w:val="00D54457"/>
    <w:rsid w:val="00D54F19"/>
    <w:rsid w:val="00D55DB4"/>
    <w:rsid w:val="00D56A7E"/>
    <w:rsid w:val="00D570C3"/>
    <w:rsid w:val="00D57D40"/>
    <w:rsid w:val="00D614FF"/>
    <w:rsid w:val="00D628B5"/>
    <w:rsid w:val="00D62E76"/>
    <w:rsid w:val="00D63884"/>
    <w:rsid w:val="00D64B08"/>
    <w:rsid w:val="00D64B47"/>
    <w:rsid w:val="00D64C8A"/>
    <w:rsid w:val="00D650FF"/>
    <w:rsid w:val="00D65411"/>
    <w:rsid w:val="00D67ACF"/>
    <w:rsid w:val="00D67B82"/>
    <w:rsid w:val="00D706B6"/>
    <w:rsid w:val="00D70FF1"/>
    <w:rsid w:val="00D713DB"/>
    <w:rsid w:val="00D717D2"/>
    <w:rsid w:val="00D71F58"/>
    <w:rsid w:val="00D727B4"/>
    <w:rsid w:val="00D7289E"/>
    <w:rsid w:val="00D72A40"/>
    <w:rsid w:val="00D74AFD"/>
    <w:rsid w:val="00D74C70"/>
    <w:rsid w:val="00D754D6"/>
    <w:rsid w:val="00D75A2D"/>
    <w:rsid w:val="00D77784"/>
    <w:rsid w:val="00D77969"/>
    <w:rsid w:val="00D80E3D"/>
    <w:rsid w:val="00D81170"/>
    <w:rsid w:val="00D813E0"/>
    <w:rsid w:val="00D81778"/>
    <w:rsid w:val="00D81E7A"/>
    <w:rsid w:val="00D82A01"/>
    <w:rsid w:val="00D832FA"/>
    <w:rsid w:val="00D83D1E"/>
    <w:rsid w:val="00D84416"/>
    <w:rsid w:val="00D84CD3"/>
    <w:rsid w:val="00D84E08"/>
    <w:rsid w:val="00D8555F"/>
    <w:rsid w:val="00D85C7B"/>
    <w:rsid w:val="00D85E22"/>
    <w:rsid w:val="00D85E3C"/>
    <w:rsid w:val="00D86639"/>
    <w:rsid w:val="00D867D9"/>
    <w:rsid w:val="00D86EAA"/>
    <w:rsid w:val="00D901C5"/>
    <w:rsid w:val="00D9095F"/>
    <w:rsid w:val="00D91297"/>
    <w:rsid w:val="00D9155F"/>
    <w:rsid w:val="00D91F09"/>
    <w:rsid w:val="00D9252E"/>
    <w:rsid w:val="00D93446"/>
    <w:rsid w:val="00D9392B"/>
    <w:rsid w:val="00D93CC4"/>
    <w:rsid w:val="00D94043"/>
    <w:rsid w:val="00D94266"/>
    <w:rsid w:val="00D9471E"/>
    <w:rsid w:val="00D94AEA"/>
    <w:rsid w:val="00D95CD8"/>
    <w:rsid w:val="00D96673"/>
    <w:rsid w:val="00D97138"/>
    <w:rsid w:val="00D97597"/>
    <w:rsid w:val="00D9789B"/>
    <w:rsid w:val="00D97BFE"/>
    <w:rsid w:val="00DA1228"/>
    <w:rsid w:val="00DA1F41"/>
    <w:rsid w:val="00DA21AE"/>
    <w:rsid w:val="00DA290F"/>
    <w:rsid w:val="00DA2B8A"/>
    <w:rsid w:val="00DA2B90"/>
    <w:rsid w:val="00DA3414"/>
    <w:rsid w:val="00DA34EF"/>
    <w:rsid w:val="00DA3733"/>
    <w:rsid w:val="00DA4723"/>
    <w:rsid w:val="00DA5F91"/>
    <w:rsid w:val="00DA60F8"/>
    <w:rsid w:val="00DA624A"/>
    <w:rsid w:val="00DB0621"/>
    <w:rsid w:val="00DB06C2"/>
    <w:rsid w:val="00DB0778"/>
    <w:rsid w:val="00DB097B"/>
    <w:rsid w:val="00DB0B15"/>
    <w:rsid w:val="00DB12D7"/>
    <w:rsid w:val="00DB1600"/>
    <w:rsid w:val="00DB2150"/>
    <w:rsid w:val="00DB23FB"/>
    <w:rsid w:val="00DB2414"/>
    <w:rsid w:val="00DB28D9"/>
    <w:rsid w:val="00DB2EB8"/>
    <w:rsid w:val="00DB301A"/>
    <w:rsid w:val="00DB396E"/>
    <w:rsid w:val="00DB430C"/>
    <w:rsid w:val="00DB4512"/>
    <w:rsid w:val="00DB57B7"/>
    <w:rsid w:val="00DB5906"/>
    <w:rsid w:val="00DB661E"/>
    <w:rsid w:val="00DB6746"/>
    <w:rsid w:val="00DC0B26"/>
    <w:rsid w:val="00DC17BD"/>
    <w:rsid w:val="00DC1A3C"/>
    <w:rsid w:val="00DC21B1"/>
    <w:rsid w:val="00DC3B00"/>
    <w:rsid w:val="00DC3CAD"/>
    <w:rsid w:val="00DC3EFB"/>
    <w:rsid w:val="00DC4669"/>
    <w:rsid w:val="00DC4753"/>
    <w:rsid w:val="00DC4BD1"/>
    <w:rsid w:val="00DC4CF2"/>
    <w:rsid w:val="00DC52BA"/>
    <w:rsid w:val="00DC5399"/>
    <w:rsid w:val="00DC560A"/>
    <w:rsid w:val="00DC5A7E"/>
    <w:rsid w:val="00DC68D3"/>
    <w:rsid w:val="00DC69BB"/>
    <w:rsid w:val="00DC7D7B"/>
    <w:rsid w:val="00DD06AB"/>
    <w:rsid w:val="00DD22E6"/>
    <w:rsid w:val="00DD25DA"/>
    <w:rsid w:val="00DD2909"/>
    <w:rsid w:val="00DD2981"/>
    <w:rsid w:val="00DD4421"/>
    <w:rsid w:val="00DD4B0A"/>
    <w:rsid w:val="00DD5939"/>
    <w:rsid w:val="00DD5B6C"/>
    <w:rsid w:val="00DD60E4"/>
    <w:rsid w:val="00DD626D"/>
    <w:rsid w:val="00DD6719"/>
    <w:rsid w:val="00DD67E8"/>
    <w:rsid w:val="00DD6C38"/>
    <w:rsid w:val="00DD779C"/>
    <w:rsid w:val="00DD7EB7"/>
    <w:rsid w:val="00DE1226"/>
    <w:rsid w:val="00DE1352"/>
    <w:rsid w:val="00DE205B"/>
    <w:rsid w:val="00DE2D59"/>
    <w:rsid w:val="00DE38C6"/>
    <w:rsid w:val="00DE3E1F"/>
    <w:rsid w:val="00DE445F"/>
    <w:rsid w:val="00DE5C51"/>
    <w:rsid w:val="00DE5EC3"/>
    <w:rsid w:val="00DE5F15"/>
    <w:rsid w:val="00DE6857"/>
    <w:rsid w:val="00DE6D1A"/>
    <w:rsid w:val="00DE7A0A"/>
    <w:rsid w:val="00DE7C38"/>
    <w:rsid w:val="00DE7E5D"/>
    <w:rsid w:val="00DF0992"/>
    <w:rsid w:val="00DF0C44"/>
    <w:rsid w:val="00DF18CF"/>
    <w:rsid w:val="00DF1B2C"/>
    <w:rsid w:val="00DF2151"/>
    <w:rsid w:val="00DF2452"/>
    <w:rsid w:val="00DF25A3"/>
    <w:rsid w:val="00DF2D52"/>
    <w:rsid w:val="00DF46E2"/>
    <w:rsid w:val="00DF4E67"/>
    <w:rsid w:val="00DF5042"/>
    <w:rsid w:val="00DF513A"/>
    <w:rsid w:val="00DF5382"/>
    <w:rsid w:val="00DF5C46"/>
    <w:rsid w:val="00DF60F3"/>
    <w:rsid w:val="00DF61A7"/>
    <w:rsid w:val="00DF63FC"/>
    <w:rsid w:val="00DF7F80"/>
    <w:rsid w:val="00E0024B"/>
    <w:rsid w:val="00E00BE2"/>
    <w:rsid w:val="00E023A0"/>
    <w:rsid w:val="00E02603"/>
    <w:rsid w:val="00E02977"/>
    <w:rsid w:val="00E032C2"/>
    <w:rsid w:val="00E035E4"/>
    <w:rsid w:val="00E0459C"/>
    <w:rsid w:val="00E04942"/>
    <w:rsid w:val="00E0536A"/>
    <w:rsid w:val="00E0567F"/>
    <w:rsid w:val="00E05F83"/>
    <w:rsid w:val="00E06FEB"/>
    <w:rsid w:val="00E071DD"/>
    <w:rsid w:val="00E10F80"/>
    <w:rsid w:val="00E10F9B"/>
    <w:rsid w:val="00E118BF"/>
    <w:rsid w:val="00E118E8"/>
    <w:rsid w:val="00E11D15"/>
    <w:rsid w:val="00E13BF0"/>
    <w:rsid w:val="00E14390"/>
    <w:rsid w:val="00E1529C"/>
    <w:rsid w:val="00E156F2"/>
    <w:rsid w:val="00E16078"/>
    <w:rsid w:val="00E167DA"/>
    <w:rsid w:val="00E20015"/>
    <w:rsid w:val="00E202F4"/>
    <w:rsid w:val="00E20431"/>
    <w:rsid w:val="00E21720"/>
    <w:rsid w:val="00E2176C"/>
    <w:rsid w:val="00E22236"/>
    <w:rsid w:val="00E2247C"/>
    <w:rsid w:val="00E2250A"/>
    <w:rsid w:val="00E238C7"/>
    <w:rsid w:val="00E24674"/>
    <w:rsid w:val="00E24A7D"/>
    <w:rsid w:val="00E25A8E"/>
    <w:rsid w:val="00E25D34"/>
    <w:rsid w:val="00E27A8B"/>
    <w:rsid w:val="00E304E3"/>
    <w:rsid w:val="00E3128D"/>
    <w:rsid w:val="00E3236F"/>
    <w:rsid w:val="00E323C0"/>
    <w:rsid w:val="00E323EE"/>
    <w:rsid w:val="00E32632"/>
    <w:rsid w:val="00E32A5D"/>
    <w:rsid w:val="00E32CA8"/>
    <w:rsid w:val="00E32DB7"/>
    <w:rsid w:val="00E32FE8"/>
    <w:rsid w:val="00E33FA8"/>
    <w:rsid w:val="00E3419B"/>
    <w:rsid w:val="00E34979"/>
    <w:rsid w:val="00E34B8D"/>
    <w:rsid w:val="00E35476"/>
    <w:rsid w:val="00E361B1"/>
    <w:rsid w:val="00E3664C"/>
    <w:rsid w:val="00E3717C"/>
    <w:rsid w:val="00E373B2"/>
    <w:rsid w:val="00E375EA"/>
    <w:rsid w:val="00E37E23"/>
    <w:rsid w:val="00E4008D"/>
    <w:rsid w:val="00E40476"/>
    <w:rsid w:val="00E4064A"/>
    <w:rsid w:val="00E40E66"/>
    <w:rsid w:val="00E41182"/>
    <w:rsid w:val="00E427F9"/>
    <w:rsid w:val="00E42F53"/>
    <w:rsid w:val="00E43152"/>
    <w:rsid w:val="00E44500"/>
    <w:rsid w:val="00E44D5F"/>
    <w:rsid w:val="00E44F2D"/>
    <w:rsid w:val="00E451EE"/>
    <w:rsid w:val="00E45A91"/>
    <w:rsid w:val="00E45CBF"/>
    <w:rsid w:val="00E46BA3"/>
    <w:rsid w:val="00E47063"/>
    <w:rsid w:val="00E4742C"/>
    <w:rsid w:val="00E47603"/>
    <w:rsid w:val="00E47AD7"/>
    <w:rsid w:val="00E47C37"/>
    <w:rsid w:val="00E47C3F"/>
    <w:rsid w:val="00E47E1B"/>
    <w:rsid w:val="00E5009E"/>
    <w:rsid w:val="00E51A2C"/>
    <w:rsid w:val="00E51E91"/>
    <w:rsid w:val="00E524F2"/>
    <w:rsid w:val="00E5286B"/>
    <w:rsid w:val="00E531A9"/>
    <w:rsid w:val="00E53ACF"/>
    <w:rsid w:val="00E54DD2"/>
    <w:rsid w:val="00E560CF"/>
    <w:rsid w:val="00E57786"/>
    <w:rsid w:val="00E57D5C"/>
    <w:rsid w:val="00E60022"/>
    <w:rsid w:val="00E608AF"/>
    <w:rsid w:val="00E61C1D"/>
    <w:rsid w:val="00E6217D"/>
    <w:rsid w:val="00E621BF"/>
    <w:rsid w:val="00E62958"/>
    <w:rsid w:val="00E62F37"/>
    <w:rsid w:val="00E6389B"/>
    <w:rsid w:val="00E63FFF"/>
    <w:rsid w:val="00E64224"/>
    <w:rsid w:val="00E64605"/>
    <w:rsid w:val="00E646DE"/>
    <w:rsid w:val="00E65481"/>
    <w:rsid w:val="00E65537"/>
    <w:rsid w:val="00E65E1D"/>
    <w:rsid w:val="00E669B3"/>
    <w:rsid w:val="00E67340"/>
    <w:rsid w:val="00E70FC4"/>
    <w:rsid w:val="00E7129E"/>
    <w:rsid w:val="00E71D28"/>
    <w:rsid w:val="00E7236A"/>
    <w:rsid w:val="00E723A7"/>
    <w:rsid w:val="00E72565"/>
    <w:rsid w:val="00E72CAE"/>
    <w:rsid w:val="00E73244"/>
    <w:rsid w:val="00E7325A"/>
    <w:rsid w:val="00E7406A"/>
    <w:rsid w:val="00E75B3D"/>
    <w:rsid w:val="00E75DDF"/>
    <w:rsid w:val="00E77852"/>
    <w:rsid w:val="00E77B26"/>
    <w:rsid w:val="00E80152"/>
    <w:rsid w:val="00E80980"/>
    <w:rsid w:val="00E81266"/>
    <w:rsid w:val="00E81600"/>
    <w:rsid w:val="00E81CE3"/>
    <w:rsid w:val="00E824D1"/>
    <w:rsid w:val="00E83013"/>
    <w:rsid w:val="00E83D98"/>
    <w:rsid w:val="00E83F79"/>
    <w:rsid w:val="00E84271"/>
    <w:rsid w:val="00E8455F"/>
    <w:rsid w:val="00E84633"/>
    <w:rsid w:val="00E84665"/>
    <w:rsid w:val="00E84FA4"/>
    <w:rsid w:val="00E8520C"/>
    <w:rsid w:val="00E85C5E"/>
    <w:rsid w:val="00E85F08"/>
    <w:rsid w:val="00E860F6"/>
    <w:rsid w:val="00E86726"/>
    <w:rsid w:val="00E8688E"/>
    <w:rsid w:val="00E87153"/>
    <w:rsid w:val="00E872A4"/>
    <w:rsid w:val="00E901DA"/>
    <w:rsid w:val="00E9148A"/>
    <w:rsid w:val="00E9185C"/>
    <w:rsid w:val="00E92357"/>
    <w:rsid w:val="00E925B8"/>
    <w:rsid w:val="00E92F6D"/>
    <w:rsid w:val="00E95193"/>
    <w:rsid w:val="00E95EA8"/>
    <w:rsid w:val="00E96385"/>
    <w:rsid w:val="00E96613"/>
    <w:rsid w:val="00E966BC"/>
    <w:rsid w:val="00E96A90"/>
    <w:rsid w:val="00E9722F"/>
    <w:rsid w:val="00E97C88"/>
    <w:rsid w:val="00EA0214"/>
    <w:rsid w:val="00EA053E"/>
    <w:rsid w:val="00EA1AA2"/>
    <w:rsid w:val="00EA1D0D"/>
    <w:rsid w:val="00EA3A51"/>
    <w:rsid w:val="00EA43C9"/>
    <w:rsid w:val="00EA60C0"/>
    <w:rsid w:val="00EA7EC5"/>
    <w:rsid w:val="00EB025D"/>
    <w:rsid w:val="00EB02CB"/>
    <w:rsid w:val="00EB0ECB"/>
    <w:rsid w:val="00EB119E"/>
    <w:rsid w:val="00EB39E1"/>
    <w:rsid w:val="00EB3DF6"/>
    <w:rsid w:val="00EB4839"/>
    <w:rsid w:val="00EB4C2B"/>
    <w:rsid w:val="00EB5128"/>
    <w:rsid w:val="00EB5AC6"/>
    <w:rsid w:val="00EB5E3A"/>
    <w:rsid w:val="00EB5F72"/>
    <w:rsid w:val="00EB63DB"/>
    <w:rsid w:val="00EB6831"/>
    <w:rsid w:val="00EB6D1D"/>
    <w:rsid w:val="00EB6D98"/>
    <w:rsid w:val="00EB6F9D"/>
    <w:rsid w:val="00EB7384"/>
    <w:rsid w:val="00EB7F8E"/>
    <w:rsid w:val="00EC0216"/>
    <w:rsid w:val="00EC135E"/>
    <w:rsid w:val="00EC1C7A"/>
    <w:rsid w:val="00EC1DFB"/>
    <w:rsid w:val="00EC2F3B"/>
    <w:rsid w:val="00EC3E7D"/>
    <w:rsid w:val="00EC494D"/>
    <w:rsid w:val="00EC5724"/>
    <w:rsid w:val="00EC5877"/>
    <w:rsid w:val="00EC5C5B"/>
    <w:rsid w:val="00EC5F8B"/>
    <w:rsid w:val="00EC610B"/>
    <w:rsid w:val="00EC68B4"/>
    <w:rsid w:val="00EC720D"/>
    <w:rsid w:val="00EC7425"/>
    <w:rsid w:val="00ED0557"/>
    <w:rsid w:val="00ED0AE9"/>
    <w:rsid w:val="00ED0B3F"/>
    <w:rsid w:val="00ED0CCC"/>
    <w:rsid w:val="00ED11BE"/>
    <w:rsid w:val="00ED153F"/>
    <w:rsid w:val="00ED1B6B"/>
    <w:rsid w:val="00ED268B"/>
    <w:rsid w:val="00ED2E19"/>
    <w:rsid w:val="00ED3118"/>
    <w:rsid w:val="00ED32DC"/>
    <w:rsid w:val="00ED3314"/>
    <w:rsid w:val="00ED3D94"/>
    <w:rsid w:val="00ED4706"/>
    <w:rsid w:val="00ED4EE2"/>
    <w:rsid w:val="00ED4F58"/>
    <w:rsid w:val="00ED54C2"/>
    <w:rsid w:val="00ED647D"/>
    <w:rsid w:val="00ED651D"/>
    <w:rsid w:val="00ED6B1A"/>
    <w:rsid w:val="00ED6B28"/>
    <w:rsid w:val="00ED775A"/>
    <w:rsid w:val="00ED7802"/>
    <w:rsid w:val="00ED7A92"/>
    <w:rsid w:val="00ED7B6A"/>
    <w:rsid w:val="00EE0230"/>
    <w:rsid w:val="00EE03E8"/>
    <w:rsid w:val="00EE10A9"/>
    <w:rsid w:val="00EE2A27"/>
    <w:rsid w:val="00EE4441"/>
    <w:rsid w:val="00EE4F45"/>
    <w:rsid w:val="00EE50DD"/>
    <w:rsid w:val="00EE60CE"/>
    <w:rsid w:val="00EE7392"/>
    <w:rsid w:val="00EE7608"/>
    <w:rsid w:val="00EE7CBB"/>
    <w:rsid w:val="00EF012F"/>
    <w:rsid w:val="00EF0656"/>
    <w:rsid w:val="00EF0AFB"/>
    <w:rsid w:val="00EF100B"/>
    <w:rsid w:val="00EF1A10"/>
    <w:rsid w:val="00EF25DC"/>
    <w:rsid w:val="00EF2EC6"/>
    <w:rsid w:val="00EF3CFC"/>
    <w:rsid w:val="00EF3E92"/>
    <w:rsid w:val="00EF5935"/>
    <w:rsid w:val="00EF6393"/>
    <w:rsid w:val="00EF7467"/>
    <w:rsid w:val="00EF7588"/>
    <w:rsid w:val="00F00D8B"/>
    <w:rsid w:val="00F01D76"/>
    <w:rsid w:val="00F01DD1"/>
    <w:rsid w:val="00F031C5"/>
    <w:rsid w:val="00F05320"/>
    <w:rsid w:val="00F056A5"/>
    <w:rsid w:val="00F05C54"/>
    <w:rsid w:val="00F05D43"/>
    <w:rsid w:val="00F07AC2"/>
    <w:rsid w:val="00F07F64"/>
    <w:rsid w:val="00F10001"/>
    <w:rsid w:val="00F1072F"/>
    <w:rsid w:val="00F10A31"/>
    <w:rsid w:val="00F12230"/>
    <w:rsid w:val="00F132D8"/>
    <w:rsid w:val="00F13399"/>
    <w:rsid w:val="00F13B47"/>
    <w:rsid w:val="00F1469B"/>
    <w:rsid w:val="00F15289"/>
    <w:rsid w:val="00F15295"/>
    <w:rsid w:val="00F16720"/>
    <w:rsid w:val="00F16784"/>
    <w:rsid w:val="00F16959"/>
    <w:rsid w:val="00F16BB7"/>
    <w:rsid w:val="00F173AE"/>
    <w:rsid w:val="00F17AD2"/>
    <w:rsid w:val="00F2032D"/>
    <w:rsid w:val="00F20C1D"/>
    <w:rsid w:val="00F20D84"/>
    <w:rsid w:val="00F20EEB"/>
    <w:rsid w:val="00F21FC4"/>
    <w:rsid w:val="00F222BA"/>
    <w:rsid w:val="00F23330"/>
    <w:rsid w:val="00F240FB"/>
    <w:rsid w:val="00F2417B"/>
    <w:rsid w:val="00F24304"/>
    <w:rsid w:val="00F24930"/>
    <w:rsid w:val="00F24B54"/>
    <w:rsid w:val="00F251B6"/>
    <w:rsid w:val="00F2529D"/>
    <w:rsid w:val="00F25482"/>
    <w:rsid w:val="00F260ED"/>
    <w:rsid w:val="00F26B95"/>
    <w:rsid w:val="00F26F63"/>
    <w:rsid w:val="00F26F9C"/>
    <w:rsid w:val="00F302EF"/>
    <w:rsid w:val="00F30C7D"/>
    <w:rsid w:val="00F31640"/>
    <w:rsid w:val="00F32FE1"/>
    <w:rsid w:val="00F334F3"/>
    <w:rsid w:val="00F339AF"/>
    <w:rsid w:val="00F34335"/>
    <w:rsid w:val="00F34789"/>
    <w:rsid w:val="00F34C4C"/>
    <w:rsid w:val="00F34ED9"/>
    <w:rsid w:val="00F3520C"/>
    <w:rsid w:val="00F35CC9"/>
    <w:rsid w:val="00F35F7E"/>
    <w:rsid w:val="00F361D3"/>
    <w:rsid w:val="00F36D5B"/>
    <w:rsid w:val="00F36F45"/>
    <w:rsid w:val="00F37143"/>
    <w:rsid w:val="00F374FE"/>
    <w:rsid w:val="00F37C38"/>
    <w:rsid w:val="00F37D41"/>
    <w:rsid w:val="00F4004C"/>
    <w:rsid w:val="00F4044E"/>
    <w:rsid w:val="00F4048A"/>
    <w:rsid w:val="00F40610"/>
    <w:rsid w:val="00F40886"/>
    <w:rsid w:val="00F40F20"/>
    <w:rsid w:val="00F416E7"/>
    <w:rsid w:val="00F44D3A"/>
    <w:rsid w:val="00F4516F"/>
    <w:rsid w:val="00F45830"/>
    <w:rsid w:val="00F45BF8"/>
    <w:rsid w:val="00F45D05"/>
    <w:rsid w:val="00F462BC"/>
    <w:rsid w:val="00F504A9"/>
    <w:rsid w:val="00F505EE"/>
    <w:rsid w:val="00F50E4A"/>
    <w:rsid w:val="00F50F50"/>
    <w:rsid w:val="00F5135C"/>
    <w:rsid w:val="00F51CCA"/>
    <w:rsid w:val="00F5234C"/>
    <w:rsid w:val="00F52CE6"/>
    <w:rsid w:val="00F531A4"/>
    <w:rsid w:val="00F53435"/>
    <w:rsid w:val="00F536F6"/>
    <w:rsid w:val="00F542D6"/>
    <w:rsid w:val="00F5439B"/>
    <w:rsid w:val="00F54604"/>
    <w:rsid w:val="00F549B6"/>
    <w:rsid w:val="00F54F68"/>
    <w:rsid w:val="00F56442"/>
    <w:rsid w:val="00F56B8B"/>
    <w:rsid w:val="00F5736D"/>
    <w:rsid w:val="00F574B8"/>
    <w:rsid w:val="00F60459"/>
    <w:rsid w:val="00F605EB"/>
    <w:rsid w:val="00F60B2A"/>
    <w:rsid w:val="00F60EE1"/>
    <w:rsid w:val="00F6163F"/>
    <w:rsid w:val="00F62489"/>
    <w:rsid w:val="00F631DE"/>
    <w:rsid w:val="00F63FAF"/>
    <w:rsid w:val="00F64A95"/>
    <w:rsid w:val="00F65222"/>
    <w:rsid w:val="00F65A5C"/>
    <w:rsid w:val="00F65B18"/>
    <w:rsid w:val="00F662BF"/>
    <w:rsid w:val="00F66425"/>
    <w:rsid w:val="00F666A4"/>
    <w:rsid w:val="00F669C4"/>
    <w:rsid w:val="00F66E1B"/>
    <w:rsid w:val="00F66E9A"/>
    <w:rsid w:val="00F66F7F"/>
    <w:rsid w:val="00F676EB"/>
    <w:rsid w:val="00F67FCE"/>
    <w:rsid w:val="00F70AEC"/>
    <w:rsid w:val="00F70BB5"/>
    <w:rsid w:val="00F70CF4"/>
    <w:rsid w:val="00F716FA"/>
    <w:rsid w:val="00F71B18"/>
    <w:rsid w:val="00F730B1"/>
    <w:rsid w:val="00F7368A"/>
    <w:rsid w:val="00F73A14"/>
    <w:rsid w:val="00F73C98"/>
    <w:rsid w:val="00F7453D"/>
    <w:rsid w:val="00F7456D"/>
    <w:rsid w:val="00F7490D"/>
    <w:rsid w:val="00F74EAB"/>
    <w:rsid w:val="00F75039"/>
    <w:rsid w:val="00F752E2"/>
    <w:rsid w:val="00F758D9"/>
    <w:rsid w:val="00F75932"/>
    <w:rsid w:val="00F760E6"/>
    <w:rsid w:val="00F77254"/>
    <w:rsid w:val="00F809D8"/>
    <w:rsid w:val="00F81241"/>
    <w:rsid w:val="00F812B5"/>
    <w:rsid w:val="00F81AB4"/>
    <w:rsid w:val="00F81D6A"/>
    <w:rsid w:val="00F832AC"/>
    <w:rsid w:val="00F832BA"/>
    <w:rsid w:val="00F837A5"/>
    <w:rsid w:val="00F8387E"/>
    <w:rsid w:val="00F83F0E"/>
    <w:rsid w:val="00F85847"/>
    <w:rsid w:val="00F85EA6"/>
    <w:rsid w:val="00F85F10"/>
    <w:rsid w:val="00F86597"/>
    <w:rsid w:val="00F866D0"/>
    <w:rsid w:val="00F86CF5"/>
    <w:rsid w:val="00F87499"/>
    <w:rsid w:val="00F90DBE"/>
    <w:rsid w:val="00F91106"/>
    <w:rsid w:val="00F915CA"/>
    <w:rsid w:val="00F91BF6"/>
    <w:rsid w:val="00F91D00"/>
    <w:rsid w:val="00F929CA"/>
    <w:rsid w:val="00F94BC5"/>
    <w:rsid w:val="00F953A8"/>
    <w:rsid w:val="00F97120"/>
    <w:rsid w:val="00F97417"/>
    <w:rsid w:val="00F979B5"/>
    <w:rsid w:val="00FA0B48"/>
    <w:rsid w:val="00FA16F1"/>
    <w:rsid w:val="00FA1C5E"/>
    <w:rsid w:val="00FA1F15"/>
    <w:rsid w:val="00FA2005"/>
    <w:rsid w:val="00FA2484"/>
    <w:rsid w:val="00FA2AC8"/>
    <w:rsid w:val="00FA30E8"/>
    <w:rsid w:val="00FA41BF"/>
    <w:rsid w:val="00FA5043"/>
    <w:rsid w:val="00FA58BD"/>
    <w:rsid w:val="00FA6963"/>
    <w:rsid w:val="00FA69C2"/>
    <w:rsid w:val="00FA6D87"/>
    <w:rsid w:val="00FA7014"/>
    <w:rsid w:val="00FA7613"/>
    <w:rsid w:val="00FB0285"/>
    <w:rsid w:val="00FB1907"/>
    <w:rsid w:val="00FB3C5A"/>
    <w:rsid w:val="00FB3E7A"/>
    <w:rsid w:val="00FB4211"/>
    <w:rsid w:val="00FB46EF"/>
    <w:rsid w:val="00FB4CE9"/>
    <w:rsid w:val="00FB59DA"/>
    <w:rsid w:val="00FB5FBC"/>
    <w:rsid w:val="00FB679F"/>
    <w:rsid w:val="00FC0A7C"/>
    <w:rsid w:val="00FC0C24"/>
    <w:rsid w:val="00FC0D92"/>
    <w:rsid w:val="00FC2E33"/>
    <w:rsid w:val="00FC3737"/>
    <w:rsid w:val="00FC3C95"/>
    <w:rsid w:val="00FC4120"/>
    <w:rsid w:val="00FC424E"/>
    <w:rsid w:val="00FC45CF"/>
    <w:rsid w:val="00FC4715"/>
    <w:rsid w:val="00FC51DA"/>
    <w:rsid w:val="00FC5588"/>
    <w:rsid w:val="00FC5D2C"/>
    <w:rsid w:val="00FC6114"/>
    <w:rsid w:val="00FC668B"/>
    <w:rsid w:val="00FC67E3"/>
    <w:rsid w:val="00FC6D13"/>
    <w:rsid w:val="00FC6D5E"/>
    <w:rsid w:val="00FC71CF"/>
    <w:rsid w:val="00FC7843"/>
    <w:rsid w:val="00FD0539"/>
    <w:rsid w:val="00FD14CD"/>
    <w:rsid w:val="00FD1EC3"/>
    <w:rsid w:val="00FD20B8"/>
    <w:rsid w:val="00FD2672"/>
    <w:rsid w:val="00FD282C"/>
    <w:rsid w:val="00FD2D94"/>
    <w:rsid w:val="00FD2DEF"/>
    <w:rsid w:val="00FD2F12"/>
    <w:rsid w:val="00FD3CBE"/>
    <w:rsid w:val="00FD3FB8"/>
    <w:rsid w:val="00FD447C"/>
    <w:rsid w:val="00FD44B4"/>
    <w:rsid w:val="00FD4531"/>
    <w:rsid w:val="00FD503C"/>
    <w:rsid w:val="00FD5510"/>
    <w:rsid w:val="00FD5705"/>
    <w:rsid w:val="00FD598E"/>
    <w:rsid w:val="00FD5C74"/>
    <w:rsid w:val="00FD6AA9"/>
    <w:rsid w:val="00FE03A8"/>
    <w:rsid w:val="00FE0610"/>
    <w:rsid w:val="00FE0849"/>
    <w:rsid w:val="00FE0A1F"/>
    <w:rsid w:val="00FE0C32"/>
    <w:rsid w:val="00FE174C"/>
    <w:rsid w:val="00FE2AE8"/>
    <w:rsid w:val="00FE2E23"/>
    <w:rsid w:val="00FE31D6"/>
    <w:rsid w:val="00FE32FE"/>
    <w:rsid w:val="00FE39A9"/>
    <w:rsid w:val="00FE4043"/>
    <w:rsid w:val="00FE47EE"/>
    <w:rsid w:val="00FE5AAF"/>
    <w:rsid w:val="00FE5AEB"/>
    <w:rsid w:val="00FE5C83"/>
    <w:rsid w:val="00FE6E88"/>
    <w:rsid w:val="00FE70E5"/>
    <w:rsid w:val="00FE71B6"/>
    <w:rsid w:val="00FE7297"/>
    <w:rsid w:val="00FE7398"/>
    <w:rsid w:val="00FE74B8"/>
    <w:rsid w:val="00FF05FA"/>
    <w:rsid w:val="00FF1492"/>
    <w:rsid w:val="00FF1C48"/>
    <w:rsid w:val="00FF1F6D"/>
    <w:rsid w:val="00FF201A"/>
    <w:rsid w:val="00FF21BF"/>
    <w:rsid w:val="00FF2C8F"/>
    <w:rsid w:val="00FF2F13"/>
    <w:rsid w:val="00FF3AD7"/>
    <w:rsid w:val="00FF4850"/>
    <w:rsid w:val="00FF50B7"/>
    <w:rsid w:val="00FF59E1"/>
    <w:rsid w:val="00FF5C18"/>
    <w:rsid w:val="00FF6183"/>
    <w:rsid w:val="00FF619A"/>
    <w:rsid w:val="00FF6BFB"/>
    <w:rsid w:val="00FF77CA"/>
    <w:rsid w:val="00FF78DF"/>
    <w:rsid w:val="00FF7FBE"/>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3E972A8A-BED3-43C8-945A-1EB7400AC1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HAnsi" w:hAnsi="Times New Roman" w:cs="Times"/>
        <w:sz w:val="24"/>
        <w:szCs w:val="24"/>
        <w:lang w:val="fr-FR"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E2BF7"/>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9E2BF7"/>
    <w:pPr>
      <w:ind w:left="720"/>
      <w:contextualSpacing/>
    </w:pPr>
  </w:style>
  <w:style w:type="paragraph" w:styleId="En-tte">
    <w:name w:val="header"/>
    <w:basedOn w:val="Normal"/>
    <w:link w:val="En-tteCar"/>
    <w:uiPriority w:val="99"/>
    <w:unhideWhenUsed/>
    <w:rsid w:val="0020388F"/>
    <w:pPr>
      <w:tabs>
        <w:tab w:val="center" w:pos="4536"/>
        <w:tab w:val="right" w:pos="9072"/>
      </w:tabs>
      <w:spacing w:after="0" w:line="240" w:lineRule="auto"/>
    </w:pPr>
  </w:style>
  <w:style w:type="character" w:customStyle="1" w:styleId="En-tteCar">
    <w:name w:val="En-tête Car"/>
    <w:basedOn w:val="Policepardfaut"/>
    <w:link w:val="En-tte"/>
    <w:uiPriority w:val="99"/>
    <w:rsid w:val="0020388F"/>
  </w:style>
  <w:style w:type="paragraph" w:styleId="Pieddepage">
    <w:name w:val="footer"/>
    <w:basedOn w:val="Normal"/>
    <w:link w:val="PieddepageCar"/>
    <w:uiPriority w:val="99"/>
    <w:unhideWhenUsed/>
    <w:rsid w:val="0020388F"/>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20388F"/>
  </w:style>
  <w:style w:type="character" w:styleId="Lienhypertexte">
    <w:name w:val="Hyperlink"/>
    <w:basedOn w:val="Policepardfaut"/>
    <w:uiPriority w:val="99"/>
    <w:unhideWhenUsed/>
    <w:rsid w:val="00B112FD"/>
    <w:rPr>
      <w:color w:val="0000FF" w:themeColor="hyperlink"/>
      <w:u w:val="single"/>
    </w:rPr>
  </w:style>
  <w:style w:type="character" w:styleId="Marquedecommentaire">
    <w:name w:val="annotation reference"/>
    <w:basedOn w:val="Policepardfaut"/>
    <w:uiPriority w:val="99"/>
    <w:semiHidden/>
    <w:unhideWhenUsed/>
    <w:rsid w:val="00902641"/>
    <w:rPr>
      <w:sz w:val="16"/>
      <w:szCs w:val="16"/>
    </w:rPr>
  </w:style>
  <w:style w:type="paragraph" w:styleId="Commentaire">
    <w:name w:val="annotation text"/>
    <w:basedOn w:val="Normal"/>
    <w:link w:val="CommentaireCar"/>
    <w:uiPriority w:val="99"/>
    <w:semiHidden/>
    <w:unhideWhenUsed/>
    <w:rsid w:val="00902641"/>
    <w:pPr>
      <w:spacing w:line="240" w:lineRule="auto"/>
    </w:pPr>
    <w:rPr>
      <w:sz w:val="20"/>
      <w:szCs w:val="20"/>
    </w:rPr>
  </w:style>
  <w:style w:type="character" w:customStyle="1" w:styleId="CommentaireCar">
    <w:name w:val="Commentaire Car"/>
    <w:basedOn w:val="Policepardfaut"/>
    <w:link w:val="Commentaire"/>
    <w:uiPriority w:val="99"/>
    <w:semiHidden/>
    <w:rsid w:val="00902641"/>
    <w:rPr>
      <w:sz w:val="20"/>
      <w:szCs w:val="20"/>
    </w:rPr>
  </w:style>
  <w:style w:type="paragraph" w:styleId="Objetducommentaire">
    <w:name w:val="annotation subject"/>
    <w:basedOn w:val="Commentaire"/>
    <w:next w:val="Commentaire"/>
    <w:link w:val="ObjetducommentaireCar"/>
    <w:uiPriority w:val="99"/>
    <w:semiHidden/>
    <w:unhideWhenUsed/>
    <w:rsid w:val="00902641"/>
    <w:rPr>
      <w:b/>
      <w:bCs/>
    </w:rPr>
  </w:style>
  <w:style w:type="character" w:customStyle="1" w:styleId="ObjetducommentaireCar">
    <w:name w:val="Objet du commentaire Car"/>
    <w:basedOn w:val="CommentaireCar"/>
    <w:link w:val="Objetducommentaire"/>
    <w:uiPriority w:val="99"/>
    <w:semiHidden/>
    <w:rsid w:val="00902641"/>
    <w:rPr>
      <w:b/>
      <w:bCs/>
      <w:sz w:val="20"/>
      <w:szCs w:val="20"/>
    </w:rPr>
  </w:style>
  <w:style w:type="paragraph" w:styleId="Textedebulles">
    <w:name w:val="Balloon Text"/>
    <w:basedOn w:val="Normal"/>
    <w:link w:val="TextedebullesCar"/>
    <w:uiPriority w:val="99"/>
    <w:semiHidden/>
    <w:unhideWhenUsed/>
    <w:rsid w:val="00902641"/>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902641"/>
    <w:rPr>
      <w:rFonts w:ascii="Tahoma" w:hAnsi="Tahoma" w:cs="Tahoma"/>
      <w:sz w:val="16"/>
      <w:szCs w:val="16"/>
    </w:rPr>
  </w:style>
  <w:style w:type="paragraph" w:styleId="Sansinterligne">
    <w:name w:val="No Spacing"/>
    <w:uiPriority w:val="1"/>
    <w:qFormat/>
    <w:rsid w:val="00F01DD1"/>
    <w:pPr>
      <w:spacing w:after="0" w:line="240" w:lineRule="auto"/>
    </w:pPr>
  </w:style>
  <w:style w:type="character" w:styleId="Numrodeligne">
    <w:name w:val="line number"/>
    <w:basedOn w:val="Policepardfaut"/>
    <w:uiPriority w:val="99"/>
    <w:semiHidden/>
    <w:unhideWhenUsed/>
    <w:rsid w:val="0033386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61118391">
      <w:bodyDiv w:val="1"/>
      <w:marLeft w:val="0"/>
      <w:marRight w:val="0"/>
      <w:marTop w:val="0"/>
      <w:marBottom w:val="0"/>
      <w:divBdr>
        <w:top w:val="none" w:sz="0" w:space="0" w:color="auto"/>
        <w:left w:val="none" w:sz="0" w:space="0" w:color="auto"/>
        <w:bottom w:val="none" w:sz="0" w:space="0" w:color="auto"/>
        <w:right w:val="none" w:sz="0" w:space="0" w:color="auto"/>
      </w:divBdr>
    </w:div>
    <w:div w:id="245773695">
      <w:bodyDiv w:val="1"/>
      <w:marLeft w:val="0"/>
      <w:marRight w:val="0"/>
      <w:marTop w:val="0"/>
      <w:marBottom w:val="0"/>
      <w:divBdr>
        <w:top w:val="none" w:sz="0" w:space="0" w:color="auto"/>
        <w:left w:val="none" w:sz="0" w:space="0" w:color="auto"/>
        <w:bottom w:val="none" w:sz="0" w:space="0" w:color="auto"/>
        <w:right w:val="none" w:sz="0" w:space="0" w:color="auto"/>
      </w:divBdr>
      <w:divsChild>
        <w:div w:id="723330668">
          <w:marLeft w:val="907"/>
          <w:marRight w:val="0"/>
          <w:marTop w:val="96"/>
          <w:marBottom w:val="0"/>
          <w:divBdr>
            <w:top w:val="none" w:sz="0" w:space="0" w:color="auto"/>
            <w:left w:val="none" w:sz="0" w:space="0" w:color="auto"/>
            <w:bottom w:val="none" w:sz="0" w:space="0" w:color="auto"/>
            <w:right w:val="none" w:sz="0" w:space="0" w:color="auto"/>
          </w:divBdr>
        </w:div>
      </w:divsChild>
    </w:div>
    <w:div w:id="321393564">
      <w:bodyDiv w:val="1"/>
      <w:marLeft w:val="0"/>
      <w:marRight w:val="0"/>
      <w:marTop w:val="0"/>
      <w:marBottom w:val="0"/>
      <w:divBdr>
        <w:top w:val="none" w:sz="0" w:space="0" w:color="auto"/>
        <w:left w:val="none" w:sz="0" w:space="0" w:color="auto"/>
        <w:bottom w:val="none" w:sz="0" w:space="0" w:color="auto"/>
        <w:right w:val="none" w:sz="0" w:space="0" w:color="auto"/>
      </w:divBdr>
      <w:divsChild>
        <w:div w:id="145901570">
          <w:marLeft w:val="907"/>
          <w:marRight w:val="0"/>
          <w:marTop w:val="86"/>
          <w:marBottom w:val="0"/>
          <w:divBdr>
            <w:top w:val="none" w:sz="0" w:space="0" w:color="auto"/>
            <w:left w:val="none" w:sz="0" w:space="0" w:color="auto"/>
            <w:bottom w:val="none" w:sz="0" w:space="0" w:color="auto"/>
            <w:right w:val="none" w:sz="0" w:space="0" w:color="auto"/>
          </w:divBdr>
        </w:div>
      </w:divsChild>
    </w:div>
    <w:div w:id="546844266">
      <w:bodyDiv w:val="1"/>
      <w:marLeft w:val="0"/>
      <w:marRight w:val="0"/>
      <w:marTop w:val="0"/>
      <w:marBottom w:val="0"/>
      <w:divBdr>
        <w:top w:val="none" w:sz="0" w:space="0" w:color="auto"/>
        <w:left w:val="none" w:sz="0" w:space="0" w:color="auto"/>
        <w:bottom w:val="none" w:sz="0" w:space="0" w:color="auto"/>
        <w:right w:val="none" w:sz="0" w:space="0" w:color="auto"/>
      </w:divBdr>
      <w:divsChild>
        <w:div w:id="1097796202">
          <w:marLeft w:val="907"/>
          <w:marRight w:val="0"/>
          <w:marTop w:val="115"/>
          <w:marBottom w:val="0"/>
          <w:divBdr>
            <w:top w:val="none" w:sz="0" w:space="0" w:color="auto"/>
            <w:left w:val="none" w:sz="0" w:space="0" w:color="auto"/>
            <w:bottom w:val="none" w:sz="0" w:space="0" w:color="auto"/>
            <w:right w:val="none" w:sz="0" w:space="0" w:color="auto"/>
          </w:divBdr>
        </w:div>
      </w:divsChild>
    </w:div>
    <w:div w:id="552545176">
      <w:bodyDiv w:val="1"/>
      <w:marLeft w:val="0"/>
      <w:marRight w:val="0"/>
      <w:marTop w:val="0"/>
      <w:marBottom w:val="0"/>
      <w:divBdr>
        <w:top w:val="none" w:sz="0" w:space="0" w:color="auto"/>
        <w:left w:val="none" w:sz="0" w:space="0" w:color="auto"/>
        <w:bottom w:val="none" w:sz="0" w:space="0" w:color="auto"/>
        <w:right w:val="none" w:sz="0" w:space="0" w:color="auto"/>
      </w:divBdr>
      <w:divsChild>
        <w:div w:id="1240560827">
          <w:marLeft w:val="2390"/>
          <w:marRight w:val="0"/>
          <w:marTop w:val="86"/>
          <w:marBottom w:val="0"/>
          <w:divBdr>
            <w:top w:val="none" w:sz="0" w:space="0" w:color="auto"/>
            <w:left w:val="none" w:sz="0" w:space="0" w:color="auto"/>
            <w:bottom w:val="none" w:sz="0" w:space="0" w:color="auto"/>
            <w:right w:val="none" w:sz="0" w:space="0" w:color="auto"/>
          </w:divBdr>
        </w:div>
        <w:div w:id="1163862539">
          <w:marLeft w:val="2390"/>
          <w:marRight w:val="0"/>
          <w:marTop w:val="86"/>
          <w:marBottom w:val="0"/>
          <w:divBdr>
            <w:top w:val="none" w:sz="0" w:space="0" w:color="auto"/>
            <w:left w:val="none" w:sz="0" w:space="0" w:color="auto"/>
            <w:bottom w:val="none" w:sz="0" w:space="0" w:color="auto"/>
            <w:right w:val="none" w:sz="0" w:space="0" w:color="auto"/>
          </w:divBdr>
        </w:div>
      </w:divsChild>
    </w:div>
    <w:div w:id="599726533">
      <w:bodyDiv w:val="1"/>
      <w:marLeft w:val="0"/>
      <w:marRight w:val="0"/>
      <w:marTop w:val="0"/>
      <w:marBottom w:val="0"/>
      <w:divBdr>
        <w:top w:val="none" w:sz="0" w:space="0" w:color="auto"/>
        <w:left w:val="none" w:sz="0" w:space="0" w:color="auto"/>
        <w:bottom w:val="none" w:sz="0" w:space="0" w:color="auto"/>
        <w:right w:val="none" w:sz="0" w:space="0" w:color="auto"/>
      </w:divBdr>
      <w:divsChild>
        <w:div w:id="791440104">
          <w:marLeft w:val="907"/>
          <w:marRight w:val="0"/>
          <w:marTop w:val="96"/>
          <w:marBottom w:val="0"/>
          <w:divBdr>
            <w:top w:val="none" w:sz="0" w:space="0" w:color="auto"/>
            <w:left w:val="none" w:sz="0" w:space="0" w:color="auto"/>
            <w:bottom w:val="none" w:sz="0" w:space="0" w:color="auto"/>
            <w:right w:val="none" w:sz="0" w:space="0" w:color="auto"/>
          </w:divBdr>
        </w:div>
        <w:div w:id="1682464022">
          <w:marLeft w:val="907"/>
          <w:marRight w:val="0"/>
          <w:marTop w:val="96"/>
          <w:marBottom w:val="0"/>
          <w:divBdr>
            <w:top w:val="none" w:sz="0" w:space="0" w:color="auto"/>
            <w:left w:val="none" w:sz="0" w:space="0" w:color="auto"/>
            <w:bottom w:val="none" w:sz="0" w:space="0" w:color="auto"/>
            <w:right w:val="none" w:sz="0" w:space="0" w:color="auto"/>
          </w:divBdr>
        </w:div>
        <w:div w:id="884831140">
          <w:marLeft w:val="907"/>
          <w:marRight w:val="0"/>
          <w:marTop w:val="96"/>
          <w:marBottom w:val="0"/>
          <w:divBdr>
            <w:top w:val="none" w:sz="0" w:space="0" w:color="auto"/>
            <w:left w:val="none" w:sz="0" w:space="0" w:color="auto"/>
            <w:bottom w:val="none" w:sz="0" w:space="0" w:color="auto"/>
            <w:right w:val="none" w:sz="0" w:space="0" w:color="auto"/>
          </w:divBdr>
        </w:div>
        <w:div w:id="350453452">
          <w:marLeft w:val="907"/>
          <w:marRight w:val="0"/>
          <w:marTop w:val="96"/>
          <w:marBottom w:val="0"/>
          <w:divBdr>
            <w:top w:val="none" w:sz="0" w:space="0" w:color="auto"/>
            <w:left w:val="none" w:sz="0" w:space="0" w:color="auto"/>
            <w:bottom w:val="none" w:sz="0" w:space="0" w:color="auto"/>
            <w:right w:val="none" w:sz="0" w:space="0" w:color="auto"/>
          </w:divBdr>
        </w:div>
        <w:div w:id="1994136315">
          <w:marLeft w:val="907"/>
          <w:marRight w:val="0"/>
          <w:marTop w:val="96"/>
          <w:marBottom w:val="0"/>
          <w:divBdr>
            <w:top w:val="none" w:sz="0" w:space="0" w:color="auto"/>
            <w:left w:val="none" w:sz="0" w:space="0" w:color="auto"/>
            <w:bottom w:val="none" w:sz="0" w:space="0" w:color="auto"/>
            <w:right w:val="none" w:sz="0" w:space="0" w:color="auto"/>
          </w:divBdr>
        </w:div>
      </w:divsChild>
    </w:div>
    <w:div w:id="688331119">
      <w:bodyDiv w:val="1"/>
      <w:marLeft w:val="0"/>
      <w:marRight w:val="0"/>
      <w:marTop w:val="0"/>
      <w:marBottom w:val="0"/>
      <w:divBdr>
        <w:top w:val="none" w:sz="0" w:space="0" w:color="auto"/>
        <w:left w:val="none" w:sz="0" w:space="0" w:color="auto"/>
        <w:bottom w:val="none" w:sz="0" w:space="0" w:color="auto"/>
        <w:right w:val="none" w:sz="0" w:space="0" w:color="auto"/>
      </w:divBdr>
      <w:divsChild>
        <w:div w:id="1983152057">
          <w:marLeft w:val="907"/>
          <w:marRight w:val="0"/>
          <w:marTop w:val="96"/>
          <w:marBottom w:val="0"/>
          <w:divBdr>
            <w:top w:val="none" w:sz="0" w:space="0" w:color="auto"/>
            <w:left w:val="none" w:sz="0" w:space="0" w:color="auto"/>
            <w:bottom w:val="none" w:sz="0" w:space="0" w:color="auto"/>
            <w:right w:val="none" w:sz="0" w:space="0" w:color="auto"/>
          </w:divBdr>
        </w:div>
        <w:div w:id="235869474">
          <w:marLeft w:val="907"/>
          <w:marRight w:val="0"/>
          <w:marTop w:val="96"/>
          <w:marBottom w:val="0"/>
          <w:divBdr>
            <w:top w:val="none" w:sz="0" w:space="0" w:color="auto"/>
            <w:left w:val="none" w:sz="0" w:space="0" w:color="auto"/>
            <w:bottom w:val="none" w:sz="0" w:space="0" w:color="auto"/>
            <w:right w:val="none" w:sz="0" w:space="0" w:color="auto"/>
          </w:divBdr>
        </w:div>
        <w:div w:id="1306818879">
          <w:marLeft w:val="907"/>
          <w:marRight w:val="0"/>
          <w:marTop w:val="96"/>
          <w:marBottom w:val="0"/>
          <w:divBdr>
            <w:top w:val="none" w:sz="0" w:space="0" w:color="auto"/>
            <w:left w:val="none" w:sz="0" w:space="0" w:color="auto"/>
            <w:bottom w:val="none" w:sz="0" w:space="0" w:color="auto"/>
            <w:right w:val="none" w:sz="0" w:space="0" w:color="auto"/>
          </w:divBdr>
        </w:div>
        <w:div w:id="560142203">
          <w:marLeft w:val="907"/>
          <w:marRight w:val="0"/>
          <w:marTop w:val="96"/>
          <w:marBottom w:val="0"/>
          <w:divBdr>
            <w:top w:val="none" w:sz="0" w:space="0" w:color="auto"/>
            <w:left w:val="none" w:sz="0" w:space="0" w:color="auto"/>
            <w:bottom w:val="none" w:sz="0" w:space="0" w:color="auto"/>
            <w:right w:val="none" w:sz="0" w:space="0" w:color="auto"/>
          </w:divBdr>
        </w:div>
        <w:div w:id="1226182451">
          <w:marLeft w:val="907"/>
          <w:marRight w:val="0"/>
          <w:marTop w:val="96"/>
          <w:marBottom w:val="0"/>
          <w:divBdr>
            <w:top w:val="none" w:sz="0" w:space="0" w:color="auto"/>
            <w:left w:val="none" w:sz="0" w:space="0" w:color="auto"/>
            <w:bottom w:val="none" w:sz="0" w:space="0" w:color="auto"/>
            <w:right w:val="none" w:sz="0" w:space="0" w:color="auto"/>
          </w:divBdr>
        </w:div>
      </w:divsChild>
    </w:div>
    <w:div w:id="719473814">
      <w:bodyDiv w:val="1"/>
      <w:marLeft w:val="0"/>
      <w:marRight w:val="0"/>
      <w:marTop w:val="0"/>
      <w:marBottom w:val="0"/>
      <w:divBdr>
        <w:top w:val="none" w:sz="0" w:space="0" w:color="auto"/>
        <w:left w:val="none" w:sz="0" w:space="0" w:color="auto"/>
        <w:bottom w:val="none" w:sz="0" w:space="0" w:color="auto"/>
        <w:right w:val="none" w:sz="0" w:space="0" w:color="auto"/>
      </w:divBdr>
    </w:div>
    <w:div w:id="731121212">
      <w:bodyDiv w:val="1"/>
      <w:marLeft w:val="0"/>
      <w:marRight w:val="0"/>
      <w:marTop w:val="0"/>
      <w:marBottom w:val="0"/>
      <w:divBdr>
        <w:top w:val="none" w:sz="0" w:space="0" w:color="auto"/>
        <w:left w:val="none" w:sz="0" w:space="0" w:color="auto"/>
        <w:bottom w:val="none" w:sz="0" w:space="0" w:color="auto"/>
        <w:right w:val="none" w:sz="0" w:space="0" w:color="auto"/>
      </w:divBdr>
      <w:divsChild>
        <w:div w:id="1815172349">
          <w:marLeft w:val="907"/>
          <w:marRight w:val="0"/>
          <w:marTop w:val="96"/>
          <w:marBottom w:val="0"/>
          <w:divBdr>
            <w:top w:val="none" w:sz="0" w:space="0" w:color="auto"/>
            <w:left w:val="none" w:sz="0" w:space="0" w:color="auto"/>
            <w:bottom w:val="none" w:sz="0" w:space="0" w:color="auto"/>
            <w:right w:val="none" w:sz="0" w:space="0" w:color="auto"/>
          </w:divBdr>
        </w:div>
        <w:div w:id="15734113">
          <w:marLeft w:val="2390"/>
          <w:marRight w:val="0"/>
          <w:marTop w:val="86"/>
          <w:marBottom w:val="0"/>
          <w:divBdr>
            <w:top w:val="none" w:sz="0" w:space="0" w:color="auto"/>
            <w:left w:val="none" w:sz="0" w:space="0" w:color="auto"/>
            <w:bottom w:val="none" w:sz="0" w:space="0" w:color="auto"/>
            <w:right w:val="none" w:sz="0" w:space="0" w:color="auto"/>
          </w:divBdr>
        </w:div>
        <w:div w:id="1269267849">
          <w:marLeft w:val="2390"/>
          <w:marRight w:val="0"/>
          <w:marTop w:val="86"/>
          <w:marBottom w:val="0"/>
          <w:divBdr>
            <w:top w:val="none" w:sz="0" w:space="0" w:color="auto"/>
            <w:left w:val="none" w:sz="0" w:space="0" w:color="auto"/>
            <w:bottom w:val="none" w:sz="0" w:space="0" w:color="auto"/>
            <w:right w:val="none" w:sz="0" w:space="0" w:color="auto"/>
          </w:divBdr>
        </w:div>
        <w:div w:id="819267678">
          <w:marLeft w:val="3571"/>
          <w:marRight w:val="0"/>
          <w:marTop w:val="77"/>
          <w:marBottom w:val="0"/>
          <w:divBdr>
            <w:top w:val="none" w:sz="0" w:space="0" w:color="auto"/>
            <w:left w:val="none" w:sz="0" w:space="0" w:color="auto"/>
            <w:bottom w:val="none" w:sz="0" w:space="0" w:color="auto"/>
            <w:right w:val="none" w:sz="0" w:space="0" w:color="auto"/>
          </w:divBdr>
        </w:div>
        <w:div w:id="181944685">
          <w:marLeft w:val="3571"/>
          <w:marRight w:val="0"/>
          <w:marTop w:val="77"/>
          <w:marBottom w:val="0"/>
          <w:divBdr>
            <w:top w:val="none" w:sz="0" w:space="0" w:color="auto"/>
            <w:left w:val="none" w:sz="0" w:space="0" w:color="auto"/>
            <w:bottom w:val="none" w:sz="0" w:space="0" w:color="auto"/>
            <w:right w:val="none" w:sz="0" w:space="0" w:color="auto"/>
          </w:divBdr>
        </w:div>
        <w:div w:id="270940005">
          <w:marLeft w:val="3571"/>
          <w:marRight w:val="0"/>
          <w:marTop w:val="77"/>
          <w:marBottom w:val="0"/>
          <w:divBdr>
            <w:top w:val="none" w:sz="0" w:space="0" w:color="auto"/>
            <w:left w:val="none" w:sz="0" w:space="0" w:color="auto"/>
            <w:bottom w:val="none" w:sz="0" w:space="0" w:color="auto"/>
            <w:right w:val="none" w:sz="0" w:space="0" w:color="auto"/>
          </w:divBdr>
        </w:div>
      </w:divsChild>
    </w:div>
    <w:div w:id="905722975">
      <w:bodyDiv w:val="1"/>
      <w:marLeft w:val="0"/>
      <w:marRight w:val="0"/>
      <w:marTop w:val="0"/>
      <w:marBottom w:val="0"/>
      <w:divBdr>
        <w:top w:val="none" w:sz="0" w:space="0" w:color="auto"/>
        <w:left w:val="none" w:sz="0" w:space="0" w:color="auto"/>
        <w:bottom w:val="none" w:sz="0" w:space="0" w:color="auto"/>
        <w:right w:val="none" w:sz="0" w:space="0" w:color="auto"/>
      </w:divBdr>
      <w:divsChild>
        <w:div w:id="1551115331">
          <w:marLeft w:val="2390"/>
          <w:marRight w:val="0"/>
          <w:marTop w:val="86"/>
          <w:marBottom w:val="0"/>
          <w:divBdr>
            <w:top w:val="none" w:sz="0" w:space="0" w:color="auto"/>
            <w:left w:val="none" w:sz="0" w:space="0" w:color="auto"/>
            <w:bottom w:val="none" w:sz="0" w:space="0" w:color="auto"/>
            <w:right w:val="none" w:sz="0" w:space="0" w:color="auto"/>
          </w:divBdr>
        </w:div>
        <w:div w:id="996765018">
          <w:marLeft w:val="2390"/>
          <w:marRight w:val="0"/>
          <w:marTop w:val="86"/>
          <w:marBottom w:val="0"/>
          <w:divBdr>
            <w:top w:val="none" w:sz="0" w:space="0" w:color="auto"/>
            <w:left w:val="none" w:sz="0" w:space="0" w:color="auto"/>
            <w:bottom w:val="none" w:sz="0" w:space="0" w:color="auto"/>
            <w:right w:val="none" w:sz="0" w:space="0" w:color="auto"/>
          </w:divBdr>
        </w:div>
      </w:divsChild>
    </w:div>
    <w:div w:id="1009604316">
      <w:bodyDiv w:val="1"/>
      <w:marLeft w:val="0"/>
      <w:marRight w:val="0"/>
      <w:marTop w:val="0"/>
      <w:marBottom w:val="0"/>
      <w:divBdr>
        <w:top w:val="none" w:sz="0" w:space="0" w:color="auto"/>
        <w:left w:val="none" w:sz="0" w:space="0" w:color="auto"/>
        <w:bottom w:val="none" w:sz="0" w:space="0" w:color="auto"/>
        <w:right w:val="none" w:sz="0" w:space="0" w:color="auto"/>
      </w:divBdr>
    </w:div>
    <w:div w:id="1089616673">
      <w:bodyDiv w:val="1"/>
      <w:marLeft w:val="0"/>
      <w:marRight w:val="0"/>
      <w:marTop w:val="0"/>
      <w:marBottom w:val="0"/>
      <w:divBdr>
        <w:top w:val="none" w:sz="0" w:space="0" w:color="auto"/>
        <w:left w:val="none" w:sz="0" w:space="0" w:color="auto"/>
        <w:bottom w:val="none" w:sz="0" w:space="0" w:color="auto"/>
        <w:right w:val="none" w:sz="0" w:space="0" w:color="auto"/>
      </w:divBdr>
    </w:div>
    <w:div w:id="1153985752">
      <w:bodyDiv w:val="1"/>
      <w:marLeft w:val="0"/>
      <w:marRight w:val="0"/>
      <w:marTop w:val="0"/>
      <w:marBottom w:val="0"/>
      <w:divBdr>
        <w:top w:val="none" w:sz="0" w:space="0" w:color="auto"/>
        <w:left w:val="none" w:sz="0" w:space="0" w:color="auto"/>
        <w:bottom w:val="none" w:sz="0" w:space="0" w:color="auto"/>
        <w:right w:val="none" w:sz="0" w:space="0" w:color="auto"/>
      </w:divBdr>
    </w:div>
    <w:div w:id="1424494871">
      <w:bodyDiv w:val="1"/>
      <w:marLeft w:val="0"/>
      <w:marRight w:val="0"/>
      <w:marTop w:val="0"/>
      <w:marBottom w:val="0"/>
      <w:divBdr>
        <w:top w:val="none" w:sz="0" w:space="0" w:color="auto"/>
        <w:left w:val="none" w:sz="0" w:space="0" w:color="auto"/>
        <w:bottom w:val="none" w:sz="0" w:space="0" w:color="auto"/>
        <w:right w:val="none" w:sz="0" w:space="0" w:color="auto"/>
      </w:divBdr>
    </w:div>
    <w:div w:id="1623799596">
      <w:bodyDiv w:val="1"/>
      <w:marLeft w:val="0"/>
      <w:marRight w:val="0"/>
      <w:marTop w:val="0"/>
      <w:marBottom w:val="0"/>
      <w:divBdr>
        <w:top w:val="none" w:sz="0" w:space="0" w:color="auto"/>
        <w:left w:val="none" w:sz="0" w:space="0" w:color="auto"/>
        <w:bottom w:val="none" w:sz="0" w:space="0" w:color="auto"/>
        <w:right w:val="none" w:sz="0" w:space="0" w:color="auto"/>
      </w:divBdr>
      <w:divsChild>
        <w:div w:id="668406294">
          <w:marLeft w:val="907"/>
          <w:marRight w:val="0"/>
          <w:marTop w:val="96"/>
          <w:marBottom w:val="0"/>
          <w:divBdr>
            <w:top w:val="none" w:sz="0" w:space="0" w:color="auto"/>
            <w:left w:val="none" w:sz="0" w:space="0" w:color="auto"/>
            <w:bottom w:val="none" w:sz="0" w:space="0" w:color="auto"/>
            <w:right w:val="none" w:sz="0" w:space="0" w:color="auto"/>
          </w:divBdr>
        </w:div>
        <w:div w:id="1641184318">
          <w:marLeft w:val="907"/>
          <w:marRight w:val="0"/>
          <w:marTop w:val="96"/>
          <w:marBottom w:val="0"/>
          <w:divBdr>
            <w:top w:val="none" w:sz="0" w:space="0" w:color="auto"/>
            <w:left w:val="none" w:sz="0" w:space="0" w:color="auto"/>
            <w:bottom w:val="none" w:sz="0" w:space="0" w:color="auto"/>
            <w:right w:val="none" w:sz="0" w:space="0" w:color="auto"/>
          </w:divBdr>
        </w:div>
        <w:div w:id="299456852">
          <w:marLeft w:val="907"/>
          <w:marRight w:val="0"/>
          <w:marTop w:val="96"/>
          <w:marBottom w:val="0"/>
          <w:divBdr>
            <w:top w:val="none" w:sz="0" w:space="0" w:color="auto"/>
            <w:left w:val="none" w:sz="0" w:space="0" w:color="auto"/>
            <w:bottom w:val="none" w:sz="0" w:space="0" w:color="auto"/>
            <w:right w:val="none" w:sz="0" w:space="0" w:color="auto"/>
          </w:divBdr>
        </w:div>
        <w:div w:id="515538322">
          <w:marLeft w:val="907"/>
          <w:marRight w:val="0"/>
          <w:marTop w:val="96"/>
          <w:marBottom w:val="0"/>
          <w:divBdr>
            <w:top w:val="none" w:sz="0" w:space="0" w:color="auto"/>
            <w:left w:val="none" w:sz="0" w:space="0" w:color="auto"/>
            <w:bottom w:val="none" w:sz="0" w:space="0" w:color="auto"/>
            <w:right w:val="none" w:sz="0" w:space="0" w:color="auto"/>
          </w:divBdr>
        </w:div>
        <w:div w:id="130487100">
          <w:marLeft w:val="907"/>
          <w:marRight w:val="0"/>
          <w:marTop w:val="96"/>
          <w:marBottom w:val="0"/>
          <w:divBdr>
            <w:top w:val="none" w:sz="0" w:space="0" w:color="auto"/>
            <w:left w:val="none" w:sz="0" w:space="0" w:color="auto"/>
            <w:bottom w:val="none" w:sz="0" w:space="0" w:color="auto"/>
            <w:right w:val="none" w:sz="0" w:space="0" w:color="auto"/>
          </w:divBdr>
        </w:div>
      </w:divsChild>
    </w:div>
    <w:div w:id="1632206579">
      <w:bodyDiv w:val="1"/>
      <w:marLeft w:val="0"/>
      <w:marRight w:val="0"/>
      <w:marTop w:val="0"/>
      <w:marBottom w:val="0"/>
      <w:divBdr>
        <w:top w:val="none" w:sz="0" w:space="0" w:color="auto"/>
        <w:left w:val="none" w:sz="0" w:space="0" w:color="auto"/>
        <w:bottom w:val="none" w:sz="0" w:space="0" w:color="auto"/>
        <w:right w:val="none" w:sz="0" w:space="0" w:color="auto"/>
      </w:divBdr>
    </w:div>
    <w:div w:id="1647272714">
      <w:bodyDiv w:val="1"/>
      <w:marLeft w:val="0"/>
      <w:marRight w:val="0"/>
      <w:marTop w:val="0"/>
      <w:marBottom w:val="0"/>
      <w:divBdr>
        <w:top w:val="none" w:sz="0" w:space="0" w:color="auto"/>
        <w:left w:val="none" w:sz="0" w:space="0" w:color="auto"/>
        <w:bottom w:val="none" w:sz="0" w:space="0" w:color="auto"/>
        <w:right w:val="none" w:sz="0" w:space="0" w:color="auto"/>
      </w:divBdr>
    </w:div>
    <w:div w:id="1720978084">
      <w:bodyDiv w:val="1"/>
      <w:marLeft w:val="0"/>
      <w:marRight w:val="0"/>
      <w:marTop w:val="0"/>
      <w:marBottom w:val="0"/>
      <w:divBdr>
        <w:top w:val="none" w:sz="0" w:space="0" w:color="auto"/>
        <w:left w:val="none" w:sz="0" w:space="0" w:color="auto"/>
        <w:bottom w:val="none" w:sz="0" w:space="0" w:color="auto"/>
        <w:right w:val="none" w:sz="0" w:space="0" w:color="auto"/>
      </w:divBdr>
      <w:divsChild>
        <w:div w:id="1955021351">
          <w:marLeft w:val="907"/>
          <w:marRight w:val="0"/>
          <w:marTop w:val="96"/>
          <w:marBottom w:val="0"/>
          <w:divBdr>
            <w:top w:val="none" w:sz="0" w:space="0" w:color="auto"/>
            <w:left w:val="none" w:sz="0" w:space="0" w:color="auto"/>
            <w:bottom w:val="none" w:sz="0" w:space="0" w:color="auto"/>
            <w:right w:val="none" w:sz="0" w:space="0" w:color="auto"/>
          </w:divBdr>
        </w:div>
      </w:divsChild>
    </w:div>
    <w:div w:id="1944150680">
      <w:bodyDiv w:val="1"/>
      <w:marLeft w:val="0"/>
      <w:marRight w:val="0"/>
      <w:marTop w:val="0"/>
      <w:marBottom w:val="0"/>
      <w:divBdr>
        <w:top w:val="none" w:sz="0" w:space="0" w:color="auto"/>
        <w:left w:val="none" w:sz="0" w:space="0" w:color="auto"/>
        <w:bottom w:val="none" w:sz="0" w:space="0" w:color="auto"/>
        <w:right w:val="none" w:sz="0" w:space="0" w:color="auto"/>
      </w:divBdr>
    </w:div>
    <w:div w:id="2001082306">
      <w:bodyDiv w:val="1"/>
      <w:marLeft w:val="0"/>
      <w:marRight w:val="0"/>
      <w:marTop w:val="0"/>
      <w:marBottom w:val="0"/>
      <w:divBdr>
        <w:top w:val="none" w:sz="0" w:space="0" w:color="auto"/>
        <w:left w:val="none" w:sz="0" w:space="0" w:color="auto"/>
        <w:bottom w:val="none" w:sz="0" w:space="0" w:color="auto"/>
        <w:right w:val="none" w:sz="0" w:space="0" w:color="auto"/>
      </w:divBdr>
      <w:divsChild>
        <w:div w:id="1154223311">
          <w:marLeft w:val="907"/>
          <w:marRight w:val="0"/>
          <w:marTop w:val="115"/>
          <w:marBottom w:val="0"/>
          <w:divBdr>
            <w:top w:val="none" w:sz="0" w:space="0" w:color="auto"/>
            <w:left w:val="none" w:sz="0" w:space="0" w:color="auto"/>
            <w:bottom w:val="none" w:sz="0" w:space="0" w:color="auto"/>
            <w:right w:val="none" w:sz="0" w:space="0" w:color="auto"/>
          </w:divBdr>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60C1AFF5-04E0-4614-A706-28E530CE648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6</Pages>
  <Words>2042</Words>
  <Characters>11234</Characters>
  <Application>Microsoft Office Word</Application>
  <DocSecurity>0</DocSecurity>
  <Lines>93</Lines>
  <Paragraphs>26</Paragraphs>
  <ScaleCrop>false</ScaleCrop>
  <HeadingPairs>
    <vt:vector size="2" baseType="variant">
      <vt:variant>
        <vt:lpstr>Titre</vt:lpstr>
      </vt:variant>
      <vt:variant>
        <vt:i4>1</vt:i4>
      </vt:variant>
    </vt:vector>
  </HeadingPairs>
  <TitlesOfParts>
    <vt:vector size="1" baseType="lpstr">
      <vt:lpstr/>
    </vt:vector>
  </TitlesOfParts>
  <Company>Stallergenes</Company>
  <LinksUpToDate>false</LinksUpToDate>
  <CharactersWithSpaces>1325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incent Lombardi</dc:creator>
  <cp:lastModifiedBy>LOMBARDI Vincent</cp:lastModifiedBy>
  <cp:revision>4</cp:revision>
  <cp:lastPrinted>2017-04-03T15:03:00Z</cp:lastPrinted>
  <dcterms:created xsi:type="dcterms:W3CDTF">2017-04-07T09:05:00Z</dcterms:created>
  <dcterms:modified xsi:type="dcterms:W3CDTF">2017-04-07T09:06:00Z</dcterms:modified>
</cp:coreProperties>
</file>